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6A2A1" w14:textId="77777777" w:rsidR="00FE2E9D" w:rsidRDefault="000A599A">
      <w:pPr>
        <w:pStyle w:val="SupplementaryMaterial"/>
        <w:rPr>
          <w:b w:val="0"/>
        </w:rPr>
      </w:pPr>
      <w:r>
        <w:t>Supplementary Material</w:t>
      </w:r>
    </w:p>
    <w:sdt>
      <w:sdtPr>
        <w:rPr>
          <w:rFonts w:eastAsia="SimSun" w:cs="Times New Roman"/>
          <w:kern w:val="2"/>
          <w:sz w:val="21"/>
          <w:szCs w:val="24"/>
          <w:lang w:eastAsia="zh-CN"/>
        </w:rPr>
        <w:id w:val="147479709"/>
        <w15:color w:val="DBDBDB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sz w:val="24"/>
          <w:szCs w:val="32"/>
        </w:rPr>
      </w:sdtEndPr>
      <w:sdtContent>
        <w:p w14:paraId="3E49A247" w14:textId="77777777" w:rsidR="00FE2E9D" w:rsidRDefault="000A599A">
          <w:pPr>
            <w:spacing w:before="0" w:after="0"/>
            <w:jc w:val="center"/>
            <w:rPr>
              <w:rFonts w:eastAsia="SimSun" w:cs="Times New Roman"/>
              <w:b/>
              <w:bCs/>
              <w:sz w:val="40"/>
              <w:szCs w:val="40"/>
              <w:lang w:eastAsia="zh-CN"/>
            </w:rPr>
          </w:pPr>
          <w:r>
            <w:rPr>
              <w:rFonts w:eastAsia="SimSun" w:cs="Times New Roman"/>
              <w:b/>
              <w:bCs/>
              <w:sz w:val="40"/>
              <w:szCs w:val="40"/>
              <w:lang w:eastAsia="zh-CN"/>
            </w:rPr>
            <w:t>Content</w:t>
          </w:r>
        </w:p>
        <w:p w14:paraId="29E34294" w14:textId="77777777" w:rsidR="00FE2E9D" w:rsidRDefault="000A599A">
          <w:pPr>
            <w:pStyle w:val="TOC1"/>
            <w:tabs>
              <w:tab w:val="right" w:leader="dot" w:pos="9777"/>
            </w:tabs>
            <w:rPr>
              <w:b/>
              <w:bCs/>
              <w:sz w:val="32"/>
              <w:szCs w:val="28"/>
            </w:rPr>
          </w:pPr>
          <w:r>
            <w:rPr>
              <w:rFonts w:eastAsiaTheme="minorEastAsia" w:cs="Times New Roman"/>
              <w:b/>
              <w:bCs/>
              <w:kern w:val="2"/>
              <w:szCs w:val="32"/>
              <w:lang w:eastAsia="zh-CN"/>
            </w:rPr>
            <w:fldChar w:fldCharType="begin"/>
          </w:r>
          <w:r>
            <w:rPr>
              <w:rFonts w:eastAsiaTheme="minorEastAsia" w:cs="Times New Roman"/>
              <w:b/>
              <w:bCs/>
              <w:kern w:val="2"/>
              <w:szCs w:val="32"/>
              <w:lang w:eastAsia="zh-CN"/>
            </w:rPr>
            <w:instrText xml:space="preserve">TOC \o "1-1" \h \u </w:instrText>
          </w:r>
          <w:r>
            <w:rPr>
              <w:rFonts w:eastAsiaTheme="minorEastAsia" w:cs="Times New Roman"/>
              <w:b/>
              <w:bCs/>
              <w:kern w:val="2"/>
              <w:szCs w:val="32"/>
              <w:lang w:eastAsia="zh-CN"/>
            </w:rPr>
            <w:fldChar w:fldCharType="separate"/>
          </w:r>
          <w:hyperlink w:anchor="_Toc9380" w:history="1">
            <w:r>
              <w:rPr>
                <w:b/>
                <w:bCs/>
                <w:sz w:val="32"/>
                <w:szCs w:val="28"/>
                <w:lang w:eastAsia="zh-CN"/>
              </w:rPr>
              <w:t xml:space="preserve">1. </w:t>
            </w:r>
            <w:r>
              <w:rPr>
                <w:rFonts w:cs="Times New Roman"/>
                <w:b/>
                <w:bCs/>
                <w:sz w:val="32"/>
                <w:szCs w:val="32"/>
                <w:lang w:eastAsia="zh-CN"/>
              </w:rPr>
              <w:t>CT scan protocols</w:t>
            </w:r>
            <w:r>
              <w:rPr>
                <w:b/>
                <w:bCs/>
                <w:sz w:val="32"/>
                <w:szCs w:val="28"/>
              </w:rPr>
              <w:tab/>
            </w:r>
            <w:r>
              <w:rPr>
                <w:b/>
                <w:bCs/>
                <w:sz w:val="32"/>
                <w:szCs w:val="28"/>
              </w:rPr>
              <w:fldChar w:fldCharType="begin"/>
            </w:r>
            <w:r>
              <w:rPr>
                <w:b/>
                <w:bCs/>
                <w:sz w:val="32"/>
                <w:szCs w:val="28"/>
              </w:rPr>
              <w:instrText xml:space="preserve"> PAGEREF _Toc9380 \h </w:instrText>
            </w:r>
            <w:r>
              <w:rPr>
                <w:b/>
                <w:bCs/>
                <w:sz w:val="32"/>
                <w:szCs w:val="28"/>
              </w:rPr>
            </w:r>
            <w:r>
              <w:rPr>
                <w:b/>
                <w:bCs/>
                <w:sz w:val="32"/>
                <w:szCs w:val="28"/>
              </w:rPr>
              <w:fldChar w:fldCharType="separate"/>
            </w:r>
            <w:r>
              <w:rPr>
                <w:b/>
                <w:bCs/>
                <w:sz w:val="32"/>
                <w:szCs w:val="28"/>
              </w:rPr>
              <w:t>2</w:t>
            </w:r>
            <w:r>
              <w:rPr>
                <w:b/>
                <w:bCs/>
                <w:sz w:val="32"/>
                <w:szCs w:val="28"/>
              </w:rPr>
              <w:fldChar w:fldCharType="end"/>
            </w:r>
          </w:hyperlink>
        </w:p>
        <w:p w14:paraId="0E7DF7DE" w14:textId="77777777" w:rsidR="00FE2E9D" w:rsidRDefault="000A599A">
          <w:pPr>
            <w:pStyle w:val="TOC1"/>
            <w:tabs>
              <w:tab w:val="right" w:leader="dot" w:pos="9777"/>
            </w:tabs>
            <w:rPr>
              <w:b/>
              <w:bCs/>
              <w:sz w:val="32"/>
              <w:szCs w:val="28"/>
            </w:rPr>
          </w:pPr>
          <w:hyperlink w:anchor="_Toc9964" w:history="1">
            <w:r>
              <w:rPr>
                <w:rFonts w:cs="Times New Roman"/>
                <w:b/>
                <w:bCs/>
                <w:sz w:val="32"/>
                <w:szCs w:val="28"/>
                <w:lang w:eastAsia="zh-CN"/>
              </w:rPr>
              <w:t>2. 1288 Radiomics features</w:t>
            </w:r>
            <w:r>
              <w:rPr>
                <w:b/>
                <w:bCs/>
                <w:sz w:val="32"/>
                <w:szCs w:val="28"/>
              </w:rPr>
              <w:tab/>
            </w:r>
            <w:r>
              <w:rPr>
                <w:b/>
                <w:bCs/>
                <w:sz w:val="32"/>
                <w:szCs w:val="28"/>
              </w:rPr>
              <w:fldChar w:fldCharType="begin"/>
            </w:r>
            <w:r>
              <w:rPr>
                <w:b/>
                <w:bCs/>
                <w:sz w:val="32"/>
                <w:szCs w:val="28"/>
              </w:rPr>
              <w:instrText xml:space="preserve"> PAGEREF _Toc9964 \h </w:instrText>
            </w:r>
            <w:r>
              <w:rPr>
                <w:b/>
                <w:bCs/>
                <w:sz w:val="32"/>
                <w:szCs w:val="28"/>
              </w:rPr>
            </w:r>
            <w:r>
              <w:rPr>
                <w:b/>
                <w:bCs/>
                <w:sz w:val="32"/>
                <w:szCs w:val="28"/>
              </w:rPr>
              <w:fldChar w:fldCharType="separate"/>
            </w:r>
            <w:r>
              <w:rPr>
                <w:b/>
                <w:bCs/>
                <w:sz w:val="32"/>
                <w:szCs w:val="28"/>
              </w:rPr>
              <w:t>2</w:t>
            </w:r>
            <w:r>
              <w:rPr>
                <w:b/>
                <w:bCs/>
                <w:sz w:val="32"/>
                <w:szCs w:val="28"/>
              </w:rPr>
              <w:fldChar w:fldCharType="end"/>
            </w:r>
          </w:hyperlink>
        </w:p>
        <w:p w14:paraId="119AB9CC" w14:textId="77777777" w:rsidR="00FE2E9D" w:rsidRDefault="000A599A">
          <w:pPr>
            <w:pStyle w:val="TOC1"/>
            <w:tabs>
              <w:tab w:val="right" w:leader="dot" w:pos="9777"/>
            </w:tabs>
            <w:rPr>
              <w:b/>
              <w:bCs/>
              <w:sz w:val="32"/>
              <w:szCs w:val="28"/>
            </w:rPr>
          </w:pPr>
          <w:hyperlink w:anchor="_Toc25281" w:history="1">
            <w:r>
              <w:rPr>
                <w:rFonts w:cs="Times New Roman"/>
                <w:b/>
                <w:bCs/>
                <w:sz w:val="32"/>
                <w:szCs w:val="20"/>
                <w:lang w:eastAsia="zh-CN"/>
              </w:rPr>
              <w:t>3. Features (ICC</w:t>
            </w:r>
            <w:r>
              <w:rPr>
                <w:rFonts w:cs="Times New Roman" w:hint="eastAsia"/>
                <w:b/>
                <w:bCs/>
                <w:sz w:val="32"/>
                <w:szCs w:val="20"/>
                <w:lang w:eastAsia="zh-CN"/>
              </w:rPr>
              <w:t>&gt;</w:t>
            </w:r>
            <w:r>
              <w:rPr>
                <w:rFonts w:cs="Times New Roman"/>
                <w:b/>
                <w:bCs/>
                <w:sz w:val="32"/>
                <w:szCs w:val="20"/>
                <w:lang w:eastAsia="zh-CN"/>
              </w:rPr>
              <w:t>0.</w:t>
            </w:r>
            <w:r>
              <w:rPr>
                <w:rFonts w:cs="Times New Roman" w:hint="eastAsia"/>
                <w:b/>
                <w:bCs/>
                <w:sz w:val="32"/>
                <w:szCs w:val="20"/>
                <w:lang w:eastAsia="zh-CN"/>
              </w:rPr>
              <w:t>90</w:t>
            </w:r>
            <w:r>
              <w:rPr>
                <w:rFonts w:cs="Times New Roman"/>
                <w:b/>
                <w:bCs/>
                <w:sz w:val="32"/>
                <w:szCs w:val="20"/>
                <w:lang w:eastAsia="zh-CN"/>
              </w:rPr>
              <w:t>)</w:t>
            </w:r>
            <w:r>
              <w:rPr>
                <w:b/>
                <w:bCs/>
                <w:sz w:val="32"/>
                <w:szCs w:val="28"/>
              </w:rPr>
              <w:tab/>
            </w:r>
            <w:r>
              <w:rPr>
                <w:b/>
                <w:bCs/>
                <w:sz w:val="32"/>
                <w:szCs w:val="28"/>
              </w:rPr>
              <w:fldChar w:fldCharType="begin"/>
            </w:r>
            <w:r>
              <w:rPr>
                <w:b/>
                <w:bCs/>
                <w:sz w:val="32"/>
                <w:szCs w:val="28"/>
              </w:rPr>
              <w:instrText xml:space="preserve"> PAGEREF _Toc25281 \h </w:instrText>
            </w:r>
            <w:r>
              <w:rPr>
                <w:b/>
                <w:bCs/>
                <w:sz w:val="32"/>
                <w:szCs w:val="28"/>
              </w:rPr>
            </w:r>
            <w:r>
              <w:rPr>
                <w:b/>
                <w:bCs/>
                <w:sz w:val="32"/>
                <w:szCs w:val="28"/>
              </w:rPr>
              <w:fldChar w:fldCharType="separate"/>
            </w:r>
            <w:r>
              <w:rPr>
                <w:b/>
                <w:bCs/>
                <w:sz w:val="32"/>
                <w:szCs w:val="28"/>
              </w:rPr>
              <w:t>12</w:t>
            </w:r>
            <w:r>
              <w:rPr>
                <w:b/>
                <w:bCs/>
                <w:sz w:val="32"/>
                <w:szCs w:val="28"/>
              </w:rPr>
              <w:fldChar w:fldCharType="end"/>
            </w:r>
          </w:hyperlink>
        </w:p>
        <w:p w14:paraId="77D678C9" w14:textId="77777777" w:rsidR="00FE2E9D" w:rsidRDefault="000A599A">
          <w:pPr>
            <w:pStyle w:val="TOC1"/>
            <w:tabs>
              <w:tab w:val="right" w:leader="dot" w:pos="9777"/>
            </w:tabs>
            <w:rPr>
              <w:b/>
              <w:bCs/>
              <w:sz w:val="32"/>
              <w:szCs w:val="28"/>
            </w:rPr>
          </w:pPr>
          <w:hyperlink w:anchor="_Toc30057" w:history="1">
            <w:r>
              <w:rPr>
                <w:b/>
                <w:bCs/>
                <w:sz w:val="32"/>
                <w:szCs w:val="28"/>
                <w:lang w:eastAsia="zh-CN"/>
              </w:rPr>
              <w:t xml:space="preserve">4. </w:t>
            </w:r>
            <w:r>
              <w:rPr>
                <w:rFonts w:cs="Times New Roman" w:hint="eastAsia"/>
                <w:b/>
                <w:bCs/>
                <w:sz w:val="32"/>
                <w:szCs w:val="28"/>
                <w:lang w:eastAsia="zh-CN"/>
              </w:rPr>
              <w:t>UECT</w:t>
            </w:r>
            <w:r>
              <w:rPr>
                <w:rFonts w:cs="Times New Roman"/>
                <w:b/>
                <w:bCs/>
                <w:sz w:val="32"/>
                <w:szCs w:val="28"/>
                <w:lang w:eastAsia="zh-CN"/>
              </w:rPr>
              <w:t xml:space="preserve"> Features in LASSO</w:t>
            </w:r>
            <w:r>
              <w:rPr>
                <w:b/>
                <w:bCs/>
                <w:sz w:val="32"/>
                <w:szCs w:val="28"/>
              </w:rPr>
              <w:tab/>
            </w:r>
            <w:r>
              <w:rPr>
                <w:b/>
                <w:bCs/>
                <w:sz w:val="32"/>
                <w:szCs w:val="28"/>
              </w:rPr>
              <w:fldChar w:fldCharType="begin"/>
            </w:r>
            <w:r>
              <w:rPr>
                <w:b/>
                <w:bCs/>
                <w:sz w:val="32"/>
                <w:szCs w:val="28"/>
              </w:rPr>
              <w:instrText xml:space="preserve"> PAG</w:instrText>
            </w:r>
            <w:r>
              <w:rPr>
                <w:b/>
                <w:bCs/>
                <w:sz w:val="32"/>
                <w:szCs w:val="28"/>
              </w:rPr>
              <w:instrText xml:space="preserve">EREF _Toc30057 \h </w:instrText>
            </w:r>
            <w:r>
              <w:rPr>
                <w:b/>
                <w:bCs/>
                <w:sz w:val="32"/>
                <w:szCs w:val="28"/>
              </w:rPr>
            </w:r>
            <w:r>
              <w:rPr>
                <w:b/>
                <w:bCs/>
                <w:sz w:val="32"/>
                <w:szCs w:val="28"/>
              </w:rPr>
              <w:fldChar w:fldCharType="separate"/>
            </w:r>
            <w:r>
              <w:rPr>
                <w:b/>
                <w:bCs/>
                <w:sz w:val="32"/>
                <w:szCs w:val="28"/>
              </w:rPr>
              <w:t>23</w:t>
            </w:r>
            <w:r>
              <w:rPr>
                <w:b/>
                <w:bCs/>
                <w:sz w:val="32"/>
                <w:szCs w:val="28"/>
              </w:rPr>
              <w:fldChar w:fldCharType="end"/>
            </w:r>
          </w:hyperlink>
        </w:p>
        <w:p w14:paraId="79E4A144" w14:textId="77777777" w:rsidR="00FE2E9D" w:rsidRDefault="000A599A">
          <w:pPr>
            <w:pStyle w:val="TOC1"/>
            <w:tabs>
              <w:tab w:val="right" w:leader="dot" w:pos="9777"/>
            </w:tabs>
            <w:rPr>
              <w:b/>
              <w:bCs/>
              <w:sz w:val="32"/>
              <w:szCs w:val="28"/>
            </w:rPr>
          </w:pPr>
          <w:hyperlink w:anchor="_Toc108" w:history="1">
            <w:r>
              <w:rPr>
                <w:b/>
                <w:bCs/>
                <w:sz w:val="32"/>
                <w:szCs w:val="28"/>
                <w:lang w:eastAsia="zh-CN"/>
              </w:rPr>
              <w:t xml:space="preserve">5. </w:t>
            </w:r>
            <w:r>
              <w:rPr>
                <w:rFonts w:cs="Times New Roman" w:hint="eastAsia"/>
                <w:b/>
                <w:bCs/>
                <w:sz w:val="32"/>
                <w:szCs w:val="28"/>
                <w:lang w:eastAsia="zh-CN"/>
              </w:rPr>
              <w:t>CECT</w:t>
            </w:r>
            <w:r>
              <w:rPr>
                <w:rFonts w:cs="Times New Roman"/>
                <w:b/>
                <w:bCs/>
                <w:sz w:val="32"/>
                <w:szCs w:val="28"/>
                <w:lang w:eastAsia="zh-CN"/>
              </w:rPr>
              <w:t xml:space="preserve"> features in LASSO</w:t>
            </w:r>
            <w:r>
              <w:rPr>
                <w:b/>
                <w:bCs/>
                <w:sz w:val="32"/>
                <w:szCs w:val="28"/>
              </w:rPr>
              <w:tab/>
            </w:r>
            <w:r>
              <w:rPr>
                <w:b/>
                <w:bCs/>
                <w:sz w:val="32"/>
                <w:szCs w:val="28"/>
              </w:rPr>
              <w:fldChar w:fldCharType="begin"/>
            </w:r>
            <w:r>
              <w:rPr>
                <w:b/>
                <w:bCs/>
                <w:sz w:val="32"/>
                <w:szCs w:val="28"/>
              </w:rPr>
              <w:instrText xml:space="preserve"> PAGEREF _Toc108 \h </w:instrText>
            </w:r>
            <w:r>
              <w:rPr>
                <w:b/>
                <w:bCs/>
                <w:sz w:val="32"/>
                <w:szCs w:val="28"/>
              </w:rPr>
            </w:r>
            <w:r>
              <w:rPr>
                <w:b/>
                <w:bCs/>
                <w:sz w:val="32"/>
                <w:szCs w:val="28"/>
              </w:rPr>
              <w:fldChar w:fldCharType="separate"/>
            </w:r>
            <w:r>
              <w:rPr>
                <w:b/>
                <w:bCs/>
                <w:sz w:val="32"/>
                <w:szCs w:val="28"/>
              </w:rPr>
              <w:t>24</w:t>
            </w:r>
            <w:r>
              <w:rPr>
                <w:b/>
                <w:bCs/>
                <w:sz w:val="32"/>
                <w:szCs w:val="28"/>
              </w:rPr>
              <w:fldChar w:fldCharType="end"/>
            </w:r>
          </w:hyperlink>
        </w:p>
        <w:p w14:paraId="530B9D6C" w14:textId="77777777" w:rsidR="00FE2E9D" w:rsidRDefault="000A599A">
          <w:pPr>
            <w:pStyle w:val="TOC1"/>
            <w:tabs>
              <w:tab w:val="right" w:leader="dot" w:pos="9777"/>
            </w:tabs>
            <w:rPr>
              <w:b/>
              <w:bCs/>
              <w:sz w:val="32"/>
              <w:szCs w:val="28"/>
            </w:rPr>
          </w:pPr>
          <w:hyperlink w:anchor="_Toc5662" w:history="1">
            <w:r>
              <w:rPr>
                <w:b/>
                <w:bCs/>
                <w:sz w:val="32"/>
                <w:szCs w:val="28"/>
                <w:lang w:eastAsia="zh-CN"/>
              </w:rPr>
              <w:t xml:space="preserve">6. </w:t>
            </w:r>
            <w:r>
              <w:rPr>
                <w:rFonts w:cs="Times New Roman"/>
                <w:b/>
                <w:bCs/>
                <w:sz w:val="32"/>
                <w:szCs w:val="28"/>
                <w:lang w:eastAsia="zh-CN"/>
              </w:rPr>
              <w:t>Pyradiomics parameter</w:t>
            </w:r>
            <w:r>
              <w:rPr>
                <w:b/>
                <w:bCs/>
                <w:sz w:val="32"/>
                <w:szCs w:val="28"/>
              </w:rPr>
              <w:tab/>
            </w:r>
            <w:r>
              <w:rPr>
                <w:b/>
                <w:bCs/>
                <w:sz w:val="32"/>
                <w:szCs w:val="28"/>
              </w:rPr>
              <w:fldChar w:fldCharType="begin"/>
            </w:r>
            <w:r>
              <w:rPr>
                <w:b/>
                <w:bCs/>
                <w:sz w:val="32"/>
                <w:szCs w:val="28"/>
              </w:rPr>
              <w:instrText xml:space="preserve"> PAGEREF _Toc5662 \h </w:instrText>
            </w:r>
            <w:r>
              <w:rPr>
                <w:b/>
                <w:bCs/>
                <w:sz w:val="32"/>
                <w:szCs w:val="28"/>
              </w:rPr>
            </w:r>
            <w:r>
              <w:rPr>
                <w:b/>
                <w:bCs/>
                <w:sz w:val="32"/>
                <w:szCs w:val="28"/>
              </w:rPr>
              <w:fldChar w:fldCharType="separate"/>
            </w:r>
            <w:r>
              <w:rPr>
                <w:b/>
                <w:bCs/>
                <w:sz w:val="32"/>
                <w:szCs w:val="28"/>
              </w:rPr>
              <w:t>25</w:t>
            </w:r>
            <w:r>
              <w:rPr>
                <w:b/>
                <w:bCs/>
                <w:sz w:val="32"/>
                <w:szCs w:val="28"/>
              </w:rPr>
              <w:fldChar w:fldCharType="end"/>
            </w:r>
          </w:hyperlink>
        </w:p>
        <w:p w14:paraId="7FA30B7A" w14:textId="77777777" w:rsidR="00FE2E9D" w:rsidRDefault="000A599A">
          <w:pPr>
            <w:pStyle w:val="TOC1"/>
            <w:tabs>
              <w:tab w:val="right" w:leader="dot" w:pos="9777"/>
            </w:tabs>
            <w:rPr>
              <w:b/>
              <w:bCs/>
              <w:sz w:val="32"/>
              <w:szCs w:val="28"/>
            </w:rPr>
          </w:pPr>
          <w:hyperlink w:anchor="_Toc29125" w:history="1">
            <w:r>
              <w:rPr>
                <w:rFonts w:cs="Times New Roman"/>
                <w:b/>
                <w:bCs/>
                <w:sz w:val="32"/>
                <w:szCs w:val="28"/>
                <w:lang w:eastAsia="zh-CN"/>
              </w:rPr>
              <w:t xml:space="preserve">7. </w:t>
            </w:r>
            <w:r>
              <w:rPr>
                <w:rFonts w:cs="Times New Roman" w:hint="eastAsia"/>
                <w:b/>
                <w:bCs/>
                <w:sz w:val="32"/>
                <w:szCs w:val="28"/>
                <w:lang w:eastAsia="zh-CN"/>
              </w:rPr>
              <w:t>R</w:t>
            </w:r>
            <w:r>
              <w:rPr>
                <w:rFonts w:cs="Times New Roman"/>
                <w:b/>
                <w:bCs/>
                <w:sz w:val="32"/>
                <w:szCs w:val="28"/>
                <w:lang w:eastAsia="zh-CN"/>
              </w:rPr>
              <w:t>adiomics reporting guidelines</w:t>
            </w:r>
            <w:r>
              <w:rPr>
                <w:b/>
                <w:bCs/>
                <w:sz w:val="32"/>
                <w:szCs w:val="28"/>
              </w:rPr>
              <w:tab/>
            </w:r>
            <w:r>
              <w:rPr>
                <w:b/>
                <w:bCs/>
                <w:sz w:val="32"/>
                <w:szCs w:val="28"/>
              </w:rPr>
              <w:fldChar w:fldCharType="begin"/>
            </w:r>
            <w:r>
              <w:rPr>
                <w:b/>
                <w:bCs/>
                <w:sz w:val="32"/>
                <w:szCs w:val="28"/>
              </w:rPr>
              <w:instrText xml:space="preserve"> PAGEREF _Toc29125 \h </w:instrText>
            </w:r>
            <w:r>
              <w:rPr>
                <w:b/>
                <w:bCs/>
                <w:sz w:val="32"/>
                <w:szCs w:val="28"/>
              </w:rPr>
            </w:r>
            <w:r>
              <w:rPr>
                <w:b/>
                <w:bCs/>
                <w:sz w:val="32"/>
                <w:szCs w:val="28"/>
              </w:rPr>
              <w:fldChar w:fldCharType="separate"/>
            </w:r>
            <w:r>
              <w:rPr>
                <w:b/>
                <w:bCs/>
                <w:sz w:val="32"/>
                <w:szCs w:val="28"/>
              </w:rPr>
              <w:t>27</w:t>
            </w:r>
            <w:r>
              <w:rPr>
                <w:b/>
                <w:bCs/>
                <w:sz w:val="32"/>
                <w:szCs w:val="28"/>
              </w:rPr>
              <w:fldChar w:fldCharType="end"/>
            </w:r>
          </w:hyperlink>
        </w:p>
        <w:p w14:paraId="2CFC3FF5" w14:textId="77777777" w:rsidR="00FE2E9D" w:rsidRDefault="000A599A">
          <w:pPr>
            <w:keepNext/>
            <w:rPr>
              <w:rFonts w:cs="Times New Roman"/>
              <w:b/>
              <w:bCs/>
              <w:sz w:val="32"/>
              <w:szCs w:val="32"/>
            </w:rPr>
          </w:pPr>
          <w:r>
            <w:rPr>
              <w:rFonts w:eastAsiaTheme="minorEastAsia" w:cs="Times New Roman"/>
              <w:b/>
              <w:bCs/>
              <w:kern w:val="2"/>
              <w:sz w:val="32"/>
              <w:szCs w:val="32"/>
              <w:lang w:eastAsia="zh-CN"/>
            </w:rPr>
            <w:fldChar w:fldCharType="end"/>
          </w:r>
        </w:p>
      </w:sdtContent>
    </w:sdt>
    <w:p w14:paraId="642E5E90" w14:textId="77777777" w:rsidR="00FE2E9D" w:rsidRDefault="00FE2E9D">
      <w:pPr>
        <w:spacing w:before="240"/>
      </w:pPr>
    </w:p>
    <w:p w14:paraId="61EE9BDE" w14:textId="77777777" w:rsidR="00FE2E9D" w:rsidRDefault="00FE2E9D">
      <w:pPr>
        <w:spacing w:before="240"/>
      </w:pPr>
    </w:p>
    <w:p w14:paraId="19DE8086" w14:textId="77777777" w:rsidR="00FE2E9D" w:rsidRDefault="00FE2E9D">
      <w:pPr>
        <w:spacing w:before="240"/>
      </w:pPr>
    </w:p>
    <w:p w14:paraId="07F5453D" w14:textId="77777777" w:rsidR="00FE2E9D" w:rsidRDefault="00FE2E9D">
      <w:pPr>
        <w:spacing w:before="240"/>
      </w:pPr>
    </w:p>
    <w:p w14:paraId="676DDD3F" w14:textId="77777777" w:rsidR="00FE2E9D" w:rsidRDefault="00FE2E9D">
      <w:pPr>
        <w:spacing w:before="240"/>
      </w:pPr>
    </w:p>
    <w:p w14:paraId="7CCD9A8A" w14:textId="77777777" w:rsidR="00FE2E9D" w:rsidRDefault="00FE2E9D">
      <w:pPr>
        <w:spacing w:before="240"/>
      </w:pPr>
    </w:p>
    <w:p w14:paraId="76AEAC78" w14:textId="77777777" w:rsidR="00FE2E9D" w:rsidRDefault="00FE2E9D">
      <w:pPr>
        <w:spacing w:before="240"/>
      </w:pPr>
    </w:p>
    <w:p w14:paraId="261B800A" w14:textId="77777777" w:rsidR="00FE2E9D" w:rsidRDefault="00FE2E9D">
      <w:pPr>
        <w:spacing w:before="240"/>
      </w:pPr>
    </w:p>
    <w:p w14:paraId="080BD0A2" w14:textId="77777777" w:rsidR="00FE2E9D" w:rsidRDefault="00FE2E9D">
      <w:pPr>
        <w:spacing w:before="240"/>
      </w:pPr>
    </w:p>
    <w:p w14:paraId="484F97E4" w14:textId="77777777" w:rsidR="00FE2E9D" w:rsidRDefault="00FE2E9D">
      <w:pPr>
        <w:spacing w:before="240"/>
      </w:pPr>
    </w:p>
    <w:p w14:paraId="3082D2C8" w14:textId="77777777" w:rsidR="00FE2E9D" w:rsidRDefault="00FE2E9D">
      <w:pPr>
        <w:spacing w:before="240"/>
      </w:pPr>
    </w:p>
    <w:p w14:paraId="25DD0B0A" w14:textId="77777777" w:rsidR="00FE2E9D" w:rsidRDefault="00FE2E9D">
      <w:pPr>
        <w:spacing w:before="240"/>
      </w:pPr>
    </w:p>
    <w:p w14:paraId="2BFD43F1" w14:textId="77777777" w:rsidR="00FE2E9D" w:rsidRDefault="00FE2E9D">
      <w:pPr>
        <w:spacing w:before="240"/>
      </w:pPr>
    </w:p>
    <w:p w14:paraId="2E244F11" w14:textId="77777777" w:rsidR="00FE2E9D" w:rsidRDefault="000A599A">
      <w:pPr>
        <w:pStyle w:val="Heading4"/>
        <w:keepNext/>
        <w:keepLines/>
        <w:widowControl w:val="0"/>
        <w:numPr>
          <w:ilvl w:val="0"/>
          <w:numId w:val="3"/>
        </w:numPr>
        <w:spacing w:before="0" w:after="0" w:line="480" w:lineRule="auto"/>
        <w:rPr>
          <w:lang w:eastAsia="zh-CN"/>
        </w:rPr>
      </w:pPr>
      <w:bookmarkStart w:id="0" w:name="_Toc9380"/>
      <w:r>
        <w:rPr>
          <w:rFonts w:cs="Times New Roman"/>
          <w:b/>
          <w:bCs/>
          <w:szCs w:val="24"/>
          <w:lang w:eastAsia="zh-CN"/>
        </w:rPr>
        <w:lastRenderedPageBreak/>
        <w:t>CT scan protocols</w:t>
      </w:r>
      <w:bookmarkEnd w:id="0"/>
    </w:p>
    <w:tbl>
      <w:tblPr>
        <w:tblW w:w="0" w:type="auto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6"/>
      </w:tblGrid>
      <w:tr w:rsidR="00FE2E9D" w14:paraId="6ABEB166" w14:textId="77777777">
        <w:trPr>
          <w:trHeight w:val="567"/>
          <w:jc w:val="center"/>
        </w:trPr>
        <w:tc>
          <w:tcPr>
            <w:tcW w:w="1704" w:type="dxa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FA02D6" w14:textId="77777777" w:rsidR="00FE2E9D" w:rsidRDefault="00FE2E9D">
            <w:pPr>
              <w:snapToGrid w:val="0"/>
              <w:spacing w:before="0" w:after="0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4BA668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Siemens 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Somatom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Definition Flash</w:t>
            </w:r>
          </w:p>
        </w:tc>
        <w:tc>
          <w:tcPr>
            <w:tcW w:w="1704" w:type="dxa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3BB562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hilips Brilliance CT</w:t>
            </w:r>
          </w:p>
        </w:tc>
        <w:tc>
          <w:tcPr>
            <w:tcW w:w="1704" w:type="dxa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AA1CAA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Philips 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IQon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spectral CT</w:t>
            </w:r>
          </w:p>
        </w:tc>
        <w:tc>
          <w:tcPr>
            <w:tcW w:w="1706" w:type="dxa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61A51BD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GE Discovery CT750 HD</w:t>
            </w:r>
          </w:p>
        </w:tc>
      </w:tr>
      <w:tr w:rsidR="00FE2E9D" w14:paraId="2107B69D" w14:textId="77777777">
        <w:trPr>
          <w:trHeight w:val="567"/>
          <w:jc w:val="center"/>
        </w:trPr>
        <w:tc>
          <w:tcPr>
            <w:tcW w:w="1704" w:type="dxa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A89775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Tube voltage(KV)</w:t>
            </w:r>
          </w:p>
        </w:tc>
        <w:tc>
          <w:tcPr>
            <w:tcW w:w="1704" w:type="dxa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C73194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704" w:type="dxa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C5DEF2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704" w:type="dxa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06BE23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706" w:type="dxa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B8FE7C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</w:tr>
      <w:tr w:rsidR="00FE2E9D" w14:paraId="155865F8" w14:textId="77777777">
        <w:trPr>
          <w:trHeight w:val="567"/>
          <w:jc w:val="center"/>
        </w:trPr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FF5572A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Tube 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urrent (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As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21DAD97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adaptive tube current technology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9950B3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adaptive tube current technology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B9AA83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adaptive tube current technology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CF2202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adaptive tube current technology</w:t>
            </w:r>
          </w:p>
        </w:tc>
      </w:tr>
      <w:tr w:rsidR="00FE2E9D" w14:paraId="5A14900D" w14:textId="77777777">
        <w:trPr>
          <w:trHeight w:val="567"/>
          <w:jc w:val="center"/>
        </w:trPr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4C9A41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reconstruction thickness(mm)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C6B489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08CE9A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EAB3D3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01833D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25</w:t>
            </w:r>
          </w:p>
        </w:tc>
      </w:tr>
      <w:tr w:rsidR="00FE2E9D" w14:paraId="3B18DED5" w14:textId="77777777">
        <w:trPr>
          <w:trHeight w:val="567"/>
          <w:jc w:val="center"/>
        </w:trPr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E73B35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reconstruction interval (mm)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D73D16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4F7738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9D6D7E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7E65EB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25</w:t>
            </w:r>
          </w:p>
        </w:tc>
      </w:tr>
      <w:tr w:rsidR="00FE2E9D" w14:paraId="6E74DD6D" w14:textId="77777777">
        <w:trPr>
          <w:trHeight w:val="567"/>
          <w:jc w:val="center"/>
        </w:trPr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2971F6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Reconstruction algorithm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505C961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ung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window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0B4E01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ung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window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EBC45F2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ung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window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D416A1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Lung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window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</w:rPr>
              <w:t>setting</w:t>
            </w:r>
          </w:p>
        </w:tc>
      </w:tr>
      <w:tr w:rsidR="00FE2E9D" w14:paraId="5F2EE85E" w14:textId="77777777">
        <w:trPr>
          <w:trHeight w:val="567"/>
          <w:jc w:val="center"/>
        </w:trPr>
        <w:tc>
          <w:tcPr>
            <w:tcW w:w="1704" w:type="dxa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5F8E9E" w14:textId="77777777" w:rsidR="00FE2E9D" w:rsidRDefault="000A599A">
            <w:pPr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quisition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matrix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EF0C28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12*512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B21C51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12*512</w:t>
            </w:r>
          </w:p>
        </w:tc>
        <w:tc>
          <w:tcPr>
            <w:tcW w:w="1704" w:type="dxa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F53BB3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12*512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000790" w14:textId="77777777" w:rsidR="00FE2E9D" w:rsidRDefault="000A599A">
            <w:pPr>
              <w:snapToGrid w:val="0"/>
              <w:spacing w:before="0" w:after="0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12*512</w:t>
            </w:r>
          </w:p>
        </w:tc>
      </w:tr>
    </w:tbl>
    <w:p w14:paraId="25953BD0" w14:textId="77777777" w:rsidR="00FE2E9D" w:rsidRDefault="00FE2E9D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9244FFC" w14:textId="77777777" w:rsidR="00FE2E9D" w:rsidRDefault="000A599A">
      <w:pPr>
        <w:pStyle w:val="Heading4"/>
        <w:keepNext/>
        <w:keepLines/>
        <w:widowControl w:val="0"/>
        <w:numPr>
          <w:ilvl w:val="0"/>
          <w:numId w:val="4"/>
        </w:numPr>
        <w:spacing w:before="0" w:after="0" w:line="480" w:lineRule="auto"/>
        <w:rPr>
          <w:rFonts w:cs="Times New Roman"/>
          <w:b/>
          <w:bCs/>
          <w:lang w:eastAsia="zh-CN"/>
        </w:rPr>
      </w:pPr>
      <w:bookmarkStart w:id="1" w:name="_Toc3840"/>
      <w:bookmarkStart w:id="2" w:name="_Toc9964"/>
      <w:bookmarkStart w:id="3" w:name="_Toc7278"/>
      <w:r>
        <w:rPr>
          <w:rFonts w:cs="Times New Roman"/>
          <w:b/>
          <w:bCs/>
          <w:lang w:eastAsia="zh-CN"/>
        </w:rPr>
        <w:t>1288 Radiomics features</w:t>
      </w:r>
      <w:bookmarkEnd w:id="1"/>
      <w:bookmarkEnd w:id="2"/>
      <w:bookmarkEnd w:id="3"/>
    </w:p>
    <w:p w14:paraId="311D63F2" w14:textId="77777777" w:rsidR="00FE2E9D" w:rsidRDefault="000A599A">
      <w:p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original_shape_Elongation,original_shape_Flatness,original_shape_LeastAxisLength,original_shape_MajorAxisLength,original_shape_Maximum2DDiameterColumn,original_shape_Maximum2DDiameterRow,original_shape_Maximum2DDiameterSlice,original_shape_Maximum3DDiamete</w:t>
      </w:r>
      <w:r>
        <w:rPr>
          <w:rFonts w:cs="Times New Roman"/>
          <w:sz w:val="20"/>
          <w:szCs w:val="20"/>
          <w:lang w:eastAsia="zh-CN"/>
        </w:rPr>
        <w:t>r,original_shape_MeshVolume,original_shape_MinorAxisLength,original_shape_Sphericity,original_shape_SurfaceArea,original_shape_SurfaceVolumeRatio,original_shape_VoxelVolume,original_firstorder_10Percentile,original_firstorder_90Percentile,original_firstord</w:t>
      </w:r>
      <w:r>
        <w:rPr>
          <w:rFonts w:cs="Times New Roman"/>
          <w:sz w:val="20"/>
          <w:szCs w:val="20"/>
          <w:lang w:eastAsia="zh-CN"/>
        </w:rPr>
        <w:t>er_Energy,original_firstorder_Entropy,original_firstorder_InterquartileRange,original_firstorder_Kurtosis,original_firstorder_Maximum,original_firstorder_MeanAbsoluteDeviation,original_firstorder_Mean,original_firstorder_Median,original_firstorder_Minimum,</w:t>
      </w:r>
      <w:r>
        <w:rPr>
          <w:rFonts w:cs="Times New Roman"/>
          <w:sz w:val="20"/>
          <w:szCs w:val="20"/>
          <w:lang w:eastAsia="zh-CN"/>
        </w:rPr>
        <w:t>original_firstorder_Range,original_firstorder_RobustMeanAbsoluteDeviation,original_firstorder_RootMeanSquared,original_firstorder_Skewness,original_firstorder_TotalEnergy,original_firstorder_Uniformity,original_firstorder_Variance,original_glcm_Autocorrela</w:t>
      </w:r>
      <w:r>
        <w:rPr>
          <w:rFonts w:cs="Times New Roman"/>
          <w:sz w:val="20"/>
          <w:szCs w:val="20"/>
          <w:lang w:eastAsia="zh-CN"/>
        </w:rPr>
        <w:t>tion,original_glcm_JointAverage,original_glcm_ClusterProminence,original_glcm_ClusterShade,original_glcm_ClusterTendency,original_glcm_Contrast,original_glcm_Correlation,original_glcm_DifferenceAverage,original_glcm_DifferenceEntropy,original_glcm_Differen</w:t>
      </w:r>
      <w:r>
        <w:rPr>
          <w:rFonts w:cs="Times New Roman"/>
          <w:sz w:val="20"/>
          <w:szCs w:val="20"/>
          <w:lang w:eastAsia="zh-CN"/>
        </w:rPr>
        <w:t>ceVariance,original_glcm_JointEnergy,original_glcm_JointEntropy,original_glcm_Imc1,original_glcm_Imc2,original_glcm_Idm,original_glcm_Idmn,original_glcm_Id,original_glcm_Idn,original_glcm_InverseVariance,original_glcm_MaximumProbability,original_glcm_SumEn</w:t>
      </w:r>
      <w:r>
        <w:rPr>
          <w:rFonts w:cs="Times New Roman"/>
          <w:sz w:val="20"/>
          <w:szCs w:val="20"/>
          <w:lang w:eastAsia="zh-CN"/>
        </w:rPr>
        <w:t>tropy,original_glcm_SumSquares,original_glrlm_GrayLevelNonUniformity,original_glrlm_GrayLevelNonUniformityNormalized,original_glrlm_GrayLevelVariance,original_glrlm_HighGrayLevelRunEmphasis,original_glrlm_LongRunEmphasis,original_glrlm_LongRunHighGrayLevel</w:t>
      </w:r>
      <w:r>
        <w:rPr>
          <w:rFonts w:cs="Times New Roman"/>
          <w:sz w:val="20"/>
          <w:szCs w:val="20"/>
          <w:lang w:eastAsia="zh-CN"/>
        </w:rPr>
        <w:t>Emphasis,original_glrlm_LongRunLowGrayLevelEmphasis,original_glrlm_LowGrayLevelRunEmphasis,original_glrlm_RunEntropy,original_glrlm_RunLengthNonUniformity,original_glrlm_RunLengthNonUniformityNormalized,original_glrlm_RunPercentage,original_glrlm_RunVarian</w:t>
      </w:r>
      <w:r>
        <w:rPr>
          <w:rFonts w:cs="Times New Roman"/>
          <w:sz w:val="20"/>
          <w:szCs w:val="20"/>
          <w:lang w:eastAsia="zh-CN"/>
        </w:rPr>
        <w:t>ce,original_glrlm_ShortRunEmphasis,original_glrlm_ShortRunHighGrayLevelEmphasis,original_glrlm_ShortRunLowGrayLevelEmphasis,original_glszm_GrayLevelNonUniformity,original_glszm_GrayLevelNonUniformityNormalized,original_glszm_GrayLevelVariance,original_glsz</w:t>
      </w:r>
      <w:r>
        <w:rPr>
          <w:rFonts w:cs="Times New Roman"/>
          <w:sz w:val="20"/>
          <w:szCs w:val="20"/>
          <w:lang w:eastAsia="zh-CN"/>
        </w:rPr>
        <w:t>m_HighGrayLevelZoneEmphasis,original_glszm_LargeAreaEmphasis,original_glszm_LargeAreaHighGrayLevelEmphasis,original_glszm_LargeAreaLowGrayLevelEmphasis,original_glszm_LowGrayLevelZoneEmphasis,original_glszm_SizeZoneNonUniformity,original_glszm_SizeZoneNonU</w:t>
      </w:r>
      <w:r>
        <w:rPr>
          <w:rFonts w:cs="Times New Roman"/>
          <w:sz w:val="20"/>
          <w:szCs w:val="20"/>
          <w:lang w:eastAsia="zh-CN"/>
        </w:rPr>
        <w:t>niformityNormalized,original_glszm_SmallAreaEmphasis,original_glszm_SmallAreaHighGrayLevelEmphasis,original_glszm_SmallAreaLowGrayLevelEmphasis,original_glszm_ZoneEntropy,original_glszm_ZonePercentage,original_glszm_ZoneVariance,original_gldm_DependenceEnt</w:t>
      </w:r>
      <w:r>
        <w:rPr>
          <w:rFonts w:cs="Times New Roman"/>
          <w:sz w:val="20"/>
          <w:szCs w:val="20"/>
          <w:lang w:eastAsia="zh-CN"/>
        </w:rPr>
        <w:t>ropy,original_gldm_DependenceNonUniformity,original_gldm_DependenceNonUniformityNormalized,original_gldm_DependenceVariance,original_gldm_GrayLevelNonUniformity,original_gldm_GrayLevelVariance,original_gldm_HighGrayLevelEmphasis,original_gldm_LargeDependen</w:t>
      </w:r>
      <w:r>
        <w:rPr>
          <w:rFonts w:cs="Times New Roman"/>
          <w:sz w:val="20"/>
          <w:szCs w:val="20"/>
          <w:lang w:eastAsia="zh-CN"/>
        </w:rPr>
        <w:t>ceEmphasis,original_gldm_LargeDependenceHighGrayLevelEmphasis,original_gldm_LargeDependenceLowGrayLe</w:t>
      </w:r>
      <w:r>
        <w:rPr>
          <w:rFonts w:cs="Times New Roman"/>
          <w:sz w:val="20"/>
          <w:szCs w:val="20"/>
          <w:lang w:eastAsia="zh-CN"/>
        </w:rPr>
        <w:lastRenderedPageBreak/>
        <w:t>velEmphasis,original_gldm_LowGrayLevelEmphasis,original_gldm_SmallDependenceEmphasis,original_gldm_SmallDependenceHighGrayLevelEmphasis,original_gldm_SmallD</w:t>
      </w:r>
      <w:r>
        <w:rPr>
          <w:rFonts w:cs="Times New Roman"/>
          <w:sz w:val="20"/>
          <w:szCs w:val="20"/>
          <w:lang w:eastAsia="zh-CN"/>
        </w:rPr>
        <w:t>ependenceLowGrayLevelEmphasis,original_ngtdm_Busyness,original_ngtdm_Coarseness,original_ngtdm_Complexity,original_ngtdm_Contrast,original_ngtdm_Strength,log-sigma-1-0-mm-3D_firstorder_10Percentile,log-sigma-1-0-mm-3D_firstorder_90Percentile,log-sigma-1-0-</w:t>
      </w:r>
      <w:r>
        <w:rPr>
          <w:rFonts w:cs="Times New Roman"/>
          <w:sz w:val="20"/>
          <w:szCs w:val="20"/>
          <w:lang w:eastAsia="zh-CN"/>
        </w:rPr>
        <w:t>mm-3D_firstorder_Energy,log-sigma-1-0-mm-3D_firstorder_Entropy,log-sigma-1-0-mm-3D_firstorder_InterquartileRange,log-sigma-1-0-mm-3D_firstorder_Kurtosis,log-sigma-1-0-mm-3D_firstorder_Maximum,log-sigma-1-0-mm-3D_firstorder_MeanAbsoluteDeviation,log-sigma-1</w:t>
      </w:r>
      <w:r>
        <w:rPr>
          <w:rFonts w:cs="Times New Roman"/>
          <w:sz w:val="20"/>
          <w:szCs w:val="20"/>
          <w:lang w:eastAsia="zh-CN"/>
        </w:rPr>
        <w:t>-0-mm-3D_firstorder_Mean,log-sigma-1-0-mm-3D_firstorder_Median,log-sigma-1-0-mm-3D_firstorder_Minimum,log-sigma-1-0-mm-3D_firstorder_Range,log-sigma-1-0-mm-3D_firstorder_RobustMeanAbsoluteDeviation,log-sigma-1-0-mm-3D_firstorder_RootMeanSquared,log-sigma-1</w:t>
      </w:r>
      <w:r>
        <w:rPr>
          <w:rFonts w:cs="Times New Roman"/>
          <w:sz w:val="20"/>
          <w:szCs w:val="20"/>
          <w:lang w:eastAsia="zh-CN"/>
        </w:rPr>
        <w:t>-0-mm-3D_firstorder_Skewness,log-sigma-1-0-mm-3D_firstorder_TotalEnergy,log-sigma-1-0-mm-3D_firstorder_Uniformity,log-sigma-1-0-mm-3D_firstorder_Variance,log-sigma-1-0-mm-3D_glcm_Autocorrelation,log-sigma-1-0-mm-3D_glcm_JointAverage,log-sigma-1-0-mm-3D_glc</w:t>
      </w:r>
      <w:r>
        <w:rPr>
          <w:rFonts w:cs="Times New Roman"/>
          <w:sz w:val="20"/>
          <w:szCs w:val="20"/>
          <w:lang w:eastAsia="zh-CN"/>
        </w:rPr>
        <w:t>m_ClusterProminence,log-sigma-1-0-mm-3D_glcm_ClusterShade,log-sigma-1-0-mm-3D_glcm_ClusterTendency,log-sigma-1-0-mm-3D_glcm_Contrast,log-sigma-1-0-mm-3D_glcm_Correlation,log-sigma-1-0-mm-3D_glcm_DifferenceAverage,log-sigma-1-0-mm-3D_glcm_DifferenceEntropy,</w:t>
      </w:r>
      <w:r>
        <w:rPr>
          <w:rFonts w:cs="Times New Roman"/>
          <w:sz w:val="20"/>
          <w:szCs w:val="20"/>
          <w:lang w:eastAsia="zh-CN"/>
        </w:rPr>
        <w:t>log-sigma-1-0-mm-3D_glcm_DifferenceVariance,log-sigma-1-0-mm-3D_glcm_JointEnergy,log-sigma-1-0-mm-3D_glcm_JointEntropy,log-sigma-1-0-mm-3D_glcm_Imc1,log-sigma-1-0-mm-3D_glcm_Imc2,log-sigma-1-0-mm-3D_glcm_Idm,log-sigma-1-0-mm-3D_glcm_Idmn,log-sigma-1-0-mm-3</w:t>
      </w:r>
      <w:r>
        <w:rPr>
          <w:rFonts w:cs="Times New Roman"/>
          <w:sz w:val="20"/>
          <w:szCs w:val="20"/>
          <w:lang w:eastAsia="zh-CN"/>
        </w:rPr>
        <w:t>D_glcm_Id,log-sigma-1-0-mm-3D_glcm_Idn,log-sigma-1-0-mm-3D_glcm_InverseVariance,log-sigma-1-0-mm-3D_glcm_MaximumProbability,log-sigma-1-0-mm-3D_glcm_SumEntropy,log-sigma-1-0-mm-3D_glcm_SumSquares,log-sigma-1-0-mm-3D_glrlm_GrayLevelNonUniformity,log-sigma-1</w:t>
      </w:r>
      <w:r>
        <w:rPr>
          <w:rFonts w:cs="Times New Roman"/>
          <w:sz w:val="20"/>
          <w:szCs w:val="20"/>
          <w:lang w:eastAsia="zh-CN"/>
        </w:rPr>
        <w:t>-0-mm-3D_glrlm_GrayLevelNonUniformityNormalized,log-sigma-1-0-mm-3D_glrlm_GrayLevelVariance,log-sigma-1-0-mm-3D_glrlm_HighGrayLevelRunEmphasis,log-sigma-1-0-mm-3D_glrlm_LongRunEmphasis,log-sigma-1-0-mm-3D_glrlm_LongRunHighGrayLevelEmphasis,log-sigma-1-0-mm</w:t>
      </w:r>
      <w:r>
        <w:rPr>
          <w:rFonts w:cs="Times New Roman"/>
          <w:sz w:val="20"/>
          <w:szCs w:val="20"/>
          <w:lang w:eastAsia="zh-CN"/>
        </w:rPr>
        <w:t>-3D_glrlm_LongRunLowGrayLevelEmphasis,log-sigma-1-0-mm-3D_glrlm_LowGrayLevelRunEmphasis,log-sigma-1-0-mm-3D_glrlm_RunEntropy,log-sigma-1-0-mm-3D_glrlm_RunLengthNonUniformity,log-sigma-1-0-mm-3D_glrlm_RunLengthNonUniformityNormalized,log-sigma-1-0-mm-3D_glr</w:t>
      </w:r>
      <w:r>
        <w:rPr>
          <w:rFonts w:cs="Times New Roman"/>
          <w:sz w:val="20"/>
          <w:szCs w:val="20"/>
          <w:lang w:eastAsia="zh-CN"/>
        </w:rPr>
        <w:t>lm_RunPercentage,log-sigma-1-0-mm-3D_glrlm_RunVariance,log-sigma-1-0-mm-3D_glrlm_ShortRunEmphasis,log-sigma-1-0-mm-3D_glrlm_ShortRunHighGrayLevelEmphasis,log-sigma-1-0-mm-3D_glrlm_ShortRunLowGrayLevelEmphasis,log-sigma-1-0-mm-3D_glszm_GrayLevelNonUniformit</w:t>
      </w:r>
      <w:r>
        <w:rPr>
          <w:rFonts w:cs="Times New Roman"/>
          <w:sz w:val="20"/>
          <w:szCs w:val="20"/>
          <w:lang w:eastAsia="zh-CN"/>
        </w:rPr>
        <w:t>y,log-sigma-1-0-mm-3D_glszm_GrayLevelNonUniformityNormalized,log-sigma-1-0-mm-3D_glszm_GrayLevelVariance,log-sigma-1-0-mm-3D_glszm_HighGrayLevelZoneEmphasis,log-sigma-1-0-mm-3D_glszm_LargeAreaEmphasis,log-sigma-1-0-mm-3D_glszm_LargeAreaHighGrayLevelEmphasi</w:t>
      </w:r>
      <w:r>
        <w:rPr>
          <w:rFonts w:cs="Times New Roman"/>
          <w:sz w:val="20"/>
          <w:szCs w:val="20"/>
          <w:lang w:eastAsia="zh-CN"/>
        </w:rPr>
        <w:t>s,log-sigma-1-0-mm-3D_glszm_LargeAreaLowGrayLevelEmphasis,log-sigma-1-0-mm-3D_glszm_LowGrayLevelZoneEmphasis,log-sigma-1-0-mm-3D_glszm_SizeZoneNonUniformity,log-sigma-1-0-mm-3D_glszm_SizeZoneNonUniformityNormalized,log-sigma-1-0-mm-3D_glszm_SmallAreaEmphas</w:t>
      </w:r>
      <w:r>
        <w:rPr>
          <w:rFonts w:cs="Times New Roman"/>
          <w:sz w:val="20"/>
          <w:szCs w:val="20"/>
          <w:lang w:eastAsia="zh-CN"/>
        </w:rPr>
        <w:t>is,log-sigma-1-0-mm-3D_glszm_SmallAreaHighGrayLevelEmphasis,log-sigma-1-0-mm-3D_glszm_SmallAreaLowGrayLevelEmphasis,log-sigma-1-0-mm-3D_glszm_ZoneEntropy,log-sigma-1-0-mm-3D_glszm_ZonePercentage,log-sigma-1-0-mm-3D_glszm_ZoneVariance,log-sigma-1-0-mm-3D_gl</w:t>
      </w:r>
      <w:r>
        <w:rPr>
          <w:rFonts w:cs="Times New Roman"/>
          <w:sz w:val="20"/>
          <w:szCs w:val="20"/>
          <w:lang w:eastAsia="zh-CN"/>
        </w:rPr>
        <w:t>dm_DependenceEntropy,log-sigma-1-0-mm-3D_gldm_DependenceNonUniformity,log-sigma-1-0-mm-3D_gldm_DependenceNonUniformityNormalized,log-sigma-1-0-mm-3D_gldm_DependenceVariance,log-sigma-1-0-mm-3D_gldm_GrayLevelNonUniformity,log-sigma-1-0-mm-3D_gldm_GrayLevelV</w:t>
      </w:r>
      <w:r>
        <w:rPr>
          <w:rFonts w:cs="Times New Roman"/>
          <w:sz w:val="20"/>
          <w:szCs w:val="20"/>
          <w:lang w:eastAsia="zh-CN"/>
        </w:rPr>
        <w:t>ariance,log-sigma-1-0-mm-3D_gldm_HighGrayLevelEmphasis,log-sigma-1-0-mm-3D_gldm_LargeDependenceEmphasis,log-sigma-1-0-mm-3D_gldm_LargeDependenceHighGrayLevelEmphasis,log-sigma-1-0-mm-3D_gldm_LargeDependenceLowGrayLevelEmphasis,log-sigma-1-0-mm-3D_gldm_LowG</w:t>
      </w:r>
      <w:r>
        <w:rPr>
          <w:rFonts w:cs="Times New Roman"/>
          <w:sz w:val="20"/>
          <w:szCs w:val="20"/>
          <w:lang w:eastAsia="zh-CN"/>
        </w:rPr>
        <w:t>rayLevelEmphasis,log-sigma-1-0-mm-3D_gldm_SmallDependenceEmphasis,log-sigma-1-0-mm-3D_gldm_SmallDependenceHighGrayLevelEmphasis,log-sigma-1-0-mm-3D_gldm_SmallDependenceLowGrayLevelEmphasis,log-sigma-1-0-mm-3D_ngtdm_Busyness,log-sigma-1-0-mm-3D_ngtdm_Coarse</w:t>
      </w:r>
      <w:r>
        <w:rPr>
          <w:rFonts w:cs="Times New Roman"/>
          <w:sz w:val="20"/>
          <w:szCs w:val="20"/>
          <w:lang w:eastAsia="zh-CN"/>
        </w:rPr>
        <w:t>ness,log-sigma-1-0-mm-3D_ngtdm_Complexity,log-sigma-1-0-mm-3D_ngtdm_Contrast,log-sigma-1-0-mm-3D_ngtdm_Strength,log-sigma-2-0-mm-3D_firstorder_10Percentile,log-sigma-2-0-mm-3D_firstorder_90Percentile,log-sigma-2-0-mm-3D_firstorder_Energy,log-sigma-2-0-mm-3</w:t>
      </w:r>
      <w:r>
        <w:rPr>
          <w:rFonts w:cs="Times New Roman"/>
          <w:sz w:val="20"/>
          <w:szCs w:val="20"/>
          <w:lang w:eastAsia="zh-CN"/>
        </w:rPr>
        <w:t>D_firstorder_Entropy,log-sigma-2-0-mm-3D_firstorder_InterquartileRange,log-sigma-2-0-mm-3D_firstorder_Kurtosis,log-sigma-2-0-mm-3D_firstorder_Maximum,log-sigma-2-0-mm-3D_firstorder_MeanAbsoluteDeviation,log-sigma-2-0-mm-3D_firstorder_Mean,log-sigma-2-0-mm-</w:t>
      </w:r>
      <w:r>
        <w:rPr>
          <w:rFonts w:cs="Times New Roman"/>
          <w:sz w:val="20"/>
          <w:szCs w:val="20"/>
          <w:lang w:eastAsia="zh-CN"/>
        </w:rPr>
        <w:t>3D_firstorder_Median,log-sigma-2-0-mm-3D_firstorder_Minimum,log-sigma-2-0-mm-3D_firstorder_Range,log-sigma-2-0-mm-3D_firstorder_RobustMeanAbsoluteDeviation,log-sigma-2-0-mm-3D_firstorder_RootMeanSquared,log-sigma-2-0-mm-3D_firstorder_Skewness,log-sigma-2-0</w:t>
      </w:r>
      <w:r>
        <w:rPr>
          <w:rFonts w:cs="Times New Roman"/>
          <w:sz w:val="20"/>
          <w:szCs w:val="20"/>
          <w:lang w:eastAsia="zh-CN"/>
        </w:rPr>
        <w:t>-mm-3D_firstorder_TotalEnergy,log-sigma-2-0-mm-3D_firstorder_Uniformity,log-sigma-2-0-mm-3D_firstorder_Variance,log-sigma-2-0-mm-3D_glcm_Autocorrelation,log-sigma-2-0-mm-3D_glcm_JointAverage,log-sigma-2-0-mm-3D_glcm_ClusterProminence,log-sigma-2-0-mm-3D_gl</w:t>
      </w:r>
      <w:r>
        <w:rPr>
          <w:rFonts w:cs="Times New Roman"/>
          <w:sz w:val="20"/>
          <w:szCs w:val="20"/>
          <w:lang w:eastAsia="zh-CN"/>
        </w:rPr>
        <w:t>cm_ClusterShade,log-sigma-2-0-mm-3D_glcm_ClusterTendency,log-sigma-2-0-mm-3D_glcm_Contrast,log-sigma-2-0-mm-3D_glcm_Correlation,log-sigma-</w:t>
      </w:r>
      <w:r>
        <w:rPr>
          <w:rFonts w:cs="Times New Roman"/>
          <w:sz w:val="20"/>
          <w:szCs w:val="20"/>
          <w:lang w:eastAsia="zh-CN"/>
        </w:rPr>
        <w:lastRenderedPageBreak/>
        <w:t>2-0-mm-3D_glcm_DifferenceAverage,log-sigma-2-0-mm-3D_glcm_DifferenceEntropy,log-sigma-2-0-mm-3D_glcm_DifferenceVarianc</w:t>
      </w:r>
      <w:r>
        <w:rPr>
          <w:rFonts w:cs="Times New Roman"/>
          <w:sz w:val="20"/>
          <w:szCs w:val="20"/>
          <w:lang w:eastAsia="zh-CN"/>
        </w:rPr>
        <w:t>e,log-sigma-2-0-mm-3D_glcm_JointEnergy,log-sigma-2-0-mm-3D_glcm_JointEntropy,log-sigma-2-0-mm-3D_glcm_Imc1,log-sigma-2-0-mm-3D_glcm_Imc2,log-sigma-2-0-mm-3D_glcm_Idm,log-sigma-2-0-mm-3D_glcm_Idmn,log-sigma-2-0-mm-3D_glcm_Id,log-sigma-2-0-mm-3D_glcm_Idn,log</w:t>
      </w:r>
      <w:r>
        <w:rPr>
          <w:rFonts w:cs="Times New Roman"/>
          <w:sz w:val="20"/>
          <w:szCs w:val="20"/>
          <w:lang w:eastAsia="zh-CN"/>
        </w:rPr>
        <w:t>-sigma-2-0-mm-3D_glcm_InverseVariance,log-sigma-2-0-mm-3D_glcm_MaximumProbability,log-sigma-2-0-mm-3D_glcm_SumEntropy,log-sigma-2-0-mm-3D_glcm_SumSquares,log-sigma-2-0-mm-3D_glrlm_GrayLevelNonUniformity,log-sigma-2-0-mm-3D_glrlm_GrayLevelNonUniformityNorma</w:t>
      </w:r>
      <w:r>
        <w:rPr>
          <w:rFonts w:cs="Times New Roman"/>
          <w:sz w:val="20"/>
          <w:szCs w:val="20"/>
          <w:lang w:eastAsia="zh-CN"/>
        </w:rPr>
        <w:t>lized,log-sigma-2-0-mm-3D_glrlm_GrayLevelVariance,log-sigma-2-0-mm-3D_glrlm_HighGrayLevelRunEmphasis,log-sigma-2-0-mm-3D_glrlm_LongRunEmphasis,log-sigma-2-0-mm-3D_glrlm_LongRunHighGrayLevelEmphasis,log-sigma-2-0-mm-3D_glrlm_LongRunLowGrayLevelEmphasis,log-</w:t>
      </w:r>
      <w:r>
        <w:rPr>
          <w:rFonts w:cs="Times New Roman"/>
          <w:sz w:val="20"/>
          <w:szCs w:val="20"/>
          <w:lang w:eastAsia="zh-CN"/>
        </w:rPr>
        <w:t>sigma-2-0-mm-3D_glrlm_LowGrayLevelRunEmphasis,log-sigma-2-0-mm-3D_glrlm_RunEntropy,log-sigma-2-0-mm-3D_glrlm_RunLengthNonUniformity,log-sigma-2-0-mm-3D_glrlm_RunLengthNonUniformityNormalized,log-sigma-2-0-mm-3D_glrlm_RunPercentage,log-sigma-2-0-mm-3D_glrlm</w:t>
      </w:r>
      <w:r>
        <w:rPr>
          <w:rFonts w:cs="Times New Roman"/>
          <w:sz w:val="20"/>
          <w:szCs w:val="20"/>
          <w:lang w:eastAsia="zh-CN"/>
        </w:rPr>
        <w:t>_RunVariance,log-sigma-2-0-mm-3D_glrlm_ShortRunEmphasis,log-sigma-2-0-mm-3D_glrlm_ShortRunHighGrayLevelEmphasis,log-sigma-2-0-mm-3D_glrlm_ShortRunLowGrayLevelEmphasis,log-sigma-2-0-mm-3D_glszm_GrayLevelNonUniformity,log-sigma-2-0-mm-3D_glszm_GrayLevelNonUn</w:t>
      </w:r>
      <w:r>
        <w:rPr>
          <w:rFonts w:cs="Times New Roman"/>
          <w:sz w:val="20"/>
          <w:szCs w:val="20"/>
          <w:lang w:eastAsia="zh-CN"/>
        </w:rPr>
        <w:t>iformityNormalized,log-sigma-2-0-mm-3D_glszm_GrayLevelVariance,log-sigma-2-0-mm-3D_glszm_HighGrayLevelZoneEmphasis,log-sigma-2-0-mm-3D_glszm_LargeAreaEmphasis,log-sigma-2-0-mm-3D_glszm_LargeAreaHighGrayLevelEmphasis,log-sigma-2-0-mm-3D_glszm_LargeAreaLowGr</w:t>
      </w:r>
      <w:r>
        <w:rPr>
          <w:rFonts w:cs="Times New Roman"/>
          <w:sz w:val="20"/>
          <w:szCs w:val="20"/>
          <w:lang w:eastAsia="zh-CN"/>
        </w:rPr>
        <w:t>ayLevelEmphasis,log-sigma-2-0-mm-3D_glszm_LowGrayLevelZoneEmphasis,log-sigma-2-0-mm-3D_glszm_SizeZoneNonUniformity,log-sigma-2-0-mm-3D_glszm_SizeZoneNonUniformityNormalized,log-sigma-2-0-mm-3D_glszm_SmallAreaEmphasis,log-sigma-2-0-mm-3D_glszm_SmallAreaHigh</w:t>
      </w:r>
      <w:r>
        <w:rPr>
          <w:rFonts w:cs="Times New Roman"/>
          <w:sz w:val="20"/>
          <w:szCs w:val="20"/>
          <w:lang w:eastAsia="zh-CN"/>
        </w:rPr>
        <w:t>GrayLevelEmphasis,log-sigma-2-0-mm-3D_glszm_SmallAreaLowGrayLevelEmphasis,log-sigma-2-0-mm-3D_glszm_ZoneEntropy,log-sigma-2-0-mm-3D_glszm_ZonePercentage,log-sigma-2-0-mm-3D_glszm_ZoneVariance,log-sigma-2-0-mm-3D_gldm_DependenceEntropy,log-sigma-2-0-mm-3D_g</w:t>
      </w:r>
      <w:r>
        <w:rPr>
          <w:rFonts w:cs="Times New Roman"/>
          <w:sz w:val="20"/>
          <w:szCs w:val="20"/>
          <w:lang w:eastAsia="zh-CN"/>
        </w:rPr>
        <w:t>ldm_DependenceNonUniformity,log-sigma-2-0-mm-3D_gldm_DependenceNonUniformityNormalized,log-sigma-2-0-mm-3D_gldm_DependenceVariance,log-sigma-2-0-mm-3D_gldm_GrayLevelNonUniformity,log-sigma-2-0-mm-3D_gldm_GrayLevelVariance,log-sigma-2-0-mm-3D_gldm_HighGrayL</w:t>
      </w:r>
      <w:r>
        <w:rPr>
          <w:rFonts w:cs="Times New Roman"/>
          <w:sz w:val="20"/>
          <w:szCs w:val="20"/>
          <w:lang w:eastAsia="zh-CN"/>
        </w:rPr>
        <w:t>evelEmphasis,log-sigma-2-0-mm-3D_gldm_LargeDependenceEmphasis,log-sigma-2-0-mm-3D_gldm_LargeDependenceHighGrayLevelEmphasis,log-sigma-2-0-mm-3D_gldm_LargeDependenceLowGrayLevelEmphasis,log-sigma-2-0-mm-3D_gldm_LowGrayLevelEmphasis,log-sigma-2-0-mm-3D_gldm_</w:t>
      </w:r>
      <w:r>
        <w:rPr>
          <w:rFonts w:cs="Times New Roman"/>
          <w:sz w:val="20"/>
          <w:szCs w:val="20"/>
          <w:lang w:eastAsia="zh-CN"/>
        </w:rPr>
        <w:t>SmallDependenceEmphasis,log-sigma-2-0-mm-3D_gldm_SmallDependenceHighGrayLevelEmphasis,log-sigma-2-0-mm-3D_gldm_SmallDependenceLowGrayLevelEmphasis,log-sigma-2-0-mm-3D_ngtdm_Busyness,log-sigma-2-0-mm-3D_ngtdm_Coarseness,log-sigma-2-0-mm-3D_ngtdm_Complexity,</w:t>
      </w:r>
      <w:r>
        <w:rPr>
          <w:rFonts w:cs="Times New Roman"/>
          <w:sz w:val="20"/>
          <w:szCs w:val="20"/>
          <w:lang w:eastAsia="zh-CN"/>
        </w:rPr>
        <w:t>log-sigma-2-0-mm-3D_ngtdm_Contrast,log-sigma-2-0-mm-3D_ngtdm_Strength,log-sigma-3-0-mm-3D_firstorder_10Percentile,log-sigma-3-0-mm-3D_firstorder_90Percentile,log-sigma-3-0-mm-3D_firstorder_Energy,log-sigma-3-0-mm-3D_firstorder_Entropy,log-sigma-3-0-mm-3D_f</w:t>
      </w:r>
      <w:r>
        <w:rPr>
          <w:rFonts w:cs="Times New Roman"/>
          <w:sz w:val="20"/>
          <w:szCs w:val="20"/>
          <w:lang w:eastAsia="zh-CN"/>
        </w:rPr>
        <w:t>irstorder_InterquartileRange,log-sigma-3-0-mm-3D_firstorder_Kurtosis,log-sigma-3-0-mm-3D_firstorder_Maximum,log-sigma-3-0-mm-3D_firstorder_MeanAbsoluteDeviation,log-sigma-3-0-mm-3D_firstorder_Mean,log-sigma-3-0-mm-3D_firstorder_Median,log-sigma-3-0-mm-3D_f</w:t>
      </w:r>
      <w:r>
        <w:rPr>
          <w:rFonts w:cs="Times New Roman"/>
          <w:sz w:val="20"/>
          <w:szCs w:val="20"/>
          <w:lang w:eastAsia="zh-CN"/>
        </w:rPr>
        <w:t>irstorder_Minimum,log-sigma-3-0-mm-3D_firstorder_Range,log-sigma-3-0-mm-3D_firstorder_RobustMeanAbsoluteDeviation,log-sigma-3-0-mm-3D_firstorder_RootMeanSquared,log-sigma-3-0-mm-3D_firstorder_Skewness,log-sigma-3-0-mm-3D_firstorder_TotalEnergy,log-sigma-3-</w:t>
      </w:r>
      <w:r>
        <w:rPr>
          <w:rFonts w:cs="Times New Roman"/>
          <w:sz w:val="20"/>
          <w:szCs w:val="20"/>
          <w:lang w:eastAsia="zh-CN"/>
        </w:rPr>
        <w:t>0-mm-3D_firstorder_Uniformity,log-sigma-3-0-mm-3D_firstorder_Variance,log-sigma-3-0-mm-3D_glcm_Autocorrelation,log-sigma-3-0-mm-3D_glcm_JointAverage,log-sigma-3-0-mm-3D_glcm_ClusterProminence,log-sigma-3-0-mm-3D_glcm_ClusterShade,log-sigma-3-0-mm-3D_glcm_C</w:t>
      </w:r>
      <w:r>
        <w:rPr>
          <w:rFonts w:cs="Times New Roman"/>
          <w:sz w:val="20"/>
          <w:szCs w:val="20"/>
          <w:lang w:eastAsia="zh-CN"/>
        </w:rPr>
        <w:t>lusterTendency,log-sigma-3-0-mm-3D_glcm_Contrast,log-sigma-3-0-mm-3D_glcm_Correlation,log-sigma-3-0-mm-3D_glcm_DifferenceAverage,log-sigma-3-0-mm-3D_glcm_DifferenceEntropy,log-sigma-3-0-mm-3D_glcm_DifferenceVariance,log-sigma-3-0-mm-3D_glcm_JointEnergy,log</w:t>
      </w:r>
      <w:r>
        <w:rPr>
          <w:rFonts w:cs="Times New Roman"/>
          <w:sz w:val="20"/>
          <w:szCs w:val="20"/>
          <w:lang w:eastAsia="zh-CN"/>
        </w:rPr>
        <w:t>-sigma-3-0-mm-3D_glcm_JointEntropy,log-sigma-3-0-mm-3D_glcm_Imc1,log-sigma-3-0-mm-3D_glcm_Imc2,log-sigma-3-0-mm-3D_glcm_Idm,log-sigma-3-0-mm-3D_glcm_Idmn,log-sigma-3-0-mm-3D_glcm_Id,log-sigma-3-0-mm-3D_glcm_Idn,log-sigma-3-0-mm-3D_glcm_InverseVariance,log-</w:t>
      </w:r>
      <w:r>
        <w:rPr>
          <w:rFonts w:cs="Times New Roman"/>
          <w:sz w:val="20"/>
          <w:szCs w:val="20"/>
          <w:lang w:eastAsia="zh-CN"/>
        </w:rPr>
        <w:t>sigma-3-0-mm-3D_glcm_MaximumProbability,log-sigma-3-0-mm-3D_glcm_SumEntropy,log-sigma-3-0-mm-3D_glcm_SumSquares,log-sigma-3-0-mm-3D_glrlm_GrayLevelNonUniformity,log-sigma-3-0-mm-3D_glrlm_GrayLevelNonUniformityNormalized,log-sigma-3-0-mm-3D_glrlm_GrayLevelV</w:t>
      </w:r>
      <w:r>
        <w:rPr>
          <w:rFonts w:cs="Times New Roman"/>
          <w:sz w:val="20"/>
          <w:szCs w:val="20"/>
          <w:lang w:eastAsia="zh-CN"/>
        </w:rPr>
        <w:t>ariance,log-sigma-3-0-mm-3D_glrlm_HighGrayLevelRunEmphasis,log-sigma-3-0-mm-3D_glrlm_LongRunEmphasis,log-sigma-3-0-mm-3D_glrlm_LongRunHighGrayLevelEmphasis,log-sigma-3-0-mm-3D_glrlm_LongRunLowGrayLevelEmphasis,log-sigma-3-0-mm-3D_glrlm_LowGrayLevelRunEmpha</w:t>
      </w:r>
      <w:r>
        <w:rPr>
          <w:rFonts w:cs="Times New Roman"/>
          <w:sz w:val="20"/>
          <w:szCs w:val="20"/>
          <w:lang w:eastAsia="zh-CN"/>
        </w:rPr>
        <w:t>sis,log-sigma-3-0-mm-3D_glrlm_RunEntropy,log-sigma-3-0-mm-3D_glrlm_RunLengthNonUniformity,log-sigma-3-0-mm-3D_glrlm_RunLengthNonUniformityNormalized,log-sigma-3-0-mm-3D_glrlm_RunPercentage,log-sigma-3-0-mm-3D_glrlm_RunVariance,log-sigma-3-0-mm-3D_glrlm_Sho</w:t>
      </w:r>
      <w:r>
        <w:rPr>
          <w:rFonts w:cs="Times New Roman"/>
          <w:sz w:val="20"/>
          <w:szCs w:val="20"/>
          <w:lang w:eastAsia="zh-CN"/>
        </w:rPr>
        <w:t>rtRunEmphasis,log-sigma-3-0-mm-</w:t>
      </w:r>
      <w:r>
        <w:rPr>
          <w:rFonts w:cs="Times New Roman"/>
          <w:sz w:val="20"/>
          <w:szCs w:val="20"/>
          <w:lang w:eastAsia="zh-CN"/>
        </w:rPr>
        <w:lastRenderedPageBreak/>
        <w:t>3D_glrlm_ShortRunHighGrayLevelEmphasis,log-sigma-3-0-mm-3D_glrlm_ShortRunLowGrayLevelEmphasis,log-sigma-3-0-mm-3D_glszm_GrayLevelNonUniformity,log-sigma-3-0-mm-3D_glszm_GrayLevelNonUniformityNormalized,log-sigma-3-0-mm-3D_gls</w:t>
      </w:r>
      <w:r>
        <w:rPr>
          <w:rFonts w:cs="Times New Roman"/>
          <w:sz w:val="20"/>
          <w:szCs w:val="20"/>
          <w:lang w:eastAsia="zh-CN"/>
        </w:rPr>
        <w:t>zm_GrayLevelVariance,log-sigma-3-0-mm-3D_glszm_HighGrayLevelZoneEmphasis,log-sigma-3-0-mm-3D_glszm_LargeAreaEmphasis,log-sigma-3-0-mm-3D_glszm_LargeAreaHighGrayLevelEmphasis,log-sigma-3-0-mm-3D_glszm_LargeAreaLowGrayLevelEmphasis,log-sigma-3-0-mm-3D_glszm_</w:t>
      </w:r>
      <w:r>
        <w:rPr>
          <w:rFonts w:cs="Times New Roman"/>
          <w:sz w:val="20"/>
          <w:szCs w:val="20"/>
          <w:lang w:eastAsia="zh-CN"/>
        </w:rPr>
        <w:t>LowGrayLevelZoneEmphasis,log-sigma-3-0-mm-3D_glszm_SizeZoneNonUniformity,log-sigma-3-0-mm-3D_glszm_SizeZoneNonUniformityNormalized,log-sigma-3-0-mm-3D_glszm_SmallAreaEmphasis,log-sigma-3-0-mm-3D_glszm_SmallAreaHighGrayLevelEmphasis,log-sigma-3-0-mm-3D_glsz</w:t>
      </w:r>
      <w:r>
        <w:rPr>
          <w:rFonts w:cs="Times New Roman"/>
          <w:sz w:val="20"/>
          <w:szCs w:val="20"/>
          <w:lang w:eastAsia="zh-CN"/>
        </w:rPr>
        <w:t>m_SmallAreaLowGrayLevelEmphasis,log-sigma-3-0-mm-3D_glszm_ZoneEntropy,log-sigma-3-0-mm-3D_glszm_ZonePercentage,log-sigma-3-0-mm-3D_glszm_ZoneVariance,log-sigma-3-0-mm-3D_gldm_DependenceEntropy,log-sigma-3-0-mm-3D_gldm_DependenceNonUniformity,log-sigma-3-0-</w:t>
      </w:r>
      <w:r>
        <w:rPr>
          <w:rFonts w:cs="Times New Roman"/>
          <w:sz w:val="20"/>
          <w:szCs w:val="20"/>
          <w:lang w:eastAsia="zh-CN"/>
        </w:rPr>
        <w:t>mm-3D_gldm_DependenceNonUniformityNormalized,log-sigma-3-0-mm-3D_gldm_DependenceVariance,log-sigma-3-0-mm-3D_gldm_GrayLevelNonUniformity,log-sigma-3-0-mm-3D_gldm_GrayLevelVariance,log-sigma-3-0-mm-3D_gldm_HighGrayLevelEmphasis,log-sigma-3-0-mm-3D_gldm_Larg</w:t>
      </w:r>
      <w:r>
        <w:rPr>
          <w:rFonts w:cs="Times New Roman"/>
          <w:sz w:val="20"/>
          <w:szCs w:val="20"/>
          <w:lang w:eastAsia="zh-CN"/>
        </w:rPr>
        <w:t>eDependenceEmphasis,log-sigma-3-0-mm-3D_gldm_LargeDependenceHighGrayLevelEmphasis,log-sigma-3-0-mm-3D_gldm_LargeDependenceLowGrayLevelEmphasis,log-sigma-3-0-mm-3D_gldm_LowGrayLevelEmphasis,log-sigma-3-0-mm-3D_gldm_SmallDependenceEmphasis,log-sigma-3-0-mm-3</w:t>
      </w:r>
      <w:r>
        <w:rPr>
          <w:rFonts w:cs="Times New Roman"/>
          <w:sz w:val="20"/>
          <w:szCs w:val="20"/>
          <w:lang w:eastAsia="zh-CN"/>
        </w:rPr>
        <w:t>D_gldm_SmallDependenceHighGrayLevelEmphasis,log-sigma-3-0-mm-3D_gldm_SmallDependenceLowGrayLevelEmphasis,log-sigma-3-0-mm-3D_ngtdm_Busyness,log-sigma-3-0-mm-3D_ngtdm_Coarseness,log-sigma-3-0-mm-3D_ngtdm_Complexity,log-sigma-3-0-mm-3D_ngtdm_Contrast,log-sig</w:t>
      </w:r>
      <w:r>
        <w:rPr>
          <w:rFonts w:cs="Times New Roman"/>
          <w:sz w:val="20"/>
          <w:szCs w:val="20"/>
          <w:lang w:eastAsia="zh-CN"/>
        </w:rPr>
        <w:t>ma-3-0-mm-3D_ngtdm_Strength,log-sigma-4-0-mm-3D_firstorder_10Percentile,log-sigma-4-0-mm-3D_firstorder_90Percentile,log-sigma-4-0-mm-3D_firstorder_Energy,log-sigma-4-0-mm-3D_firstorder_Entropy,log-sigma-4-0-mm-3D_firstorder_InterquartileRange,log-sigma-4-0</w:t>
      </w:r>
      <w:r>
        <w:rPr>
          <w:rFonts w:cs="Times New Roman"/>
          <w:sz w:val="20"/>
          <w:szCs w:val="20"/>
          <w:lang w:eastAsia="zh-CN"/>
        </w:rPr>
        <w:t>-mm-3D_firstorder_Kurtosis,log-sigma-4-0-mm-3D_firstorder_Maximum,log-sigma-4-0-mm-3D_firstorder_MeanAbsoluteDeviation,log-sigma-4-0-mm-3D_firstorder_Mean,log-sigma-4-0-mm-3D_firstorder_Median,log-sigma-4-0-mm-3D_firstorder_Minimum,log-sigma-4-0-mm-3D_firs</w:t>
      </w:r>
      <w:r>
        <w:rPr>
          <w:rFonts w:cs="Times New Roman"/>
          <w:sz w:val="20"/>
          <w:szCs w:val="20"/>
          <w:lang w:eastAsia="zh-CN"/>
        </w:rPr>
        <w:t>torder_Range,log-sigma-4-0-mm-3D_firstorder_RobustMeanAbsoluteDeviation,log-sigma-4-0-mm-3D_firstorder_RootMeanSquared,log-sigma-4-0-mm-3D_firstorder_Skewness,log-sigma-4-0-mm-3D_firstorder_TotalEnergy,log-sigma-4-0-mm-3D_firstorder_Uniformity,log-sigma-4-</w:t>
      </w:r>
      <w:r>
        <w:rPr>
          <w:rFonts w:cs="Times New Roman"/>
          <w:sz w:val="20"/>
          <w:szCs w:val="20"/>
          <w:lang w:eastAsia="zh-CN"/>
        </w:rPr>
        <w:t>0-mm-3D_firstorder_Variance,log-sigma-4-0-mm-3D_glcm_Autocorrelation,log-sigma-4-0-mm-3D_glcm_JointAverage,log-sigma-4-0-mm-3D_glcm_ClusterProminence,log-sigma-4-0-mm-3D_glcm_ClusterShade,log-sigma-4-0-mm-3D_glcm_ClusterTendency,log-sigma-4-0-mm-3D_glcm_Co</w:t>
      </w:r>
      <w:r>
        <w:rPr>
          <w:rFonts w:cs="Times New Roman"/>
          <w:sz w:val="20"/>
          <w:szCs w:val="20"/>
          <w:lang w:eastAsia="zh-CN"/>
        </w:rPr>
        <w:t>ntrast,log-sigma-4-0-mm-3D_glcm_Correlation,log-sigma-4-0-mm-3D_glcm_DifferenceAverage,log-sigma-4-0-mm-3D_glcm_DifferenceEntropy,log-sigma-4-0-mm-3D_glcm_DifferenceVariance,log-sigma-4-0-mm-3D_glcm_JointEnergy,log-sigma-4-0-mm-3D_glcm_JointEntropy,log-sig</w:t>
      </w:r>
      <w:r>
        <w:rPr>
          <w:rFonts w:cs="Times New Roman"/>
          <w:sz w:val="20"/>
          <w:szCs w:val="20"/>
          <w:lang w:eastAsia="zh-CN"/>
        </w:rPr>
        <w:t>ma-4-0-mm-3D_glcm_Imc1,log-sigma-4-0-mm-3D_glcm_Imc2,log-sigma-4-0-mm-3D_glcm_Idm,log-sigma-4-0-mm-3D_glcm_Idmn,log-sigma-4-0-mm-3D_glcm_Id,log-sigma-4-0-mm-3D_glcm_Idn,log-sigma-4-0-mm-3D_glcm_InverseVariance,log-sigma-4-0-mm-3D_glcm_MaximumProbability,lo</w:t>
      </w:r>
      <w:r>
        <w:rPr>
          <w:rFonts w:cs="Times New Roman"/>
          <w:sz w:val="20"/>
          <w:szCs w:val="20"/>
          <w:lang w:eastAsia="zh-CN"/>
        </w:rPr>
        <w:t>g-sigma-4-0-mm-3D_glcm_SumEntropy,log-sigma-4-0-mm-3D_glcm_SumSquares,log-sigma-4-0-mm-3D_glrlm_GrayLevelNonUniformity,log-sigma-4-0-mm-3D_glrlm_GrayLevelNonUniformityNormalized,log-sigma-4-0-mm-3D_glrlm_GrayLevelVariance,log-sigma-4-0-mm-3D_glrlm_HighGray</w:t>
      </w:r>
      <w:r>
        <w:rPr>
          <w:rFonts w:cs="Times New Roman"/>
          <w:sz w:val="20"/>
          <w:szCs w:val="20"/>
          <w:lang w:eastAsia="zh-CN"/>
        </w:rPr>
        <w:t>LevelRunEmphasis,log-sigma-4-0-mm-3D_glrlm_LongRunEmphasis,log-sigma-4-0-mm-3D_glrlm_LongRunHighGrayLevelEmphasis,log-sigma-4-0-mm-3D_glrlm_LongRunLowGrayLevelEmphasis,log-sigma-4-0-mm-3D_glrlm_LowGrayLevelRunEmphasis,log-sigma-4-0-mm-3D_glrlm_RunEntropy,l</w:t>
      </w:r>
      <w:r>
        <w:rPr>
          <w:rFonts w:cs="Times New Roman"/>
          <w:sz w:val="20"/>
          <w:szCs w:val="20"/>
          <w:lang w:eastAsia="zh-CN"/>
        </w:rPr>
        <w:t>og-sigma-4-0-mm-3D_glrlm_RunLengthNonUniformity,log-sigma-4-0-mm-3D_glrlm_RunLengthNonUniformityNormalized,log-sigma-4-0-mm-3D_glrlm_RunPercentage,log-sigma-4-0-mm-3D_glrlm_RunVariance,log-sigma-4-0-mm-3D_glrlm_ShortRunEmphasis,log-sigma-4-0-mm-3D_glrlm_Sh</w:t>
      </w:r>
      <w:r>
        <w:rPr>
          <w:rFonts w:cs="Times New Roman"/>
          <w:sz w:val="20"/>
          <w:szCs w:val="20"/>
          <w:lang w:eastAsia="zh-CN"/>
        </w:rPr>
        <w:t>ortRunHighGrayLevelEmphasis,log-sigma-4-0-mm-3D_glrlm_ShortRunLowGrayLevelEmphasis,log-sigma-4-0-mm-3D_glszm_GrayLevelNonUniformity,log-sigma-4-0-mm-3D_glszm_GrayLevelNonUniformityNormalized,log-sigma-4-0-mm-3D_glszm_GrayLevelVariance,log-sigma-4-0-mm-3D_g</w:t>
      </w:r>
      <w:r>
        <w:rPr>
          <w:rFonts w:cs="Times New Roman"/>
          <w:sz w:val="20"/>
          <w:szCs w:val="20"/>
          <w:lang w:eastAsia="zh-CN"/>
        </w:rPr>
        <w:t>lszm_HighGrayLevelZoneEmphasis,log-sigma-4-0-mm-3D_glszm_LargeAreaEmphasis,log-sigma-4-0-mm-3D_glszm_LargeAreaHighGrayLevelEmphasis,log-sigma-4-0-mm-3D_glszm_LargeAreaLowGrayLevelEmphasis,log-sigma-4-0-mm-3D_glszm_LowGrayLevelZoneEmphasis,log-sigma-4-0-mm-</w:t>
      </w:r>
      <w:r>
        <w:rPr>
          <w:rFonts w:cs="Times New Roman"/>
          <w:sz w:val="20"/>
          <w:szCs w:val="20"/>
          <w:lang w:eastAsia="zh-CN"/>
        </w:rPr>
        <w:t>3D_glszm_SizeZoneNonUniformity,log-sigma-4-0-mm-3D_glszm_SizeZoneNonUniformityNormalized,log-sigma-4-0-mm-3D_glszm_SmallAreaEmphasis,log-sigma-4-0-mm-3D_glszm_SmallAreaHighGrayLevelEmphasis,log-sigma-4-0-mm-3D_glszm_SmallAreaLowGrayLevelEmphasis,log-sigma-</w:t>
      </w:r>
      <w:r>
        <w:rPr>
          <w:rFonts w:cs="Times New Roman"/>
          <w:sz w:val="20"/>
          <w:szCs w:val="20"/>
          <w:lang w:eastAsia="zh-CN"/>
        </w:rPr>
        <w:t>4-0-mm-3D_glszm_ZoneEntropy,log-sigma-4-0-mm-3D_glszm_ZonePercentage,log-sigma-4-0-mm-3D_glszm_ZoneVariance,log-sigma-4-0-mm-3D_gldm_DependenceEntropy,log-sigma-4-0-mm-3D_gldm_DependenceNonUniformity,log-sigma-4-0-mm-3D_gldm_DependenceNonUniformityNormaliz</w:t>
      </w:r>
      <w:r>
        <w:rPr>
          <w:rFonts w:cs="Times New Roman"/>
          <w:sz w:val="20"/>
          <w:szCs w:val="20"/>
          <w:lang w:eastAsia="zh-CN"/>
        </w:rPr>
        <w:t>ed,log-sigma-4-0-mm-3D_gldm_DependenceVariance,log-sigma-4-0-mm-3D_gldm_GrayLevelNonUniformity,log-sigma-4-0-mm-3D_gldm_GrayLevelVariance,log-sigma-4-0-mm-3D_gldm_HighGrayLevelEmphasis,log-sigma-4-0-mm-3D_gldm_LargeDependenceEmphasis,log-sigma-4-0-mm-</w:t>
      </w:r>
      <w:r>
        <w:rPr>
          <w:rFonts w:cs="Times New Roman"/>
          <w:sz w:val="20"/>
          <w:szCs w:val="20"/>
          <w:lang w:eastAsia="zh-CN"/>
        </w:rPr>
        <w:lastRenderedPageBreak/>
        <w:t>3D_gl</w:t>
      </w:r>
      <w:r>
        <w:rPr>
          <w:rFonts w:cs="Times New Roman"/>
          <w:sz w:val="20"/>
          <w:szCs w:val="20"/>
          <w:lang w:eastAsia="zh-CN"/>
        </w:rPr>
        <w:t>dm_LargeDependenceHighGrayLevelEmphasis,log-sigma-4-0-mm-3D_gldm_LargeDependenceLowGrayLevelEmphasis,log-sigma-4-0-mm-3D_gldm_LowGrayLevelEmphasis,log-sigma-4-0-mm-3D_gldm_SmallDependenceEmphasis,log-sigma-4-0-mm-3D_gldm_SmallDependenceHighGrayLevelEmphasi</w:t>
      </w:r>
      <w:r>
        <w:rPr>
          <w:rFonts w:cs="Times New Roman"/>
          <w:sz w:val="20"/>
          <w:szCs w:val="20"/>
          <w:lang w:eastAsia="zh-CN"/>
        </w:rPr>
        <w:t>s,log-sigma-4-0-mm-3D_gldm_SmallDependenceLowGrayLevelEmphasis,log-sigma-4-0-mm-3D_ngtdm_Busyness,log-sigma-4-0-mm-3D_ngtdm_Coarseness,log-sigma-4-0-mm-3D_ngtdm_Complexity,log-sigma-4-0-mm-3D_ngtdm_Contrast,log-sigma-4-0-mm-3D_ngtdm_Strength,log-sigma-5-0-</w:t>
      </w:r>
      <w:r>
        <w:rPr>
          <w:rFonts w:cs="Times New Roman"/>
          <w:sz w:val="20"/>
          <w:szCs w:val="20"/>
          <w:lang w:eastAsia="zh-CN"/>
        </w:rPr>
        <w:t>mm-3D_firstorder_10Percentile,log-sigma-5-0-mm-3D_firstorder_90Percentile,log-sigma-5-0-mm-3D_firstorder_Energy,log-sigma-5-0-mm-3D_firstorder_Entropy,log-sigma-5-0-mm-3D_firstorder_InterquartileRange,log-sigma-5-0-mm-3D_firstorder_Kurtosis,log-sigma-5-0-m</w:t>
      </w:r>
      <w:r>
        <w:rPr>
          <w:rFonts w:cs="Times New Roman"/>
          <w:sz w:val="20"/>
          <w:szCs w:val="20"/>
          <w:lang w:eastAsia="zh-CN"/>
        </w:rPr>
        <w:t>m-3D_firstorder_Maximum,log-sigma-5-0-mm-3D_firstorder_MeanAbsoluteDeviation,log-sigma-5-0-mm-3D_firstorder_Mean,log-sigma-5-0-mm-3D_firstorder_Median,log-sigma-5-0-mm-3D_firstorder_Minimum,log-sigma-5-0-mm-3D_firstorder_Range,log-sigma-5-0-mm-3D_firstorde</w:t>
      </w:r>
      <w:r>
        <w:rPr>
          <w:rFonts w:cs="Times New Roman"/>
          <w:sz w:val="20"/>
          <w:szCs w:val="20"/>
          <w:lang w:eastAsia="zh-CN"/>
        </w:rPr>
        <w:t>r_RobustMeanAbsoluteDeviation,log-sigma-5-0-mm-3D_firstorder_RootMeanSquared,log-sigma-5-0-mm-3D_firstorder_Skewness,log-sigma-5-0-mm-3D_firstorder_TotalEnergy,log-sigma-5-0-mm-3D_firstorder_Uniformity,log-sigma-5-0-mm-3D_firstorder_Variance,log-sigma-5-0-</w:t>
      </w:r>
      <w:r>
        <w:rPr>
          <w:rFonts w:cs="Times New Roman"/>
          <w:sz w:val="20"/>
          <w:szCs w:val="20"/>
          <w:lang w:eastAsia="zh-CN"/>
        </w:rPr>
        <w:t>mm-3D_glcm_Autocorrelation,log-sigma-5-0-mm-3D_glcm_JointAverage,log-sigma-5-0-mm-3D_glcm_ClusterProminence,log-sigma-5-0-mm-3D_glcm_ClusterShade,log-sigma-5-0-mm-3D_glcm_ClusterTendency,log-sigma-5-0-mm-3D_glcm_Contrast,log-sigma-5-0-mm-3D_glcm_Correlatio</w:t>
      </w:r>
      <w:r>
        <w:rPr>
          <w:rFonts w:cs="Times New Roman"/>
          <w:sz w:val="20"/>
          <w:szCs w:val="20"/>
          <w:lang w:eastAsia="zh-CN"/>
        </w:rPr>
        <w:t>n,log-sigma-5-0-mm-3D_glcm_DifferenceAverage,log-sigma-5-0-mm-3D_glcm_DifferenceEntropy,log-sigma-5-0-mm-3D_glcm_DifferenceVariance,log-sigma-5-0-mm-3D_glcm_JointEnergy,log-sigma-5-0-mm-3D_glcm_JointEntropy,log-sigma-5-0-mm-3D_glcm_Imc1,log-sigma-5-0-mm-3D</w:t>
      </w:r>
      <w:r>
        <w:rPr>
          <w:rFonts w:cs="Times New Roman"/>
          <w:sz w:val="20"/>
          <w:szCs w:val="20"/>
          <w:lang w:eastAsia="zh-CN"/>
        </w:rPr>
        <w:t>_glcm_Imc2,log-sigma-5-0-mm-3D_glcm_Idm,log-sigma-5-0-mm-3D_glcm_Idmn,log-sigma-5-0-mm-3D_glcm_Id,log-sigma-5-0-mm-3D_glcm_Idn,log-sigma-5-0-mm-3D_glcm_InverseVariance,log-sigma-5-0-mm-3D_glcm_MaximumProbability,log-sigma-5-0-mm-3D_glcm_SumEntropy,log-sigm</w:t>
      </w:r>
      <w:r>
        <w:rPr>
          <w:rFonts w:cs="Times New Roman"/>
          <w:sz w:val="20"/>
          <w:szCs w:val="20"/>
          <w:lang w:eastAsia="zh-CN"/>
        </w:rPr>
        <w:t>a-5-0-mm-3D_glcm_SumSquares,log-sigma-5-0-mm-3D_glrlm_GrayLevelNonUniformity,log-sigma-5-0-mm-3D_glrlm_GrayLevelNonUniformityNormalized,log-sigma-5-0-mm-3D_glrlm_GrayLevelVariance,log-sigma-5-0-mm-3D_glrlm_HighGrayLevelRunEmphasis,log-sigma-5-0-mm-3D_glrlm</w:t>
      </w:r>
      <w:r>
        <w:rPr>
          <w:rFonts w:cs="Times New Roman"/>
          <w:sz w:val="20"/>
          <w:szCs w:val="20"/>
          <w:lang w:eastAsia="zh-CN"/>
        </w:rPr>
        <w:t>_LongRunEmphasis,log-sigma-5-0-mm-3D_glrlm_LongRunHighGrayLevelEmphasis,log-sigma-5-0-mm-3D_glrlm_LongRunLowGrayLevelEmphasis,log-sigma-5-0-mm-3D_glrlm_LowGrayLevelRunEmphasis,log-sigma-5-0-mm-3D_glrlm_RunEntropy,log-sigma-5-0-mm-3D_glrlm_RunLengthNonUnifo</w:t>
      </w:r>
      <w:r>
        <w:rPr>
          <w:rFonts w:cs="Times New Roman"/>
          <w:sz w:val="20"/>
          <w:szCs w:val="20"/>
          <w:lang w:eastAsia="zh-CN"/>
        </w:rPr>
        <w:t>rmity,log-sigma-5-0-mm-3D_glrlm_RunLengthNonUniformityNormalized,log-sigma-5-0-mm-3D_glrlm_RunPercentage,log-sigma-5-0-mm-3D_glrlm_RunVariance,log-sigma-5-0-mm-3D_glrlm_ShortRunEmphasis,log-sigma-5-0-mm-3D_glrlm_ShortRunHighGrayLevelEmphasis,log-sigma-5-0-</w:t>
      </w:r>
      <w:r>
        <w:rPr>
          <w:rFonts w:cs="Times New Roman"/>
          <w:sz w:val="20"/>
          <w:szCs w:val="20"/>
          <w:lang w:eastAsia="zh-CN"/>
        </w:rPr>
        <w:t>mm-3D_glrlm_ShortRunLowGrayLevelEmphasis,log-sigma-5-0-mm-3D_glszm_GrayLevelNonUniformity,log-sigma-5-0-mm-3D_glszm_GrayLevelNonUniformityNormalized,log-sigma-5-0-mm-3D_glszm_GrayLevelVariance,log-sigma-5-0-mm-3D_glszm_HighGrayLevelZoneEmphasis,log-sigma-5</w:t>
      </w:r>
      <w:r>
        <w:rPr>
          <w:rFonts w:cs="Times New Roman"/>
          <w:sz w:val="20"/>
          <w:szCs w:val="20"/>
          <w:lang w:eastAsia="zh-CN"/>
        </w:rPr>
        <w:t>-0-mm-3D_glszm_LargeAreaEmphasis,log-sigma-5-0-mm-3D_glszm_LargeAreaHighGrayLevelEmphasis,log-sigma-5-0-mm-3D_glszm_LargeAreaLowGrayLevelEmphasis,log-sigma-5-0-mm-3D_glszm_LowGrayLevelZoneEmphasis,log-sigma-5-0-mm-3D_glszm_SizeZoneNonUniformity,log-sigma-5</w:t>
      </w:r>
      <w:r>
        <w:rPr>
          <w:rFonts w:cs="Times New Roman"/>
          <w:sz w:val="20"/>
          <w:szCs w:val="20"/>
          <w:lang w:eastAsia="zh-CN"/>
        </w:rPr>
        <w:t>-0-mm-3D_glszm_SizeZoneNonUniformityNormalized,log-sigma-5-0-mm-3D_glszm_SmallAreaEmphasis,log-sigma-5-0-mm-3D_glszm_SmallAreaHighGrayLevelEmphasis,log-sigma-5-0-mm-3D_glszm_SmallAreaLowGrayLevelEmphasis,log-sigma-5-0-mm-3D_glszm_ZoneEntropy,log-sigma-5-0-</w:t>
      </w:r>
      <w:r>
        <w:rPr>
          <w:rFonts w:cs="Times New Roman"/>
          <w:sz w:val="20"/>
          <w:szCs w:val="20"/>
          <w:lang w:eastAsia="zh-CN"/>
        </w:rPr>
        <w:t>mm-3D_glszm_ZonePercentage,log-sigma-5-0-mm-3D_glszm_ZoneVariance,log-sigma-5-0-mm-3D_gldm_DependenceEntropy,log-sigma-5-0-mm-3D_gldm_DependenceNonUniformity,log-sigma-5-0-mm-3D_gldm_DependenceNonUniformityNormalized,log-sigma-5-0-mm-3D_gldm_DependenceVari</w:t>
      </w:r>
      <w:r>
        <w:rPr>
          <w:rFonts w:cs="Times New Roman"/>
          <w:sz w:val="20"/>
          <w:szCs w:val="20"/>
          <w:lang w:eastAsia="zh-CN"/>
        </w:rPr>
        <w:t>ance,log-sigma-5-0-mm-3D_gldm_GrayLevelNonUniformity,log-sigma-5-0-mm-3D_gldm_GrayLevelVariance,log-sigma-5-0-mm-3D_gldm_HighGrayLevelEmphasis,log-sigma-5-0-mm-3D_gldm_LargeDependenceEmphasis,log-sigma-5-0-mm-3D_gldm_LargeDependenceHighGrayLevelEmphasis,lo</w:t>
      </w:r>
      <w:r>
        <w:rPr>
          <w:rFonts w:cs="Times New Roman"/>
          <w:sz w:val="20"/>
          <w:szCs w:val="20"/>
          <w:lang w:eastAsia="zh-CN"/>
        </w:rPr>
        <w:t>g-sigma-5-0-mm-3D_gldm_LargeDependenceLowGrayLevelEmphasis,log-sigma-5-0-mm-3D_gldm_LowGrayLevelEmphasis,log-sigma-5-0-mm-3D_gldm_SmallDependenceEmphasis,log-sigma-5-0-mm-3D_gldm_SmallDependenceHighGrayLevelEmphasis,log-sigma-5-0-mm-3D_gldm_SmallDependence</w:t>
      </w:r>
      <w:r>
        <w:rPr>
          <w:rFonts w:cs="Times New Roman"/>
          <w:sz w:val="20"/>
          <w:szCs w:val="20"/>
          <w:lang w:eastAsia="zh-CN"/>
        </w:rPr>
        <w:t>LowGrayLevelEmphasis,log-sigma-5-0-mm-3D_ngtdm_Busyness,log-sigma-5-0-mm-3D_ngtdm_Coarseness,log-sigma-5-0-mm-3D_ngtdm_Complexity,log-sigma-5-0-mm-3D_ngtdm_Contrast,log-sigma-5-0-mm-3D_ngtdm_Strength,wavelet-LLH_firstorder_10Percentile,wavelet-LLH_firstord</w:t>
      </w:r>
      <w:r>
        <w:rPr>
          <w:rFonts w:cs="Times New Roman"/>
          <w:sz w:val="20"/>
          <w:szCs w:val="20"/>
          <w:lang w:eastAsia="zh-CN"/>
        </w:rPr>
        <w:t>er_90Percentile,wavelet-LLH_firstorder_Energy,wavelet-LLH_firstorder_Entropy,wavelet-LLH_firstorder_InterquartileRange,wavelet-LLH_firstorder_Kurtosis,wavelet-LLH_firstorder_Maximum,wavelet-LLH_firstorder_MeanAbsoluteDeviation,wavelet-LLH_firstorder_Mean,w</w:t>
      </w:r>
      <w:r>
        <w:rPr>
          <w:rFonts w:cs="Times New Roman"/>
          <w:sz w:val="20"/>
          <w:szCs w:val="20"/>
          <w:lang w:eastAsia="zh-CN"/>
        </w:rPr>
        <w:t>avelet-LLH_firstorder_Median,wavelet-LLH_firstorder_Minimum,wavelet-LLH_firstorder_Range,wavelet-LLH_firstorder_RobustMeanAbsoluteDeviation,wavelet-LLH_firstorder_RootMeanSquared,wavelet-LLH_firstorder_Skewness,wavelet-LLH_firstorder_TotalEnergy,wavelet-LL</w:t>
      </w:r>
      <w:r>
        <w:rPr>
          <w:rFonts w:cs="Times New Roman"/>
          <w:sz w:val="20"/>
          <w:szCs w:val="20"/>
          <w:lang w:eastAsia="zh-CN"/>
        </w:rPr>
        <w:t>H_firstorder_Uniformity,wavelet-LLH_firstorder_Variance,wavelet-LLH_glcm_Autocorrelation,wavelet-</w:t>
      </w:r>
      <w:r>
        <w:rPr>
          <w:rFonts w:cs="Times New Roman"/>
          <w:sz w:val="20"/>
          <w:szCs w:val="20"/>
          <w:lang w:eastAsia="zh-CN"/>
        </w:rPr>
        <w:lastRenderedPageBreak/>
        <w:t>LLH_glcm_JointAverage,wavelet-LLH_glcm_ClusterProminence,wavelet-LLH_glcm_ClusterShade,wavelet-LLH_glcm_ClusterTendency,wavelet-LLH_glcm_Contrast,wavelet-LLH_g</w:t>
      </w:r>
      <w:r>
        <w:rPr>
          <w:rFonts w:cs="Times New Roman"/>
          <w:sz w:val="20"/>
          <w:szCs w:val="20"/>
          <w:lang w:eastAsia="zh-CN"/>
        </w:rPr>
        <w:t>lcm_Correlation,wavelet-LLH_glcm_DifferenceAverage,wavelet-LLH_glcm_DifferenceEntropy,wavelet-LLH_glcm_DifferenceVariance,wavelet-LLH_glcm_JointEnergy,wavelet-LLH_glcm_JointEntropy,wavelet-LLH_glcm_Imc1,wavelet-LLH_glcm_Imc2,wavelet-LLH_glcm_Idm,wavelet-LL</w:t>
      </w:r>
      <w:r>
        <w:rPr>
          <w:rFonts w:cs="Times New Roman"/>
          <w:sz w:val="20"/>
          <w:szCs w:val="20"/>
          <w:lang w:eastAsia="zh-CN"/>
        </w:rPr>
        <w:t>H_glcm_Idmn,wavelet-LLH_glcm_Id,wavelet-LLH_glcm_Idn,wavelet-LLH_glcm_InverseVariance,wavelet-LLH_glcm_MaximumProbability,wavelet-LLH_glcm_SumEntropy,wavelet-LLH_glcm_SumSquares,wavelet-LLH_glrlm_GrayLevelNonUniformity,wavelet-LLH_glrlm_GrayLevelNonUniform</w:t>
      </w:r>
      <w:r>
        <w:rPr>
          <w:rFonts w:cs="Times New Roman"/>
          <w:sz w:val="20"/>
          <w:szCs w:val="20"/>
          <w:lang w:eastAsia="zh-CN"/>
        </w:rPr>
        <w:t>ityNormalized,wavelet-LLH_glrlm_GrayLevelVariance,wavelet-LLH_glrlm_HighGrayLevelRunEmphasis,wavelet-LLH_glrlm_LongRunEmphasis,wavelet-LLH_glrlm_LongRunHighGrayLevelEmphasis,wavelet-LLH_glrlm_LongRunLowGrayLevelEmphasis,wavelet-LLH_glrlm_LowGrayLevelRunEmp</w:t>
      </w:r>
      <w:r>
        <w:rPr>
          <w:rFonts w:cs="Times New Roman"/>
          <w:sz w:val="20"/>
          <w:szCs w:val="20"/>
          <w:lang w:eastAsia="zh-CN"/>
        </w:rPr>
        <w:t>hasis,wavelet-LLH_glrlm_RunEntropy,wavelet-LLH_glrlm_RunLengthNonUniformity,wavelet-LLH_glrlm_RunLengthNonUniformityNormalized,wavelet-LLH_glrlm_RunPercentage,wavelet-LLH_glrlm_RunVariance,wavelet-LLH_glrlm_ShortRunEmphasis,wavelet-LLH_glrlm_ShortRunHighGr</w:t>
      </w:r>
      <w:r>
        <w:rPr>
          <w:rFonts w:cs="Times New Roman"/>
          <w:sz w:val="20"/>
          <w:szCs w:val="20"/>
          <w:lang w:eastAsia="zh-CN"/>
        </w:rPr>
        <w:t>ayLevelEmphasis,wavelet-LLH_glrlm_ShortRunLowGrayLevelEmphasis,wavelet-LLH_glszm_GrayLevelNonUniformity,wavelet-LLH_glszm_GrayLevelNonUniformityNormalized,wavelet-LLH_glszm_GrayLevelVariance,wavelet-LLH_glszm_HighGrayLevelZoneEmphasis,wavelet-LLH_glszm_Lar</w:t>
      </w:r>
      <w:r>
        <w:rPr>
          <w:rFonts w:cs="Times New Roman"/>
          <w:sz w:val="20"/>
          <w:szCs w:val="20"/>
          <w:lang w:eastAsia="zh-CN"/>
        </w:rPr>
        <w:t>geAreaEmphasis,wavelet-LLH_glszm_LargeAreaHighGrayLevelEmphasis,wavelet-LLH_glszm_LargeAreaLowGrayLevelEmphasis,wavelet-LLH_glszm_LowGrayLevelZoneEmphasis,wavelet-LLH_glszm_SizeZoneNonUniformity,wavelet-LLH_glszm_SizeZoneNonUniformityNormalized,wavelet-LLH</w:t>
      </w:r>
      <w:r>
        <w:rPr>
          <w:rFonts w:cs="Times New Roman"/>
          <w:sz w:val="20"/>
          <w:szCs w:val="20"/>
          <w:lang w:eastAsia="zh-CN"/>
        </w:rPr>
        <w:t>_glszm_SmallAreaEmphasis,wavelet-LLH_glszm_SmallAreaHighGrayLevelEmphasis,wavelet-LLH_glszm_SmallAreaLowGrayLevelEmphasis,wavelet-LLH_glszm_ZoneEntropy,wavelet-LLH_glszm_ZonePercentage,wavelet-LLH_glszm_ZoneVariance,wavelet-LLH_gldm_DependenceEntropy,wavel</w:t>
      </w:r>
      <w:r>
        <w:rPr>
          <w:rFonts w:cs="Times New Roman"/>
          <w:sz w:val="20"/>
          <w:szCs w:val="20"/>
          <w:lang w:eastAsia="zh-CN"/>
        </w:rPr>
        <w:t>et-LLH_gldm_DependenceNonUniformity,wavelet-LLH_gldm_DependenceNonUniformityNormalized,wavelet-LLH_gldm_DependenceVariance,wavelet-LLH_gldm_GrayLevelNonUniformity,wavelet-LLH_gldm_GrayLevelVariance,wavelet-LLH_gldm_HighGrayLevelEmphasis,wavelet-LLH_gldm_La</w:t>
      </w:r>
      <w:r>
        <w:rPr>
          <w:rFonts w:cs="Times New Roman"/>
          <w:sz w:val="20"/>
          <w:szCs w:val="20"/>
          <w:lang w:eastAsia="zh-CN"/>
        </w:rPr>
        <w:t>rgeDependenceEmphasis,wavelet-LLH_gldm_LargeDependenceHighGrayLevelEmphasis,wavelet-LLH_gldm_LargeDependenceLowGrayLevelEmphasis,wavelet-LLH_gldm_LowGrayLevelEmphasis,wavelet-LLH_gldm_SmallDependenceEmphasis,wavelet-LLH_gldm_SmallDependenceHighGrayLevelEmp</w:t>
      </w:r>
      <w:r>
        <w:rPr>
          <w:rFonts w:cs="Times New Roman"/>
          <w:sz w:val="20"/>
          <w:szCs w:val="20"/>
          <w:lang w:eastAsia="zh-CN"/>
        </w:rPr>
        <w:t>hasis,wavelet-LLH_gldm_SmallDependenceLowGrayLevelEmphasis,wavelet-LLH_ngtdm_Busyness,wavelet-LLH_ngtdm_Coarseness,wavelet-LLH_ngtdm_Complexity,wavelet-LLH_ngtdm_Contrast,wavelet-LLH_ngtdm_Strength,wavelet-LHL_firstorder_10Percentile,wavelet-LHL_firstorder</w:t>
      </w:r>
      <w:r>
        <w:rPr>
          <w:rFonts w:cs="Times New Roman"/>
          <w:sz w:val="20"/>
          <w:szCs w:val="20"/>
          <w:lang w:eastAsia="zh-CN"/>
        </w:rPr>
        <w:t>_90Percentile,wavelet-LHL_firstorder_Energy,wavelet-LHL_firstorder_Entropy,wavelet-LHL_firstorder_InterquartileRange,wavelet-LHL_firstorder_Kurtosis,wavelet-LHL_firstorder_Maximum,wavelet-LHL_firstorder_MeanAbsoluteDeviation,wavelet-LHL_firstorder_Mean,wav</w:t>
      </w:r>
      <w:r>
        <w:rPr>
          <w:rFonts w:cs="Times New Roman"/>
          <w:sz w:val="20"/>
          <w:szCs w:val="20"/>
          <w:lang w:eastAsia="zh-CN"/>
        </w:rPr>
        <w:t>elet-LHL_firstorder_Median,wavelet-LHL_firstorder_Minimum,wavelet-LHL_firstorder_Range,wavelet-LHL_firstorder_RobustMeanAbsoluteDeviation,wavelet-LHL_firstorder_RootMeanSquared,wavelet-LHL_firstorder_Skewness,wavelet-LHL_firstorder_TotalEnergy,wavelet-LHL_</w:t>
      </w:r>
      <w:r>
        <w:rPr>
          <w:rFonts w:cs="Times New Roman"/>
          <w:sz w:val="20"/>
          <w:szCs w:val="20"/>
          <w:lang w:eastAsia="zh-CN"/>
        </w:rPr>
        <w:t>firstorder_Uniformity,wavelet-LHL_firstorder_Variance,wavelet-LHL_glcm_Autocorrelation,wavelet-LHL_glcm_JointAverage,wavelet-LHL_glcm_ClusterProminence,wavelet-LHL_glcm_ClusterShade,wavelet-LHL_glcm_ClusterTendency,wavelet-LHL_glcm_Contrast,wavelet-LHL_glc</w:t>
      </w:r>
      <w:r>
        <w:rPr>
          <w:rFonts w:cs="Times New Roman"/>
          <w:sz w:val="20"/>
          <w:szCs w:val="20"/>
          <w:lang w:eastAsia="zh-CN"/>
        </w:rPr>
        <w:t>m_Correlation,wavelet-LHL_glcm_DifferenceAverage,wavelet-LHL_glcm_DifferenceEntropy,wavelet-LHL_glcm_DifferenceVariance,wavelet-LHL_glcm_JointEnergy,wavelet-LHL_glcm_JointEntropy,wavelet-LHL_glcm_Imc1,wavelet-LHL_glcm_Imc2,wavelet-LHL_glcm_Idm,wavelet-LHL_</w:t>
      </w:r>
      <w:r>
        <w:rPr>
          <w:rFonts w:cs="Times New Roman"/>
          <w:sz w:val="20"/>
          <w:szCs w:val="20"/>
          <w:lang w:eastAsia="zh-CN"/>
        </w:rPr>
        <w:t>glcm_Idmn,wavelet-LHL_glcm_Id,wavelet-LHL_glcm_Idn,wavelet-LHL_glcm_InverseVariance,wavelet-LHL_glcm_MaximumProbability,wavelet-LHL_glcm_SumEntropy,wavelet-LHL_glcm_SumSquares,wavelet-LHL_glrlm_GrayLevelNonUniformity,wavelet-LHL_glrlm_GrayLevelNonUniformit</w:t>
      </w:r>
      <w:r>
        <w:rPr>
          <w:rFonts w:cs="Times New Roman"/>
          <w:sz w:val="20"/>
          <w:szCs w:val="20"/>
          <w:lang w:eastAsia="zh-CN"/>
        </w:rPr>
        <w:t>yNormalized,wavelet-LHL_glrlm_GrayLevelVariance,wavelet-LHL_glrlm_HighGrayLevelRunEmphasis,wavelet-LHL_glrlm_LongRunEmphasis,wavelet-LHL_glrlm_LongRunHighGrayLevelEmphasis,wavelet-LHL_glrlm_LongRunLowGrayLevelEmphasis,wavelet-LHL_glrlm_LowGrayLevelRunEmpha</w:t>
      </w:r>
      <w:r>
        <w:rPr>
          <w:rFonts w:cs="Times New Roman"/>
          <w:sz w:val="20"/>
          <w:szCs w:val="20"/>
          <w:lang w:eastAsia="zh-CN"/>
        </w:rPr>
        <w:t>sis,wavelet-LHL_glrlm_RunEntropy,wavelet-LHL_glrlm_RunLengthNonUniformity,wavelet-LHL_glrlm_RunLengthNonUniformityNormalized,wavelet-LHL_glrlm_RunPercentage,wavelet-LHL_glrlm_RunVariance,wavelet-LHL_glrlm_ShortRunEmphasis,wavelet-LHL_glrlm_ShortRunHighGray</w:t>
      </w:r>
      <w:r>
        <w:rPr>
          <w:rFonts w:cs="Times New Roman"/>
          <w:sz w:val="20"/>
          <w:szCs w:val="20"/>
          <w:lang w:eastAsia="zh-CN"/>
        </w:rPr>
        <w:t>LevelEmphasis,wavelet-LHL_glrlm_ShortRunLowGrayLevelEmphasis,wavelet-LHL_glszm_GrayLevelNonUniformity,wavelet-LHL_glszm_GrayLevelNonUniformityNormalized,wavelet-LHL_glszm_GrayLevelVariance,wavelet-LHL_glszm_HighGrayLevelZoneEmphasis,wavelet-LHL_glszm_Large</w:t>
      </w:r>
      <w:r>
        <w:rPr>
          <w:rFonts w:cs="Times New Roman"/>
          <w:sz w:val="20"/>
          <w:szCs w:val="20"/>
          <w:lang w:eastAsia="zh-CN"/>
        </w:rPr>
        <w:t>AreaEmphasis,wavelet-LHL_glszm_LargeAreaHighGrayLevelEmphasis,wavelet-LHL_glszm_LargeAreaLowGrayLevelEmphasis,wavelet-LHL_glszm_LowGrayLevelZoneEmphasis,wavelet-LHL_glszm_SizeZoneNonUniformity,wavelet-LHL_glszm_SizeZoneNonUniformityNormalized,wavelet-</w:t>
      </w:r>
      <w:r>
        <w:rPr>
          <w:rFonts w:cs="Times New Roman"/>
          <w:sz w:val="20"/>
          <w:szCs w:val="20"/>
          <w:lang w:eastAsia="zh-CN"/>
        </w:rPr>
        <w:lastRenderedPageBreak/>
        <w:t>LHL_g</w:t>
      </w:r>
      <w:r>
        <w:rPr>
          <w:rFonts w:cs="Times New Roman"/>
          <w:sz w:val="20"/>
          <w:szCs w:val="20"/>
          <w:lang w:eastAsia="zh-CN"/>
        </w:rPr>
        <w:t>lszm_SmallAreaEmphasis,wavelet-LHL_glszm_SmallAreaHighGrayLevelEmphasis,wavelet-LHL_glszm_SmallAreaLowGrayLevelEmphasis,wavelet-LHL_glszm_ZoneEntropy,wavelet-LHL_glszm_ZonePercentage,wavelet-LHL_glszm_ZoneVariance,wavelet-LHL_gldm_DependenceEntropy,wavelet</w:t>
      </w:r>
      <w:r>
        <w:rPr>
          <w:rFonts w:cs="Times New Roman"/>
          <w:sz w:val="20"/>
          <w:szCs w:val="20"/>
          <w:lang w:eastAsia="zh-CN"/>
        </w:rPr>
        <w:t>-LHL_gldm_DependenceNonUniformity,wavelet-LHL_gldm_DependenceNonUniformityNormalized,wavelet-LHL_gldm_DependenceVariance,wavelet-LHL_gldm_GrayLevelNonUniformity,wavelet-LHL_gldm_GrayLevelVariance,wavelet-LHL_gldm_HighGrayLevelEmphasis,wavelet-LHL_gldm_Larg</w:t>
      </w:r>
      <w:r>
        <w:rPr>
          <w:rFonts w:cs="Times New Roman"/>
          <w:sz w:val="20"/>
          <w:szCs w:val="20"/>
          <w:lang w:eastAsia="zh-CN"/>
        </w:rPr>
        <w:t>eDependenceEmphasis,wavelet-LHL_gldm_LargeDependenceHighGrayLevelEmphasis,wavelet-LHL_gldm_LargeDependenceLowGrayLevelEmphasis,wavelet-LHL_gldm_LowGrayLevelEmphasis,wavelet-LHL_gldm_SmallDependenceEmphasis,wavelet-LHL_gldm_SmallDependenceHighGrayLevelEmpha</w:t>
      </w:r>
      <w:r>
        <w:rPr>
          <w:rFonts w:cs="Times New Roman"/>
          <w:sz w:val="20"/>
          <w:szCs w:val="20"/>
          <w:lang w:eastAsia="zh-CN"/>
        </w:rPr>
        <w:t>sis,wavelet-LHL_gldm_SmallDependenceLowGrayLevelEmphasis,wavelet-LHL_ngtdm_Busyness,wavelet-LHL_ngtdm_Coarseness,wavelet-LHL_ngtdm_Complexity,wavelet-LHL_ngtdm_Contrast,wavelet-LHL_ngtdm_Strength,wavelet-LHH_firstorder_10Percentile,wavelet-LHH_firstorder_9</w:t>
      </w:r>
      <w:r>
        <w:rPr>
          <w:rFonts w:cs="Times New Roman"/>
          <w:sz w:val="20"/>
          <w:szCs w:val="20"/>
          <w:lang w:eastAsia="zh-CN"/>
        </w:rPr>
        <w:t>0Percentile,wavelet-LHH_firstorder_Energy,wavelet-LHH_firstorder_Entropy,wavelet-LHH_firstorder_InterquartileRange,wavelet-LHH_firstorder_Kurtosis,wavelet-LHH_firstorder_Maximum,wavelet-LHH_firstorder_MeanAbsoluteDeviation,wavelet-LHH_firstorder_Mean,wavel</w:t>
      </w:r>
      <w:r>
        <w:rPr>
          <w:rFonts w:cs="Times New Roman"/>
          <w:sz w:val="20"/>
          <w:szCs w:val="20"/>
          <w:lang w:eastAsia="zh-CN"/>
        </w:rPr>
        <w:t>et-LHH_firstorder_Median,wavelet-LHH_firstorder_Minimum,wavelet-LHH_firstorder_Range,wavelet-LHH_firstorder_RobustMeanAbsoluteDeviation,wavelet-LHH_firstorder_RootMeanSquared,wavelet-LHH_firstorder_Skewness,wavelet-LHH_firstorder_TotalEnergy,wavelet-LHH_fi</w:t>
      </w:r>
      <w:r>
        <w:rPr>
          <w:rFonts w:cs="Times New Roman"/>
          <w:sz w:val="20"/>
          <w:szCs w:val="20"/>
          <w:lang w:eastAsia="zh-CN"/>
        </w:rPr>
        <w:t>rstorder_Uniformity,wavelet-LHH_firstorder_Variance,wavelet-LHH_glcm_Autocorrelation,wavelet-LHH_glcm_JointAverage,wavelet-LHH_glcm_ClusterProminence,wavelet-LHH_glcm_ClusterShade,wavelet-LHH_glcm_ClusterTendency,wavelet-LHH_glcm_Contrast,wavelet-LHH_glcm_</w:t>
      </w:r>
      <w:r>
        <w:rPr>
          <w:rFonts w:cs="Times New Roman"/>
          <w:sz w:val="20"/>
          <w:szCs w:val="20"/>
          <w:lang w:eastAsia="zh-CN"/>
        </w:rPr>
        <w:t>Correlation,wavelet-LHH_glcm_DifferenceAverage,wavelet-LHH_glcm_DifferenceEntropy,wavelet-LHH_glcm_DifferenceVariance,wavelet-LHH_glcm_JointEnergy,wavelet-LHH_glcm_JointEntropy,wavelet-LHH_glcm_Imc1,wavelet-LHH_glcm_Imc2,wavelet-LHH_glcm_Idm,wavelet-LHH_gl</w:t>
      </w:r>
      <w:r>
        <w:rPr>
          <w:rFonts w:cs="Times New Roman"/>
          <w:sz w:val="20"/>
          <w:szCs w:val="20"/>
          <w:lang w:eastAsia="zh-CN"/>
        </w:rPr>
        <w:t>cm_Idmn,wavelet-LHH_glcm_Id,wavelet-LHH_glcm_Idn,wavelet-LHH_glcm_InverseVariance,wavelet-LHH_glcm_MaximumProbability,wavelet-LHH_glcm_SumEntropy,wavelet-LHH_glcm_SumSquares,wavelet-LHH_glrlm_GrayLevelNonUniformity,wavelet-LHH_glrlm_GrayLevelNonUniformityN</w:t>
      </w:r>
      <w:r>
        <w:rPr>
          <w:rFonts w:cs="Times New Roman"/>
          <w:sz w:val="20"/>
          <w:szCs w:val="20"/>
          <w:lang w:eastAsia="zh-CN"/>
        </w:rPr>
        <w:t>ormalized,wavelet-LHH_glrlm_GrayLevelVariance,wavelet-LHH_glrlm_HighGrayLevelRunEmphasis,wavelet-LHH_glrlm_LongRunEmphasis,wavelet-LHH_glrlm_LongRunHighGrayLevelEmphasis,wavelet-LHH_glrlm_LongRunLowGrayLevelEmphasis,wavelet-LHH_glrlm_LowGrayLevelRunEmphasi</w:t>
      </w:r>
      <w:r>
        <w:rPr>
          <w:rFonts w:cs="Times New Roman"/>
          <w:sz w:val="20"/>
          <w:szCs w:val="20"/>
          <w:lang w:eastAsia="zh-CN"/>
        </w:rPr>
        <w:t>s,wavelet-LHH_glrlm_RunEntropy,wavelet-LHH_glrlm_RunLengthNonUniformity,wavelet-LHH_glrlm_RunLengthNonUniformityNormalized,wavelet-LHH_glrlm_RunPercentage,wavelet-LHH_glrlm_RunVariance,wavelet-LHH_glrlm_ShortRunEmphasis,wavelet-LHH_glrlm_ShortRunHighGrayLe</w:t>
      </w:r>
      <w:r>
        <w:rPr>
          <w:rFonts w:cs="Times New Roman"/>
          <w:sz w:val="20"/>
          <w:szCs w:val="20"/>
          <w:lang w:eastAsia="zh-CN"/>
        </w:rPr>
        <w:t>velEmphasis,wavelet-LHH_glrlm_ShortRunLowGrayLevelEmphasis,wavelet-LHH_glszm_GrayLevelNonUniformity,wavelet-LHH_glszm_GrayLevelNonUniformityNormalized,wavelet-LHH_glszm_GrayLevelVariance,wavelet-LHH_glszm_HighGrayLevelZoneEmphasis,wavelet-LHH_glszm_LargeAr</w:t>
      </w:r>
      <w:r>
        <w:rPr>
          <w:rFonts w:cs="Times New Roman"/>
          <w:sz w:val="20"/>
          <w:szCs w:val="20"/>
          <w:lang w:eastAsia="zh-CN"/>
        </w:rPr>
        <w:t>eaEmphasis,wavelet-LHH_glszm_LargeAreaHighGrayLevelEmphasis,wavelet-LHH_glszm_LargeAreaLowGrayLevelEmphasis,wavelet-LHH_glszm_LowGrayLevelZoneEmphasis,wavelet-LHH_glszm_SizeZoneNonUniformity,wavelet-LHH_glszm_SizeZoneNonUniformityNormalized,wavelet-LHH_gls</w:t>
      </w:r>
      <w:r>
        <w:rPr>
          <w:rFonts w:cs="Times New Roman"/>
          <w:sz w:val="20"/>
          <w:szCs w:val="20"/>
          <w:lang w:eastAsia="zh-CN"/>
        </w:rPr>
        <w:t>zm_SmallAreaEmphasis,wavelet-LHH_glszm_SmallAreaHighGrayLevelEmphasis,wavelet-LHH_glszm_SmallAreaLowGrayLevelEmphasis,wavelet-LHH_glszm_ZoneEntropy,wavelet-LHH_glszm_ZonePercentage,wavelet-LHH_glszm_ZoneVariance,wavelet-LHH_gldm_DependenceEntropy,wavelet-L</w:t>
      </w:r>
      <w:r>
        <w:rPr>
          <w:rFonts w:cs="Times New Roman"/>
          <w:sz w:val="20"/>
          <w:szCs w:val="20"/>
          <w:lang w:eastAsia="zh-CN"/>
        </w:rPr>
        <w:t>HH_gldm_DependenceNonUniformity,wavelet-LHH_gldm_DependenceNonUniformityNormalized,wavelet-LHH_gldm_DependenceVariance,wavelet-LHH_gldm_GrayLevelNonUniformity,wavelet-LHH_gldm_GrayLevelVariance,wavelet-LHH_gldm_HighGrayLevelEmphasis,wavelet-LHH_gldm_LargeD</w:t>
      </w:r>
      <w:r>
        <w:rPr>
          <w:rFonts w:cs="Times New Roman"/>
          <w:sz w:val="20"/>
          <w:szCs w:val="20"/>
          <w:lang w:eastAsia="zh-CN"/>
        </w:rPr>
        <w:t>ependenceEmphasis,wavelet-LHH_gldm_LargeDependenceHighGrayLevelEmphasis,wavelet-LHH_gldm_LargeDependenceLowGrayLevelEmphasis,wavelet-LHH_gldm_LowGrayLevelEmphasis,wavelet-LHH_gldm_SmallDependenceEmphasis,wavelet-LHH_gldm_SmallDependenceHighGrayLevelEmphasi</w:t>
      </w:r>
      <w:r>
        <w:rPr>
          <w:rFonts w:cs="Times New Roman"/>
          <w:sz w:val="20"/>
          <w:szCs w:val="20"/>
          <w:lang w:eastAsia="zh-CN"/>
        </w:rPr>
        <w:t>s,wavelet-LHH_gldm_SmallDependenceLowGrayLevelEmphasis,wavelet-LHH_ngtdm_Busyness,wavelet-LHH_ngtdm_Coarseness,wavelet-LHH_ngtdm_Complexity,wavelet-LHH_ngtdm_Contrast,wavelet-LHH_ngtdm_Strength,wavelet-HLL_firstorder_10Percentile,wavelet-HLL_firstorder_90P</w:t>
      </w:r>
      <w:r>
        <w:rPr>
          <w:rFonts w:cs="Times New Roman"/>
          <w:sz w:val="20"/>
          <w:szCs w:val="20"/>
          <w:lang w:eastAsia="zh-CN"/>
        </w:rPr>
        <w:t>ercentile,wavelet-HLL_firstorder_Energy,wavelet-HLL_firstorder_Entropy,wavelet-HLL_firstorder_InterquartileRange,wavelet-HLL_firstorder_Kurtosis,wavelet-HLL_firstorder_Maximum,wavelet-HLL_firstorder_MeanAbsoluteDeviation,wavelet-HLL_firstorder_Mean,wavelet</w:t>
      </w:r>
      <w:r>
        <w:rPr>
          <w:rFonts w:cs="Times New Roman"/>
          <w:sz w:val="20"/>
          <w:szCs w:val="20"/>
          <w:lang w:eastAsia="zh-CN"/>
        </w:rPr>
        <w:t>-HLL_firstorder_Median,wavelet-HLL_firstorder_Minimum,wavelet-HLL_firstorder_Range,wavelet-HLL_firstorder_RobustMeanAbsoluteDeviation,wavelet-HLL_firstorder_RootMeanSquared,wavelet-HLL_firstorder_Skewness,wavelet-HLL_firstorder_TotalEnergy,wavelet-HLL_firs</w:t>
      </w:r>
      <w:r>
        <w:rPr>
          <w:rFonts w:cs="Times New Roman"/>
          <w:sz w:val="20"/>
          <w:szCs w:val="20"/>
          <w:lang w:eastAsia="zh-CN"/>
        </w:rPr>
        <w:t>torder_Uniformity,wavelet-HLL_firstorder_Variance,wavelet-HLL_glcm_Autocorrelation,wavelet-HLL_glcm_JointAverage,wavelet-HLL_glcm_ClusterProminence,wavelet-HLL_glcm_ClusterShade,wavelet-</w:t>
      </w:r>
      <w:r>
        <w:rPr>
          <w:rFonts w:cs="Times New Roman"/>
          <w:sz w:val="20"/>
          <w:szCs w:val="20"/>
          <w:lang w:eastAsia="zh-CN"/>
        </w:rPr>
        <w:lastRenderedPageBreak/>
        <w:t>HLL_glcm_ClusterTendency,wavelet-HLL_glcm_Contrast,wavelet-HLL_glcm_Co</w:t>
      </w:r>
      <w:r>
        <w:rPr>
          <w:rFonts w:cs="Times New Roman"/>
          <w:sz w:val="20"/>
          <w:szCs w:val="20"/>
          <w:lang w:eastAsia="zh-CN"/>
        </w:rPr>
        <w:t>rrelation,wavelet-HLL_glcm_DifferenceAverage,wavelet-HLL_glcm_DifferenceEntropy,wavelet-HLL_glcm_DifferenceVariance,wavelet-HLL_glcm_JointEnergy,wavelet-HLL_glcm_JointEntropy,wavelet-HLL_glcm_Imc1,wavelet-HLL_glcm_Imc2,wavelet-HLL_glcm_Idm,wavelet-HLL_glcm</w:t>
      </w:r>
      <w:r>
        <w:rPr>
          <w:rFonts w:cs="Times New Roman"/>
          <w:sz w:val="20"/>
          <w:szCs w:val="20"/>
          <w:lang w:eastAsia="zh-CN"/>
        </w:rPr>
        <w:t>_Idmn,wavelet-HLL_glcm_Id,wavelet-HLL_glcm_Idn,wavelet-HLL_glcm_InverseVariance,wavelet-HLL_glcm_MaximumProbability,wavelet-HLL_glcm_SumEntropy,wavelet-HLL_glcm_SumSquares,wavelet-HLL_glrlm_GrayLevelNonUniformity,wavelet-HLL_glrlm_GrayLevelNonUniformityNor</w:t>
      </w:r>
      <w:r>
        <w:rPr>
          <w:rFonts w:cs="Times New Roman"/>
          <w:sz w:val="20"/>
          <w:szCs w:val="20"/>
          <w:lang w:eastAsia="zh-CN"/>
        </w:rPr>
        <w:t>malized,wavelet-HLL_glrlm_GrayLevelVariance,wavelet-HLL_glrlm_HighGrayLevelRunEmphasis,wavelet-HLL_glrlm_LongRunEmphasis,wavelet-HLL_glrlm_LongRunHighGrayLevelEmphasis,wavelet-HLL_glrlm_LongRunLowGrayLevelEmphasis,wavelet-HLL_glrlm_LowGrayLevelRunEmphasis,</w:t>
      </w:r>
      <w:r>
        <w:rPr>
          <w:rFonts w:cs="Times New Roman"/>
          <w:sz w:val="20"/>
          <w:szCs w:val="20"/>
          <w:lang w:eastAsia="zh-CN"/>
        </w:rPr>
        <w:t>wavelet-HLL_glrlm_RunEntropy,wavelet-HLL_glrlm_RunLengthNonUniformity,wavelet-HLL_glrlm_RunLengthNonUniformityNormalized,wavelet-HLL_glrlm_RunPercentage,wavelet-HLL_glrlm_RunVariance,wavelet-HLL_glrlm_ShortRunEmphasis,wavelet-HLL_glrlm_ShortRunHighGrayLeve</w:t>
      </w:r>
      <w:r>
        <w:rPr>
          <w:rFonts w:cs="Times New Roman"/>
          <w:sz w:val="20"/>
          <w:szCs w:val="20"/>
          <w:lang w:eastAsia="zh-CN"/>
        </w:rPr>
        <w:t>lEmphasis,wavelet-HLL_glrlm_ShortRunLowGrayLevelEmphasis,wavelet-HLL_glszm_GrayLevelNonUniformity,wavelet-HLL_glszm_GrayLevelNonUniformityNormalized,wavelet-HLL_glszm_GrayLevelVariance,wavelet-HLL_glszm_HighGrayLevelZoneEmphasis,wavelet-HLL_glszm_LargeArea</w:t>
      </w:r>
      <w:r>
        <w:rPr>
          <w:rFonts w:cs="Times New Roman"/>
          <w:sz w:val="20"/>
          <w:szCs w:val="20"/>
          <w:lang w:eastAsia="zh-CN"/>
        </w:rPr>
        <w:t>Emphasis,wavelet-HLL_glszm_LargeAreaHighGrayLevelEmphasis,wavelet-HLL_glszm_LargeAreaLowGrayLevelEmphasis,wavelet-HLL_glszm_LowGrayLevelZoneEmphasis,wavelet-HLL_glszm_SizeZoneNonUniformity,wavelet-HLL_glszm_SizeZoneNonUniformityNormalized,wavelet-HLL_glszm</w:t>
      </w:r>
      <w:r>
        <w:rPr>
          <w:rFonts w:cs="Times New Roman"/>
          <w:sz w:val="20"/>
          <w:szCs w:val="20"/>
          <w:lang w:eastAsia="zh-CN"/>
        </w:rPr>
        <w:t>_SmallAreaEmphasis,wavelet-HLL_glszm_SmallAreaHighGrayLevelEmphasis,wavelet-HLL_glszm_SmallAreaLowGrayLevelEmphasis,wavelet-HLL_glszm_ZoneEntropy,wavelet-HLL_glszm_ZonePercentage,wavelet-HLL_glszm_ZoneVariance,wavelet-HLL_gldm_DependenceEntropy,wavelet-HLL</w:t>
      </w:r>
      <w:r>
        <w:rPr>
          <w:rFonts w:cs="Times New Roman"/>
          <w:sz w:val="20"/>
          <w:szCs w:val="20"/>
          <w:lang w:eastAsia="zh-CN"/>
        </w:rPr>
        <w:t>_gldm_DependenceNonUniformity,wavelet-HLL_gldm_DependenceNonUniformityNormalized,wavelet-HLL_gldm_DependenceVariance,wavelet-HLL_gldm_GrayLevelNonUniformity,wavelet-HLL_gldm_GrayLevelVariance,wavelet-HLL_gldm_HighGrayLevelEmphasis,wavelet-HLL_gldm_LargeDep</w:t>
      </w:r>
      <w:r>
        <w:rPr>
          <w:rFonts w:cs="Times New Roman"/>
          <w:sz w:val="20"/>
          <w:szCs w:val="20"/>
          <w:lang w:eastAsia="zh-CN"/>
        </w:rPr>
        <w:t>endenceEmphasis,wavelet-HLL_gldm_LargeDependenceHighGrayLevelEmphasis,wavelet-HLL_gldm_LargeDependenceLowGrayLevelEmphasis,wavelet-HLL_gldm_LowGrayLevelEmphasis,wavelet-HLL_gldm_SmallDependenceEmphasis,wavelet-HLL_gldm_SmallDependenceHighGrayLevelEmphasis,</w:t>
      </w:r>
      <w:r>
        <w:rPr>
          <w:rFonts w:cs="Times New Roman"/>
          <w:sz w:val="20"/>
          <w:szCs w:val="20"/>
          <w:lang w:eastAsia="zh-CN"/>
        </w:rPr>
        <w:t>wavelet-HLL_gldm_SmallDependenceLowGrayLevelEmphasis,wavelet-HLL_ngtdm_Busyness,wavelet-HLL_ngtdm_Coarseness,wavelet-HLL_ngtdm_Complexity,wavelet-HLL_ngtdm_Contrast,wavelet-HLL_ngtdm_Strength,wavelet-HLH_firstorder_10Percentile,wavelet-HLH_firstorder_90Per</w:t>
      </w:r>
      <w:r>
        <w:rPr>
          <w:rFonts w:cs="Times New Roman"/>
          <w:sz w:val="20"/>
          <w:szCs w:val="20"/>
          <w:lang w:eastAsia="zh-CN"/>
        </w:rPr>
        <w:t>centile,wavelet-HLH_firstorder_Energy,wavelet-HLH_firstorder_Entropy,wavelet-HLH_firstorder_InterquartileRange,wavelet-HLH_firstorder_Kurtosis,wavelet-HLH_firstorder_Maximum,wavelet-HLH_firstorder_MeanAbsoluteDeviation,wavelet-HLH_firstorder_Mean,wavelet-H</w:t>
      </w:r>
      <w:r>
        <w:rPr>
          <w:rFonts w:cs="Times New Roman"/>
          <w:sz w:val="20"/>
          <w:szCs w:val="20"/>
          <w:lang w:eastAsia="zh-CN"/>
        </w:rPr>
        <w:t>LH_firstorder_Median,wavelet-HLH_firstorder_Minimum,wavelet-HLH_firstorder_Range,wavelet-HLH_firstorder_RobustMeanAbsoluteDeviation,wavelet-HLH_firstorder_RootMeanSquared,wavelet-HLH_firstorder_Skewness,wavelet-HLH_firstorder_TotalEnergy,wavelet-HLH_firsto</w:t>
      </w:r>
      <w:r>
        <w:rPr>
          <w:rFonts w:cs="Times New Roman"/>
          <w:sz w:val="20"/>
          <w:szCs w:val="20"/>
          <w:lang w:eastAsia="zh-CN"/>
        </w:rPr>
        <w:t>rder_Uniformity,wavelet-HLH_firstorder_Variance,wavelet-HLH_glcm_Autocorrelation,wavelet-HLH_glcm_JointAverage,wavelet-HLH_glcm_ClusterProminence,wavelet-HLH_glcm_ClusterShade,wavelet-HLH_glcm_ClusterTendency,wavelet-HLH_glcm_Contrast,wavelet-HLH_glcm_Corr</w:t>
      </w:r>
      <w:r>
        <w:rPr>
          <w:rFonts w:cs="Times New Roman"/>
          <w:sz w:val="20"/>
          <w:szCs w:val="20"/>
          <w:lang w:eastAsia="zh-CN"/>
        </w:rPr>
        <w:t>elation,wavelet-HLH_glcm_DifferenceAverage,wavelet-HLH_glcm_DifferenceEntropy,wavelet-HLH_glcm_DifferenceVariance,wavelet-HLH_glcm_JointEnergy,wavelet-HLH_glcm_JointEntropy,wavelet-HLH_glcm_Imc1,wavelet-HLH_glcm_Imc2,wavelet-HLH_glcm_Idm,wavelet-HLH_glcm_I</w:t>
      </w:r>
      <w:r>
        <w:rPr>
          <w:rFonts w:cs="Times New Roman"/>
          <w:sz w:val="20"/>
          <w:szCs w:val="20"/>
          <w:lang w:eastAsia="zh-CN"/>
        </w:rPr>
        <w:t>dmn,wavelet-HLH_glcm_Id,wavelet-HLH_glcm_Idn,wavelet-HLH_glcm_InverseVariance,wavelet-HLH_glcm_MaximumProbability,wavelet-HLH_glcm_SumEntropy,wavelet-HLH_glcm_SumSquares,wavelet-HLH_glrlm_GrayLevelNonUniformity,wavelet-HLH_glrlm_GrayLevelNonUniformityNorma</w:t>
      </w:r>
      <w:r>
        <w:rPr>
          <w:rFonts w:cs="Times New Roman"/>
          <w:sz w:val="20"/>
          <w:szCs w:val="20"/>
          <w:lang w:eastAsia="zh-CN"/>
        </w:rPr>
        <w:t>lized,wavelet-HLH_glrlm_GrayLevelVariance,wavelet-HLH_glrlm_HighGrayLevelRunEmphasis,wavelet-HLH_glrlm_LongRunEmphasis,wavelet-HLH_glrlm_LongRunHighGrayLevelEmphasis,wavelet-HLH_glrlm_LongRunLowGrayLevelEmphasis,wavelet-HLH_glrlm_LowGrayLevelRunEmphasis,wa</w:t>
      </w:r>
      <w:r>
        <w:rPr>
          <w:rFonts w:cs="Times New Roman"/>
          <w:sz w:val="20"/>
          <w:szCs w:val="20"/>
          <w:lang w:eastAsia="zh-CN"/>
        </w:rPr>
        <w:t>velet-HLH_glrlm_RunEntropy,wavelet-HLH_glrlm_RunLengthNonUniformity,wavelet-HLH_glrlm_RunLengthNonUniformityNormalized,wavelet-HLH_glrlm_RunPercentage,wavelet-HLH_glrlm_RunVariance,wavelet-HLH_glrlm_ShortRunEmphasis,wavelet-HLH_glrlm_ShortRunHighGrayLevelE</w:t>
      </w:r>
      <w:r>
        <w:rPr>
          <w:rFonts w:cs="Times New Roman"/>
          <w:sz w:val="20"/>
          <w:szCs w:val="20"/>
          <w:lang w:eastAsia="zh-CN"/>
        </w:rPr>
        <w:t>mphasis,wavelet-HLH_glrlm_ShortRunLowGrayLevelEmphasis,wavelet-HLH_glszm_GrayLevelNonUniformity,wavelet-HLH_glszm_GrayLevelNonUniformityNormalized,wavelet-HLH_glszm_GrayLevelVariance,wavelet-HLH_glszm_HighGrayLevelZoneEmphasis,wavelet-HLH_glszm_LargeAreaEm</w:t>
      </w:r>
      <w:r>
        <w:rPr>
          <w:rFonts w:cs="Times New Roman"/>
          <w:sz w:val="20"/>
          <w:szCs w:val="20"/>
          <w:lang w:eastAsia="zh-CN"/>
        </w:rPr>
        <w:t>phasis,wavelet-HLH_glszm_LargeAreaHighGrayLevelEmphasis,wavelet-HLH_glszm_LargeAreaLowGrayLevelEmphasis,wavelet-HLH_glszm_LowGrayLevelZoneEmphasis,wavelet-HLH_glszm_SizeZoneNonUniformity,wavelet-HLH_glszm_SizeZoneNonUniformityNormalized,wavelet-HLH_glszm_S</w:t>
      </w:r>
      <w:r>
        <w:rPr>
          <w:rFonts w:cs="Times New Roman"/>
          <w:sz w:val="20"/>
          <w:szCs w:val="20"/>
          <w:lang w:eastAsia="zh-CN"/>
        </w:rPr>
        <w:t>mallAreaEmphasis,wavelet-HLH_glszm_SmallAreaHighGrayLevelEmphasis,wavelet-</w:t>
      </w:r>
      <w:r>
        <w:rPr>
          <w:rFonts w:cs="Times New Roman"/>
          <w:sz w:val="20"/>
          <w:szCs w:val="20"/>
          <w:lang w:eastAsia="zh-CN"/>
        </w:rPr>
        <w:lastRenderedPageBreak/>
        <w:t>HLH_glszm_SmallAreaLowGrayLevelEmphasis,wavelet-HLH_glszm_ZoneEntropy,wavelet-HLH_glszm_ZonePercentage,wavelet-HLH_glszm_ZoneVariance,wavelet-HLH_gldm_DependenceEntropy,wavelet-HLH_g</w:t>
      </w:r>
      <w:r>
        <w:rPr>
          <w:rFonts w:cs="Times New Roman"/>
          <w:sz w:val="20"/>
          <w:szCs w:val="20"/>
          <w:lang w:eastAsia="zh-CN"/>
        </w:rPr>
        <w:t>ldm_DependenceNonUniformity,wavelet-HLH_gldm_DependenceNonUniformityNormalized,wavelet-HLH_gldm_DependenceVariance,wavelet-HLH_gldm_GrayLevelNonUniformity,wavelet-HLH_gldm_GrayLevelVariance,wavelet-HLH_gldm_HighGrayLevelEmphasis,wavelet-HLH_gldm_LargeDepen</w:t>
      </w:r>
      <w:r>
        <w:rPr>
          <w:rFonts w:cs="Times New Roman"/>
          <w:sz w:val="20"/>
          <w:szCs w:val="20"/>
          <w:lang w:eastAsia="zh-CN"/>
        </w:rPr>
        <w:t>denceEmphasis,wavelet-HLH_gldm_LargeDependenceHighGrayLevelEmphasis,wavelet-HLH_gldm_LargeDependenceLowGrayLevelEmphasis,wavelet-HLH_gldm_LowGrayLevelEmphasis,wavelet-HLH_gldm_SmallDependenceEmphasis,wavelet-HLH_gldm_SmallDependenceHighGrayLevelEmphasis,wa</w:t>
      </w:r>
      <w:r>
        <w:rPr>
          <w:rFonts w:cs="Times New Roman"/>
          <w:sz w:val="20"/>
          <w:szCs w:val="20"/>
          <w:lang w:eastAsia="zh-CN"/>
        </w:rPr>
        <w:t>velet-HLH_gldm_SmallDependenceLowGrayLevelEmphasis,wavelet-HLH_ngtdm_Busyness,wavelet-HLH_ngtdm_Coarseness,wavelet-HLH_ngtdm_Complexity,wavelet-HLH_ngtdm_Contrast,wavelet-HLH_ngtdm_Strength,wavelet-HHL_firstorder_10Percentile,wavelet-HHL_firstorder_90Perce</w:t>
      </w:r>
      <w:r>
        <w:rPr>
          <w:rFonts w:cs="Times New Roman"/>
          <w:sz w:val="20"/>
          <w:szCs w:val="20"/>
          <w:lang w:eastAsia="zh-CN"/>
        </w:rPr>
        <w:t>ntile,wavelet-HHL_firstorder_Energy,wavelet-HHL_firstorder_Entropy,wavelet-HHL_firstorder_InterquartileRange,wavelet-HHL_firstorder_Kurtosis,wavelet-HHL_firstorder_Maximum,wavelet-HHL_firstorder_MeanAbsoluteDeviation,wavelet-HHL_firstorder_Mean,wavelet-HHL</w:t>
      </w:r>
      <w:r>
        <w:rPr>
          <w:rFonts w:cs="Times New Roman"/>
          <w:sz w:val="20"/>
          <w:szCs w:val="20"/>
          <w:lang w:eastAsia="zh-CN"/>
        </w:rPr>
        <w:t>_firstorder_Median,wavelet-HHL_firstorder_Minimum,wavelet-HHL_firstorder_Range,wavelet-HHL_firstorder_RobustMeanAbsoluteDeviation,wavelet-HHL_firstorder_RootMeanSquared,wavelet-HHL_firstorder_Skewness,wavelet-HHL_firstorder_TotalEnergy,wavelet-HHL_firstord</w:t>
      </w:r>
      <w:r>
        <w:rPr>
          <w:rFonts w:cs="Times New Roman"/>
          <w:sz w:val="20"/>
          <w:szCs w:val="20"/>
          <w:lang w:eastAsia="zh-CN"/>
        </w:rPr>
        <w:t>er_Uniformity,wavelet-HHL_firstorder_Variance,wavelet-HHL_glcm_Autocorrelation,wavelet-HHL_glcm_JointAverage,wavelet-HHL_glcm_ClusterProminence,wavelet-HHL_glcm_ClusterShade,wavelet-HHL_glcm_ClusterTendency,wavelet-HHL_glcm_Contrast,wavelet-HHL_glcm_Correl</w:t>
      </w:r>
      <w:r>
        <w:rPr>
          <w:rFonts w:cs="Times New Roman"/>
          <w:sz w:val="20"/>
          <w:szCs w:val="20"/>
          <w:lang w:eastAsia="zh-CN"/>
        </w:rPr>
        <w:t>ation,wavelet-HHL_glcm_DifferenceAverage,wavelet-HHL_glcm_DifferenceEntropy,wavelet-HHL_glcm_DifferenceVariance,wavelet-HHL_glcm_JointEnergy,wavelet-HHL_glcm_JointEntropy,wavelet-HHL_glcm_Imc1,wavelet-HHL_glcm_Imc2,wavelet-HHL_glcm_Idm,wavelet-HHL_glcm_Idm</w:t>
      </w:r>
      <w:r>
        <w:rPr>
          <w:rFonts w:cs="Times New Roman"/>
          <w:sz w:val="20"/>
          <w:szCs w:val="20"/>
          <w:lang w:eastAsia="zh-CN"/>
        </w:rPr>
        <w:t>n,wavelet-HHL_glcm_Id,wavelet-HHL_glcm_Idn,wavelet-HHL_glcm_InverseVariance,wavelet-HHL_glcm_MaximumProbability,wavelet-HHL_glcm_SumEntropy,wavelet-HHL_glcm_SumSquares,wavelet-HHL_glrlm_GrayLevelNonUniformity,wavelet-HHL_glrlm_GrayLevelNonUniformityNormali</w:t>
      </w:r>
      <w:r>
        <w:rPr>
          <w:rFonts w:cs="Times New Roman"/>
          <w:sz w:val="20"/>
          <w:szCs w:val="20"/>
          <w:lang w:eastAsia="zh-CN"/>
        </w:rPr>
        <w:t>zed,wavelet-HHL_glrlm_GrayLevelVariance,wavelet-HHL_glrlm_HighGrayLevelRunEmphasis,wavelet-HHL_glrlm_LongRunEmphasis,wavelet-HHL_glrlm_LongRunHighGrayLevelEmphasis,wavelet-HHL_glrlm_LongRunLowGrayLevelEmphasis,wavelet-HHL_glrlm_LowGrayLevelRunEmphasis,wave</w:t>
      </w:r>
      <w:r>
        <w:rPr>
          <w:rFonts w:cs="Times New Roman"/>
          <w:sz w:val="20"/>
          <w:szCs w:val="20"/>
          <w:lang w:eastAsia="zh-CN"/>
        </w:rPr>
        <w:t>let-HHL_glrlm_RunEntropy,wavelet-HHL_glrlm_RunLengthNonUniformity,wavelet-HHL_glrlm_RunLengthNonUniformityNormalized,wavelet-HHL_glrlm_RunPercentage,wavelet-HHL_glrlm_RunVariance,wavelet-HHL_glrlm_ShortRunEmphasis,wavelet-HHL_glrlm_ShortRunHighGrayLevelEmp</w:t>
      </w:r>
      <w:r>
        <w:rPr>
          <w:rFonts w:cs="Times New Roman"/>
          <w:sz w:val="20"/>
          <w:szCs w:val="20"/>
          <w:lang w:eastAsia="zh-CN"/>
        </w:rPr>
        <w:t>hasis,wavelet-HHL_glrlm_ShortRunLowGrayLevelEmphasis,wavelet-HHL_glszm_GrayLevelNonUniformity,wavelet-HHL_glszm_GrayLevelNonUniformityNormalized,wavelet-HHL_glszm_GrayLevelVariance,wavelet-HHL_glszm_HighGrayLevelZoneEmphasis,wavelet-HHL_glszm_LargeAreaEmph</w:t>
      </w:r>
      <w:r>
        <w:rPr>
          <w:rFonts w:cs="Times New Roman"/>
          <w:sz w:val="20"/>
          <w:szCs w:val="20"/>
          <w:lang w:eastAsia="zh-CN"/>
        </w:rPr>
        <w:t>asis,wavelet-HHL_glszm_LargeAreaHighGrayLevelEmphasis,wavelet-HHL_glszm_LargeAreaLowGrayLevelEmphasis,wavelet-HHL_glszm_LowGrayLevelZoneEmphasis,wavelet-HHL_glszm_SizeZoneNonUniformity,wavelet-HHL_glszm_SizeZoneNonUniformityNormalized,wavelet-HHL_glszm_Sma</w:t>
      </w:r>
      <w:r>
        <w:rPr>
          <w:rFonts w:cs="Times New Roman"/>
          <w:sz w:val="20"/>
          <w:szCs w:val="20"/>
          <w:lang w:eastAsia="zh-CN"/>
        </w:rPr>
        <w:t>llAreaEmphasis,wavelet-HHL_glszm_SmallAreaHighGrayLevelEmphasis,wavelet-HHL_glszm_SmallAreaLowGrayLevelEmphasis,wavelet-HHL_glszm_ZoneEntropy,wavelet-HHL_glszm_ZonePercentage,wavelet-HHL_glszm_ZoneVariance,wavelet-HHL_gldm_DependenceEntropy,wavelet-HHL_gld</w:t>
      </w:r>
      <w:r>
        <w:rPr>
          <w:rFonts w:cs="Times New Roman"/>
          <w:sz w:val="20"/>
          <w:szCs w:val="20"/>
          <w:lang w:eastAsia="zh-CN"/>
        </w:rPr>
        <w:t>m_DependenceNonUniformity,wavelet-HHL_gldm_DependenceNonUniformityNormalized,wavelet-HHL_gldm_DependenceVariance,wavelet-HHL_gldm_GrayLevelNonUniformity,wavelet-HHL_gldm_GrayLevelVariance,wavelet-HHL_gldm_HighGrayLevelEmphasis,wavelet-HHL_gldm_LargeDepende</w:t>
      </w:r>
      <w:r>
        <w:rPr>
          <w:rFonts w:cs="Times New Roman"/>
          <w:sz w:val="20"/>
          <w:szCs w:val="20"/>
          <w:lang w:eastAsia="zh-CN"/>
        </w:rPr>
        <w:t>nceEmphasis,wavelet-HHL_gldm_LargeDependenceHighGrayLevelEmphasis,wavelet-HHL_gldm_LargeDependenceLowGrayLevelEmphasis,wavelet-HHL_gldm_LowGrayLevelEmphasis,wavelet-HHL_gldm_SmallDependenceEmphasis,wavelet-HHL_gldm_SmallDependenceHighGrayLevelEmphasis,wave</w:t>
      </w:r>
      <w:r>
        <w:rPr>
          <w:rFonts w:cs="Times New Roman"/>
          <w:sz w:val="20"/>
          <w:szCs w:val="20"/>
          <w:lang w:eastAsia="zh-CN"/>
        </w:rPr>
        <w:t>let-HHL_gldm_SmallDependenceLowGrayLevelEmphasis,wavelet-HHL_ngtdm_Busyness,wavelet-HHL_ngtdm_Coarseness,wavelet-HHL_ngtdm_Complexity,wavelet-HHL_ngtdm_Contrast,wavelet-HHL_ngtdm_Strength,wavelet-HHH_firstorder_10Percentile,wavelet-HHH_firstorder_90Percent</w:t>
      </w:r>
      <w:r>
        <w:rPr>
          <w:rFonts w:cs="Times New Roman"/>
          <w:sz w:val="20"/>
          <w:szCs w:val="20"/>
          <w:lang w:eastAsia="zh-CN"/>
        </w:rPr>
        <w:t>ile,wavelet-HHH_firstorder_Energy,wavelet-HHH_firstorder_Entropy,wavelet-HHH_firstorder_InterquartileRange,wavelet-HHH_firstorder_Kurtosis,wavelet-HHH_firstorder_Maximum,wavelet-HHH_firstorder_MeanAbsoluteDeviation,wavelet-HHH_firstorder_Mean,wavelet-HHH_f</w:t>
      </w:r>
      <w:r>
        <w:rPr>
          <w:rFonts w:cs="Times New Roman"/>
          <w:sz w:val="20"/>
          <w:szCs w:val="20"/>
          <w:lang w:eastAsia="zh-CN"/>
        </w:rPr>
        <w:t>irstorder_Median,wavelet-HHH_firstorder_Minimum,wavelet-HHH_firstorder_Range,wavelet-HHH_firstorder_RobustMeanAbsoluteDeviation,wavelet-HHH_firstorder_RootMeanSquared,wavelet-HHH_firstorder_Skewness,wavelet-HHH_firstorder_TotalEnergy,wavelet-HHH_firstorder</w:t>
      </w:r>
      <w:r>
        <w:rPr>
          <w:rFonts w:cs="Times New Roman"/>
          <w:sz w:val="20"/>
          <w:szCs w:val="20"/>
          <w:lang w:eastAsia="zh-CN"/>
        </w:rPr>
        <w:t>_Uniformity,wavelet-HHH_firstorder_Variance,wavelet-HHH_glcm_Autocorrelation,wavelet-HHH_glcm_JointAverage,wavelet-HHH_glcm_ClusterProminence,wavelet-HHH_glcm_ClusterShade,wavelet-HHH_glcm_ClusterTendency,wavelet-</w:t>
      </w:r>
      <w:r>
        <w:rPr>
          <w:rFonts w:cs="Times New Roman"/>
          <w:sz w:val="20"/>
          <w:szCs w:val="20"/>
          <w:lang w:eastAsia="zh-CN"/>
        </w:rPr>
        <w:lastRenderedPageBreak/>
        <w:t>HHH_glcm_Contrast,wavelet-HHH_glcm_Correlat</w:t>
      </w:r>
      <w:r>
        <w:rPr>
          <w:rFonts w:cs="Times New Roman"/>
          <w:sz w:val="20"/>
          <w:szCs w:val="20"/>
          <w:lang w:eastAsia="zh-CN"/>
        </w:rPr>
        <w:t>ion,wavelet-HHH_glcm_DifferenceAverage,wavelet-HHH_glcm_DifferenceEntropy,wavelet-HHH_glcm_DifferenceVariance,wavelet-HHH_glcm_JointEnergy,wavelet-HHH_glcm_JointEntropy,wavelet-HHH_glcm_Imc1,wavelet-HHH_glcm_Imc2,wavelet-HHH_glcm_Idm,wavelet-HHH_glcm_Idmn,</w:t>
      </w:r>
      <w:r>
        <w:rPr>
          <w:rFonts w:cs="Times New Roman"/>
          <w:sz w:val="20"/>
          <w:szCs w:val="20"/>
          <w:lang w:eastAsia="zh-CN"/>
        </w:rPr>
        <w:t>wavelet-HHH_glcm_Id,wavelet-HHH_glcm_Idn,wavelet-HHH_glcm_InverseVariance,wavelet-HHH_glcm_MaximumProbability,wavelet-HHH_glcm_SumEntropy,wavelet-HHH_glcm_SumSquares,wavelet-HHH_glrlm_GrayLevelNonUniformity,wavelet-HHH_glrlm_GrayLevelNonUniformityNormalize</w:t>
      </w:r>
      <w:r>
        <w:rPr>
          <w:rFonts w:cs="Times New Roman"/>
          <w:sz w:val="20"/>
          <w:szCs w:val="20"/>
          <w:lang w:eastAsia="zh-CN"/>
        </w:rPr>
        <w:t>d,wavelet-HHH_glrlm_GrayLevelVariance,wavelet-HHH_glrlm_HighGrayLevelRunEmphasis,wavelet-HHH_glrlm_LongRunEmphasis,wavelet-HHH_glrlm_LongRunHighGrayLevelEmphasis,wavelet-HHH_glrlm_LongRunLowGrayLevelEmphasis,wavelet-HHH_glrlm_LowGrayLevelRunEmphasis,wavele</w:t>
      </w:r>
      <w:r>
        <w:rPr>
          <w:rFonts w:cs="Times New Roman"/>
          <w:sz w:val="20"/>
          <w:szCs w:val="20"/>
          <w:lang w:eastAsia="zh-CN"/>
        </w:rPr>
        <w:t>t-HHH_glrlm_RunEntropy,wavelet-HHH_glrlm_RunLengthNonUniformity,wavelet-HHH_glrlm_RunLengthNonUniformityNormalized,wavelet-HHH_glrlm_RunPercentage,wavelet-HHH_glrlm_RunVariance,wavelet-HHH_glrlm_ShortRunEmphasis,wavelet-HHH_glrlm_ShortRunHighGrayLevelEmpha</w:t>
      </w:r>
      <w:r>
        <w:rPr>
          <w:rFonts w:cs="Times New Roman"/>
          <w:sz w:val="20"/>
          <w:szCs w:val="20"/>
          <w:lang w:eastAsia="zh-CN"/>
        </w:rPr>
        <w:t>sis,wavelet-HHH_glrlm_ShortRunLowGrayLevelEmphasis,wavelet-HHH_glszm_GrayLevelNonUniformity,wavelet-HHH_glszm_GrayLevelNonUniformityNormalized,wavelet-HHH_glszm_GrayLevelVariance,wavelet-HHH_glszm_HighGrayLevelZoneEmphasis,wavelet-HHH_glszm_LargeAreaEmphas</w:t>
      </w:r>
      <w:r>
        <w:rPr>
          <w:rFonts w:cs="Times New Roman"/>
          <w:sz w:val="20"/>
          <w:szCs w:val="20"/>
          <w:lang w:eastAsia="zh-CN"/>
        </w:rPr>
        <w:t>is,wavelet-HHH_glszm_LargeAreaHighGrayLevelEmphasis,wavelet-HHH_glszm_LargeAreaLowGrayLevelEmphasis,wavelet-HHH_glszm_LowGrayLevelZoneEmphasis,wavelet-HHH_glszm_SizeZoneNonUniformity,wavelet-HHH_glszm_SizeZoneNonUniformityNormalized,wavelet-HHH_glszm_Small</w:t>
      </w:r>
      <w:r>
        <w:rPr>
          <w:rFonts w:cs="Times New Roman"/>
          <w:sz w:val="20"/>
          <w:szCs w:val="20"/>
          <w:lang w:eastAsia="zh-CN"/>
        </w:rPr>
        <w:t>AreaEmphasis,wavelet-HHH_glszm_SmallAreaHighGrayLevelEmphasis,wavelet-HHH_glszm_SmallAreaLowGrayLevelEmphasis,wavelet-HHH_glszm_ZoneEntropy,wavelet-HHH_glszm_ZonePercentage,wavelet-HHH_glszm_ZoneVariance,wavelet-HHH_gldm_DependenceEntropy,wavelet-HHH_gldm_</w:t>
      </w:r>
      <w:r>
        <w:rPr>
          <w:rFonts w:cs="Times New Roman"/>
          <w:sz w:val="20"/>
          <w:szCs w:val="20"/>
          <w:lang w:eastAsia="zh-CN"/>
        </w:rPr>
        <w:t>DependenceNonUniformity,wavelet-HHH_gldm_DependenceNonUniformityNormalized,wavelet-HHH_gldm_DependenceVariance,wavelet-HHH_gldm_GrayLevelNonUniformity,wavelet-HHH_gldm_GrayLevelVariance,wavelet-HHH_gldm_HighGrayLevelEmphasis,wavelet-HHH_gldm_LargeDependenc</w:t>
      </w:r>
      <w:r>
        <w:rPr>
          <w:rFonts w:cs="Times New Roman"/>
          <w:sz w:val="20"/>
          <w:szCs w:val="20"/>
          <w:lang w:eastAsia="zh-CN"/>
        </w:rPr>
        <w:t>eEmphasis,wavelet-HHH_gldm_LargeDependenceHighGrayLevelEmphasis,wavelet-HHH_gldm_LargeDependenceLowGrayLevelEmphasis,wavelet-HHH_gldm_LowGrayLevelEmphasis,wavelet-HHH_gldm_SmallDependenceEmphasis,wavelet-HHH_gldm_SmallDependenceHighGrayLevelEmphasis,wavele</w:t>
      </w:r>
      <w:r>
        <w:rPr>
          <w:rFonts w:cs="Times New Roman"/>
          <w:sz w:val="20"/>
          <w:szCs w:val="20"/>
          <w:lang w:eastAsia="zh-CN"/>
        </w:rPr>
        <w:t>t-HHH_gldm_SmallDependenceLowGrayLevelEmphasis,wavelet-HHH_ngtdm_Busyness,wavelet-HHH_ngtdm_Coarseness,wavelet-HHH_ngtdm_Complexity,wavelet-HHH_ngtdm_Contrast,wavelet-HHH_ngtdm_Strength,wavelet-LLL_firstorder_10Percentile,wavelet-LLL_firstorder_90Percentil</w:t>
      </w:r>
      <w:r>
        <w:rPr>
          <w:rFonts w:cs="Times New Roman"/>
          <w:sz w:val="20"/>
          <w:szCs w:val="20"/>
          <w:lang w:eastAsia="zh-CN"/>
        </w:rPr>
        <w:t>e,wavelet-LLL_firstorder_Energy,wavelet-LLL_firstorder_Entropy,wavelet-LLL_firstorder_InterquartileRange,wavelet-LLL_firstorder_Kurtosis,wavelet-LLL_firstorder_Maximum,wavelet-LLL_firstorder_MeanAbsoluteDeviation,wavelet-LLL_firstorder_Mean,wavelet-LLL_fir</w:t>
      </w:r>
      <w:r>
        <w:rPr>
          <w:rFonts w:cs="Times New Roman"/>
          <w:sz w:val="20"/>
          <w:szCs w:val="20"/>
          <w:lang w:eastAsia="zh-CN"/>
        </w:rPr>
        <w:t>storder_Median,wavelet-LLL_firstorder_Minimum,wavelet-LLL_firstorder_Range,wavelet-LLL_firstorder_RobustMeanAbsoluteDeviation,wavelet-LLL_firstorder_RootMeanSquared,wavelet-LLL_firstorder_Skewness,wavelet-LLL_firstorder_TotalEnergy,wavelet-LLL_firstorder_U</w:t>
      </w:r>
      <w:r>
        <w:rPr>
          <w:rFonts w:cs="Times New Roman"/>
          <w:sz w:val="20"/>
          <w:szCs w:val="20"/>
          <w:lang w:eastAsia="zh-CN"/>
        </w:rPr>
        <w:t>niformity,wavelet-LLL_firstorder_Variance,wavelet-LLL_glcm_Autocorrelation,wavelet-LLL_glcm_JointAverage,wavelet-LLL_glcm_ClusterProminence,wavelet-LLL_glcm_ClusterShade,wavelet-LLL_glcm_ClusterTendency,wavelet-LLL_glcm_Contrast,wavelet-LLL_glcm_Correlatio</w:t>
      </w:r>
      <w:r>
        <w:rPr>
          <w:rFonts w:cs="Times New Roman"/>
          <w:sz w:val="20"/>
          <w:szCs w:val="20"/>
          <w:lang w:eastAsia="zh-CN"/>
        </w:rPr>
        <w:t>n,wavelet-LLL_glcm_DifferenceAverage,wavelet-LLL_glcm_DifferenceEntropy,wavelet-LLL_glcm_DifferenceVariance,wavelet-LLL_glcm_JointEnergy,wavelet-LLL_glcm_JointEntropy,wavelet-LLL_glcm_Imc1,wavelet-LLL_glcm_Imc2,wavelet-LLL_glcm_Idm,wavelet-LLL_glcm_Idmn,wa</w:t>
      </w:r>
      <w:r>
        <w:rPr>
          <w:rFonts w:cs="Times New Roman"/>
          <w:sz w:val="20"/>
          <w:szCs w:val="20"/>
          <w:lang w:eastAsia="zh-CN"/>
        </w:rPr>
        <w:t>velet-LLL_glcm_Id,wavelet-LLL_glcm_Idn,wavelet-LLL_glcm_InverseVariance,wavelet-LLL_glcm_MaximumProbability,wavelet-LLL_glcm_SumEntropy,wavelet-LLL_glcm_SumSquares,wavelet-LLL_glrlm_GrayLevelNonUniformity,wavelet-LLL_glrlm_GrayLevelNonUniformityNormalized,</w:t>
      </w:r>
      <w:r>
        <w:rPr>
          <w:rFonts w:cs="Times New Roman"/>
          <w:sz w:val="20"/>
          <w:szCs w:val="20"/>
          <w:lang w:eastAsia="zh-CN"/>
        </w:rPr>
        <w:t>wavelet-LLL_glrlm_GrayLevelVariance,wavelet-LLL_glrlm_HighGrayLevelRunEmphasis,wavelet-LLL_glrlm_LongRunEmphasis,wavelet-LLL_glrlm_LongRunHighGrayLevelEmphasis,wavelet-LLL_glrlm_LongRunLowGrayLevelEmphasis,wavelet-LLL_glrlm_LowGrayLevelRunEmphasis,wavelet-</w:t>
      </w:r>
      <w:r>
        <w:rPr>
          <w:rFonts w:cs="Times New Roman"/>
          <w:sz w:val="20"/>
          <w:szCs w:val="20"/>
          <w:lang w:eastAsia="zh-CN"/>
        </w:rPr>
        <w:t>LLL_glrlm_RunEntropy,wavelet-LLL_glrlm_RunLengthNonUniformity,wavelet-LLL_glrlm_RunLengthNonUniformityNormalized,wavelet-LLL_glrlm_RunPercentage,wavelet-LLL_glrlm_RunVariance,wavelet-LLL_glrlm_ShortRunEmphasis,wavelet-LLL_glrlm_ShortRunHighGrayLevelEmphasi</w:t>
      </w:r>
      <w:r>
        <w:rPr>
          <w:rFonts w:cs="Times New Roman"/>
          <w:sz w:val="20"/>
          <w:szCs w:val="20"/>
          <w:lang w:eastAsia="zh-CN"/>
        </w:rPr>
        <w:t>s,wavelet-LLL_glrlm_ShortRunLowGrayLevelEmphasis,wavelet-LLL_glszm_GrayLevelNonUniformity,wavelet-LLL_glszm_GrayLevelNonUniformityNormalized,wavelet-LLL_glszm_GrayLevelVariance,wavelet-LLL_glszm_HighGrayLevelZoneEmphasis,wavelet-LLL_glszm_LargeAreaEmphasis</w:t>
      </w:r>
      <w:r>
        <w:rPr>
          <w:rFonts w:cs="Times New Roman"/>
          <w:sz w:val="20"/>
          <w:szCs w:val="20"/>
          <w:lang w:eastAsia="zh-CN"/>
        </w:rPr>
        <w:t>,wavelet-LLL_glszm_LargeAreaHighGrayLevelEmphasis,wavelet-LLL_glszm_LargeAreaLowGrayLevelEmphasis,wavelet-LLL_glszm_LowGrayLevelZoneEmphasis,wavelet-LLL_glszm_SizeZoneNonUniformity,wavelet-LLL_glszm_SizeZoneNonUniformityNormalized,wavelet-LLL_glszm_SmallAr</w:t>
      </w:r>
      <w:r>
        <w:rPr>
          <w:rFonts w:cs="Times New Roman"/>
          <w:sz w:val="20"/>
          <w:szCs w:val="20"/>
          <w:lang w:eastAsia="zh-CN"/>
        </w:rPr>
        <w:t>eaEmphasis,wavelet-LLL_glszm_SmallAreaHighGrayLevelEmphasis,wavelet-LLL_glszm_SmallAreaLowGrayLevelEmphasis,wavelet-LLL_glszm_ZoneEntropy,wavelet-LLL_glszm_ZonePercentage,wavelet-LLL_glszm_ZoneVariance,wavelet-LLL_gldm_DependenceEntropy,wavelet-</w:t>
      </w:r>
      <w:r>
        <w:rPr>
          <w:rFonts w:cs="Times New Roman"/>
          <w:sz w:val="20"/>
          <w:szCs w:val="20"/>
          <w:lang w:eastAsia="zh-CN"/>
        </w:rPr>
        <w:lastRenderedPageBreak/>
        <w:t>LLL_gldm_De</w:t>
      </w:r>
      <w:r>
        <w:rPr>
          <w:rFonts w:cs="Times New Roman"/>
          <w:sz w:val="20"/>
          <w:szCs w:val="20"/>
          <w:lang w:eastAsia="zh-CN"/>
        </w:rPr>
        <w:t>pendenceNonUniformity,wavelet-LLL_gldm_DependenceNonUniformityNormalized,wavelet-LLL_gldm_DependenceVariance,wavelet-LLL_gldm_GrayLevelNonUniformity,wavelet-LLL_gldm_GrayLevelVariance,wavelet-LLL_gldm_HighGrayLevelEmphasis,wavelet-LLL_gldm_LargeDependenceE</w:t>
      </w:r>
      <w:r>
        <w:rPr>
          <w:rFonts w:cs="Times New Roman"/>
          <w:sz w:val="20"/>
          <w:szCs w:val="20"/>
          <w:lang w:eastAsia="zh-CN"/>
        </w:rPr>
        <w:t>mphasis,wavelet-LLL_gldm_LargeDependenceHighGrayLevelEmphasis,wavelet-LLL_gldm_LargeDependenceLowGrayLevelEmphasis,wavelet-LLL_gldm_LowGrayLevelEmphasis,wavel</w:t>
      </w:r>
      <w:r>
        <w:rPr>
          <w:rFonts w:cs="Times New Roman"/>
          <w:sz w:val="20"/>
          <w:szCs w:val="20"/>
          <w:lang w:eastAsia="zh-CN"/>
        </w:rPr>
        <w:t>et-LLL_gldm_SmallDependenceEmphasis,wavelet-LLL_gldm_SmallDependenceHighGrayLevelEmphasis,wavelet-</w:t>
      </w:r>
      <w:r>
        <w:rPr>
          <w:rFonts w:cs="Times New Roman"/>
          <w:sz w:val="20"/>
          <w:szCs w:val="20"/>
          <w:lang w:eastAsia="zh-CN"/>
        </w:rPr>
        <w:t>LLL_gldm_SmallDependenceLowGrayLevelEmphasis,wavelet-LLL_ngtdm_Busyness,wavelet-LLL_ngtdm_Coarseness,wavelet-LLL_ngtdm_Complexity,wavelet-LLL_ngtdm_Contrast,wavelet-LLL_ngtdm_Strength</w:t>
      </w:r>
    </w:p>
    <w:p w14:paraId="4F8FF5E2" w14:textId="77777777" w:rsidR="00FE2E9D" w:rsidRDefault="00FE2E9D">
      <w:pPr>
        <w:spacing w:line="360" w:lineRule="auto"/>
        <w:jc w:val="both"/>
        <w:rPr>
          <w:rFonts w:cs="Times New Roman"/>
          <w:szCs w:val="24"/>
          <w:lang w:eastAsia="zh-CN"/>
        </w:rPr>
      </w:pPr>
    </w:p>
    <w:p w14:paraId="60D8B711" w14:textId="77777777" w:rsidR="00FE2E9D" w:rsidRDefault="000A599A">
      <w:pPr>
        <w:pStyle w:val="Heading1"/>
        <w:keepNext/>
        <w:keepLines/>
        <w:widowControl w:val="0"/>
        <w:numPr>
          <w:ilvl w:val="0"/>
          <w:numId w:val="4"/>
        </w:numPr>
        <w:spacing w:before="0" w:after="0" w:line="480" w:lineRule="auto"/>
        <w:rPr>
          <w:rFonts w:cs="Times New Roman"/>
          <w:szCs w:val="16"/>
          <w:lang w:eastAsia="zh-CN"/>
        </w:rPr>
      </w:pPr>
      <w:bookmarkStart w:id="4" w:name="_Toc25281"/>
      <w:r>
        <w:rPr>
          <w:rFonts w:cs="Times New Roman"/>
          <w:szCs w:val="16"/>
          <w:lang w:eastAsia="zh-CN"/>
        </w:rPr>
        <w:t>Features (ICC</w:t>
      </w:r>
      <w:r>
        <w:rPr>
          <w:rFonts w:cs="Times New Roman" w:hint="eastAsia"/>
          <w:szCs w:val="16"/>
          <w:lang w:eastAsia="zh-CN"/>
        </w:rPr>
        <w:t>&gt;</w:t>
      </w:r>
      <w:r>
        <w:rPr>
          <w:rFonts w:cs="Times New Roman"/>
          <w:szCs w:val="16"/>
          <w:lang w:eastAsia="zh-CN"/>
        </w:rPr>
        <w:t>0.</w:t>
      </w:r>
      <w:r>
        <w:rPr>
          <w:rFonts w:cs="Times New Roman" w:hint="eastAsia"/>
          <w:szCs w:val="16"/>
          <w:lang w:eastAsia="zh-CN"/>
        </w:rPr>
        <w:t>90</w:t>
      </w:r>
      <w:r>
        <w:rPr>
          <w:rFonts w:cs="Times New Roman"/>
          <w:szCs w:val="16"/>
          <w:lang w:eastAsia="zh-CN"/>
        </w:rPr>
        <w:t>)</w:t>
      </w:r>
      <w:bookmarkEnd w:id="4"/>
    </w:p>
    <w:p w14:paraId="74F3EA74" w14:textId="77777777" w:rsidR="00FE2E9D" w:rsidRDefault="000A599A">
      <w:pPr>
        <w:numPr>
          <w:ilvl w:val="1"/>
          <w:numId w:val="4"/>
        </w:numPr>
        <w:spacing w:line="36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Total </w:t>
      </w:r>
      <w:r>
        <w:rPr>
          <w:rFonts w:cs="Times New Roman" w:hint="eastAsia"/>
          <w:b/>
          <w:bCs/>
          <w:szCs w:val="24"/>
          <w:lang w:eastAsia="zh-CN"/>
        </w:rPr>
        <w:t>587</w:t>
      </w:r>
      <w:r>
        <w:rPr>
          <w:rFonts w:cs="Times New Roman"/>
          <w:b/>
          <w:bCs/>
          <w:szCs w:val="24"/>
          <w:lang w:eastAsia="zh-CN"/>
        </w:rPr>
        <w:t xml:space="preserve"> features</w:t>
      </w:r>
      <w:r>
        <w:rPr>
          <w:rFonts w:cs="Times New Roman" w:hint="eastAsia"/>
          <w:b/>
          <w:bCs/>
          <w:szCs w:val="24"/>
          <w:lang w:eastAsia="zh-CN"/>
        </w:rPr>
        <w:t xml:space="preserve"> in UECT</w:t>
      </w:r>
    </w:p>
    <w:p w14:paraId="4C7657D4" w14:textId="77777777" w:rsidR="00FE2E9D" w:rsidRDefault="000A599A">
      <w:p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original_shape_SurfaceAr</w:t>
      </w:r>
      <w:r>
        <w:rPr>
          <w:rFonts w:cs="Times New Roman"/>
          <w:sz w:val="20"/>
          <w:szCs w:val="20"/>
          <w:lang w:eastAsia="zh-CN"/>
        </w:rPr>
        <w:t>ea,original_shape_SurfaceVolumeRatio,original_shape_VoxelVolume,original_glcm_SumEntropy,wavelet-LLL_glcm_SumEntropy,wavelet-LLL_glrlm_LongRunLowGrayLevelEmphasis,original_glrlm_LongRunLowGrayLevelEmphasis,wavelet-HHL_glcm_Idm,wavelet-LLH_ngtdm_Contrast,wa</w:t>
      </w:r>
      <w:r>
        <w:rPr>
          <w:rFonts w:cs="Times New Roman"/>
          <w:sz w:val="20"/>
          <w:szCs w:val="20"/>
          <w:lang w:eastAsia="zh-CN"/>
        </w:rPr>
        <w:t>velet-HHH_glrlm_GrayLevelNonUniformityNormalized,wavelet-LLH_gldm_LargeDependenceLowGrayLevelEmphasis,wavelet-HHH_glrlm_RunLengthNonUniformity,wavelet-LHH_glrlm_GrayLevelNonUniformityNormalized,wavelet-LLL_glrlm_RunLengthNonUniformityNormalized,wavelet-LHH</w:t>
      </w:r>
      <w:r>
        <w:rPr>
          <w:rFonts w:cs="Times New Roman"/>
          <w:sz w:val="20"/>
          <w:szCs w:val="20"/>
          <w:lang w:eastAsia="zh-CN"/>
        </w:rPr>
        <w:t>_glcm_MaximumProbability,wavelet-HHH_glcm_MaximumProbability,wavelet-LHL_glcm_DifferenceAverage,wavelet-LHH_glrlm_RunLengthNonUniformity,original_glrlm_RunLengthNonUniformityNormalized,wavelet-LLH_gldm_DependenceNonUniformity,wavelet-LLL_glcm_Idm,wavelet-H</w:t>
      </w:r>
      <w:r>
        <w:rPr>
          <w:rFonts w:cs="Times New Roman"/>
          <w:sz w:val="20"/>
          <w:szCs w:val="20"/>
          <w:lang w:eastAsia="zh-CN"/>
        </w:rPr>
        <w:t>LH_glrlm_RunLengthNonUniformity,original_glcm_ClusterProminence,original_glrlm_LongRunHighGrayLevelEmphasis,wavelet-HLH_glrlm_GrayLevelNonUniformityNormalized,wavelet-LLL_glrlm_LongRunHighGrayLevelEmphasis,wavelet-HHH_glcm_SumEntropy,wavelet-HLL_glcm_Idm,w</w:t>
      </w:r>
      <w:r>
        <w:rPr>
          <w:rFonts w:cs="Times New Roman"/>
          <w:sz w:val="20"/>
          <w:szCs w:val="20"/>
          <w:lang w:eastAsia="zh-CN"/>
        </w:rPr>
        <w:t>avelet-HHH_glrlm_LongRunEmphasis,wavelet-LLH_ngtdm_Complexity,wavelet-LHH_glszm_ZoneVariance,wavelet-LHH_glszm_ZoneEntropy,wavelet-LHH_glcm_SumEntropy,wavelet-LHH_glrlm_LongRunEmphasis,wavelet-LLH_ngtdm_Strength,wavelet-HHL_glrlm_GrayLevelNonUniformityNorm</w:t>
      </w:r>
      <w:r>
        <w:rPr>
          <w:rFonts w:cs="Times New Roman"/>
          <w:sz w:val="20"/>
          <w:szCs w:val="20"/>
          <w:lang w:eastAsia="zh-CN"/>
        </w:rPr>
        <w:t>alized,wavelet-HHL_glrlm_RunLengthNonUniformity,wavelet-LHH_glszm_LargeAreaLowGrayLevelEmphasis,wavelet-LHH_firstorder_Maximum,wavelet-LLH_ngtdm_Coarseness,wavelet-LHH_gldm_LargeDependenceLowGrayLevelEmphasis,wavelet-HLH_glrlm_LongRunEmphasis,wavelet-LHH_g</w:t>
      </w:r>
      <w:r>
        <w:rPr>
          <w:rFonts w:cs="Times New Roman"/>
          <w:sz w:val="20"/>
          <w:szCs w:val="20"/>
          <w:lang w:eastAsia="zh-CN"/>
        </w:rPr>
        <w:t>lszm_SizeZoneNonUniformityNormalized,wavelet-LHH_ngtdm_Strength,wavelet-HLH_gldm_LargeDependenceLowGrayLevelEmphasis,wavelet-HHL_glcm_SumEntropy,wavelet-LLH_glszm_ZoneVariance,original_glcm_MaximumProbability,wavelet-HHL_glcm_JointEntropy,wavelet-LLL_first</w:t>
      </w:r>
      <w:r>
        <w:rPr>
          <w:rFonts w:cs="Times New Roman"/>
          <w:sz w:val="20"/>
          <w:szCs w:val="20"/>
          <w:lang w:eastAsia="zh-CN"/>
        </w:rPr>
        <w:t>order_Uniformity,wavelet-HLL_glcm_SumEntropy,wavelet-LLL_glcm_JointEntropy,wavelet-LHH_glrlm_ShortRunEmphasis,log-sigma-5-0-mm-3D_ngtdm_Contrast,wavelet-HHL_firstorder_Uniformity,wavelet-LLH_glszm_ZoneEntropy,wavelet-LHH_glszm_LargeAreaEmphasis,wavelet-LHH</w:t>
      </w:r>
      <w:r>
        <w:rPr>
          <w:rFonts w:cs="Times New Roman"/>
          <w:sz w:val="20"/>
          <w:szCs w:val="20"/>
          <w:lang w:eastAsia="zh-CN"/>
        </w:rPr>
        <w:t>_glszm_SmallAreaEmphasis,wavelet-HHH_glszm_GrayLevelVariance,wavelet-LHH_gldm_DependenceNonUniformityNormalized,wavelet-LHL_glcm_SumEntropy,wavelet-LHH_ngtdm_Coarseness,wavelet-LHH_glcm_DifferenceAverage,wavelet-LLL_glcm_MaximumProbability,log-sigma-2-0-mm</w:t>
      </w:r>
      <w:r>
        <w:rPr>
          <w:rFonts w:cs="Times New Roman"/>
          <w:sz w:val="20"/>
          <w:szCs w:val="20"/>
          <w:lang w:eastAsia="zh-CN"/>
        </w:rPr>
        <w:t>-3D_glrlm_LongRunLowGrayLevelEmphasis,wavelet-HLL_glrlm_RunLengthNonUniformity,wavelet-LHH_glszm_LowGrayLevelZoneEmphasis,wavelet-HLH_glcm_SumEntropy,wavelet-HHH_gldm_DependenceNonUniformityNormalized,wavelet-LHL_gldm_LargeDependenceLowGrayLevelEmphasis,wa</w:t>
      </w:r>
      <w:r>
        <w:rPr>
          <w:rFonts w:cs="Times New Roman"/>
          <w:sz w:val="20"/>
          <w:szCs w:val="20"/>
          <w:lang w:eastAsia="zh-CN"/>
        </w:rPr>
        <w:t>velet-HHH_glszm_SizeZoneNonUniformityNormalized,wavelet-HLH_ngtdm_Strength,wavelet-HHH_glrlm_ShortRunHighGrayLevelEmphasis,wavelet-LHL_ngtdm_Contrast,wavelet-LHH_gldm_DependenceNonUniformity,wavelet-HHL_glszm_ZoneVariance,wavelet-HLH_glszm_ZoneVariance,wav</w:t>
      </w:r>
      <w:r>
        <w:rPr>
          <w:rFonts w:cs="Times New Roman"/>
          <w:sz w:val="20"/>
          <w:szCs w:val="20"/>
          <w:lang w:eastAsia="zh-CN"/>
        </w:rPr>
        <w:t>elet-LHL_ngtdm_Complexity,wavelet-LLH_gldm_DependenceNonUniformityNormalized,wavelet-HHH_glszm_ZoneVariance,wavelet-LHL_glcm_Idm,wavelet-LLH_glcm_SumEntropy,wavelet-HHL_glcm_MaximumProbability,wavelet-HLL_ngtdm_Complexity,wavelet-HLH_glszm_ZoneEntropy,wave</w:t>
      </w:r>
      <w:r>
        <w:rPr>
          <w:rFonts w:cs="Times New Roman"/>
          <w:sz w:val="20"/>
          <w:szCs w:val="20"/>
          <w:lang w:eastAsia="zh-CN"/>
        </w:rPr>
        <w:t>let-LHH_gldm_HighGrayLevelEmphasis,wavelet-</w:t>
      </w:r>
      <w:r>
        <w:rPr>
          <w:rFonts w:cs="Times New Roman"/>
          <w:sz w:val="20"/>
          <w:szCs w:val="20"/>
          <w:lang w:eastAsia="zh-CN"/>
        </w:rPr>
        <w:lastRenderedPageBreak/>
        <w:t>HLL_gldm_LargeDependenceLowGrayLevelEmphasis,wavelet-HHL_glszm_ZoneEntropy,wavelet-HHH_glszm_ZoneEntropy,wavelet-HLL_ngtdm_Contrast,wavelet-HLL_firstorder_Uniformity,wavelet-HLL_glcm_MaximumProbability,wavelet-HLH</w:t>
      </w:r>
      <w:r>
        <w:rPr>
          <w:rFonts w:cs="Times New Roman"/>
          <w:sz w:val="20"/>
          <w:szCs w:val="20"/>
          <w:lang w:eastAsia="zh-CN"/>
        </w:rPr>
        <w:t>_glcm_DifferenceAverage,wavelet-HHL_gldm_LargeDependenceLowGrayLevelEmphasis,wavelet-HLL_glcm_DifferenceAverage,wavelet-HLL_glcm_ClusterProminence,wavelet-LHH_ngtdm_Complexity,wavelet-HHH_glszm_SmallAreaHighGrayLevelEmphasis,wavelet-HLH_ngtdm_Coarseness,wa</w:t>
      </w:r>
      <w:r>
        <w:rPr>
          <w:rFonts w:cs="Times New Roman"/>
          <w:sz w:val="20"/>
          <w:szCs w:val="20"/>
          <w:lang w:eastAsia="zh-CN"/>
        </w:rPr>
        <w:t>velet-LHH_glrlm_GrayLevelNonUniformity,wavelet-HLL_glcm_JointEntropy,wavelet-LHH_gldm_DependenceVariance,log-sigma-2-0-mm-3D_glcm_SumEntropy,wavelet-HLH_ngtdm_Complexity,wavelet-HHL_glcm_DifferenceAverage,wavelet-HLH_gldm_DependenceNonUniformity,wavelet-HH</w:t>
      </w:r>
      <w:r>
        <w:rPr>
          <w:rFonts w:cs="Times New Roman"/>
          <w:sz w:val="20"/>
          <w:szCs w:val="20"/>
          <w:lang w:eastAsia="zh-CN"/>
        </w:rPr>
        <w:t>L_gldm_DependenceNonUniformityNormalized,wavelet-HLL_ngtdm_Coarseness,wavelet-HHH_glszm_LargeAreaLowGrayLevelEmphasis,wavelet-LLH_glszm_GrayLevelVariance,wavelet-LHL_ngtdm_Coarseness,wavelet-HLH_glszm_SizeZoneNonUniformityNormalized,wavelet-LLH_glrlm_GrayL</w:t>
      </w:r>
      <w:r>
        <w:rPr>
          <w:rFonts w:cs="Times New Roman"/>
          <w:sz w:val="20"/>
          <w:szCs w:val="20"/>
          <w:lang w:eastAsia="zh-CN"/>
        </w:rPr>
        <w:t>evelNonUniformityNormalized,wavelet-HHH_glszm_SmallAreaEmphasis,wavelet-HLH_ngtdm_Contrast,wavelet-HHL_ngtdm_Contrast,wavelet-LHH_gldm_GrayLevelNonUniformity,wavelet-HHH_gldm_DependenceNonUniformity,wavelet-HHH_gldm_DependenceVariance,wavelet-HHH_glszm_Low</w:t>
      </w:r>
      <w:r>
        <w:rPr>
          <w:rFonts w:cs="Times New Roman"/>
          <w:sz w:val="20"/>
          <w:szCs w:val="20"/>
          <w:lang w:eastAsia="zh-CN"/>
        </w:rPr>
        <w:t>GrayLevelZoneEmphasis,wavelet-LHL_ngtdm_Strength,wavelet-LHH_ngtdm_Contrast,wavelet-LHL_glrlm_GrayLevelNonUniformityNormalized,wavelet-LLH_gldm_SmallDependenceEmphasis,log-sigma-4-0-mm-3D_ngtdm_Contrast,log-sigma-5-0-mm-3D_gldm_LowGrayLevelEmphasis,log-sig</w:t>
      </w:r>
      <w:r>
        <w:rPr>
          <w:rFonts w:cs="Times New Roman"/>
          <w:sz w:val="20"/>
          <w:szCs w:val="20"/>
          <w:lang w:eastAsia="zh-CN"/>
        </w:rPr>
        <w:t>ma-1-0-mm-3D_glcm_ClusterShade,wavelet-HLH_glszm_HighGrayLevelZoneEmphasis,wavelet-LHL_glszm_ZoneVariance,wavelet-LLH_glrlm_RunLengthNonUniformity,wavelet-HHH_gldm_HighGrayLevelEmphasis,wavelet-LHL_firstorder_Uniformity,wavelet-HLL_ngtdm_Strength,wavelet-L</w:t>
      </w:r>
      <w:r>
        <w:rPr>
          <w:rFonts w:cs="Times New Roman"/>
          <w:sz w:val="20"/>
          <w:szCs w:val="20"/>
          <w:lang w:eastAsia="zh-CN"/>
        </w:rPr>
        <w:t>HL_glszm_ZoneEntropy,wavelet-HHL_glszm_SizeZoneNonUniformityNormalized,wavelet-LLH_glszm_SmallAreaHighGrayLevelEmphasis,wavelet-LHL_glrlm_RunLengthNonUniformity,log-sigma-1-0-mm-3D_glcm_DifferenceAverage,wavelet-HLH_glrlm_ShortRunEmphasis,wavelet-HHH_glrlm</w:t>
      </w:r>
      <w:r>
        <w:rPr>
          <w:rFonts w:cs="Times New Roman"/>
          <w:sz w:val="20"/>
          <w:szCs w:val="20"/>
          <w:lang w:eastAsia="zh-CN"/>
        </w:rPr>
        <w:t>_ShortRunEmphasis,wavelet-HLH_gldm_DependenceNonUniformityNormalized,log-sigma-5-0-mm-3D_glszm_GrayLevelVariance,log-sigma-3-0-mm-3D_glrlm_LongRunLowGrayLevelEmphasis,wavelet-LLH_glcm_MaximumProbability,log-sigma-3-0-mm-3D_gldm_LargeDependenceLowGrayLevelE</w:t>
      </w:r>
      <w:r>
        <w:rPr>
          <w:rFonts w:cs="Times New Roman"/>
          <w:sz w:val="20"/>
          <w:szCs w:val="20"/>
          <w:lang w:eastAsia="zh-CN"/>
        </w:rPr>
        <w:t>mphasis,wavelet-LLH_glszm_SizeZoneNonUniformityNormalized,wavelet-LHH_glszm_SizeZoneNonUniformity,wavelet-HHH_glszm_HighGrayLevelZoneEmphasis,wavelet-LLL_ngtdm_Contrast,wavelet-HLH_glszm_LowGrayLevelZoneEmphasis,wavelet-HHL_glrlm_LongRunEmphasis,original_n</w:t>
      </w:r>
      <w:r>
        <w:rPr>
          <w:rFonts w:cs="Times New Roman"/>
          <w:sz w:val="20"/>
          <w:szCs w:val="20"/>
          <w:lang w:eastAsia="zh-CN"/>
        </w:rPr>
        <w:t>gtdm_Complexity,wavelet-HLH_glrlm_ShortRunHighGrayLevelEmphasis,wavelet-HHH_gldm_GrayLevelNonUniformity,wavelet-HHL_glcm_Idn,log-sigma-4-0-mm-3D_glszm_GrayLevelVariance,wavelet-HHL_glcm_Contrast,wavelet-HLH_glszm_LargeAreaLowGrayLevelEmphasis,wavelet-HHL_n</w:t>
      </w:r>
      <w:r>
        <w:rPr>
          <w:rFonts w:cs="Times New Roman"/>
          <w:sz w:val="20"/>
          <w:szCs w:val="20"/>
          <w:lang w:eastAsia="zh-CN"/>
        </w:rPr>
        <w:t>gtdm_Coarseness,wavelet-HLL_glcm_ClusterShade,wavelet-HHL_ngtdm_Strength,original_ngtdm_Contrast,wavelet-HLH_gldm_LargeDependenceEmphasis,original_gldm_DependenceNonUniformity,wavelet-LHH_glrlm_ShortRunHighGrayLevelEmphasis,wavelet-HHH_gldm_LargeDependence</w:t>
      </w:r>
      <w:r>
        <w:rPr>
          <w:rFonts w:cs="Times New Roman"/>
          <w:sz w:val="20"/>
          <w:szCs w:val="20"/>
          <w:lang w:eastAsia="zh-CN"/>
        </w:rPr>
        <w:t>LowGrayLevelEmphasis,wavelet-HHH_glszm_LargeAreaEmphasis,log-sigma-4-0-mm-3D_glcm_ClusterShade,wavelet-HHL_glcm_ClusterProminence,wavelet-LLH_glcm_DifferenceEntropy,wavelet-HLL_gldm_DependenceNonUniformityNormalized,wavelet-HHH_glrlm_GrayLevelNonUniformity</w:t>
      </w:r>
      <w:r>
        <w:rPr>
          <w:rFonts w:cs="Times New Roman"/>
          <w:sz w:val="20"/>
          <w:szCs w:val="20"/>
          <w:lang w:eastAsia="zh-CN"/>
        </w:rPr>
        <w:t>,wavelet-HHL_glcm_Imc1,wavelet-HHL_glszm_LargeAreaLowGrayLevelEmphasis,wavelet-HLL_glszm_ZoneVariance,wavelet-LHH_glszm_HighGrayLevelZoneEmphasis,wavelet-HLH_glszm_SmallAreaEmphasis,wavelet-HLL_glszm_ZoneEntropy,wavelet-HLH_gldm_HighGrayLevelEmphasis,wavel</w:t>
      </w:r>
      <w:r>
        <w:rPr>
          <w:rFonts w:cs="Times New Roman"/>
          <w:sz w:val="20"/>
          <w:szCs w:val="20"/>
          <w:lang w:eastAsia="zh-CN"/>
        </w:rPr>
        <w:t>et-HLL_glcm_Autocorrelation,wavelet-HLH_gldm_DependenceVariance,wavelet-LHL_glcm_JointEntropy,wavelet-LLH_glcm_ClusterShade,log-sigma-3-0-mm-3D_ngtdm_Contrast,wavelet-LHL_gldm_DependenceNonUniformityNormalized,wavelet-LLH_glszm_LargeAreaLowGrayLevelEmphasi</w:t>
      </w:r>
      <w:r>
        <w:rPr>
          <w:rFonts w:cs="Times New Roman"/>
          <w:sz w:val="20"/>
          <w:szCs w:val="20"/>
          <w:lang w:eastAsia="zh-CN"/>
        </w:rPr>
        <w:t>s,wavelet-HLH_glrlm_GrayLevelNonUniformity,log-sigma-3-0-mm-3D_glcm_SumEntropy,log-sigma-5-0-mm-3D_glcm_DifferenceAverage,wavelet-LLH_glrlm_LongRunEmphasis,wavelet-LLL_glcm_ClusterShade,wavelet-HLL_glrlm_GrayLevelNonUniformityNormalized,log-sigma-4-0-mm-3D</w:t>
      </w:r>
      <w:r>
        <w:rPr>
          <w:rFonts w:cs="Times New Roman"/>
          <w:sz w:val="20"/>
          <w:szCs w:val="20"/>
          <w:lang w:eastAsia="zh-CN"/>
        </w:rPr>
        <w:t>_ngtdm_Complexity,wavelet-LLL_glcm_Autocorrelation,wavelet-HHH_glcm_JointEntropy,wavelet-HHH_gldm_LargeDependenceEmphasis,log-sigma-5-0-mm-3D_glrlm_LongRunLowGrayLevelEmphasis,wavelet-HLH_gldm_GrayLevelNonUniformity,log-sigma-4-0-mm-3D_glcm_DifferenceAvera</w:t>
      </w:r>
      <w:r>
        <w:rPr>
          <w:rFonts w:cs="Times New Roman"/>
          <w:sz w:val="20"/>
          <w:szCs w:val="20"/>
          <w:lang w:eastAsia="zh-CN"/>
        </w:rPr>
        <w:t>ge,wavelet-LLL_glcm_Contrast,wavelet-HHH_glcm_ClusterProminence,wavelet-HHL_glcm_ClusterShade,wavelet-HHH_firstorder_Variance,wavelet-LLH_glrlm_ShortRunHighGrayLevelEmphasis,wavelet-HHH_firstorder_Uniformity,log-sigma-5-0-mm-3D_ngtdm_Complexity,wavelet-HHL</w:t>
      </w:r>
      <w:r>
        <w:rPr>
          <w:rFonts w:cs="Times New Roman"/>
          <w:sz w:val="20"/>
          <w:szCs w:val="20"/>
          <w:lang w:eastAsia="zh-CN"/>
        </w:rPr>
        <w:t>_glrlm_ShortRunEmphasis,wavelet-LLH_glszm_HighGrayLevelZoneEmphasis,wavelet-LHL_glcm_ClusterShade,wavelet-LHL_glcm_Contrast,wavelet-LLH_glszm_LowGrayLevelZoneEmphasis,wavelet-LLH_glcm_DifferenceAverage,log-sigma-1-0-mm-</w:t>
      </w:r>
      <w:r>
        <w:rPr>
          <w:rFonts w:cs="Times New Roman"/>
          <w:sz w:val="20"/>
          <w:szCs w:val="20"/>
          <w:lang w:eastAsia="zh-CN"/>
        </w:rPr>
        <w:lastRenderedPageBreak/>
        <w:t>3D_glcm_SumEntropy,wavelet-HHL_ngtdm_</w:t>
      </w:r>
      <w:r>
        <w:rPr>
          <w:rFonts w:cs="Times New Roman"/>
          <w:sz w:val="20"/>
          <w:szCs w:val="20"/>
          <w:lang w:eastAsia="zh-CN"/>
        </w:rPr>
        <w:t>Complexity,wavelet-LLH_glrlm_LongRunHighGrayLevelEmphasis,wavelet-HHH_glszm_SizeZoneNonUniformity,wavelet-HLH_gldm_SmallDependenceEmphasis,wavelet-HHL_glcm_Autocorrelation,wavelet-LHL_glszm_SizeZoneNonUniformityNormalized,log-sigma-4-0-mm-3D_gldm_LowGrayLe</w:t>
      </w:r>
      <w:r>
        <w:rPr>
          <w:rFonts w:cs="Times New Roman"/>
          <w:sz w:val="20"/>
          <w:szCs w:val="20"/>
          <w:lang w:eastAsia="zh-CN"/>
        </w:rPr>
        <w:t>velEmphasis,wavelet-LLH_glrlm_RunLengthNonUniformityNormalized,log-sigma-4-0-mm-3D_glrlm_LongRunLowGrayLevelEmphasis,wavelet-HLL_glcm_Contrast,wavelet-LLH_gldm_LargeDependenceEmphasis,wavelet-HLL_glszm_SizeZoneNonUniformityNormalized,wavelet-HHL_glszm_Smal</w:t>
      </w:r>
      <w:r>
        <w:rPr>
          <w:rFonts w:cs="Times New Roman"/>
          <w:sz w:val="20"/>
          <w:szCs w:val="20"/>
          <w:lang w:eastAsia="zh-CN"/>
        </w:rPr>
        <w:t>lAreaEmphasis,wavelet-HLH_glcm_MaximumProbability,log-sigma-3-0-mm-3D_ngtdm_Complexity,wavelet-LHL_glszm_LargeAreaLowGrayLevelEmphasis,original_firstorder_Range,wavelet-LLH_glszm_GrayLevelNonUniformityNormalized,wavelet-LLH_gldm_GrayLevelNonUniformity,log-</w:t>
      </w:r>
      <w:r>
        <w:rPr>
          <w:rFonts w:cs="Times New Roman"/>
          <w:sz w:val="20"/>
          <w:szCs w:val="20"/>
          <w:lang w:eastAsia="zh-CN"/>
        </w:rPr>
        <w:t>sigma-5-0-mm-3D_gldm_LargeDependenceLowGrayLevelEmphasis,wavelet-HHL_glcm_Id,wavelet-HHH_ngtdm_Strength,wavelet-LHL_gldm_DependenceNonUniformity,log-sigma-5-0-mm-3D_glrlm_LongRunHighGrayLevelEmphasis,wavelet-HHL_glszm_LowGrayLevelZoneEmphasis,log-sigma-5-0</w:t>
      </w:r>
      <w:r>
        <w:rPr>
          <w:rFonts w:cs="Times New Roman"/>
          <w:sz w:val="20"/>
          <w:szCs w:val="20"/>
          <w:lang w:eastAsia="zh-CN"/>
        </w:rPr>
        <w:t>-mm-3D_glrlm_RunLengthNonUniformityNormalized,log-sigma-5-0-mm-3D_glcm_ClusterShade,log-sigma-5-0-mm-3D_glcm_DifferenceEntropy,log-sigma-5-0-mm-3D_glrlm_RunPercentage,log-sigma-4-0-mm-3D_glrlm_RunLengthNonUniformityNormalized,wavelet-HHH_glszm_GrayLevelNon</w:t>
      </w:r>
      <w:r>
        <w:rPr>
          <w:rFonts w:cs="Times New Roman"/>
          <w:sz w:val="20"/>
          <w:szCs w:val="20"/>
          <w:lang w:eastAsia="zh-CN"/>
        </w:rPr>
        <w:t>UniformityNormalized,wavelet-LLL_ngtdm_Complexity,wavelet-HHL_gldm_HighGrayLevelEmphasis,log-sigma-4-0-mm-3D_glrlm_LongRunHighGrayLevelEmphasis,log-sigma-5-0-mm-3D_glrlm_ShortRunLowGrayLevelEmphasis,wavelet-LLH_glszm_LargeAreaHighGrayLevelEmphasis,log-sigm</w:t>
      </w:r>
      <w:r>
        <w:rPr>
          <w:rFonts w:cs="Times New Roman"/>
          <w:sz w:val="20"/>
          <w:szCs w:val="20"/>
          <w:lang w:eastAsia="zh-CN"/>
        </w:rPr>
        <w:t>a-4-0-mm-3D_glcm_DifferenceEntropy,wavelet-LHL_glcm_DifferenceVariance,original_glszm_ZoneVariance,wavelet-LLL_glcm_ClusterProminence,wavelet-HHH_glcm_DifferenceAverage,wavelet-LLH_glcm_JointAverage,wavelet-HLL_glszm_GrayLevelVariance,log-sigma-3-0-mm-3D_g</w:t>
      </w:r>
      <w:r>
        <w:rPr>
          <w:rFonts w:cs="Times New Roman"/>
          <w:sz w:val="20"/>
          <w:szCs w:val="20"/>
          <w:lang w:eastAsia="zh-CN"/>
        </w:rPr>
        <w:t>lszm_GrayLevelVariance,wavelet-LHH_glrlm_RunEntropy,wavelet-HHL_firstorder_InterquartileRange,log-sigma-1-0-mm-3D_gldm_LargeDependenceLowGrayLevelEmphasis,wavelet-LLH_glcm_Correlation,wavelet-LHH_gldm_LargeDependenceEmphasis,wavelet-HLL_glrlm_LongRunEmphas</w:t>
      </w:r>
      <w:r>
        <w:rPr>
          <w:rFonts w:cs="Times New Roman"/>
          <w:sz w:val="20"/>
          <w:szCs w:val="20"/>
          <w:lang w:eastAsia="zh-CN"/>
        </w:rPr>
        <w:t>is,original_ngtdm_Coarseness,log-sigma-4-0-mm-3D_glszm_ZoneEntropy,wavelet-LHL_glszm_LowGrayLevelZoneEmphasis,log-sigma-3-0-mm-3D_glrlm_RunLengthNonUniformityNormalized,wavelet-HLL_glszm_HighGrayLevelZoneEmphasis,log-sigma-4-0-mm-3D_gldm_LargeDependenceLow</w:t>
      </w:r>
      <w:r>
        <w:rPr>
          <w:rFonts w:cs="Times New Roman"/>
          <w:sz w:val="20"/>
          <w:szCs w:val="20"/>
          <w:lang w:eastAsia="zh-CN"/>
        </w:rPr>
        <w:t>GrayLevelEmphasis,wavelet-LLL_gldm_DependenceNonUniformityNormalized,original_glszm_ZoneEntropy,log-sigma-3-0-mm-3D_gldm_LowGrayLevelEmphasis,original_ngtdm_Strength,log-sigma-4-0-mm-3D_glszm_LargeAreaLowGrayLevelEmphasis,log-sigma-5-0-mm-3D_gldm_Dependenc</w:t>
      </w:r>
      <w:r>
        <w:rPr>
          <w:rFonts w:cs="Times New Roman"/>
          <w:sz w:val="20"/>
          <w:szCs w:val="20"/>
          <w:lang w:eastAsia="zh-CN"/>
        </w:rPr>
        <w:t>eEntropy,wavelet-HLL_glrlm_LongRunHighGrayLevelEmphasis,log-sigma-4-0-mm-3D_glszm_ZoneVariance,wavelet-HLL_glrlm_RunLengthNonUniformityNormalized,log-sigma-1-0-mm-3D_gldm_DependenceNonUniformity,wavelet-HLL_firstorder_InterquartileRange,wavelet-HLL_glrlm_S</w:t>
      </w:r>
      <w:r>
        <w:rPr>
          <w:rFonts w:cs="Times New Roman"/>
          <w:sz w:val="20"/>
          <w:szCs w:val="20"/>
          <w:lang w:eastAsia="zh-CN"/>
        </w:rPr>
        <w:t>hortRunEmphasis,log-sigma-3-0-mm-3D_glrlm_LongRunHighGrayLevelEmphasis,wavelet-HLH_glszm_ZonePercentage,log-sigma-1-0-mm-3D_ngtdm_Contrast,log-sigma-5-0-mm-3D_ngtdm_Coarseness,log-sigma-5-0-mm-3D_glcm_JointAverage,wavelet-LLH_glrlm_ShortRunEmphasis,wavelet</w:t>
      </w:r>
      <w:r>
        <w:rPr>
          <w:rFonts w:cs="Times New Roman"/>
          <w:sz w:val="20"/>
          <w:szCs w:val="20"/>
          <w:lang w:eastAsia="zh-CN"/>
        </w:rPr>
        <w:t>-HLH_glszm_SizeZoneNonUniformity,wavelet-LHH_glszm_SmallAreaHighGrayLevelEmphasis,wavelet-HLH_glszm_LargeAreaEmphasis,wavelet-LLH_glszm_SmallAreaEmphasis,log-sigma-4-0-mm-3D_glcm_SumEntropy,log-sigma-5-0-mm-3D_glszm_LargeAreaLowGrayLevelEmphasis,wavelet-HL</w:t>
      </w:r>
      <w:r>
        <w:rPr>
          <w:rFonts w:cs="Times New Roman"/>
          <w:sz w:val="20"/>
          <w:szCs w:val="20"/>
          <w:lang w:eastAsia="zh-CN"/>
        </w:rPr>
        <w:t>H_glrlm_RunEntropy,log-sigma-2-0-mm-3D_gldm_LargeDependenceLowGrayLevelEmphasis,wavelet-LHH_glszm_LargeAreaHighGrayLevelEmphasis,wavelet-LHH_glszm_SmallAreaLowGrayLevelEmphasis,log-sigma-5-0-mm-3D_glszm_ZoneEntropy,wavelet-HHL_gldm_DependenceVariance,wavel</w:t>
      </w:r>
      <w:r>
        <w:rPr>
          <w:rFonts w:cs="Times New Roman"/>
          <w:sz w:val="20"/>
          <w:szCs w:val="20"/>
          <w:lang w:eastAsia="zh-CN"/>
        </w:rPr>
        <w:t>et-HLL_glszm_LargeAreaLowGrayLevelEmphasis,wavelet-LHL_glszm_SmallAreaEmphasis,wavelet-HLL_gldm_GrayLevelNonUniformity,wavelet-HLL_glcm_Id,wavelet-HLL_glszm_GrayLevelNonUniformityNormalized,wavelet-HHL_firstorder_Maximum,wavelet-LHH_glcm_JointEntropy,log-s</w:t>
      </w:r>
      <w:r>
        <w:rPr>
          <w:rFonts w:cs="Times New Roman"/>
          <w:sz w:val="20"/>
          <w:szCs w:val="20"/>
          <w:lang w:eastAsia="zh-CN"/>
        </w:rPr>
        <w:t>igma-2-0-mm-3D_glrlm_RunLengthNonUniformityNormalized,log-sigma-4-0-mm-3D_ngtdm_Coarseness,log-sigma-2-0-mm-3D_glrlm_GrayLevelNonUniformityNormalized,log-sigma-5-0-mm-3D_glcm_ClusterTendency,wavelet-HLH_glrlm_HighGrayLevelRunEmphasis,wavelet-LLL_glcm_SumSq</w:t>
      </w:r>
      <w:r>
        <w:rPr>
          <w:rFonts w:cs="Times New Roman"/>
          <w:sz w:val="20"/>
          <w:szCs w:val="20"/>
          <w:lang w:eastAsia="zh-CN"/>
        </w:rPr>
        <w:t>uares,wavelet-LLL_glrlm_RunVariance,wavelet-HHL_glrlm_GrayLevelNonUniformity,log-sigma-5-0-mm-3D_glszm_GrayLevelNonUniformityNormalized,log-sigma-5-0-mm-3D_glszm_ZoneVariance,wavelet-HHL_firstorder_Mean,wavelet-HLL_glrlm_ShortRunHighGrayLevelEmphasis,log-s</w:t>
      </w:r>
      <w:r>
        <w:rPr>
          <w:rFonts w:cs="Times New Roman"/>
          <w:sz w:val="20"/>
          <w:szCs w:val="20"/>
          <w:lang w:eastAsia="zh-CN"/>
        </w:rPr>
        <w:t>igma-3-0-mm-3D_glcm_DifferenceAverage,wavelet-HLH_glcm_Contrast,wavelet-HHH_firstorder_Maximum,log-sigma-5-0-mm-3D_gldm_LargeDependenceHighGrayLevelEmphasis,wavelet-LLH_glcm_ClusterTendency,log-sigma-2-0-mm-3D_glrlm_LongRunHighGrayLevelEmphasis,log-sigma-3</w:t>
      </w:r>
      <w:r>
        <w:rPr>
          <w:rFonts w:cs="Times New Roman"/>
          <w:sz w:val="20"/>
          <w:szCs w:val="20"/>
          <w:lang w:eastAsia="zh-CN"/>
        </w:rPr>
        <w:t>-0-mm-3D_gldm_DependenceNonUniformity,log-sigma-4-0-mm-3D_glrlm_ShortRunLowGrayLevelEmphasis,wavelet-HLL_glszm_SmallAreaEmphasis,wavelet-LHL_glrlm_ShortRunEmphasis,log-sigma-3-0-mm-3D_glrlm_ShortRunLowGrayLevelEmphasis,wavelet-LLH_glszm_LargeAreaEmphasis,w</w:t>
      </w:r>
      <w:r>
        <w:rPr>
          <w:rFonts w:cs="Times New Roman"/>
          <w:sz w:val="20"/>
          <w:szCs w:val="20"/>
          <w:lang w:eastAsia="zh-CN"/>
        </w:rPr>
        <w:t>avelet-HHL_glcm_DifferenceVariance,log-sigma-5-0-mm-3D_glcm_Correlation,log-sigma-4-0-mm-3D_glcm_Correlation,wavelet-</w:t>
      </w:r>
      <w:r>
        <w:rPr>
          <w:rFonts w:cs="Times New Roman"/>
          <w:sz w:val="20"/>
          <w:szCs w:val="20"/>
          <w:lang w:eastAsia="zh-CN"/>
        </w:rPr>
        <w:lastRenderedPageBreak/>
        <w:t>LHH_glrlm_HighGrayLevelRunEmphasis,wavelet-HHL_glszm_SmallAreaHighGrayLevelEmphasis,wavelet-HHH_ngtdm_Coarseness,original_gldm_LargeDepende</w:t>
      </w:r>
      <w:r>
        <w:rPr>
          <w:rFonts w:cs="Times New Roman"/>
          <w:sz w:val="20"/>
          <w:szCs w:val="20"/>
          <w:lang w:eastAsia="zh-CN"/>
        </w:rPr>
        <w:t>nceLowGrayLevelEmphasis,log-sigma-5-0-mm-3D_glszm_HighGrayLevelZoneEmphasis,wavelet-LLH_gldm_HighGrayLevelEmphasis,wavelet-LLH_glszm_SizeZoneNonUniformity,log-sigma-5-0-mm-3D_glszm_LargeAreaEmphasis,log-sigma-5-0-mm-3D_gldm_GrayLevelNonUniformity,log-sigma</w:t>
      </w:r>
      <w:r>
        <w:rPr>
          <w:rFonts w:cs="Times New Roman"/>
          <w:sz w:val="20"/>
          <w:szCs w:val="20"/>
          <w:lang w:eastAsia="zh-CN"/>
        </w:rPr>
        <w:t>-2-0-mm-3D_glcm_DifferenceAverage,wavelet-LLH_glrlm_GrayLevelNonUniformity,log-sigma-3-0-mm-3D_glszm_ZoneVariance,wavelet-HHH_glcm_ClusterShade,log-sigma-3-0-mm-3D_glszm_ZoneEntropy,log-sigma-4-0-mm-3D_glszm_GrayLevelNonUniformityNormalized,wavelet-LLH_glc</w:t>
      </w:r>
      <w:r>
        <w:rPr>
          <w:rFonts w:cs="Times New Roman"/>
          <w:sz w:val="20"/>
          <w:szCs w:val="20"/>
          <w:lang w:eastAsia="zh-CN"/>
        </w:rPr>
        <w:t>m_Contrast,log-sigma-5-0-mm-3D_glrlm_ShortRunHighGrayLevelEmphasis,wavelet-LHH_firstorder_Uniformity,log-sigma-4-0-mm-3D_gldm_DependenceEntropy,log-sigma-4-0-mm-3D_glszm_LargeAreaEmphasis,log-sigma-2-0-mm-3D_ngtdm_Complexity,wavelet-HHL_firstorder_MeanAbso</w:t>
      </w:r>
      <w:r>
        <w:rPr>
          <w:rFonts w:cs="Times New Roman"/>
          <w:sz w:val="20"/>
          <w:szCs w:val="20"/>
          <w:lang w:eastAsia="zh-CN"/>
        </w:rPr>
        <w:t>luteDeviation,wavelet-HHH_glszm_SmallAreaLowGrayLevelEmphasis,wavelet-LLL_gldm_LargeDependenceLowGrayLevelEmphasis,wavelet-HLH_glcm_JointEntropy,wavelet-LHH_glrlm_LowGrayLevelRunEmphasis,log-sigma-3-0-mm-3D_gldm_LargeDependenceHighGrayLevelEmphasis,log-sig</w:t>
      </w:r>
      <w:r>
        <w:rPr>
          <w:rFonts w:cs="Times New Roman"/>
          <w:sz w:val="20"/>
          <w:szCs w:val="20"/>
          <w:lang w:eastAsia="zh-CN"/>
        </w:rPr>
        <w:t>ma-5-0-mm-3D_glcm_MaximumProbability,log-sigma-4-0-mm-3D_glcm_ClusterTendency,log-sigma-5-0-mm-3D_gldm_LargeDependenceEmphasis,wavelet-HLH_firstorder_Uniformity,wavelet-HHL_firstorder_Variance,log-sigma-5-0-mm-3D_glszm_GrayLevelNonUniformity,wavelet-HHH_gl</w:t>
      </w:r>
      <w:r>
        <w:rPr>
          <w:rFonts w:cs="Times New Roman"/>
          <w:sz w:val="20"/>
          <w:szCs w:val="20"/>
          <w:lang w:eastAsia="zh-CN"/>
        </w:rPr>
        <w:t>cm_Autocorrelation,original_gldm_DependenceNonUniformityNormalized,log-sigma-3-0-mm-3D_glszm_LargeAreaLowGrayLevelEmphasis,wavelet-LLL_gldm_DependenceNonUniformity,wavelet-HLL_glszm_LowGrayLevelZoneEmphasis,wavelet-LHH_glszm_GrayLevelNonUniformity,log-sigm</w:t>
      </w:r>
      <w:r>
        <w:rPr>
          <w:rFonts w:cs="Times New Roman"/>
          <w:sz w:val="20"/>
          <w:szCs w:val="20"/>
          <w:lang w:eastAsia="zh-CN"/>
        </w:rPr>
        <w:t>a-1-0-mm-3D_ngtdm_Complexity,original_glcm_SumSquares,original_glrlm_RunVariance,wavelet-HLH_glszm_GrayLevelNonUniformityNormalized,wavelet-LHL_glrlm_LongRunEmphasis,wavelet-LHH_gldm_SmallDependenceEmphasis,wavelet-LLH_firstorder_10Percentile,wavelet-HLL_g</w:t>
      </w:r>
      <w:r>
        <w:rPr>
          <w:rFonts w:cs="Times New Roman"/>
          <w:sz w:val="20"/>
          <w:szCs w:val="20"/>
          <w:lang w:eastAsia="zh-CN"/>
        </w:rPr>
        <w:t>ldm_LargeDependenceEmphasis,log-sigma-4-0-mm-3D_firstorder_10Percentile,log-sigma-5-0-mm-3D_glcm_InverseVariance,log-sigma-5-0-mm-3D_glcm_JointEntropy,log-sigma-4-0-mm-3D_gldm_LargeDependenceHighGrayLevelEmphasis,log-sigma-4-0-mm-3D_gldm_DependenceNonUnifo</w:t>
      </w:r>
      <w:r>
        <w:rPr>
          <w:rFonts w:cs="Times New Roman"/>
          <w:sz w:val="20"/>
          <w:szCs w:val="20"/>
          <w:lang w:eastAsia="zh-CN"/>
        </w:rPr>
        <w:t>rmity,log-sigma-5-0-mm-3D_firstorder_10Percentile,wavelet-HHL_glszm_LargeAreaEmphasis,log-sigma-4-0-mm-3D_glcm_JointAverage,log-sigma-4-0-mm-3D_glcm_ClusterProminence,wavelet-HHH_ngtdm_Complexity,log-sigma-5-0-mm-3D_glcm_SumEntropy,wavelet-LHL_firstorder_I</w:t>
      </w:r>
      <w:r>
        <w:rPr>
          <w:rFonts w:cs="Times New Roman"/>
          <w:sz w:val="20"/>
          <w:szCs w:val="20"/>
          <w:lang w:eastAsia="zh-CN"/>
        </w:rPr>
        <w:t>nterquartileRange,wavelet-LLH_glcm_JointEntropy,wavelet-HLL_glrlm_GrayLevelNonUniformity,wavelet-LHH_gldm_SmallDependenceLowGrayLevelEmphasis,wavelet-LLL_glcm_JointAverage,log-sigma-5-0-mm-3D_glszm_SmallAreaHighGrayLevelEmphasis,log-sigma-3-0-mm-3D_glszm_G</w:t>
      </w:r>
      <w:r>
        <w:rPr>
          <w:rFonts w:cs="Times New Roman"/>
          <w:sz w:val="20"/>
          <w:szCs w:val="20"/>
          <w:lang w:eastAsia="zh-CN"/>
        </w:rPr>
        <w:t>rayLevelNonUniformityNormalized,wavelet-LLL_glszm_SizeZoneNonUniformityNormalized,wavelet-HLL_gldm_DependenceVariance,log-sigma-2-0-mm-3D_ngtdm_Contrast,log-sigma-5-0-mm-3D_glrlm_GrayLevelNonUniformityNormalized,log-sigma-4-0-mm-3D_glcm_MaximumProbability,</w:t>
      </w:r>
      <w:r>
        <w:rPr>
          <w:rFonts w:cs="Times New Roman"/>
          <w:sz w:val="20"/>
          <w:szCs w:val="20"/>
          <w:lang w:eastAsia="zh-CN"/>
        </w:rPr>
        <w:t>log-sigma-1-0-mm-3D_glrlm_LongRunLowGrayLevelEmphasis,wavelet-HHH_ngtdm_Contrast,wavelet-HLL_gldm_HighGrayLevelEmphasis,wavelet-HLH_glszm_LargeAreaHighGrayLevelEmphasis,wavelet-LLH_firstorder_Mean,wavelet-LLH_gldm_SmallDependenceLowGrayLevelEmphasis,log-si</w:t>
      </w:r>
      <w:r>
        <w:rPr>
          <w:rFonts w:cs="Times New Roman"/>
          <w:sz w:val="20"/>
          <w:szCs w:val="20"/>
          <w:lang w:eastAsia="zh-CN"/>
        </w:rPr>
        <w:t>gma-4-0-mm-3D_gldm_LargeDependenceEmphasis,log-sigma-5-0-mm-3D_glrlm_RunLengthNonUniformity,wavelet-HHL_glcm_InverseVariance,wavelet-LHH_glszm_GrayLevelNonUniformityNormalized,wavelet-HLH_glszm_SmallAreaHighGrayLevelEmphasis,wavelet-LHL_gldm_HighGrayLevelE</w:t>
      </w:r>
      <w:r>
        <w:rPr>
          <w:rFonts w:cs="Times New Roman"/>
          <w:sz w:val="20"/>
          <w:szCs w:val="20"/>
          <w:lang w:eastAsia="zh-CN"/>
        </w:rPr>
        <w:t>mphasis,wavelet-HHL_glcm_JointAverage,wavelet-HHH_firstorder_RobustMeanAbsoluteDeviation,wavelet-LLL_glcm_DifferenceAverage,original_glcm_DifferenceAverage,wavelet-HLH_firstorder_Maximum,wavelet-LHL_glcm_InverseVariance,wavelet-HLH_firstorder_Variance,log-</w:t>
      </w:r>
      <w:r>
        <w:rPr>
          <w:rFonts w:cs="Times New Roman"/>
          <w:sz w:val="20"/>
          <w:szCs w:val="20"/>
          <w:lang w:eastAsia="zh-CN"/>
        </w:rPr>
        <w:t>sigma-1-0-mm-3D_gldm_DependenceNonUniformityNormalized,wavelet-HLL_glszm_SmallAreaHighGrayLevelEmphasis,wavelet-HLL_glcm_Imc1,wavelet-HHH_glszm_LargeAreaHighGrayLevelEmphasis,wavelet-LLH_gldm_DependenceVariance,wavelet-HHL_firstorder_Entropy,wavelet-LHH_gl</w:t>
      </w:r>
      <w:r>
        <w:rPr>
          <w:rFonts w:cs="Times New Roman"/>
          <w:sz w:val="20"/>
          <w:szCs w:val="20"/>
          <w:lang w:eastAsia="zh-CN"/>
        </w:rPr>
        <w:t>cm_ClusterProminence,wavelet-HLH_gldm_DependenceEntropy,log-sigma-2-0-mm-3D_gldm_GrayLevelVariance,wavelet-HLL_glrlm_LongRunLowGrayLevelEmphasis,wavelet-HHL_glcm_ClusterTendency,wavelet-HLL_glcm_JointAverage,wavelet-HLL_gldm_DependenceNonUniformity,log-sig</w:t>
      </w:r>
      <w:r>
        <w:rPr>
          <w:rFonts w:cs="Times New Roman"/>
          <w:sz w:val="20"/>
          <w:szCs w:val="20"/>
          <w:lang w:eastAsia="zh-CN"/>
        </w:rPr>
        <w:t>ma-3-0-mm-3D_glcm_ClusterProminence,wavelet-LLH_glcm_InverseVariance,wavelet-LHL_glcm_ClusterProminence,log-sigma-4-0-mm-3D_glrlm_ShortRunHighGrayLevelEmphasis,log-sigma-5-0-mm-3D_glcm_Contrast,wavelet-LHL_firstorder_Minimum,log-sigma-2-0-mm-3D_glcm_JointA</w:t>
      </w:r>
      <w:r>
        <w:rPr>
          <w:rFonts w:cs="Times New Roman"/>
          <w:sz w:val="20"/>
          <w:szCs w:val="20"/>
          <w:lang w:eastAsia="zh-CN"/>
        </w:rPr>
        <w:t>verage,wavelet-LHH_firstorder_10Percentile,log-sigma-3-0-mm-3D_ngtdm_Coarseness,wavelet-HHH_glcm_JointAverage,wavelet-HLL_glcm_ClusterTendency,log-sigma-5-0-mm-3D_ngtdm_Busyness,original_glszm_LargeAreaLowGrayLevelEmphasis,original_gldm_GrayLevelVariance,w</w:t>
      </w:r>
      <w:r>
        <w:rPr>
          <w:rFonts w:cs="Times New Roman"/>
          <w:sz w:val="20"/>
          <w:szCs w:val="20"/>
          <w:lang w:eastAsia="zh-CN"/>
        </w:rPr>
        <w:t>avelet-HLL_firstorder_RootMeanSquared,wavelet-HLL_firstorder_Kurtosis,log-sigma-4-0-mm-3D_glszm_HighGrayLevelZoneEmphasis,log-sigma-5-0-mm-3D_glrlm_LowGrayLevelRunEmphasis,log-sigma-4-0-mm-3D_gldm_GrayLevelNonUniformity,wavelet-LHL_glrlm_GrayLevelNonUnifor</w:t>
      </w:r>
      <w:r>
        <w:rPr>
          <w:rFonts w:cs="Times New Roman"/>
          <w:sz w:val="20"/>
          <w:szCs w:val="20"/>
          <w:lang w:eastAsia="zh-CN"/>
        </w:rPr>
        <w:t>mity,log-sigma-5-0-mm-</w:t>
      </w:r>
      <w:r>
        <w:rPr>
          <w:rFonts w:cs="Times New Roman"/>
          <w:sz w:val="20"/>
          <w:szCs w:val="20"/>
          <w:lang w:eastAsia="zh-CN"/>
        </w:rPr>
        <w:lastRenderedPageBreak/>
        <w:t>3D_firstorder_Kurtosis,wavelet-HLL_glcm_DifferenceEntropy,wavelet-LHL_glcm_ClusterTendency,wavelet-HLL_firstorder_10Percentile,wavelet-LHL_glcm_DifferenceEntropy,wavelet-LLH_firstorder_Uniformity,wavelet-HLH_gldm_SmallDependenceLowGra</w:t>
      </w:r>
      <w:r>
        <w:rPr>
          <w:rFonts w:cs="Times New Roman"/>
          <w:sz w:val="20"/>
          <w:szCs w:val="20"/>
          <w:lang w:eastAsia="zh-CN"/>
        </w:rPr>
        <w:t>yLevelEmphasis,wavelet-LHH_glcm_Imc1,wavelet-LHH_gldm_LargeDependenceHighGrayLevelEmphasis,wavelet-HLL_glcm_Correlation,wavelet-LHH_glrlm_ShortRunLowGrayLevelEmphasis,log-sigma-3-0-mm-3D_glcm_ClusterTendency,wavelet-LHL_gldm_LargeDependenceHighGrayLevelEmp</w:t>
      </w:r>
      <w:r>
        <w:rPr>
          <w:rFonts w:cs="Times New Roman"/>
          <w:sz w:val="20"/>
          <w:szCs w:val="20"/>
          <w:lang w:eastAsia="zh-CN"/>
        </w:rPr>
        <w:t>hasis,wavelet-LHL_glrlm_ShortRunLowGrayLevelEmphasis,wavelet-LHH_glcm_Correlation,wavelet-LHH_firstorder_Kurtosis,wavelet-LLL_glcm_ClusterTendency,log-sigma-5-0-mm-3D_glrlm_LongRunEmphasis,log-sigma-4-0-mm-3D_glrlm_RunPercentage,wavelet-LHH_gldm_LowGrayLev</w:t>
      </w:r>
      <w:r>
        <w:rPr>
          <w:rFonts w:cs="Times New Roman"/>
          <w:sz w:val="20"/>
          <w:szCs w:val="20"/>
          <w:lang w:eastAsia="zh-CN"/>
        </w:rPr>
        <w:t>elEmphasis,wavelet-LHL_gldm_DependenceVariance,wavelet-LHL_glcm_MaximumProbability,wavelet-HLH_gldm_GrayLevelVariance,wavelet-LLL_firstorder_Median,log-sigma-1-0-mm-3D_ngtdm_Coarseness,wavelet-LHH_firstorder_Variance,log-sigma-1-0-mm-3D_glszm_LargeAreaEmph</w:t>
      </w:r>
      <w:r>
        <w:rPr>
          <w:rFonts w:cs="Times New Roman"/>
          <w:sz w:val="20"/>
          <w:szCs w:val="20"/>
          <w:lang w:eastAsia="zh-CN"/>
        </w:rPr>
        <w:t>asis,log-sigma-1-0-mm-3D_glszm_SizeZoneNonUniformity,wavelet-HLH_glcm_ClusterTendency,wavelet-HHL_glrlm_ShortRunHighGrayLevelEmphasis,log-sigma-2-0-mm-3D_glszm_GrayLevelNonUniformityNormalized,log-sigma-3-0-mm-3D_glszm_LargeAreaEmphasis,wavelet-HHH_glcm_Cl</w:t>
      </w:r>
      <w:r>
        <w:rPr>
          <w:rFonts w:cs="Times New Roman"/>
          <w:sz w:val="20"/>
          <w:szCs w:val="20"/>
          <w:lang w:eastAsia="zh-CN"/>
        </w:rPr>
        <w:t>usterTendency,original_firstorder_InterquartileRange,wavelet-LLL_gldm_GrayLevelVariance,wavelet-HHL_gldm_GrayLevelNonUniformity,log-sigma-1-0-mm-3D_glszm_GrayLevelNonUniformityNormalized,wavelet-LLL_ngtdm_Busyness,wavelet-LHH_firstorder_RootMeanSquared,log</w:t>
      </w:r>
      <w:r>
        <w:rPr>
          <w:rFonts w:cs="Times New Roman"/>
          <w:sz w:val="20"/>
          <w:szCs w:val="20"/>
          <w:lang w:eastAsia="zh-CN"/>
        </w:rPr>
        <w:t>-sigma-1-0-mm-3D_firstorder_MeanAbsoluteDeviation,wavelet-HLL_gldm_GrayLevelVariance,log-sigma-1-0-mm-3D_gldm_GrayLevelVariance,wavelet-LHH_gldm_GrayLevelVariance,wavelet-HHH_gldm_GrayLevelVariance,log-sigma-4-0-mm-3D_ngtdm_Busyness,wavelet-HLL_glcm_SumSqu</w:t>
      </w:r>
      <w:r>
        <w:rPr>
          <w:rFonts w:cs="Times New Roman"/>
          <w:sz w:val="20"/>
          <w:szCs w:val="20"/>
          <w:lang w:eastAsia="zh-CN"/>
        </w:rPr>
        <w:t>ares,wavelet-HLL_glrlm_RunVariance,wavelet-HLH_glcm_JointAverage,wavelet-HHH_glcm_SumSquares,wavelet-HHH_glrlm_RunVariance,wavelet-LHH_glcm_SumSquares,wavelet-LHH_glrlm_RunVariance,wavelet-HHL_glcm_SumSquares,wavelet-HHL_glrlm_RunVariance,wavelet-HLH_glcm_</w:t>
      </w:r>
      <w:r>
        <w:rPr>
          <w:rFonts w:cs="Times New Roman"/>
          <w:sz w:val="20"/>
          <w:szCs w:val="20"/>
          <w:lang w:eastAsia="zh-CN"/>
        </w:rPr>
        <w:t>SumSquares,wavelet-HLH_glrlm_RunVariance,original_glcm_Imc2,original_firstorder_Uniformity,original_glcm_InverseVariance,wavelet-HHH_gldm_SmallDependenceLowGrayLevelEmphasis,log-sigma-3-0-mm-3D_glcm_JointAverage,log-sigma-1-0-mm-3D_glcm_SumSquares,log-sigm</w:t>
      </w:r>
      <w:r>
        <w:rPr>
          <w:rFonts w:cs="Times New Roman"/>
          <w:sz w:val="20"/>
          <w:szCs w:val="20"/>
          <w:lang w:eastAsia="zh-CN"/>
        </w:rPr>
        <w:t>a-1-0-mm-3D_glrlm_RunVariance,original_glszm_SizeZoneNonUniformityNormalized,wavelet-LLH_glcm_SumSquares,wavelet-LLH_glrlm_RunVariance,wavelet-LHL_glcm_SumSquares,wavelet-LHL_glrlm_RunVariance,log-sigma-4-0-mm-3D_firstorder_Kurtosis,log-sigma-5-0-mm-3D_fir</w:t>
      </w:r>
      <w:r>
        <w:rPr>
          <w:rFonts w:cs="Times New Roman"/>
          <w:sz w:val="20"/>
          <w:szCs w:val="20"/>
          <w:lang w:eastAsia="zh-CN"/>
        </w:rPr>
        <w:t>storder_Uniformity,wavelet-LHL_firstorder_Energy,log-sigma-2-0-mm-3D_glcm_SumSquares,log-sigma-2-0-mm-3D_glrlm_RunVariance,log-sigma-1-0-mm-3D_glszm_ZoneVariance,log-sigma-3-0-mm-3D_glcm_SumSquares,log-sigma-3-0-mm-3D_glrlm_RunVariance,wavelet-LHH_firstord</w:t>
      </w:r>
      <w:r>
        <w:rPr>
          <w:rFonts w:cs="Times New Roman"/>
          <w:sz w:val="20"/>
          <w:szCs w:val="20"/>
          <w:lang w:eastAsia="zh-CN"/>
        </w:rPr>
        <w:t>er_Minimum,wavelet-LLL_ngtdm_Coarseness,log-sigma-2-0-mm-3D_glcm_ClusterTendency,wavelet-HLH_glszm_SmallAreaLowGrayLevelEmphasis,wavelet-LLH_firstorder_Kurtosis,wavelet-LLL_glszm_ZoneVariance,log-sigma-5-0-mm-3D_gldm_DependenceNonUniformity,wavelet-LHH_glc</w:t>
      </w:r>
      <w:r>
        <w:rPr>
          <w:rFonts w:cs="Times New Roman"/>
          <w:sz w:val="20"/>
          <w:szCs w:val="20"/>
          <w:lang w:eastAsia="zh-CN"/>
        </w:rPr>
        <w:t>m_DifferenceEntropy,wavelet-LLH_glszm_SmallAreaLowGrayLevelEmphasis,log-sigma-3-0-mm-3D_gldm_DependenceEntropy,log-sigma-4-0-mm-3D_glcm_SumSquares,log-sigma-4-0-mm-3D_glrlm_RunVariance,wavelet-HHL_gldm_GrayLevelVariance,wavelet-LHL_ngtdm_Busyness,wavelet-L</w:t>
      </w:r>
      <w:r>
        <w:rPr>
          <w:rFonts w:cs="Times New Roman"/>
          <w:sz w:val="20"/>
          <w:szCs w:val="20"/>
          <w:lang w:eastAsia="zh-CN"/>
        </w:rPr>
        <w:t>LH_glszm_GrayLevelNonUniformity,wavelet-LLH_gldm_LowGrayLevelEmphasis,log-sigma-3-0-mm-3D_glszm_GrayLevelNonUniformity,wavelet-LHL_glcm_JointAverage,wavelet-LHH_glcm_JointAverage,wavelet-HHL_firstorder_Energy,log-sigma-4-0-mm-3D_glrlm_LowGrayLevelRunEmphas</w:t>
      </w:r>
      <w:r>
        <w:rPr>
          <w:rFonts w:cs="Times New Roman"/>
          <w:sz w:val="20"/>
          <w:szCs w:val="20"/>
          <w:lang w:eastAsia="zh-CN"/>
        </w:rPr>
        <w:t>is,wavelet-HLH_glrlm_LowGrayLevelRunEmphasis,log-sigma-5-0-mm-3D_glcm_Imc1,log-sigma-5-0-mm-3D_glcm_SumSquares,log-sigma-5-0-mm-3D_glrlm_RunVariance,wavelet-LLH_glrlm_LowGrayLevelRunEmphasis,wavelet-LLL_glrlm_HighGrayLevelRunEmphasis,log-sigma-1-0-mm-3D_gl</w:t>
      </w:r>
      <w:r>
        <w:rPr>
          <w:rFonts w:cs="Times New Roman"/>
          <w:sz w:val="20"/>
          <w:szCs w:val="20"/>
          <w:lang w:eastAsia="zh-CN"/>
        </w:rPr>
        <w:t>szm_ZoneEntropy,log-sigma-1-0-mm-3D_glszm_LargeAreaLowGrayLevelEmphasis,log-sigma-2-0-mm-3D_glszm_LargeAreaLowGrayLevelEmphasis,log-sigma-4-0-mm-3D_glszm_GrayLevelNonUniformity,log-sigma-2-0-mm-3D_glszm_ZoneEntropy,log-sigma-3-0-mm-3D_glcm_MaximumProbabili</w:t>
      </w:r>
      <w:r>
        <w:rPr>
          <w:rFonts w:cs="Times New Roman"/>
          <w:sz w:val="20"/>
          <w:szCs w:val="20"/>
          <w:lang w:eastAsia="zh-CN"/>
        </w:rPr>
        <w:t>ty,log-sigma-1-0-mm-3D_ngtdm_Busyness,log-sigma-1-0-mm-3D_glcm_JointAverage,wavelet-HHL_firstorder_Minimum,log-sigma-2-0-mm-3D_glszm_LargeAreaEmphasis,wavelet-LHL_gldm_LowGrayLevelEmphasis,log-sigma-1-0-mm-3D_glrlm_RunLengthNonUniformityNormalized,wavelet-</w:t>
      </w:r>
      <w:r>
        <w:rPr>
          <w:rFonts w:cs="Times New Roman"/>
          <w:sz w:val="20"/>
          <w:szCs w:val="20"/>
          <w:lang w:eastAsia="zh-CN"/>
        </w:rPr>
        <w:t>HLL_firstorder_Minimum,log-sigma-2-0-mm-3D_glszm_ZoneVariance,wavelet-HLL_ngtdm_Busyness,log-sigma-1-0-mm-3D_ngtdm_Strength,wavelet-LHH_glcm_ClusterTendency,log-sigma-4-0-mm-3D_glrlm_RunLengthNonUniformity,log-sigma-3-0-mm-3D_gldm_LargeDependenceEmphasis,w</w:t>
      </w:r>
      <w:r>
        <w:rPr>
          <w:rFonts w:cs="Times New Roman"/>
          <w:sz w:val="20"/>
          <w:szCs w:val="20"/>
          <w:lang w:eastAsia="zh-CN"/>
        </w:rPr>
        <w:t>avelet-LLL_glszm_ZoneEntropy,log-sigma-4-0-mm-3D_glszm_LowGrayLevelZoneEmphasis,wavelet-HLL_firstorder_Mean,log-sigma-3-0-mm-3D_ngtdm_Busyness,log-sigma-4-0-mm-3D_glcm_JointEntropy,log-sigma-2-0-mm-3D_glrlm_RunLengthNonUniformity,wavelet-LHH_firstorder_Ene</w:t>
      </w:r>
      <w:r>
        <w:rPr>
          <w:rFonts w:cs="Times New Roman"/>
          <w:sz w:val="20"/>
          <w:szCs w:val="20"/>
          <w:lang w:eastAsia="zh-CN"/>
        </w:rPr>
        <w:t>rgy,wavelet-HHH_glcm_Imc1,log-sigma-1-0-mm-3D_glrlm_LongRunHighGrayLevelEmphasis,wavelet-LLL_ngtdm_Strength</w:t>
      </w:r>
    </w:p>
    <w:p w14:paraId="73144B3C" w14:textId="77777777" w:rsidR="00FE2E9D" w:rsidRDefault="00FE2E9D">
      <w:pPr>
        <w:jc w:val="both"/>
        <w:rPr>
          <w:rFonts w:cs="Times New Roman"/>
          <w:sz w:val="20"/>
          <w:szCs w:val="20"/>
          <w:lang w:eastAsia="zh-CN"/>
        </w:rPr>
      </w:pPr>
    </w:p>
    <w:p w14:paraId="6C973A39" w14:textId="77777777" w:rsidR="00FE2E9D" w:rsidRDefault="000A599A">
      <w:pPr>
        <w:numPr>
          <w:ilvl w:val="1"/>
          <w:numId w:val="4"/>
        </w:numPr>
        <w:spacing w:line="36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Total </w:t>
      </w:r>
      <w:r>
        <w:rPr>
          <w:rFonts w:cs="Times New Roman" w:hint="eastAsia"/>
          <w:b/>
          <w:bCs/>
          <w:szCs w:val="24"/>
          <w:lang w:eastAsia="zh-CN"/>
        </w:rPr>
        <w:t>587</w:t>
      </w:r>
      <w:r>
        <w:rPr>
          <w:rFonts w:cs="Times New Roman"/>
          <w:b/>
          <w:bCs/>
          <w:szCs w:val="24"/>
          <w:lang w:eastAsia="zh-CN"/>
        </w:rPr>
        <w:t xml:space="preserve"> features</w:t>
      </w:r>
      <w:r>
        <w:rPr>
          <w:rFonts w:cs="Times New Roman" w:hint="eastAsia"/>
          <w:b/>
          <w:bCs/>
          <w:szCs w:val="24"/>
          <w:lang w:eastAsia="zh-CN"/>
        </w:rPr>
        <w:t xml:space="preserve"> in UECT</w:t>
      </w:r>
    </w:p>
    <w:p w14:paraId="00A19F9C" w14:textId="77777777" w:rsidR="00FE2E9D" w:rsidRDefault="000A599A">
      <w:p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wavelet-HHL_glrlm_RunEntropy,log-sigma-3-0-mm-3D_gldm_SmallDependenceHighGrayLevelEmphasis,wavelet-LLH_firstorder_Maximum,log-sigma-3-0-mm-3D_firstorder_Uniformity,log-sigma-5-0-mm-3D_glcm_JointEnergy,log-sigma-4-0-mm-3D_glszm_SizeZoneNonUniformity,wavelet</w:t>
      </w:r>
      <w:r>
        <w:rPr>
          <w:rFonts w:cs="Times New Roman"/>
          <w:sz w:val="20"/>
          <w:szCs w:val="20"/>
          <w:lang w:eastAsia="zh-CN"/>
        </w:rPr>
        <w:t>-HHH_glcm_ClusterShade,log-sigma-2-0-mm-3D_gldm_DependenceEntropy,log-sigma-4-0-mm-3D_glrlm_ShortRunEmphasis,wavelet-LLL_glcm_Imc2,wavelet-HHH_glszm_LargeAreaLowGrayLevelEmphasis,wavelet-LLL_glcm_JointEnergy,log-sigma-4-0-mm-3D_firstorder_Variance,log-sigm</w:t>
      </w:r>
      <w:r>
        <w:rPr>
          <w:rFonts w:cs="Times New Roman"/>
          <w:sz w:val="20"/>
          <w:szCs w:val="20"/>
          <w:lang w:eastAsia="zh-CN"/>
        </w:rPr>
        <w:t>a-4-0-mm-3D_gldm_GrayLevelVariance,log-sigma-4-0-mm-3D_glszm_GrayLevelNonUniformity,log-sigma-5-0-mm-3D_glrlm_ShortRunEmphasis,log-sigma-1-0-mm-3D_firstorder_Entropy,log-sigma-2-0-mm-3D_glszm_ZonePercentage,wavelet-LLH_glcm_Correlation,log-sigma-1-0-mm-3D_</w:t>
      </w:r>
      <w:r>
        <w:rPr>
          <w:rFonts w:cs="Times New Roman"/>
          <w:sz w:val="20"/>
          <w:szCs w:val="20"/>
          <w:lang w:eastAsia="zh-CN"/>
        </w:rPr>
        <w:t>firstorder_90Percentile,log-sigma-1-0-mm-3D_glszm_LargeAreaHighGrayLevelEmphasis,log-sigma-1-0-mm-3D_glcm_JointEntropy,wavelet-HHL_glcm_JointAverage,wavelet-LLL_glrlm_GrayLevelNonUniformityNormalized,wavelet-LHH_firstorder_Kurtosis,log-sigma-2-0-mm-3D_glcm</w:t>
      </w:r>
      <w:r>
        <w:rPr>
          <w:rFonts w:cs="Times New Roman"/>
          <w:sz w:val="20"/>
          <w:szCs w:val="20"/>
          <w:lang w:eastAsia="zh-CN"/>
        </w:rPr>
        <w:t>_MaximumProbability,log-sigma-4-0-mm-3D_glcm_ClusterTendency,log-sigma-1-0-mm-3D_glcm_DifferenceAverage,log-sigma-4-0-mm-3D_glcm_JointEnergy,wavelet-LLL_firstorder_Range,log-sigma-2-0-mm-3D_glszm_SmallAreaHighGrayLevelEmphasis,wavelet-LLL_glcm_SumEntropy,l</w:t>
      </w:r>
      <w:r>
        <w:rPr>
          <w:rFonts w:cs="Times New Roman"/>
          <w:sz w:val="20"/>
          <w:szCs w:val="20"/>
          <w:lang w:eastAsia="zh-CN"/>
        </w:rPr>
        <w:t>og-sigma-5-0-mm-3D_glcm_DifferenceVariance,log-sigma-4-0-mm-3D_glcm_SumSquares,log-sigma-5-0-mm-3D_glcm_Correlation,wavelet-LHH_gldm_LargeDependenceLowGrayLevelEmphasis,log-sigma-5-0-mm-3D_firstorder_Skewness,wavelet-LLH_glszm_SmallAreaHighGrayLevelEmphasi</w:t>
      </w:r>
      <w:r>
        <w:rPr>
          <w:rFonts w:cs="Times New Roman"/>
          <w:sz w:val="20"/>
          <w:szCs w:val="20"/>
          <w:lang w:eastAsia="zh-CN"/>
        </w:rPr>
        <w:t>s,wavelet-LLL_firstorder_Variance,wavelet-LLL_gldm_GrayLevelVariance,wavelet-LHH_glrlm_LongRunLowGrayLevelEmphasis,wavelet-HHH_firstorder_Maximum,wavelet-HLH_glszm_ZoneEntropy,wavelet-HHH_ngtdm_Strength,original_firstorder_Range,wavelet-LLL_glcm_Imc1,log-s</w:t>
      </w:r>
      <w:r>
        <w:rPr>
          <w:rFonts w:cs="Times New Roman"/>
          <w:sz w:val="20"/>
          <w:szCs w:val="20"/>
          <w:lang w:eastAsia="zh-CN"/>
        </w:rPr>
        <w:t>igma-2-0-mm-3D_glcm_JointEnergy,original_glcm_SumEntropy,log-sigma-4-0-mm-3D_glcm_DifferenceVariance,log-sigma-3-0-mm-3D_glrlm_ShortRunEmphasis,log-sigma-4-0-mm-3D_gldm_DependenceNonUniformityNormalized,wavelet-HHL_firstorder_Range,log-sigma-1-0-mm-3D_glcm</w:t>
      </w:r>
      <w:r>
        <w:rPr>
          <w:rFonts w:cs="Times New Roman"/>
          <w:sz w:val="20"/>
          <w:szCs w:val="20"/>
          <w:lang w:eastAsia="zh-CN"/>
        </w:rPr>
        <w:t>_DifferenceEntropy,original_firstorder_Entropy,wavelet-HLL_ngtdm_Contrast,wavelet-LLL_glrlm_GrayLevelVariance,wavelet-LLL_firstorder_Entropy,log-sigma-3-0-mm-3D_glszm_LargeAreaHighGrayLevelEmphasis,wavelet-HLL_gldm_DependenceEntropy,log-sigma-2-0-mm-3D_glr</w:t>
      </w:r>
      <w:r>
        <w:rPr>
          <w:rFonts w:cs="Times New Roman"/>
          <w:sz w:val="20"/>
          <w:szCs w:val="20"/>
          <w:lang w:eastAsia="zh-CN"/>
        </w:rPr>
        <w:t>lm_RunEntropy,wavelet-LLH_firstorder_Range,original_glszm_GrayLevelVariance,log-sigma-5-0-mm-3D_glszm_GrayLevelNonUniformity,wavelet-HLL_glszm_LargeAreaHighGrayLevelEmphasis,log-sigma-3-0-mm-3D_glcm_DifferenceVariance,log-sigma-1-0-mm-3D_glcm_Contrast,log-</w:t>
      </w:r>
      <w:r>
        <w:rPr>
          <w:rFonts w:cs="Times New Roman"/>
          <w:sz w:val="20"/>
          <w:szCs w:val="20"/>
          <w:lang w:eastAsia="zh-CN"/>
        </w:rPr>
        <w:t>sigma-3-0-mm-3D_gldm_LargeDependenceHighGrayLevelEmphasis,wavelet-HHL_firstorder_Maximum,original_glszm_GrayLevelNonUniformityNormalized,wavelet-HHH_firstorder_Skewness,wavelet-LLH_glrlm_ShortRunHighGrayLevelEmphasis,wavelet-LLL_firstorder_Uniformity,wavel</w:t>
      </w:r>
      <w:r>
        <w:rPr>
          <w:rFonts w:cs="Times New Roman"/>
          <w:sz w:val="20"/>
          <w:szCs w:val="20"/>
          <w:lang w:eastAsia="zh-CN"/>
        </w:rPr>
        <w:t>et-LLH_firstorder_Minimum,wavelet-LLH_glrlm_HighGrayLevelRunEmphasis,wavelet-LHH_firstorder_Maximum,wavelet-LLH_glcm_JointAverage,wavelet-LLH_gldm_HighGrayLevelEmphasis,wavelet-LHL_firstorder_Minimum,wavelet-LLH_glcm_Autocorrelation,original_firstorder_Max</w:t>
      </w:r>
      <w:r>
        <w:rPr>
          <w:rFonts w:cs="Times New Roman"/>
          <w:sz w:val="20"/>
          <w:szCs w:val="20"/>
          <w:lang w:eastAsia="zh-CN"/>
        </w:rPr>
        <w:t>imum,log-sigma-5-0-mm-3D_glcm_DifferenceEntropy,wavelet-LLH_glszm_HighGrayLevelZoneEmphasis,wavelet-LHL_glcm_JointAverage,log-sigma-3-0-mm-3D_glcm_Idmn,log-sigma-2-0-mm-3D_glszm_LargeAreaLowGrayLevelEmphasis,original_firstorder_Variance,log-sigma-4-0-mm-3D</w:t>
      </w:r>
      <w:r>
        <w:rPr>
          <w:rFonts w:cs="Times New Roman"/>
          <w:sz w:val="20"/>
          <w:szCs w:val="20"/>
          <w:lang w:eastAsia="zh-CN"/>
        </w:rPr>
        <w:t>_glcm_DifferenceEntropy,original_gldm_GrayLevelVariance,log-sigma-5-0-mm-3D_glcm_Idmn,log-sigma-4-0-mm-3D_glcm_JointEntropy,log-sigma-1-0-mm-3D_firstorder_Uniformity,log-sigma-4-0-mm-3D_firstorder_90Percentile,wavelet-LLH_gldm_SmallDependenceHighGrayLevelE</w:t>
      </w:r>
      <w:r>
        <w:rPr>
          <w:rFonts w:cs="Times New Roman"/>
          <w:sz w:val="20"/>
          <w:szCs w:val="20"/>
          <w:lang w:eastAsia="zh-CN"/>
        </w:rPr>
        <w:t>mphasis,log-sigma-3-0-mm-3D_glcm_DifferenceEntropy,wavelet-HLL_firstorder_RobustMeanAbsoluteDeviation,log-sigma-1-0-mm-3D_gldm_SmallDependenceLowGrayLevelEmphasis,log-sigma-1-0-mm-3D_glszm_SizeZoneNonUniformity,log-sigma-3-0-mm-3D_glcm_SumEntropy,log-sigma</w:t>
      </w:r>
      <w:r>
        <w:rPr>
          <w:rFonts w:cs="Times New Roman"/>
          <w:sz w:val="20"/>
          <w:szCs w:val="20"/>
          <w:lang w:eastAsia="zh-CN"/>
        </w:rPr>
        <w:t>-3-0-mm-3D_firstorder_Entropy,wavelet-LLL_glcm_JointEntropy,wavelet-HHL_glcm_Correlation,log-sigma-2-0-mm-3D_glrlm_GrayLevelVariance,log-sigma-5-0-mm-3D_glrlm_LowGrayLevelRunEmphasis,original_firstorder_Uniformity,wavelet-LLH_glrlm_LongRunHighGrayLevelEmph</w:t>
      </w:r>
      <w:r>
        <w:rPr>
          <w:rFonts w:cs="Times New Roman"/>
          <w:sz w:val="20"/>
          <w:szCs w:val="20"/>
          <w:lang w:eastAsia="zh-CN"/>
        </w:rPr>
        <w:t>asis,log-sigma-2-0-mm-3D_firstorder_Uniformity,wavelet-LHH_firstorder_Minimum,wavelet-LLH_gldm_LargeDependenceHighGrayLevelEmphasis,wavelet-HLL_firstorder_Minimum,log-sigma-4-0-mm-3D_glcm_ClusterShade,wavelet-LHH_firstorder_Range,wavelet-HLL_glcm_JointAver</w:t>
      </w:r>
      <w:r>
        <w:rPr>
          <w:rFonts w:cs="Times New Roman"/>
          <w:sz w:val="20"/>
          <w:szCs w:val="20"/>
          <w:lang w:eastAsia="zh-CN"/>
        </w:rPr>
        <w:t>age,log-sigma-2-0-mm-3D_glcm_Idmn,wavelet-HHL_glrlm_GrayLevelVariance,original_glszm_SmallAreaEmphasis,original_glrlm_GrayLevelVariance,log-sigma-2-0-mm-3D_glrlm_ShortRunLowGrayLevelEmphasis,log-sigma-2-0-mm-3D_firstorder_90Percentile,log-sigma-5-0-mm-3D_g</w:t>
      </w:r>
      <w:r>
        <w:rPr>
          <w:rFonts w:cs="Times New Roman"/>
          <w:sz w:val="20"/>
          <w:szCs w:val="20"/>
          <w:lang w:eastAsia="zh-CN"/>
        </w:rPr>
        <w:t>lszm_SizeZoneNonUniformity,log-sigma-3-0-mm-3D_glcm_ClusterProminence,log-sigma-1-0-mm-</w:t>
      </w:r>
      <w:r>
        <w:rPr>
          <w:rFonts w:cs="Times New Roman"/>
          <w:sz w:val="20"/>
          <w:szCs w:val="20"/>
          <w:lang w:eastAsia="zh-CN"/>
        </w:rPr>
        <w:lastRenderedPageBreak/>
        <w:t>3D_glcm_ClusterShade,wavelet-HLL_firstorder_Range,wavelet-HHL_glszm_SmallAreaHighGrayLevelEmphasis,wavelet-LLH_glrlm_RunEntropy,log-sigma-1-0-mm-3D_glcm_Idm,wavelet-LHH_</w:t>
      </w:r>
      <w:r>
        <w:rPr>
          <w:rFonts w:cs="Times New Roman"/>
          <w:sz w:val="20"/>
          <w:szCs w:val="20"/>
          <w:lang w:eastAsia="zh-CN"/>
        </w:rPr>
        <w:t>glcm_JointAverage,wavelet-LHL_firstorder_RootMeanSquared,wavelet-LHL_firstorder_Maximum,log-sigma-4-0-mm-3D_glszm_ZonePercentage,original_glszm_SizeZoneNonUniformityNormalized,wavelet-LHL_ngtdm_Busyness,log-sigma-2-0-mm-3D_firstorder_Range,wavelet-HHH_ngtd</w:t>
      </w:r>
      <w:r>
        <w:rPr>
          <w:rFonts w:cs="Times New Roman"/>
          <w:sz w:val="20"/>
          <w:szCs w:val="20"/>
          <w:lang w:eastAsia="zh-CN"/>
        </w:rPr>
        <w:t>m_Busyness,wavelet-LHL_firstorder_Mean,log-sigma-5-0-mm-3D_firstorder_RobustMeanAbsoluteDeviation,log-sigma-2-0-mm-3D_ngtdm_Busyness,log-sigma-3-0-mm-3D_glcm_ClusterShade,wavelet-LHL_ngtdm_Contrast,wavelet-LHH_glrlm_LongRunHighGrayLevelEmphasis,wavelet-LLH</w:t>
      </w:r>
      <w:r>
        <w:rPr>
          <w:rFonts w:cs="Times New Roman"/>
          <w:sz w:val="20"/>
          <w:szCs w:val="20"/>
          <w:lang w:eastAsia="zh-CN"/>
        </w:rPr>
        <w:t>_ngtdm_Complexity,wavelet-LHL_firstorder_Range,log-sigma-1-0-mm-3D_glcm_Id,wavelet-LLL_glcm_DifferenceEntropy,log-sigma-3-0-mm-3D_firstorder_90Percentile,wavelet-LLL_glcm_DifferenceAverage,log-sigma-3-0-mm-3D_glcm_MaximumProbability,log-sigma-2-0-mm-3D_fir</w:t>
      </w:r>
      <w:r>
        <w:rPr>
          <w:rFonts w:cs="Times New Roman"/>
          <w:sz w:val="20"/>
          <w:szCs w:val="20"/>
          <w:lang w:eastAsia="zh-CN"/>
        </w:rPr>
        <w:t>storder_Median,log-sigma-3-0-mm-3D_glrlm_LongRunHighGrayLevelEmphasis,log-sigma-1-0-mm-3D_glcm_DifferenceVariance,original_glszm_LargeAreaHighGrayLevelEmphasis,wavelet-HHH_ngtdm_Complexity,log-sigma-5-0-mm-3D_firstorder_90Percentile,wavelet-HLL_glrlm_LongR</w:t>
      </w:r>
      <w:r>
        <w:rPr>
          <w:rFonts w:cs="Times New Roman"/>
          <w:sz w:val="20"/>
          <w:szCs w:val="20"/>
          <w:lang w:eastAsia="zh-CN"/>
        </w:rPr>
        <w:t>unHighGrayLevelEmphasis,wavelet-HLL_glszm_SmallAreaHighGrayLevelEmphasis,log-sigma-1-0-mm-3D_glcm_JointEnergy,original_gldm_SmallDependenceEmphasis,wavelet-HHL_gldm_GrayLevelVariance,original_glcm_JointEntropy,wavelet-HLL_glrlm_RunEntropy,wavelet-LHH_gldm_</w:t>
      </w:r>
      <w:r>
        <w:rPr>
          <w:rFonts w:cs="Times New Roman"/>
          <w:sz w:val="20"/>
          <w:szCs w:val="20"/>
          <w:lang w:eastAsia="zh-CN"/>
        </w:rPr>
        <w:t>LargeDependenceHighGrayLevelEmphasis,wavelet-HHL_firstorder_Variance,log-sigma-3-0-mm-3D_glcm_JointEntropy,log-sigma-2-0-mm-3D_glcm_SumEntropy,wavelet-LHL_glcm_Imc2,wavelet-HLL_glrlm_ShortRunHighGrayLevelEmphasis,wavelet-HHH_firstorder_Kurtosis,wavelet-LLL</w:t>
      </w:r>
      <w:r>
        <w:rPr>
          <w:rFonts w:cs="Times New Roman"/>
          <w:sz w:val="20"/>
          <w:szCs w:val="20"/>
          <w:lang w:eastAsia="zh-CN"/>
        </w:rPr>
        <w:t>_ngtdm_Strength,wavelet-HLH_glcm_ClusterProminence,log-sigma-2-0-mm-3D_gldm_DependenceNonUniformityNormalized,wavelet-HLH_glszm_GrayLevelVariance,wavelet-HLL_gldm_LargeDependenceHighGrayLevelEmphasis,wavelet-HLL_glcm_Autocorrelation,wavelet-HLL_gldm_HighGr</w:t>
      </w:r>
      <w:r>
        <w:rPr>
          <w:rFonts w:cs="Times New Roman"/>
          <w:sz w:val="20"/>
          <w:szCs w:val="20"/>
          <w:lang w:eastAsia="zh-CN"/>
        </w:rPr>
        <w:t>ayLevelEmphasis,wavelet-HLL_ngtdm_Complexity,wavelet-HLL_glrlm_HighGrayLevelRunEmphasis,wavelet-HHL_glszm_HighGrayLevelZoneEmphasis,log-sigma-5-0-mm-3D_ngtdm_Contrast,log-sigma-2-0-mm-3D_ngtdm_Contrast,wavelet-HHL_glrlm_LongRunHighGrayLevelEmphasis,log-sig</w:t>
      </w:r>
      <w:r>
        <w:rPr>
          <w:rFonts w:cs="Times New Roman"/>
          <w:sz w:val="20"/>
          <w:szCs w:val="20"/>
          <w:lang w:eastAsia="zh-CN"/>
        </w:rPr>
        <w:t>ma-2-0-mm-3D_glcm_ClusterShade,log-sigma-5-0-mm-3D_gldm_LowGrayLevelEmphasis,wavelet-HHH_glcm_Correlation,wavelet-LHH_glszm_SmallAreaHighGrayLevelEmphasis,wavelet-HHL_glcm_Autocorrelation,wavelet-HHL_glrlm_HighGrayLevelRunEmphasis,wavelet-HHL_gldm_HighGray</w:t>
      </w:r>
      <w:r>
        <w:rPr>
          <w:rFonts w:cs="Times New Roman"/>
          <w:sz w:val="20"/>
          <w:szCs w:val="20"/>
          <w:lang w:eastAsia="zh-CN"/>
        </w:rPr>
        <w:t>LevelEmphasis,wavelet-LLL_glcm_Contrast,wavelet-HHL_gldm_LargeDependenceHighGrayLevelEmphasis,wavelet-LHH_glcm_Autocorrelation,log-sigma-5-0-mm-3D_gldm_LargeDependenceLowGrayLevelEmphasis,wavelet-LHH_gldm_HighGrayLevelEmphasis,log-sigma-2-0-mm-3D_glcm_Clus</w:t>
      </w:r>
      <w:r>
        <w:rPr>
          <w:rFonts w:cs="Times New Roman"/>
          <w:sz w:val="20"/>
          <w:szCs w:val="20"/>
          <w:lang w:eastAsia="zh-CN"/>
        </w:rPr>
        <w:t>terTendency,log-sigma-4-0-mm-3D_firstorder_10Percentile,wavelet-LHH_glrlm_HighGrayLevelRunEmphasis,wavelet-HLL_firstorder_RootMeanSquared,log-sigma-5-0-mm-3D_firstorder_10Percentile,wavelet-HHL_glrlm_ShortRunHighGrayLevelEmphasis,log-sigma-2-0-mm-3D_firsto</w:t>
      </w:r>
      <w:r>
        <w:rPr>
          <w:rFonts w:cs="Times New Roman"/>
          <w:sz w:val="20"/>
          <w:szCs w:val="20"/>
          <w:lang w:eastAsia="zh-CN"/>
        </w:rPr>
        <w:t>rder_Entropy,wavelet-HHL_glcm_Imc1,wavelet-HLL_gldm_SmallDependenceHighGrayLevelEmphasis,wavelet-LHH_glcm_Imc1,wavelet-HLL_glszm_HighGrayLevelZoneEmphasis,wavelet-HLL_firstorder_InterquartileRange,wavelet-LLH_gldm_DependenceEntropy,log-sigma-2-0-mm-3D_glcm</w:t>
      </w:r>
      <w:r>
        <w:rPr>
          <w:rFonts w:cs="Times New Roman"/>
          <w:sz w:val="20"/>
          <w:szCs w:val="20"/>
          <w:lang w:eastAsia="zh-CN"/>
        </w:rPr>
        <w:t>_SumSquares,wavelet-LHH_glszm_HighGrayLevelZoneEmphasis,log-sigma-5-0-mm-3D_glszm_ZonePercentage,wavelet-HLL_firstorder_Mean,wavelet-HLH_glrlm_RunEntropy,log-sigma-3-0-mm-3D_glrlm_LongRunEmphasis,log-sigma-2-0-mm-3D_glszm_GrayLevelNonUniformity,wavelet-LHL</w:t>
      </w:r>
      <w:r>
        <w:rPr>
          <w:rFonts w:cs="Times New Roman"/>
          <w:sz w:val="20"/>
          <w:szCs w:val="20"/>
          <w:lang w:eastAsia="zh-CN"/>
        </w:rPr>
        <w:t>_glcm_Imc1,log-sigma-2-0-mm-3D_glrlm_ShortRunEmphasis,wavelet-LHH_glrlm_ShortRunHighGrayLevelEmphasis,wavelet-LLL_glcm_DifferenceVariance,log-sigma-4-0-mm-3D_glcm_Imc1,original_glcm_DifferenceEntropy,original_shape_Maximum2DDiameterColumn,wavelet-HLH_gldm_</w:t>
      </w:r>
      <w:r>
        <w:rPr>
          <w:rFonts w:cs="Times New Roman"/>
          <w:sz w:val="20"/>
          <w:szCs w:val="20"/>
          <w:lang w:eastAsia="zh-CN"/>
        </w:rPr>
        <w:t>SmallDependenceHighGrayLevelEmphasis,wavelet-HHH_glrlm_RunLengthNonUniformityNormalized,wavelet-HHL_glcm_DifferenceVariance,log-sigma-1-0-mm-3D_firstorder_Range,log-sigma-1-0-mm-3D_glszm_ZonePercentage,wavelet-HHL_glcm_Imc2,log-sigma-5-0-mm-3D_firstorder_I</w:t>
      </w:r>
      <w:r>
        <w:rPr>
          <w:rFonts w:cs="Times New Roman"/>
          <w:sz w:val="20"/>
          <w:szCs w:val="20"/>
          <w:lang w:eastAsia="zh-CN"/>
        </w:rPr>
        <w:t>nterquartileRange,log-sigma-2-0-mm-3D_ngtdm_Complexity,wavelet-LLH_gldm_DependenceVariance,wavelet-LLH_gldm_DependenceNonUniformityNormalized,wavelet-LLL_glcm_MaximumProbability,wavelet-LHH_ngtdm_Complexity,log-sigma-3-0-mm-3D_glrlm_RunEntropy,log-sigma-2-</w:t>
      </w:r>
      <w:r>
        <w:rPr>
          <w:rFonts w:cs="Times New Roman"/>
          <w:sz w:val="20"/>
          <w:szCs w:val="20"/>
          <w:lang w:eastAsia="zh-CN"/>
        </w:rPr>
        <w:t>0-mm-3D_firstorder_Minimum,log-sigma-3-0-mm-3D_gldm_DependenceVariance,log-sigma-2-0-mm-3D_glcm_JointEntropy,original_shape_Maximum3DDiameter,wavelet-HHL_glszm_ZoneVariance,wavelet-HHH_glcm_ClusterTendency,log-sigma-4-0-mm-3D_glcm_Idmn,wavelet-LLL_firstord</w:t>
      </w:r>
      <w:r>
        <w:rPr>
          <w:rFonts w:cs="Times New Roman"/>
          <w:sz w:val="20"/>
          <w:szCs w:val="20"/>
          <w:lang w:eastAsia="zh-CN"/>
        </w:rPr>
        <w:t>er_Maximum,original_shape_MajorAxisLength,log-sigma-5-0-mm-3D_glrlm_LongRunHighGrayLevelEmphasis,original_glcm_JointEnergy,wavelet-HHL_firstorder_Median,wavelet-LLH_firstorder_Median,wavelet-LLH_glcm_Imc2,wavelet-LLH_glszm_GrayLevelVariance,log-sigma-2-0-m</w:t>
      </w:r>
      <w:r>
        <w:rPr>
          <w:rFonts w:cs="Times New Roman"/>
          <w:sz w:val="20"/>
          <w:szCs w:val="20"/>
          <w:lang w:eastAsia="zh-CN"/>
        </w:rPr>
        <w:t>m-</w:t>
      </w:r>
      <w:r>
        <w:rPr>
          <w:rFonts w:cs="Times New Roman"/>
          <w:sz w:val="20"/>
          <w:szCs w:val="20"/>
          <w:lang w:eastAsia="zh-CN"/>
        </w:rPr>
        <w:lastRenderedPageBreak/>
        <w:t>3D_firstorder_Kurtosis,wavelet-LHH_glcm_Imc2,log-sigma-2-0-mm-3D_gldm_GrayLevelVariance,original_shape_SurfaceVolumeRatio,log-sigma-5-0-mm-3D_glrlm_RunEntropy,wavelet-HHH_glcm_Imc1,wavelet-LLL_glcm_ClusterTendency,log-sigma-4-0-mm-3D_firstorder_RobustMea</w:t>
      </w:r>
      <w:r>
        <w:rPr>
          <w:rFonts w:cs="Times New Roman"/>
          <w:sz w:val="20"/>
          <w:szCs w:val="20"/>
          <w:lang w:eastAsia="zh-CN"/>
        </w:rPr>
        <w:t>nAbsoluteDeviation,wavelet-HHL_gldm_SmallDependenceHighGrayLevelEmphasis,wavelet-LLL_glcm_SumSquares,log-sigma-5-0-mm-3D_gldm_DependenceNonUniformityNormalized,log-sigma-2-0-mm-3D_firstorder_Variance,wavelet-HHH_glrlm_RunEntropy,log-sigma-3-0-mm-3D_firstor</w:t>
      </w:r>
      <w:r>
        <w:rPr>
          <w:rFonts w:cs="Times New Roman"/>
          <w:sz w:val="20"/>
          <w:szCs w:val="20"/>
          <w:lang w:eastAsia="zh-CN"/>
        </w:rPr>
        <w:t>der_MeanAbsoluteDeviation,log-sigma-2-0-mm-3D_firstorder_MeanAbsoluteDeviation,wavelet-HHH_gldm_GrayLevelVariance,log-sigma-3-0-mm-3D_firstorder_Kurtosis,wavelet-HLL_firstorder_MeanAbsoluteDeviation,log-sigma-2-0-mm-3D_firstorder_10Percentile,log-sigma-4-0</w:t>
      </w:r>
      <w:r>
        <w:rPr>
          <w:rFonts w:cs="Times New Roman"/>
          <w:sz w:val="20"/>
          <w:szCs w:val="20"/>
          <w:lang w:eastAsia="zh-CN"/>
        </w:rPr>
        <w:t>-mm-3D_glrlm_RunEntropy,wavelet-HHL_glcm_ClusterTendency,wavelet-LLL_glcm_InverseVariance,log-sigma-2-0-mm-3D_glcm_JointAverage,wavelet-HHH_glrlm_RunPercentage,wavelet-LHH_glrlm_RunEntropy,wavelet-HLL_glcm_ClusterTendency,log-sigma-1-0-mm-3D_ngtdm_Strength</w:t>
      </w:r>
      <w:r>
        <w:rPr>
          <w:rFonts w:cs="Times New Roman"/>
          <w:sz w:val="20"/>
          <w:szCs w:val="20"/>
          <w:lang w:eastAsia="zh-CN"/>
        </w:rPr>
        <w:t>,wavelet-HHH_gldm_LargeDependenceEmphasis,wavelet-HHL_glszm_GrayLevelVariance,wavelet-HLL_glszm_GrayLevelVariance,wavelet-HLL_glcm_SumSquares,log-sigma-3-0-mm-3D_firstorder_10Percentile,wavelet-HLL_glcm_JointEntropy,log-sigma-5-0-mm-3D_glcm_Contrast,log-si</w:t>
      </w:r>
      <w:r>
        <w:rPr>
          <w:rFonts w:cs="Times New Roman"/>
          <w:sz w:val="20"/>
          <w:szCs w:val="20"/>
          <w:lang w:eastAsia="zh-CN"/>
        </w:rPr>
        <w:t>gma-3-0-mm-3D_glszm_ZonePercentage,wavelet-HLL_glcm_SumEntropy,log-sigma-4-0-mm-3D_glcm_MaximumProbability,wavelet-HLL_glcm_Contrast,wavelet-HHH_glcm_Imc2,wavelet-HHH_glcm_DifferenceVariance,original_glcm_ClusterTendency,wavelet-LLH_glcm_Imc1,wavelet-HHH_g</w:t>
      </w:r>
      <w:r>
        <w:rPr>
          <w:rFonts w:cs="Times New Roman"/>
          <w:sz w:val="20"/>
          <w:szCs w:val="20"/>
          <w:lang w:eastAsia="zh-CN"/>
        </w:rPr>
        <w:t>lcm_SumSquares,log-sigma-3-0-mm-3D_gldm_GrayLevelVariance,original_glszm_SizeZoneNonUniformity,wavelet-HLH_glcm_Correlation,wavelet-HHH_glcm_ClusterProminence,log-sigma-3-0-mm-3D_firstorder_Variance,original_glcm_SumSquares,log-sigma-4-0-mm-3D_glrlm_LongRu</w:t>
      </w:r>
      <w:r>
        <w:rPr>
          <w:rFonts w:cs="Times New Roman"/>
          <w:sz w:val="20"/>
          <w:szCs w:val="20"/>
          <w:lang w:eastAsia="zh-CN"/>
        </w:rPr>
        <w:t>nEmphasis,log-sigma-2-0-mm-3D_firstorder_RobustMeanAbsoluteDeviation,log-sigma-3-0-mm-3D_glcm_ClusterTendency,log-sigma-5-0-mm-3D_gldm_DependenceVariance,log-sigma-2-0-mm-3D_firstorder_Mean,original_glcm_Contrast,log-sigma-2-0-mm-3D_firstorder_RootMeanSqua</w:t>
      </w:r>
      <w:r>
        <w:rPr>
          <w:rFonts w:cs="Times New Roman"/>
          <w:sz w:val="20"/>
          <w:szCs w:val="20"/>
          <w:lang w:eastAsia="zh-CN"/>
        </w:rPr>
        <w:t>red,wavelet-HLH_glcm_MaximumProbability,wavelet-HLL_glcm_DifferenceAverage,wavelet-HHH_firstorder_Uniformity,log-sigma-3-0-mm-3D_glcm_SumSquares,wavelet-HHL_glcm_SumSquares,log-sigma-1-0-mm-3D_firstorder_Minimum,wavelet-HLH_glcm_ClusterShade,wavelet-LHH_gl</w:t>
      </w:r>
      <w:r>
        <w:rPr>
          <w:rFonts w:cs="Times New Roman"/>
          <w:sz w:val="20"/>
          <w:szCs w:val="20"/>
          <w:lang w:eastAsia="zh-CN"/>
        </w:rPr>
        <w:t>rlm_GrayLevelVariance,log-sigma-2-0-mm-3D_glszm_HighGrayLevelZoneEmphasis,wavelet-HLL_firstorder_Entropy,wavelet-LLH_glcm_SumEntropy,wavelet-HLL_glcm_DifferenceEntropy,wavelet-LHL_gldm_DependenceVariance,log-sigma-4-0-mm-3D_ngtdm_Contrast,wavelet-LHL_glcm_</w:t>
      </w:r>
      <w:r>
        <w:rPr>
          <w:rFonts w:cs="Times New Roman"/>
          <w:sz w:val="20"/>
          <w:szCs w:val="20"/>
          <w:lang w:eastAsia="zh-CN"/>
        </w:rPr>
        <w:t>SumEntropy,wavelet-HHH_glrlm_GrayLevelVariance,log-sigma-1-0-mm-3D_firstorder_Median,wavelet-LHH_glszm_GrayLevelVariance,original_glcm_MaximumProbability,log-sigma-2-0-mm-3D_firstorder_InterquartileRange,wavelet-LHL_glrlm_GrayLevelNonUniformityNormalized,o</w:t>
      </w:r>
      <w:r>
        <w:rPr>
          <w:rFonts w:cs="Times New Roman"/>
          <w:sz w:val="20"/>
          <w:szCs w:val="20"/>
          <w:lang w:eastAsia="zh-CN"/>
        </w:rPr>
        <w:t>riginal_glcm_DifferenceVariance,log-sigma-1-0-mm-3D_glszm_GrayLevelVariance,log-sigma-2-0-mm-3D_glcm_Idn,wavelet-HHH_glrlm_RunVariance,log-sigma-2-0-mm-3D_glcm_DifferenceEntropy,original_shape_Maximum2DDiameterRow,wavelet-LHL_glcm_InverseVariance,log-sigma</w:t>
      </w:r>
      <w:r>
        <w:rPr>
          <w:rFonts w:cs="Times New Roman"/>
          <w:sz w:val="20"/>
          <w:szCs w:val="20"/>
          <w:lang w:eastAsia="zh-CN"/>
        </w:rPr>
        <w:t>-1-0-mm-3D_glcm_JointAverage,log-sigma-5-0-mm-3D_ngtdm_Busyness,log-sigma-1-0-mm-3D_gldm_DependenceNonUniformityNormalized,wavelet-HLL_glcm_DifferenceVariance,wavelet-LLH_glcm_ClusterProminence,wavelet-HHH_glcm_Contrast,wavelet-LLH_glcm_ClusterTendency,log</w:t>
      </w:r>
      <w:r>
        <w:rPr>
          <w:rFonts w:cs="Times New Roman"/>
          <w:sz w:val="20"/>
          <w:szCs w:val="20"/>
          <w:lang w:eastAsia="zh-CN"/>
        </w:rPr>
        <w:t>-sigma-5-0-mm-3D_glcm_MaximumProbability,wavelet-LHH_gldm_GrayLevelVariance,wavelet-LHH_gldm_SmallDependenceHighGrayLevelEmphasis,wavelet-HHH_glcm_SumEntropy,original_glcm_DifferenceAverage,log-sigma-3-0-mm-3D_glcm_InverseVariance,wavelet-LLL_ngtdm_Contras</w:t>
      </w:r>
      <w:r>
        <w:rPr>
          <w:rFonts w:cs="Times New Roman"/>
          <w:sz w:val="20"/>
          <w:szCs w:val="20"/>
          <w:lang w:eastAsia="zh-CN"/>
        </w:rPr>
        <w:t>t,wavelet-HLH_glcm_Imc2,wavelet-HHH_glcm_JointEnergy,log-sigma-4-0-mm-3D_gldm_DependenceVariance,wavelet-LHL_firstorder_Entropy,wavelet-LHH_ngtdm_Strength,wavelet-LLH_firstorder_10Percentile,wavelet-HLH_glcm_Imc1,wavelet-LLH_glcm_ClusterShade,log-sigma-1-0</w:t>
      </w:r>
      <w:r>
        <w:rPr>
          <w:rFonts w:cs="Times New Roman"/>
          <w:sz w:val="20"/>
          <w:szCs w:val="20"/>
          <w:lang w:eastAsia="zh-CN"/>
        </w:rPr>
        <w:t>-mm-3D_gldm_DependenceVariance,wavelet-LLL_glszm_ZonePercentage,log-sigma-4-0-mm-3D_glrlm_RunLengthNonUniformityNormalized,wavelet-HLL_glcm_Correlation,wavelet-HHL_glszm_LargeAreaEmphasis,log-sigma-3-0-mm-3D_glcm_Idn,wavelet-HHL_ngtdm_Complexity,wavelet-LL</w:t>
      </w:r>
      <w:r>
        <w:rPr>
          <w:rFonts w:cs="Times New Roman"/>
          <w:sz w:val="20"/>
          <w:szCs w:val="20"/>
          <w:lang w:eastAsia="zh-CN"/>
        </w:rPr>
        <w:t>H_firstorder_RootMeanSquared,log-sigma-3-0-mm-3D_glrlm_RunLengthNonUniformity,wavelet-HHH_firstorder_Entropy,wavelet-LHL_firstorder_Variance,log-sigma-1-0-mm-3D_glcm_MaximumProbability,log-sigma-5-0-mm-3D_glrlm_RunLengthNonUniformityNormalized,wavelet-LLH_</w:t>
      </w:r>
      <w:r>
        <w:rPr>
          <w:rFonts w:cs="Times New Roman"/>
          <w:sz w:val="20"/>
          <w:szCs w:val="20"/>
          <w:lang w:eastAsia="zh-CN"/>
        </w:rPr>
        <w:t>ngtdm_Strength,wavelet-HHH_glrlm_LongRunEmphasis,wavelet-LHL_firstorder_10Percentile,wavelet-HHL_glcm_Contrast,wavelet-HHH_glrlm_ShortRunEmphasis,wavelet-LLL_gldm_SmallDependenceEmphasis,wavelet-LLH_firstorder_Entropy,log-sigma-1-0-mm-3D_glrlm_ShortRunEmph</w:t>
      </w:r>
      <w:r>
        <w:rPr>
          <w:rFonts w:cs="Times New Roman"/>
          <w:sz w:val="20"/>
          <w:szCs w:val="20"/>
          <w:lang w:eastAsia="zh-CN"/>
        </w:rPr>
        <w:t>asis,wavelet-LHL_gldm_DependenceNonUniformityNormalized,log-sigma-4-0-mm-3D_firstorder_InterquartileRange,wavelet-LHL_gldm_GrayLevelVariance,wavelet-LLH_glcm_JointEntropy,wavelet-LHH_glcm_ClusterTendency,wavelet-LLH_firstorder_Mean,wavelet-HLL_firstorder_V</w:t>
      </w:r>
      <w:r>
        <w:rPr>
          <w:rFonts w:cs="Times New Roman"/>
          <w:sz w:val="20"/>
          <w:szCs w:val="20"/>
          <w:lang w:eastAsia="zh-CN"/>
        </w:rPr>
        <w:t>ariance,log-sigma-3-0-mm-3D_glrlm_RunLengthNonUniformityNormalized,original_shape_Maximum2DDiameterSlice,wavelet-HLL_glcm_ClusterShade,log-sigma-3-0-mm-3D_ngtdm_Contrast,wavelet-LLH_firstorder_90Percentile,wavelet-</w:t>
      </w:r>
      <w:r>
        <w:rPr>
          <w:rFonts w:cs="Times New Roman"/>
          <w:sz w:val="20"/>
          <w:szCs w:val="20"/>
          <w:lang w:eastAsia="zh-CN"/>
        </w:rPr>
        <w:lastRenderedPageBreak/>
        <w:t>HLL_gldm_GrayLevelVariance,log-sigma-4-0-m</w:t>
      </w:r>
      <w:r>
        <w:rPr>
          <w:rFonts w:cs="Times New Roman"/>
          <w:sz w:val="20"/>
          <w:szCs w:val="20"/>
          <w:lang w:eastAsia="zh-CN"/>
        </w:rPr>
        <w:t>m-3D_glcm_InverseVariance,wavelet-LLH_glrlm_GrayLevelNonUniformityNormalized,log-sigma-4-0-mm-3D_glrlm_RunLengthNonUniformity,wavelet-HHL_gldm_DependenceVariance,wavelet-HHH_glrlm_GrayLevelNonUniformityNormalized,wavelet-HLL_glrlm_GrayLevelNonUniformityNor</w:t>
      </w:r>
      <w:r>
        <w:rPr>
          <w:rFonts w:cs="Times New Roman"/>
          <w:sz w:val="20"/>
          <w:szCs w:val="20"/>
          <w:lang w:eastAsia="zh-CN"/>
        </w:rPr>
        <w:t>malized,wavelet-LLH_glcm_SumSquares,log-sigma-5-0-mm-3D_glszm_LargeAreaLowGrayLevelEmphasis,wavelet-HHH_glcm_JointEntropy,log-sigma-5-0-mm-3D_glcm_Idn,wavelet-HLL_glcm_Imc1,log-sigma-2-0-mm-3D_glrlm_RunLengthNonUniformity,wavelet-HHH_glcm_InverseVariance,w</w:t>
      </w:r>
      <w:r>
        <w:rPr>
          <w:rFonts w:cs="Times New Roman"/>
          <w:sz w:val="20"/>
          <w:szCs w:val="20"/>
          <w:lang w:eastAsia="zh-CN"/>
        </w:rPr>
        <w:t>avelet-LLL_glcm_Id,wavelet-LHH_firstorder_Variance,log-sigma-5-0-mm-3D_glcm_Imc1,log-sigma-1-0-mm-3D_glrlm_RunLengthNonUniformityNormalized,wavelet-HLH_firstorder_Mean,wavelet-HLH_glcm_DifferenceVariance,log-sigma-2-0-mm-3D_glcm_Id,log-sigma-2-0-mm-3D_glcm</w:t>
      </w:r>
      <w:r>
        <w:rPr>
          <w:rFonts w:cs="Times New Roman"/>
          <w:sz w:val="20"/>
          <w:szCs w:val="20"/>
          <w:lang w:eastAsia="zh-CN"/>
        </w:rPr>
        <w:t>_ClusterProminence,log-sigma-5-0-mm-3D_glcm_InverseVariance,wavelet-LLH_glcm_DifferenceEntropy,log-sigma-2-0-mm-3D_glcm_Idm,wavelet-LHL_glszm_ZonePercentage,wavelet-HLL_glcm_InverseVariance,wavelet-LLH_glszm_LargeAreaLowGrayLevelEmphasis,wavelet-LLL_glcm_I</w:t>
      </w:r>
      <w:r>
        <w:rPr>
          <w:rFonts w:cs="Times New Roman"/>
          <w:sz w:val="20"/>
          <w:szCs w:val="20"/>
          <w:lang w:eastAsia="zh-CN"/>
        </w:rPr>
        <w:t>dm,wavelet-HHL_glcm_DifferenceEntropy,wavelet-HHH_glcm_DifferenceAverage,wavelet-HLH_glcm_Contrast,log-sigma-4-0-mm-3D_glcm_Contrast,wavelet-HHH_glcm_DifferenceEntropy,log-sigma-2-0-mm-3D_gldm_SmallDependenceHighGrayLevelEmphasis,log-sigma-2-0-mm-3D_glcm_D</w:t>
      </w:r>
      <w:r>
        <w:rPr>
          <w:rFonts w:cs="Times New Roman"/>
          <w:sz w:val="20"/>
          <w:szCs w:val="20"/>
          <w:lang w:eastAsia="zh-CN"/>
        </w:rPr>
        <w:t>ifferenceAverage,wavelet-HLL_gldm_SmallDependenceEmphasis,wavelet-HLL_glcm_Imc2,wavelet-LHL_firstorder_Uniformity,wavelet-LLL_glszm_ZoneVariance,wavelet-LLL_glszm_LargeAreaEmphasis,original_shape_MinorAxisLength,wavelet-LHL_glrlm_GrayLevelVariance,wavelet-</w:t>
      </w:r>
      <w:r>
        <w:rPr>
          <w:rFonts w:cs="Times New Roman"/>
          <w:sz w:val="20"/>
          <w:szCs w:val="20"/>
          <w:lang w:eastAsia="zh-CN"/>
        </w:rPr>
        <w:t>LHH_glcm_DifferenceVariance,log-sigma-5-0-mm-3D_glcm_DifferenceAverage,wavelet-LHL_firstorder_MeanAbsoluteDeviation,wavelet-LHL_glcm_JointEntropy,original_ngtdm_Strength,wavelet-HLL_firstorder_Uniformity,wavelet-LHL_glcm_ClusterTendency,log-sigma-2-0-mm-3D</w:t>
      </w:r>
      <w:r>
        <w:rPr>
          <w:rFonts w:cs="Times New Roman"/>
          <w:sz w:val="20"/>
          <w:szCs w:val="20"/>
          <w:lang w:eastAsia="zh-CN"/>
        </w:rPr>
        <w:t>_glcm_InverseVariance,log-sigma-3-0-mm-3D_gldm_SmallDependenceEmphasis,wavelet-HHL_gldm_DependenceEntropy,log-sigma-5-0-mm-3D_glrlm_RunLengthNonUniformity,log-sigma-1-0-mm-3D_glrlm_RunVariance,log-sigma-2-0-mm-3D_gldm_LargeDependenceHighGrayLevelEmphasis,l</w:t>
      </w:r>
      <w:r>
        <w:rPr>
          <w:rFonts w:cs="Times New Roman"/>
          <w:sz w:val="20"/>
          <w:szCs w:val="20"/>
          <w:lang w:eastAsia="zh-CN"/>
        </w:rPr>
        <w:t>og-sigma-3-0-mm-3D_firstorder_RootMeanSquared,log-sigma-3-0-mm-3D_firstorder_Median,wavelet-HLH_firstorder_RootMeanSquared,wavelet-HLL_glcm_Id,log-sigma-3-0-mm-3D_firstorder_Mean,wavelet-LLH_firstorder_MeanAbsoluteDeviation,wavelet-HLL_glcm_ClusterProminen</w:t>
      </w:r>
      <w:r>
        <w:rPr>
          <w:rFonts w:cs="Times New Roman"/>
          <w:sz w:val="20"/>
          <w:szCs w:val="20"/>
          <w:lang w:eastAsia="zh-CN"/>
        </w:rPr>
        <w:t>ce,wavelet-LHL_glrlm_RunVariance,log-sigma-2-0-mm-3D_glcm_Contrast,log-sigma-3-0-mm-3D_glszm_LargeAreaEmphasis,wavelet-HLL_glcm_Idm,log-sigma-3-0-mm-3D_glszm_ZoneVariance,wavelet-LHH_glcm_SumSquares,log-sigma-5-0-mm-3D_firstorder_RootMeanSquared,wavelet-HH</w:t>
      </w:r>
      <w:r>
        <w:rPr>
          <w:rFonts w:cs="Times New Roman"/>
          <w:sz w:val="20"/>
          <w:szCs w:val="20"/>
          <w:lang w:eastAsia="zh-CN"/>
        </w:rPr>
        <w:t>H_gldm_SmallDependenceHighGrayLevelEmphasis,wavelet-LHL_glcm_DifferenceEntropy,wavelet-LLH_firstorder_Uniformity,log-sigma-5-0-mm-3D_firstorder_Mean,wavelet-HHH_glcm_Idm,log-sigma-2-0-mm-3D_glrlm_LongRunHighGrayLevelEmphasis,wavelet-HLH_glcm_SumSquares,wav</w:t>
      </w:r>
      <w:r>
        <w:rPr>
          <w:rFonts w:cs="Times New Roman"/>
          <w:sz w:val="20"/>
          <w:szCs w:val="20"/>
          <w:lang w:eastAsia="zh-CN"/>
        </w:rPr>
        <w:t>elet-LLL_glrlm_ShortRunEmphasis,log-sigma-4-0-mm-3D_firstorder_RootMeanSquared,wavelet-HHH_glcm_Id,log-sigma-4-0-mm-3D_firstorder_Mean,log-sigma-2-0-mm-3D_glcm_DifferenceVariance,wavelet-HHL_firstorder_Entropy,wavelet-HHL_glrlm_RunVariance,wavelet-LLH_gldm</w:t>
      </w:r>
      <w:r>
        <w:rPr>
          <w:rFonts w:cs="Times New Roman"/>
          <w:sz w:val="20"/>
          <w:szCs w:val="20"/>
          <w:lang w:eastAsia="zh-CN"/>
        </w:rPr>
        <w:t>_GrayLevelVariance,wavelet-HLL_glrlm_GrayLevelVariance,log-sigma-5-0-mm-3D_glcm_Idm,wavelet-LLH_glcm_MaximumProbability,wavelet-LLH_glcm_DifferenceAverage,wavelet-LLH_firstorder_Variance,log-sigma-5-0-mm-3D_gldm_SmallDependenceEmphasis,original_glrlm_Short</w:t>
      </w:r>
      <w:r>
        <w:rPr>
          <w:rFonts w:cs="Times New Roman"/>
          <w:sz w:val="20"/>
          <w:szCs w:val="20"/>
          <w:lang w:eastAsia="zh-CN"/>
        </w:rPr>
        <w:t>RunEmphasis,log-sigma-4-0-mm-3D_glcm_Idn,log-sigma-5-0-mm-3D_glcm_Id,wavelet-LHL_ngtdm_Complexity,wavelet-LHL_glcm_JointEnergy,wavelet-LLL_glrlm_LongRunEmphasis,wavelet-LHL_glcm_SumSquares,wavelet-LHH_glrlm_RunVariance,wavelet-HHH_gldm_DependenceEntropy,wa</w:t>
      </w:r>
      <w:r>
        <w:rPr>
          <w:rFonts w:cs="Times New Roman"/>
          <w:sz w:val="20"/>
          <w:szCs w:val="20"/>
          <w:lang w:eastAsia="zh-CN"/>
        </w:rPr>
        <w:t>velet-LHL_glszm_LargeAreaHighGrayLevelEmphasis,wavelet-HLL_glcm_JointEnergy,log-sigma-1-0-mm-3D_gldm_SmallDependenceEmphasis,wavelet-LLH_glrlm_GrayLevelVariance,wavelet-HLH_glrlm_GrayLevelVariance,wavelet-HHH_gldm_DependenceVariance,log-sigma-3-0-mm-3D_glc</w:t>
      </w:r>
      <w:r>
        <w:rPr>
          <w:rFonts w:cs="Times New Roman"/>
          <w:sz w:val="20"/>
          <w:szCs w:val="20"/>
          <w:lang w:eastAsia="zh-CN"/>
        </w:rPr>
        <w:t>m_Contrast,wavelet-HLH_gldm_GrayLevelVariance,wavelet-HLH_glcm_ClusterTendency,log-sigma-2-0-mm-3D_glrlm_RunLengthNonUniformityNormalized,wavelet-LHH_glcm_InverseVariance,wavelet-LHL_glszm_SizeZoneNonUniformity,wavelet-HLL_glszm_SizeZoneNonUniformity,log-s</w:t>
      </w:r>
      <w:r>
        <w:rPr>
          <w:rFonts w:cs="Times New Roman"/>
          <w:sz w:val="20"/>
          <w:szCs w:val="20"/>
          <w:lang w:eastAsia="zh-CN"/>
        </w:rPr>
        <w:t>igma-3-0-mm-3D_glcm_Id,wavelet-LLH_glcm_JointEnergy,wavelet-HLL_glrlm_RunVariance,wavelet-LHL_glrlm_LongRunHighGrayLevelEmphasis,wavelet-LHL_gldm_SmallDependenceEmphasis,wavelet-HHL_glcm_SumEntropy,wavelet-LLH_glcm_Idm,wavelet-HLH_glcm_SumEntropy,wavelet-H</w:t>
      </w:r>
      <w:r>
        <w:rPr>
          <w:rFonts w:cs="Times New Roman"/>
          <w:sz w:val="20"/>
          <w:szCs w:val="20"/>
          <w:lang w:eastAsia="zh-CN"/>
        </w:rPr>
        <w:t>LH_glcm_InverseVariance,wavelet-HLL_gldm_DependenceNonUniformityNormalized,wavelet-HLL_glcm_MaximumProbability,log-sigma-3-0-mm-3D_glcm_Idm,log-sigma-1-0-mm-3D_ngtdm_Complexity,log-sigma-4-0-mm-3D_glcm_Id,wavelet-HHL_firstorder_10Percentile,wavelet-LLH_glc</w:t>
      </w:r>
      <w:r>
        <w:rPr>
          <w:rFonts w:cs="Times New Roman"/>
          <w:sz w:val="20"/>
          <w:szCs w:val="20"/>
          <w:lang w:eastAsia="zh-CN"/>
        </w:rPr>
        <w:t>m_Id,original_glcm_InverseVariance,wavelet-HLH_firstorder_Entropy,wavelet-HHL_firstorder_MeanAbsoluteDeviation,wavelet-HLH_glcm_DifferenceAverage,log-sigma-1-0-mm-3D_gldm_SmallDependenceHighGrayLevelEmphasis,wavelet-LHL_firstorder_Median,log-sigma-4-0-mm-3</w:t>
      </w:r>
      <w:r>
        <w:rPr>
          <w:rFonts w:cs="Times New Roman"/>
          <w:sz w:val="20"/>
          <w:szCs w:val="20"/>
          <w:lang w:eastAsia="zh-CN"/>
        </w:rPr>
        <w:t>D_glcm_DifferenceAverage,wavelet-LLL_glrlm_RunLengthNonUniformityNormalized,wavelet-</w:t>
      </w:r>
      <w:r>
        <w:rPr>
          <w:rFonts w:cs="Times New Roman"/>
          <w:sz w:val="20"/>
          <w:szCs w:val="20"/>
          <w:lang w:eastAsia="zh-CN"/>
        </w:rPr>
        <w:lastRenderedPageBreak/>
        <w:t>HLL_glszm_ZonePercentage,log-sigma-2-0-mm-3D_gldm_HighGrayLevelEmphasis,wavelet-LHH_ngtdm_Busyness,wavelet-LHH_glcm_ClusterProminence,log-sigma-2-0-mm-3D_glcm_Autocorrelati</w:t>
      </w:r>
      <w:r>
        <w:rPr>
          <w:rFonts w:cs="Times New Roman"/>
          <w:sz w:val="20"/>
          <w:szCs w:val="20"/>
          <w:lang w:eastAsia="zh-CN"/>
        </w:rPr>
        <w:t>on,wavelet-HLH_firstorder_Variance,log-sigma-1-0-mm-3D_glcm_InverseVariance,log-sigma-4-0-mm-3D_glcm_Idm,wavelet-LHH_glcm_Contrast,log-sigma-2-0-mm-3D_glszm_LargeAreaHighGrayLevelEmphasis,log-sigma-3-0-mm-3D_glcm_DifferenceAverage,original_glcm_Idm,wavelet</w:t>
      </w:r>
      <w:r>
        <w:rPr>
          <w:rFonts w:cs="Times New Roman"/>
          <w:sz w:val="20"/>
          <w:szCs w:val="20"/>
          <w:lang w:eastAsia="zh-CN"/>
        </w:rPr>
        <w:t>-HLL_glrlm_LongRunEmphasis,wavelet-HLH_glcm_JointEntropy,wavelet-LHL_gldm_LargeDependenceHighGrayLevelEmphasis,original_glrlm_RunLengthNonUniformityNormalized,wavelet-HLL_gldm_DependenceVariance,wavelet-HHL_glrlm_GrayLevelNonUniformityNormalized,wavelet-HL</w:t>
      </w:r>
      <w:r>
        <w:rPr>
          <w:rFonts w:cs="Times New Roman"/>
          <w:sz w:val="20"/>
          <w:szCs w:val="20"/>
          <w:lang w:eastAsia="zh-CN"/>
        </w:rPr>
        <w:t>H_firstorder_Uniformity,original_glcm_Id,wavelet-HLH_glcm_DifferenceEntropy,wavelet-HHL_glrlm_LongRunEmphasis,wavelet-LHL_firstorder_90Percentile,log-sigma-2-0-mm-3D_gldm_SmallDependenceEmphasis,wavelet-LLH_glcm_Contrast,wavelet-LLL_gldm_LargeDependenceEmp</w:t>
      </w:r>
      <w:r>
        <w:rPr>
          <w:rFonts w:cs="Times New Roman"/>
          <w:sz w:val="20"/>
          <w:szCs w:val="20"/>
          <w:lang w:eastAsia="zh-CN"/>
        </w:rPr>
        <w:t>hasis,wavelet-HHL_glcm_JointEntropy,log-sigma-1-0-mm-3D_glrlm_RunPercentage,wavelet-LHL_glcm_ClusterShade,wavelet-HLH_gldm_DependenceEntropy,original_glszm_LargeAreaEmphasis,original_glszm_ZoneVariance,wavelet-HLH_glrlm_GrayLevelNonUniformityNormalized,log</w:t>
      </w:r>
      <w:r>
        <w:rPr>
          <w:rFonts w:cs="Times New Roman"/>
          <w:sz w:val="20"/>
          <w:szCs w:val="20"/>
          <w:lang w:eastAsia="zh-CN"/>
        </w:rPr>
        <w:t>-sigma-3-0-mm-3D_firstorder_RobustMeanAbsoluteDeviation,log-sigma-5-0-mm-3D_glrlm_LongRunEmphasis,log-sigma-1-0-mm-3D_glrlm_LongRunEmphasis,log-sigma-2-0-mm-3D_glrlm_ShortRunHighGrayLevelEmphasis,log-sigma-2-0-mm-3D_gldm_LargeDependenceEmphasis,wavelet-LHL</w:t>
      </w:r>
      <w:r>
        <w:rPr>
          <w:rFonts w:cs="Times New Roman"/>
          <w:sz w:val="20"/>
          <w:szCs w:val="20"/>
          <w:lang w:eastAsia="zh-CN"/>
        </w:rPr>
        <w:t>_glcm_Autocorrelation,wavelet-LHL_gldm_HighGrayLevelEmphasis,wavelet-LHL_glrlm_HighGrayLevelRunEmphasis,log-sigma-4-0-mm-3D_gldm_SmallDependenceEmphasis,log-sigma-2-0-mm-3D_glrlm_HighGrayLevelRunEmphasis,wavelet-LLH_firstorder_RobustMeanAbsoluteDeviation,w</w:t>
      </w:r>
      <w:r>
        <w:rPr>
          <w:rFonts w:cs="Times New Roman"/>
          <w:sz w:val="20"/>
          <w:szCs w:val="20"/>
          <w:lang w:eastAsia="zh-CN"/>
        </w:rPr>
        <w:t>avelet-LHL_glrlm_LongRunEmphasis,log-sigma-2-0-mm-3D_glrlm_RunPercentage,wavelet-HHL_gldm_DependenceNonUniformityNormalized,wavelet-HLL_glrlm_ShortRunEmphasis,wavelet-LLL_glrlm_RunPercentage,wavelet-LLH_glszm_SizeZoneNonUniformity,wavelet-LHL_glcm_Differen</w:t>
      </w:r>
      <w:r>
        <w:rPr>
          <w:rFonts w:cs="Times New Roman"/>
          <w:sz w:val="20"/>
          <w:szCs w:val="20"/>
          <w:lang w:eastAsia="zh-CN"/>
        </w:rPr>
        <w:t>ceAverage,wavelet-LHL_glcm_MaximumProbability,log-sigma-3-0-mm-3D_glrlm_RunPercentage,wavelet-LHL_glszm_HighGrayLevelZoneEmphasis,log-sigma-2-0-mm-3D_glszm_ZoneVariance,log-sigma-2-0-mm-3D_glszm_LargeAreaEmphasis,wavelet-LHL_glrlm_ShortRunHighGrayLevelEmph</w:t>
      </w:r>
      <w:r>
        <w:rPr>
          <w:rFonts w:cs="Times New Roman"/>
          <w:sz w:val="20"/>
          <w:szCs w:val="20"/>
          <w:lang w:eastAsia="zh-CN"/>
        </w:rPr>
        <w:t>asis,log-sigma-3-0-mm-3D_gldm_LargeDependenceEmphasis,wavelet-HLH_glcm_JointEnergy,log-sigma-2-0-mm-3D_glrlm_LongRunEmphasis,wavelet-HHL_glcm_DifferenceAverage,log-sigma-1-0-mm-3D_gldm_LargeDependenceEmphasis,wavelet-LLL_glrlm_RunVariance,log-sigma-4-0-mm-</w:t>
      </w:r>
      <w:r>
        <w:rPr>
          <w:rFonts w:cs="Times New Roman"/>
          <w:sz w:val="20"/>
          <w:szCs w:val="20"/>
          <w:lang w:eastAsia="zh-CN"/>
        </w:rPr>
        <w:t>3D_gldm_LargeDependenceEmphasis,wavelet-LLH_glcm_DifferenceVariance,wavelet-HLL_glrlm_RunLengthNonUniformityNormalized,wavelet-LHL_glcm_Contrast,wavelet-LHL_glcm_Id,wavelet-HLH_gldm_LargeDependenceEmphasis,wavelet-HHL_glszm_LargeAreaHighGrayLevelEmphasis,l</w:t>
      </w:r>
      <w:r>
        <w:rPr>
          <w:rFonts w:cs="Times New Roman"/>
          <w:sz w:val="20"/>
          <w:szCs w:val="20"/>
          <w:lang w:eastAsia="zh-CN"/>
        </w:rPr>
        <w:t>og-sigma-4-0-mm-3D_glrlm_RunPercentage,wavelet-HHL_glcm_ClusterProminence,wavelet-LHH_gldm_DependenceEntropy,wavelet-LLH_firstorder_InterquartileRange,wavelet-LHL_glcm_Idm,wavelet-HLH_glrlm_RunVariance,wavelet-HLL_glrlm_RunPercentage,wavelet-HLL_gldm_Large</w:t>
      </w:r>
      <w:r>
        <w:rPr>
          <w:rFonts w:cs="Times New Roman"/>
          <w:sz w:val="20"/>
          <w:szCs w:val="20"/>
          <w:lang w:eastAsia="zh-CN"/>
        </w:rPr>
        <w:t>DependenceEmphasis,wavelet-LHH_glrlm_LongRunEmphasis,wavelet-HLH_glrlm_RunLengthNonUniformityNormalized,log-sigma-5-0-mm-3D_glrlm_RunPercentage,wavelet-HLH_glrlm_RunPercentage,original_glrlm_LongRunEmphasis,wavelet-LHL_glszm_ZoneVariance,wavelet-LHL_glszm_</w:t>
      </w:r>
      <w:r>
        <w:rPr>
          <w:rFonts w:cs="Times New Roman"/>
          <w:sz w:val="20"/>
          <w:szCs w:val="20"/>
          <w:lang w:eastAsia="zh-CN"/>
        </w:rPr>
        <w:t>GrayLevelVariance,wavelet-LHL_glszm_LargeAreaEmphasis,log-sigma-5-0-mm-3D_gldm_LargeDependenceEmphasis,wavelet-HHL_firstorder_Uniformity,wavelet-HLH_glcm_Idm,wavelet-LHH_gldm_LargeDependenceEmphasis,wavelet-HHH_gldm_DependenceNonUniformityNormalized,wavele</w:t>
      </w:r>
      <w:r>
        <w:rPr>
          <w:rFonts w:cs="Times New Roman"/>
          <w:sz w:val="20"/>
          <w:szCs w:val="20"/>
          <w:lang w:eastAsia="zh-CN"/>
        </w:rPr>
        <w:t>t-HLL_glszm_ZoneVariance,wavelet-LHL_gldm_LargeDependenceEmphasis,wavelet-HLH_gldm_DependenceNonUniformityNormalized,wavelet-HLL_glszm_LargeAreaEmphasis,wavelet-LHL_glszm_SmallAreaHighGrayLevelEmphasis,wavelet-HLH_glcm_Id,wavelet-HHH_firstorder_Variance,lo</w:t>
      </w:r>
      <w:r>
        <w:rPr>
          <w:rFonts w:cs="Times New Roman"/>
          <w:sz w:val="20"/>
          <w:szCs w:val="20"/>
          <w:lang w:eastAsia="zh-CN"/>
        </w:rPr>
        <w:t>g-sigma-1-0-mm-3D_glcm_ClusterProminence,log-sigma-1-0-mm-3D_glszm_SmallAreaHighGrayLevelEmphasis,wavelet-HHL_gldm_LargeDependenceEmphasis,wavelet-HLH_gldm_DependenceVariance,log-sigma-5-0-mm-3D_firstorder_Median,log-sigma-5-0-mm-3D_glszm_LargeAreaHighGray</w:t>
      </w:r>
      <w:r>
        <w:rPr>
          <w:rFonts w:cs="Times New Roman"/>
          <w:sz w:val="20"/>
          <w:szCs w:val="20"/>
          <w:lang w:eastAsia="zh-CN"/>
        </w:rPr>
        <w:t>LevelEmphasis,wavelet-LHH_glcm_SumEntropy,wavelet-LHH_gldm_DependenceVariance,wavelet-LLH_glcm_InverseVariance,wavelet-LHL_glcm_DifferenceVariance,wavelet-LHH_firstorder_Entropy,original_shape_SurfaceArea,wavelet-HHL_glszm_ZonePercentage,wavelet-HHL_firsto</w:t>
      </w:r>
      <w:r>
        <w:rPr>
          <w:rFonts w:cs="Times New Roman"/>
          <w:sz w:val="20"/>
          <w:szCs w:val="20"/>
          <w:lang w:eastAsia="zh-CN"/>
        </w:rPr>
        <w:t>rder_90Percentile,log-sigma-4-0-mm-3D_firstorder_Median,wavelet-LHL_glrlm_ShortRunEmphasis,wavelet-LLL_gldm_DependenceNonUniformityNormalized,wavelet-LLL_gldm_DependenceVariance,wavelet-LHH_gldm_DependenceNonUniformityNormalized,log-sigma-4-0-mm-3D_glszm_L</w:t>
      </w:r>
      <w:r>
        <w:rPr>
          <w:rFonts w:cs="Times New Roman"/>
          <w:sz w:val="20"/>
          <w:szCs w:val="20"/>
          <w:lang w:eastAsia="zh-CN"/>
        </w:rPr>
        <w:t>argeAreaEmphasis,log-sigma-4-0-mm-3D_glszm_ZoneVariance,wavelet-LHH_glcm_DifferenceEntropy,wavelet-LHL_glrlm_RunLengthNonUniformityNormalized,wavelet-HHL_glrlm_RunPercentage,wavelet-HLH_glszm_ZonePercentage,wavelet-LHH_glrlm_RunPercentage,wavelet-LLH_glszm</w:t>
      </w:r>
      <w:r>
        <w:rPr>
          <w:rFonts w:cs="Times New Roman"/>
          <w:sz w:val="20"/>
          <w:szCs w:val="20"/>
          <w:lang w:eastAsia="zh-CN"/>
        </w:rPr>
        <w:t>_ZonePercentage,wavelet-LHL_firstorder_RobustMeanAbsoluteDeviation,wavelet-LHL_glrlm_RunPercentage,wavelet-HHL_firstorder_InterquartileRange,wavelet-</w:t>
      </w:r>
      <w:r>
        <w:rPr>
          <w:rFonts w:cs="Times New Roman"/>
          <w:sz w:val="20"/>
          <w:szCs w:val="20"/>
          <w:lang w:eastAsia="zh-CN"/>
        </w:rPr>
        <w:lastRenderedPageBreak/>
        <w:t>HLH_glrlm_LongRunEmphasis,wavelet-HHL_gldm_SmallDependenceEmphasis,log-sigma-3-0-mm-3D_firstorder_Interquar</w:t>
      </w:r>
      <w:r>
        <w:rPr>
          <w:rFonts w:cs="Times New Roman"/>
          <w:sz w:val="20"/>
          <w:szCs w:val="20"/>
          <w:lang w:eastAsia="zh-CN"/>
        </w:rPr>
        <w:t>tileRange,wavelet-HHL_glcm_JointEnergy,wavelet-HLH_firstorder_MeanAbsoluteDeviation,wavelet-LHL_gldm_SmallDependenceHighGrayLevelEmphasis,wavelet-LHL_firstorder_InterquartileRange,original_gldm_DependenceNonUniformityNormalized,log-sigma-1-0-mm-3D_glszm_Zo</w:t>
      </w:r>
      <w:r>
        <w:rPr>
          <w:rFonts w:cs="Times New Roman"/>
          <w:sz w:val="20"/>
          <w:szCs w:val="20"/>
          <w:lang w:eastAsia="zh-CN"/>
        </w:rPr>
        <w:t>neVariance,original_glrlm_RunVariance,wavelet-HHH_glszm_LargeAreaHighGrayLevelEmphasis,log-sigma-1-0-mm-3D_glszm_LargeAreaEmphasis,log-sigma-1-0-mm-3D_glrlm_RunLengthNonUniformity,wavelet-LLH_gldm_SmallDependenceEmphasis,wavelet-LHH_glcm_JointEntropy,wavel</w:t>
      </w:r>
      <w:r>
        <w:rPr>
          <w:rFonts w:cs="Times New Roman"/>
          <w:sz w:val="20"/>
          <w:szCs w:val="20"/>
          <w:lang w:eastAsia="zh-CN"/>
        </w:rPr>
        <w:t>et-HHL_glcm_MaximumProbability,wavelet-LLH_glrlm_RunLengthNonUniformityNormalized,wavelet-HHL_glcm_Idm,log-sigma-1-0-mm-3D_glszm_HighGrayLevelZoneEmphasis,wavelet-HHL_firstorder_RobustMeanAbsoluteDeviation,wavelet-LLL_glcm_ClusterProminence,log-sigma-1-0-m</w:t>
      </w:r>
      <w:r>
        <w:rPr>
          <w:rFonts w:cs="Times New Roman"/>
          <w:sz w:val="20"/>
          <w:szCs w:val="20"/>
          <w:lang w:eastAsia="zh-CN"/>
        </w:rPr>
        <w:t>m-3D_glrlm_ShortRunHighGrayLevelEmphasis,wavelet-HLL_firstorder_90Percentile,wavelet-LHH_glcm_DifferenceAverage,wavelet-HHL_glcm_Id,log-sigma-1-0-mm-3D_glrlm_LongRunHighGrayLevelEmphasis,log-sigma-3-0-mm-3D_glrlm_RunVariance,wavelet-LHH_firstorder_MeanAbso</w:t>
      </w:r>
      <w:r>
        <w:rPr>
          <w:rFonts w:cs="Times New Roman"/>
          <w:sz w:val="20"/>
          <w:szCs w:val="20"/>
          <w:lang w:eastAsia="zh-CN"/>
        </w:rPr>
        <w:t>luteDeviation,wavelet-HLH_glrlm_ShortRunEmphasis,log-sigma-1-0-mm-3D_glcm_Autocorrelation,wavelet-LHH_glrlm_GrayLevelNonUniformityNormalized,log-sigma-1-0-mm-3D_gldm_HighGrayLevelEmphasis,wavelet-LLH_glrlm_ShortRunEmphasis,wavelet-HHL_glrlm_RunLengthNonUni</w:t>
      </w:r>
      <w:r>
        <w:rPr>
          <w:rFonts w:cs="Times New Roman"/>
          <w:sz w:val="20"/>
          <w:szCs w:val="20"/>
          <w:lang w:eastAsia="zh-CN"/>
        </w:rPr>
        <w:t>formityNormalized,wavelet-HLH_gldm_SmallDependenceEmphasis,log-sigma-1-0-mm-3D_gldm_LargeDependenceHighGrayLevelEmphasis,wavelet-HHL_glrlm_ShortRunEmphasis,original_glcm_ClusterProminence,wavelet-LHH_glcm_MaximumProbability,original_glrlm_RunPercentage,log</w:t>
      </w:r>
      <w:r>
        <w:rPr>
          <w:rFonts w:cs="Times New Roman"/>
          <w:sz w:val="20"/>
          <w:szCs w:val="20"/>
          <w:lang w:eastAsia="zh-CN"/>
        </w:rPr>
        <w:t>-sigma-1-0-mm-3D_glrlm_HighGrayLevelRunEmphasis,wavelet-LLL_glcm_ClusterShade,wavelet-LHH_glszm_LargeAreaHighGrayLevelEmphasis,wavelet-LHH_glszm_LargeAreaEmphasis,original_glcm_ClusterShade,wavelet-HLH_firstorder_10Percentile,wavelet-LHH_firstorder_90Perce</w:t>
      </w:r>
      <w:r>
        <w:rPr>
          <w:rFonts w:cs="Times New Roman"/>
          <w:sz w:val="20"/>
          <w:szCs w:val="20"/>
          <w:lang w:eastAsia="zh-CN"/>
        </w:rPr>
        <w:t>ntile,wavelet-LHH_firstorder_Uniformity,wavelet-HLH_firstorder_90Percentile,original_gldm_LargeDependenceEmphasis,wavelet-HHH_firstorder_10Percentile,wavelet-LHH_firstorder_10Percentile,log-sigma-1-0-mm-3D_glszm_GrayLevelNonUniformity,log-sigma-2-0-mm-3D_g</w:t>
      </w:r>
      <w:r>
        <w:rPr>
          <w:rFonts w:cs="Times New Roman"/>
          <w:sz w:val="20"/>
          <w:szCs w:val="20"/>
          <w:lang w:eastAsia="zh-CN"/>
        </w:rPr>
        <w:t>lrlm_RunVariance,wavelet-LHH_glrlm_RunLengthNonUniformityNormalized,wavelet-LHL_ngtdm_Strength,wavelet-LLH_glrlm_RunPercentage,wavelet-LHH_glszm_ZonePercentage,wavelet-LHH_glrlm_ShortRunEmphasis,wavelet-LLH_glszm_LargeAreaHighGrayLevelEmphasis,wavelet-LLL_</w:t>
      </w:r>
      <w:r>
        <w:rPr>
          <w:rFonts w:cs="Times New Roman"/>
          <w:sz w:val="20"/>
          <w:szCs w:val="20"/>
          <w:lang w:eastAsia="zh-CN"/>
        </w:rPr>
        <w:t>firstorder_10Percentile,wavelet-HLH_glszm_SizeZoneNonUniformity,wavelet-HHH_firstorder_MeanAbsoluteDeviation,original_firstorder_10Percentile,wavelet-HLH_firstorder_InterquartileRange,wavelet-LHH_glcm_JointEnergy,wavelet-LLH_glrlm_RunLengthNonUniformity,wa</w:t>
      </w:r>
      <w:r>
        <w:rPr>
          <w:rFonts w:cs="Times New Roman"/>
          <w:sz w:val="20"/>
          <w:szCs w:val="20"/>
          <w:lang w:eastAsia="zh-CN"/>
        </w:rPr>
        <w:t>velet-LHH_glszm_ZoneVariance,wavelet-LLH_gldm_LargeDependenceEmphasis,log-sigma-5-0-mm-3D_glrlm_GrayLevelNonUniformity,original_gldm_DependenceVariance,wavelet-LLH_glrlm_LongRunEmphasis,wavelet-LHH_glcm_Id,wavelet-LHH_glcm_Idm,wavelet-LLH_glrlm_RunVariance</w:t>
      </w:r>
      <w:r>
        <w:rPr>
          <w:rFonts w:cs="Times New Roman"/>
          <w:sz w:val="20"/>
          <w:szCs w:val="20"/>
          <w:lang w:eastAsia="zh-CN"/>
        </w:rPr>
        <w:t>,log-sigma-4-0-mm-3D_glrlm_RunVariance,wavelet-HHH_firstorder_90Percentile,wavelet-HHH_glszm_ZonePercentage,wavelet-HLH_firstorder_RobustMeanAbsoluteDeviation,wavelet-LHL_gldm_GrayLevelNonUniformity,wavelet-LLH_glszm_ZoneVariance,wavelet-LLH_glszm_LargeAre</w:t>
      </w:r>
      <w:r>
        <w:rPr>
          <w:rFonts w:cs="Times New Roman"/>
          <w:sz w:val="20"/>
          <w:szCs w:val="20"/>
          <w:lang w:eastAsia="zh-CN"/>
        </w:rPr>
        <w:t>aEmphasis,wavelet-HHH_firstorder_InterquartileRange,wavelet-LLL_glszm_GrayLevelNonUniformity,wavelet-HLH_glszm_LargeAreaHighGrayLevelEmphasis,wavelet-LHH_gldm_SmallDependenceEmphasis,original_glszm_GrayLevelNonUniformity,wavelet-LLL_firstorder_Energy,wavel</w:t>
      </w:r>
      <w:r>
        <w:rPr>
          <w:rFonts w:cs="Times New Roman"/>
          <w:sz w:val="20"/>
          <w:szCs w:val="20"/>
          <w:lang w:eastAsia="zh-CN"/>
        </w:rPr>
        <w:t>et-LLL_firstorder_TotalEnergy,wavelet-HLL_gldm_GrayLevelNonUniformity,wavelet-LLH_glszm_GrayLevelNonUniformity,log-sigma-4-0-mm-3D_glrlm_GrayLevelNonUniformity,wavelet-LHH_firstorder_RobustMeanAbsoluteDeviation,wavelet-HLH_glrlm_RunLengthNonUniformity,wave</w:t>
      </w:r>
      <w:r>
        <w:rPr>
          <w:rFonts w:cs="Times New Roman"/>
          <w:sz w:val="20"/>
          <w:szCs w:val="20"/>
          <w:lang w:eastAsia="zh-CN"/>
        </w:rPr>
        <w:t>let-LLL_glrlm_RunLengthNonUniformity,wavelet-HHH_firstorder_RobustMeanAbsoluteDeviation,wavelet-LHH_glszm_SizeZoneNonUniformity,original_firstorder_Energy,original_firstorder_TotalEnergy,wavelet-LHH_glrlm_RunLengthNonUniformity,log-sigma-5-0-mm-3D_glszm_La</w:t>
      </w:r>
      <w:r>
        <w:rPr>
          <w:rFonts w:cs="Times New Roman"/>
          <w:sz w:val="20"/>
          <w:szCs w:val="20"/>
          <w:lang w:eastAsia="zh-CN"/>
        </w:rPr>
        <w:t>rgeAreaEmphasis,original_glrlm_RunLengthNonUniformity,log-sigma-5-0-mm-3D_glszm_ZoneVariance,wavelet-HHL_gldm_GrayLevelNonUniformity,wavelet-HHL_glrlm_GrayLevelNonUniformity,wavelet-HHH_gldm_SmallDependenceEmphasis,wavelet-HLL_glrlm_GrayLevelNonUniformity,</w:t>
      </w:r>
      <w:r>
        <w:rPr>
          <w:rFonts w:cs="Times New Roman"/>
          <w:sz w:val="20"/>
          <w:szCs w:val="20"/>
          <w:lang w:eastAsia="zh-CN"/>
        </w:rPr>
        <w:t>wavelet-HHL_gldm_DependenceNonUniformity,wavelet-LHL_glrlm_GrayLevelNonUniformity,wavelet-HHH_glrlm_RunLengthNonUniformity,wavelet-LHH_firstorder_InterquartileRange,wavelet-HHH_glrlm_GrayLevelNonUniformity,wavelet-LHH_firstorder_Energy,wavelet-LHH_firstord</w:t>
      </w:r>
      <w:r>
        <w:rPr>
          <w:rFonts w:cs="Times New Roman"/>
          <w:sz w:val="20"/>
          <w:szCs w:val="20"/>
          <w:lang w:eastAsia="zh-CN"/>
        </w:rPr>
        <w:t>er_TotalEnergy,original_shape_VoxelVolume,original_shape_MeshVolume,wavelet-LHL_firstorder_Energy,wavelet-LHL_firstorder_TotalEnergy,wavelet-HHL_firstorder_Energy,wavelet-</w:t>
      </w:r>
      <w:r>
        <w:rPr>
          <w:rFonts w:cs="Times New Roman"/>
          <w:sz w:val="20"/>
          <w:szCs w:val="20"/>
          <w:lang w:eastAsia="zh-CN"/>
        </w:rPr>
        <w:lastRenderedPageBreak/>
        <w:t>HHL_firstorder_TotalEnergy,wavelet-HLH_firstorder_Energy,wavelet-HLH_firstorder_Total</w:t>
      </w:r>
      <w:r>
        <w:rPr>
          <w:rFonts w:cs="Times New Roman"/>
          <w:sz w:val="20"/>
          <w:szCs w:val="20"/>
          <w:lang w:eastAsia="zh-CN"/>
        </w:rPr>
        <w:t>Energy,wavelet-HHH_firstorder_Energy,wavelet-HHH_firstorder_TotalEnergy,wavelet-HLL_gldm_DependenceNonUniformity,wavelet-HLL_firstorder_Energy,wavelet-HLL_firstorder_TotalEnergy,wavelet-HHH_gldm_GrayLevelNonUniformity,wavelet-LLH_firstorder_Energy,wavelet-</w:t>
      </w:r>
      <w:r>
        <w:rPr>
          <w:rFonts w:cs="Times New Roman"/>
          <w:sz w:val="20"/>
          <w:szCs w:val="20"/>
          <w:lang w:eastAsia="zh-CN"/>
        </w:rPr>
        <w:t>LLH_firstorder_TotalEnergy,log-sigma-1-0-mm-3D_firstorder_Energy,log-sigma-1-0-mm-3D_firstorder_TotalEnergy,wavelet-LLH_glrlm_GrayLevelNonUniformity,log-sigma-2-0-mm-3D_firstorder_Energy,log-sigma-2-0-mm-3D_firstorder_TotalEnergy,wavelet-HLH_glrlm_GrayLeve</w:t>
      </w:r>
      <w:r>
        <w:rPr>
          <w:rFonts w:cs="Times New Roman"/>
          <w:sz w:val="20"/>
          <w:szCs w:val="20"/>
          <w:lang w:eastAsia="zh-CN"/>
        </w:rPr>
        <w:t>lNonUniformity,wavelet-LHH_glrlm_GrayLevelNonUniformity,wavelet-LHL_gldm_DependenceNonUniformity,log-sigma-5-0-mm-3D_firstorder_Energy,log-sigma-5-0-mm-3D_firstorder_TotalEnergy,log-sigma-4-0-mm-3D_firstorder_Energy,log-sigma-4-0-mm-3D_firstorder_TotalEner</w:t>
      </w:r>
      <w:r>
        <w:rPr>
          <w:rFonts w:cs="Times New Roman"/>
          <w:sz w:val="20"/>
          <w:szCs w:val="20"/>
          <w:lang w:eastAsia="zh-CN"/>
        </w:rPr>
        <w:t>gy,log-sigma-3-0-mm-3D_firstorder_Energy,log-sigma-3-0-mm-3D_firstorder_TotalEnergy,wavelet-LHH_gldm_GrayLevelNonUniformity,wavelet-HLH_gldm_GrayLevelNonUniformity,wavelet-HLL_glrlm_RunLengthNonUniformity,wavelet-HHL_glrlm_RunLengthNonUniformity,wavelet-LH</w:t>
      </w:r>
      <w:r>
        <w:rPr>
          <w:rFonts w:cs="Times New Roman"/>
          <w:sz w:val="20"/>
          <w:szCs w:val="20"/>
          <w:lang w:eastAsia="zh-CN"/>
        </w:rPr>
        <w:t>L_glrlm_RunLengthNonUniformity,wavelet-HLH_glszm_GrayLevelNonUniformity,original_shape_LeastAxisLength,log-sigma-5-0-mm-3D_glrlm_RunVariance,wavelet-HHH_gldm_DependenceNonUniformity,wavelet-LHH_gldm_DependenceNonUniformity,wavelet-HLH_gldm_DependenceNonUni</w:t>
      </w:r>
      <w:r>
        <w:rPr>
          <w:rFonts w:cs="Times New Roman"/>
          <w:sz w:val="20"/>
          <w:szCs w:val="20"/>
          <w:lang w:eastAsia="zh-CN"/>
        </w:rPr>
        <w:t>formity,wavelet-LHL_glszm_GrayLevelNonUniformity,wavelet-LLH_gldm_GrayLevelNonUniformity,wavelet-HHL_glszm_SizeZoneNonUniformity,original_gldm_GrayLevelNonUniformity,original_gldm_DependenceNonUniformity,log-sigma-1-0-mm-3D_gldm_GrayLevelNonUniformity,orig</w:t>
      </w:r>
      <w:r>
        <w:rPr>
          <w:rFonts w:cs="Times New Roman"/>
          <w:sz w:val="20"/>
          <w:szCs w:val="20"/>
          <w:lang w:eastAsia="zh-CN"/>
        </w:rPr>
        <w:t>inal_firstorder_Median,wavelet-LLL_firstorder_Median,wavelet-HHH_glszm_ZoneVariance,wavelet-LLH_gldm_DependenceNonUniformity,log-sigma-1-0-mm-3D_glrlm_GrayLevelNonUniformity,log-sigma-3-0-mm-3D_glrlm_GrayLevelNonUniformity,wavelet-HLL_glszm_GrayLevelNonUni</w:t>
      </w:r>
      <w:r>
        <w:rPr>
          <w:rFonts w:cs="Times New Roman"/>
          <w:sz w:val="20"/>
          <w:szCs w:val="20"/>
          <w:lang w:eastAsia="zh-CN"/>
        </w:rPr>
        <w:t>formity,log-sigma-2-0-mm-3D_gldm_DependenceNonUniformity,wavelet-HLH_glszm_LargeAreaEmphasis,wavelet-HLH_glszm_ZoneVariance,wavelet-LLL_firstorder_Mean,original_firstorder_Mean,original_firstorder_RootMeanSquared,wavelet-HHH_glszm_GrayLevelNonUniformity,wa</w:t>
      </w:r>
      <w:r>
        <w:rPr>
          <w:rFonts w:cs="Times New Roman"/>
          <w:sz w:val="20"/>
          <w:szCs w:val="20"/>
          <w:lang w:eastAsia="zh-CN"/>
        </w:rPr>
        <w:t>velet-LLL_firstorder_RootMeanSquared,wavelet-LLL_gldm_DependenceNonUniformity,wavelet-HHH_glszm_LargeAreaEmphasis,wavelet-LHH_glszm_GrayLevelNonUniformity,wavelet-LLL_gldm_GrayLevelNonUniformity,wavelet-LHL_glcm_ClusterProminence,wavelet-HHH_glszm_SizeZone</w:t>
      </w:r>
      <w:r>
        <w:rPr>
          <w:rFonts w:cs="Times New Roman"/>
          <w:sz w:val="20"/>
          <w:szCs w:val="20"/>
          <w:lang w:eastAsia="zh-CN"/>
        </w:rPr>
        <w:t>NonUniformity,log-sigma-1-0-mm-3D_gldm_DependenceNonUniformity,original_glrlm_GrayLevelNonUniformity,wavelet-LLL_firstorder_90Percentile,wavelet-LLL_glrlm_GrayLevelNonUniformity,log-sigma-2-0-mm-3D_glrlm_GrayLevelNonUniformity,log-sigma-2-0-mm-3D_gldm_Gray</w:t>
      </w:r>
      <w:r>
        <w:rPr>
          <w:rFonts w:cs="Times New Roman"/>
          <w:sz w:val="20"/>
          <w:szCs w:val="20"/>
          <w:lang w:eastAsia="zh-CN"/>
        </w:rPr>
        <w:t>LevelNonUniformity,original_firstorder_90Percentile,log-sigma-3-0-mm-3D_gldm_GrayLevelNonUniformity,log-sigma-3-0-mm-3D_gldm_DependenceNonUniformity,log-sigma-4-0-mm-3D_gldm_GrayLevelNonUniformity,wavelet-HHL_glszm_GrayLevelNonUniformity,log-sigma-5-0-mm-3</w:t>
      </w:r>
      <w:r>
        <w:rPr>
          <w:rFonts w:cs="Times New Roman"/>
          <w:sz w:val="20"/>
          <w:szCs w:val="20"/>
          <w:lang w:eastAsia="zh-CN"/>
        </w:rPr>
        <w:t>D_gldm_GrayLevelNonUniformity,log-sigma-4-0-mm-3D_gldm_DependenceNonUniformity,log-sigma-5-0-mm-3D_gldm_DependenceNonUniformity</w:t>
      </w:r>
    </w:p>
    <w:p w14:paraId="5374E3BC" w14:textId="77777777" w:rsidR="00FE2E9D" w:rsidRDefault="00FE2E9D">
      <w:pPr>
        <w:widowControl w:val="0"/>
        <w:spacing w:line="360" w:lineRule="auto"/>
        <w:jc w:val="both"/>
        <w:rPr>
          <w:rFonts w:cs="Times New Roman"/>
          <w:szCs w:val="24"/>
          <w:lang w:eastAsia="zh-CN"/>
        </w:rPr>
      </w:pPr>
    </w:p>
    <w:p w14:paraId="465188C0" w14:textId="77777777" w:rsidR="00FE2E9D" w:rsidRPr="00FC6D47" w:rsidRDefault="000A599A">
      <w:pPr>
        <w:pStyle w:val="Heading4"/>
        <w:keepNext/>
        <w:keepLines/>
        <w:widowControl w:val="0"/>
        <w:numPr>
          <w:ilvl w:val="0"/>
          <w:numId w:val="4"/>
        </w:numPr>
        <w:spacing w:before="0" w:after="0" w:line="480" w:lineRule="auto"/>
        <w:rPr>
          <w:lang w:eastAsia="zh-CN"/>
        </w:rPr>
      </w:pPr>
      <w:bookmarkStart w:id="5" w:name="_Toc30057"/>
      <w:bookmarkStart w:id="6" w:name="_Toc9508"/>
      <w:bookmarkStart w:id="7" w:name="_Toc14019"/>
      <w:r w:rsidRPr="00FC6D47">
        <w:rPr>
          <w:rFonts w:cs="Times New Roman" w:hint="eastAsia"/>
          <w:b/>
          <w:bCs/>
          <w:lang w:eastAsia="zh-CN"/>
        </w:rPr>
        <w:t>UECT</w:t>
      </w:r>
      <w:r w:rsidRPr="00FC6D47">
        <w:rPr>
          <w:rFonts w:cs="Times New Roman"/>
          <w:b/>
          <w:bCs/>
          <w:lang w:eastAsia="zh-CN"/>
        </w:rPr>
        <w:t xml:space="preserve"> Features in LASSO</w:t>
      </w:r>
      <w:bookmarkEnd w:id="5"/>
      <w:bookmarkEnd w:id="6"/>
      <w:bookmarkEnd w:id="7"/>
    </w:p>
    <w:p w14:paraId="40F810CE" w14:textId="77777777" w:rsidR="00FE2E9D" w:rsidRPr="00FC6D47" w:rsidRDefault="000A599A">
      <w:pPr>
        <w:rPr>
          <w:rFonts w:cs="Times New Roman"/>
          <w:sz w:val="20"/>
          <w:szCs w:val="20"/>
          <w:lang w:eastAsia="zh-CN"/>
        </w:rPr>
      </w:pPr>
      <w:r w:rsidRPr="00FC6D47">
        <w:rPr>
          <w:rFonts w:cs="Times New Roman"/>
          <w:sz w:val="20"/>
          <w:szCs w:val="20"/>
          <w:lang w:eastAsia="zh-CN"/>
        </w:rPr>
        <w:t xml:space="preserve">Total </w:t>
      </w:r>
      <w:r w:rsidRPr="00FC6D47">
        <w:rPr>
          <w:rFonts w:cs="Times New Roman" w:hint="eastAsia"/>
          <w:sz w:val="20"/>
          <w:szCs w:val="20"/>
          <w:lang w:eastAsia="zh-CN"/>
        </w:rPr>
        <w:t>2</w:t>
      </w:r>
      <w:r w:rsidRPr="00FC6D47">
        <w:rPr>
          <w:rFonts w:cs="Times New Roman" w:hint="eastAsia"/>
          <w:sz w:val="20"/>
          <w:szCs w:val="20"/>
          <w:lang w:eastAsia="zh-CN"/>
        </w:rPr>
        <w:t>3</w:t>
      </w:r>
      <w:r w:rsidRPr="00FC6D47">
        <w:rPr>
          <w:rFonts w:cs="Times New Roman"/>
          <w:sz w:val="20"/>
          <w:szCs w:val="20"/>
          <w:lang w:eastAsia="zh-CN"/>
        </w:rPr>
        <w:t xml:space="preserve"> features.</w:t>
      </w:r>
    </w:p>
    <w:p w14:paraId="07A98DA0" w14:textId="77777777" w:rsidR="00FE2E9D" w:rsidRPr="00FC6D47" w:rsidRDefault="000A599A">
      <w:pPr>
        <w:rPr>
          <w:rFonts w:cs="Times New Roman"/>
          <w:sz w:val="20"/>
          <w:szCs w:val="20"/>
          <w:lang w:eastAsia="zh-CN"/>
        </w:rPr>
      </w:pPr>
      <w:r w:rsidRPr="00FC6D47">
        <w:rPr>
          <w:rFonts w:cs="Times New Roman"/>
          <w:sz w:val="20"/>
          <w:szCs w:val="20"/>
          <w:lang w:eastAsia="zh-CN"/>
        </w:rPr>
        <w:t>original_shape_SurfaceVolumeRatio,wavelet-LLH_glszm_GrayLevelVariance,wavelet-HHH_gls</w:t>
      </w:r>
      <w:r w:rsidRPr="00FC6D47">
        <w:rPr>
          <w:rFonts w:cs="Times New Roman"/>
          <w:sz w:val="20"/>
          <w:szCs w:val="20"/>
          <w:lang w:eastAsia="zh-CN"/>
        </w:rPr>
        <w:t>zm_SmallAreaEmphasis,wavelet-LLH_glszm_SmallAreaHighGrayLevelEmphasis,wavelet-HLH_glszm_SmallAreaEmphasis,wavelet-HHH_gldm_LargeDependenceEmphasis,wavelet-LLH_glszm_HighGrayLevelZoneEmphasis,log-sigma-4-0-mm-3D_glrlm_LongRunHighGrayLevelEmphasis,wavelet-LH</w:t>
      </w:r>
      <w:r w:rsidRPr="00FC6D47">
        <w:rPr>
          <w:rFonts w:cs="Times New Roman"/>
          <w:sz w:val="20"/>
          <w:szCs w:val="20"/>
          <w:lang w:eastAsia="zh-CN"/>
        </w:rPr>
        <w:t>H_glrlm_RunEntropy,log-sigma-1-0-mm-3D_gldm_LargeDependenceLowGrayLevelEmphasis,log-sigma-5-0-mm-3D_glcm_JointAverage,wavelet-LLH_glszm_SmallAreaEmphasis,wavelet-HLH_glrlm_RunEntropy,log-sigma-5-0-mm-3D_glcm_ClusterTendency,log-sigma-5-0-mm-3D_glcm_Correla</w:t>
      </w:r>
      <w:r w:rsidRPr="00FC6D47">
        <w:rPr>
          <w:rFonts w:cs="Times New Roman"/>
          <w:sz w:val="20"/>
          <w:szCs w:val="20"/>
          <w:lang w:eastAsia="zh-CN"/>
        </w:rPr>
        <w:t>tion,log-sigma-4-0-mm-3D_glcm_Correlation,log-sigma-5-0-mm-3D_glszm_SmallAreaHighGrayLevelEmphasis,log-sigma-5-0-mm-3D_glrlm_GrayLevelNonUniformityNormalized,log-sigma-5-0-mm-3D_glrlm_RunLengthNonUniformity,wavelet-LLL_firstorder_Median,wavelet-HHH_glrlm_R</w:t>
      </w:r>
      <w:r w:rsidRPr="00FC6D47">
        <w:rPr>
          <w:rFonts w:cs="Times New Roman"/>
          <w:sz w:val="20"/>
          <w:szCs w:val="20"/>
          <w:lang w:eastAsia="zh-CN"/>
        </w:rPr>
        <w:t>unVariance,log-sigma-1-0-mm-3D_glcm_JointAverage,log-sigma-4-0-mm-3D_glrlm_RunLengthNonUniformity,</w:t>
      </w:r>
    </w:p>
    <w:p w14:paraId="0EAADDFD" w14:textId="77777777" w:rsidR="00FE2E9D" w:rsidRDefault="00FE2E9D">
      <w:pPr>
        <w:widowControl w:val="0"/>
        <w:jc w:val="both"/>
        <w:rPr>
          <w:rFonts w:cs="Times New Roman"/>
          <w:sz w:val="20"/>
          <w:szCs w:val="20"/>
          <w:lang w:eastAsia="zh-CN"/>
        </w:rPr>
      </w:pPr>
    </w:p>
    <w:p w14:paraId="4C12E27D" w14:textId="77777777" w:rsidR="00FE2E9D" w:rsidRDefault="000A599A">
      <w:pPr>
        <w:widowControl w:val="0"/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lastRenderedPageBreak/>
        <w:t>At last, four selected features consisted of one shape feature, one GLSZM-based features, one GLRLM-based features, and one GLCM-based features which were a</w:t>
      </w:r>
      <w:r>
        <w:rPr>
          <w:rFonts w:cs="Times New Roman"/>
          <w:sz w:val="20"/>
          <w:szCs w:val="20"/>
          <w:lang w:eastAsia="zh-CN"/>
        </w:rPr>
        <w:t xml:space="preserve">nalyzed as follows: </w:t>
      </w:r>
    </w:p>
    <w:p w14:paraId="0B87BC5D" w14:textId="77777777" w:rsidR="00FE2E9D" w:rsidRDefault="000A599A">
      <w:pPr>
        <w:widowControl w:val="0"/>
        <w:numPr>
          <w:ilvl w:val="0"/>
          <w:numId w:val="5"/>
        </w:num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 xml:space="preserve">shape </w:t>
      </w:r>
      <w:proofErr w:type="spellStart"/>
      <w:r>
        <w:rPr>
          <w:rFonts w:cs="Times New Roman"/>
          <w:sz w:val="20"/>
          <w:szCs w:val="20"/>
          <w:lang w:eastAsia="zh-CN"/>
        </w:rPr>
        <w:t>featuer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: </w:t>
      </w:r>
      <w:proofErr w:type="spellStart"/>
      <w:r>
        <w:rPr>
          <w:rFonts w:eastAsia="SimSun" w:cs="Times New Roman"/>
          <w:sz w:val="20"/>
          <w:szCs w:val="20"/>
          <w:lang w:eastAsia="zh-CN" w:bidi="ar"/>
        </w:rPr>
        <w:t>SurfaceVolumeRatio</w:t>
      </w:r>
      <w:proofErr w:type="spellEnd"/>
      <w:r>
        <w:rPr>
          <w:rFonts w:eastAsia="SimSun" w:cs="Times New Roman"/>
          <w:sz w:val="20"/>
          <w:szCs w:val="20"/>
          <w:lang w:eastAsia="zh-CN" w:bidi="ar"/>
        </w:rPr>
        <w:t>.</w:t>
      </w:r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eastAsia="SimSun" w:cs="Times New Roman"/>
          <w:sz w:val="20"/>
          <w:szCs w:val="20"/>
          <w:shd w:val="clear" w:color="auto" w:fill="FCFCFC"/>
          <w:lang w:eastAsia="zh-CN"/>
        </w:rPr>
        <w:t>A</w:t>
      </w:r>
      <w:r>
        <w:rPr>
          <w:rFonts w:eastAsia="Arial" w:cs="Times New Roman"/>
          <w:sz w:val="20"/>
          <w:szCs w:val="20"/>
          <w:shd w:val="clear" w:color="auto" w:fill="FCFCFC"/>
        </w:rPr>
        <w:t xml:space="preserve"> lower value indicates a more compact (sphere-like) shape. This feature is not dimensionless, and is therefore (partly) dependent on the volume of the ROI.</w:t>
      </w:r>
    </w:p>
    <w:p w14:paraId="7152054A" w14:textId="77777777" w:rsidR="00FE2E9D" w:rsidRDefault="000A599A">
      <w:pPr>
        <w:widowControl w:val="0"/>
        <w:numPr>
          <w:ilvl w:val="0"/>
          <w:numId w:val="5"/>
        </w:num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 xml:space="preserve">GLSZM-based features: </w:t>
      </w:r>
      <w:proofErr w:type="spellStart"/>
      <w:r>
        <w:rPr>
          <w:rFonts w:eastAsia="SimSun" w:cs="Times New Roman"/>
          <w:sz w:val="20"/>
          <w:szCs w:val="20"/>
          <w:lang w:eastAsia="zh-CN" w:bidi="ar"/>
        </w:rPr>
        <w:t>SmallAreaHighGrayLevelEmphasis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 measures the proportion in the image of the joint distribution of smaller size zones with lower gray-level values.</w:t>
      </w:r>
    </w:p>
    <w:p w14:paraId="72A1C8FD" w14:textId="77777777" w:rsidR="00FE2E9D" w:rsidRDefault="000A599A">
      <w:pPr>
        <w:widowControl w:val="0"/>
        <w:numPr>
          <w:ilvl w:val="0"/>
          <w:numId w:val="5"/>
        </w:num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 w:hint="eastAsia"/>
          <w:sz w:val="20"/>
          <w:szCs w:val="20"/>
          <w:lang w:eastAsia="zh-CN"/>
        </w:rPr>
        <w:t>GLRLM</w:t>
      </w:r>
      <w:r>
        <w:rPr>
          <w:rFonts w:cs="Times New Roman"/>
          <w:sz w:val="20"/>
          <w:szCs w:val="20"/>
          <w:lang w:eastAsia="zh-CN"/>
        </w:rPr>
        <w:t xml:space="preserve">-based feature: </w:t>
      </w:r>
      <w:proofErr w:type="spellStart"/>
      <w:r>
        <w:rPr>
          <w:rFonts w:eastAsia="SimSun" w:cs="Times New Roman"/>
          <w:sz w:val="20"/>
          <w:szCs w:val="20"/>
          <w:lang w:eastAsia="zh-CN" w:bidi="ar"/>
        </w:rPr>
        <w:t>RunEntropy</w:t>
      </w:r>
      <w:proofErr w:type="spellEnd"/>
      <w:r>
        <w:rPr>
          <w:rFonts w:eastAsia="SimSun" w:cs="Times New Roman" w:hint="eastAsia"/>
          <w:sz w:val="20"/>
          <w:szCs w:val="20"/>
          <w:lang w:eastAsia="zh-CN" w:bidi="ar"/>
        </w:rPr>
        <w:t xml:space="preserve"> measures the uncertainty/randomness in the distribution </w:t>
      </w:r>
      <w:r>
        <w:rPr>
          <w:rFonts w:eastAsia="SimSun" w:cs="Times New Roman" w:hint="eastAsia"/>
          <w:sz w:val="20"/>
          <w:szCs w:val="20"/>
          <w:lang w:eastAsia="zh-CN" w:bidi="ar"/>
        </w:rPr>
        <w:t>of run lengths and gray levels. A higher value indicates more heterogeneity in the texture patterns.</w:t>
      </w:r>
      <w:r>
        <w:rPr>
          <w:rFonts w:cs="Times New Roman"/>
          <w:sz w:val="20"/>
          <w:szCs w:val="20"/>
          <w:lang w:eastAsia="zh-CN"/>
        </w:rPr>
        <w:t xml:space="preserve"> </w:t>
      </w:r>
    </w:p>
    <w:p w14:paraId="43A87B56" w14:textId="77777777" w:rsidR="00FE2E9D" w:rsidRDefault="000A599A">
      <w:pPr>
        <w:widowControl w:val="0"/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(</w:t>
      </w:r>
      <w:r>
        <w:rPr>
          <w:rFonts w:cs="Times New Roman" w:hint="eastAsia"/>
          <w:sz w:val="20"/>
          <w:szCs w:val="20"/>
          <w:lang w:eastAsia="zh-CN"/>
        </w:rPr>
        <w:t>4</w:t>
      </w:r>
      <w:r>
        <w:rPr>
          <w:rFonts w:cs="Times New Roman"/>
          <w:sz w:val="20"/>
          <w:szCs w:val="20"/>
          <w:lang w:eastAsia="zh-CN"/>
        </w:rPr>
        <w:t xml:space="preserve">) GLCM-based feature: </w:t>
      </w:r>
      <w:proofErr w:type="spellStart"/>
      <w:r>
        <w:rPr>
          <w:rFonts w:eastAsia="SimSun" w:cs="Times New Roman"/>
          <w:sz w:val="20"/>
          <w:szCs w:val="20"/>
          <w:lang w:eastAsia="zh-CN" w:bidi="ar"/>
        </w:rPr>
        <w:t>JointAverage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. Returns the mean gray level intensity of the </w:t>
      </w:r>
      <w:proofErr w:type="spellStart"/>
      <w:r>
        <w:rPr>
          <w:rFonts w:cs="Times New Roman"/>
          <w:sz w:val="20"/>
          <w:szCs w:val="20"/>
          <w:lang w:eastAsia="zh-CN"/>
        </w:rPr>
        <w:t>i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 distribution.</w:t>
      </w:r>
    </w:p>
    <w:p w14:paraId="31905B99" w14:textId="77777777" w:rsidR="00FE2E9D" w:rsidRDefault="00FE2E9D">
      <w:pPr>
        <w:widowControl w:val="0"/>
        <w:jc w:val="both"/>
        <w:rPr>
          <w:rFonts w:cs="Times New Roman"/>
          <w:sz w:val="20"/>
          <w:szCs w:val="20"/>
          <w:lang w:eastAsia="zh-CN"/>
        </w:rPr>
      </w:pPr>
    </w:p>
    <w:p w14:paraId="0A16CFC2" w14:textId="77777777" w:rsidR="00FE2E9D" w:rsidRPr="00FC6D47" w:rsidRDefault="000A599A">
      <w:pPr>
        <w:pStyle w:val="Heading4"/>
        <w:keepNext/>
        <w:keepLines/>
        <w:widowControl w:val="0"/>
        <w:numPr>
          <w:ilvl w:val="0"/>
          <w:numId w:val="4"/>
        </w:numPr>
        <w:spacing w:before="0" w:after="0" w:line="480" w:lineRule="auto"/>
        <w:rPr>
          <w:lang w:eastAsia="zh-CN"/>
        </w:rPr>
      </w:pPr>
      <w:bookmarkStart w:id="8" w:name="_Toc246"/>
      <w:bookmarkStart w:id="9" w:name="_Toc108"/>
      <w:bookmarkStart w:id="10" w:name="_Toc7298"/>
      <w:r w:rsidRPr="00FC6D47">
        <w:rPr>
          <w:rFonts w:cs="Times New Roman" w:hint="eastAsia"/>
          <w:b/>
          <w:bCs/>
          <w:lang w:eastAsia="zh-CN"/>
        </w:rPr>
        <w:t>CECT</w:t>
      </w:r>
      <w:r w:rsidRPr="00FC6D47">
        <w:rPr>
          <w:rFonts w:cs="Times New Roman"/>
          <w:b/>
          <w:bCs/>
          <w:lang w:eastAsia="zh-CN"/>
        </w:rPr>
        <w:t xml:space="preserve"> features in LASSO</w:t>
      </w:r>
      <w:bookmarkEnd w:id="8"/>
      <w:bookmarkEnd w:id="9"/>
      <w:bookmarkEnd w:id="10"/>
    </w:p>
    <w:p w14:paraId="282CEA6B" w14:textId="77777777" w:rsidR="00FE2E9D" w:rsidRPr="00FC6D47" w:rsidRDefault="000A599A">
      <w:pPr>
        <w:widowControl w:val="0"/>
        <w:jc w:val="both"/>
        <w:rPr>
          <w:rFonts w:cs="Times New Roman"/>
          <w:sz w:val="20"/>
          <w:szCs w:val="20"/>
          <w:lang w:eastAsia="zh-CN"/>
        </w:rPr>
      </w:pPr>
      <w:r w:rsidRPr="00FC6D47">
        <w:rPr>
          <w:rFonts w:cs="Times New Roman"/>
          <w:sz w:val="20"/>
          <w:szCs w:val="20"/>
          <w:lang w:eastAsia="zh-CN"/>
        </w:rPr>
        <w:t xml:space="preserve">Total </w:t>
      </w:r>
      <w:r w:rsidRPr="00FC6D47">
        <w:rPr>
          <w:rFonts w:cs="Times New Roman" w:hint="eastAsia"/>
          <w:sz w:val="20"/>
          <w:szCs w:val="20"/>
          <w:lang w:eastAsia="zh-CN"/>
        </w:rPr>
        <w:t>1</w:t>
      </w:r>
      <w:r w:rsidRPr="00FC6D47">
        <w:rPr>
          <w:rFonts w:cs="Times New Roman" w:hint="eastAsia"/>
          <w:sz w:val="20"/>
          <w:szCs w:val="20"/>
          <w:lang w:eastAsia="zh-CN"/>
        </w:rPr>
        <w:t>34</w:t>
      </w:r>
      <w:r w:rsidRPr="00FC6D47">
        <w:rPr>
          <w:rFonts w:cs="Times New Roman"/>
          <w:sz w:val="20"/>
          <w:szCs w:val="20"/>
          <w:lang w:eastAsia="zh-CN"/>
        </w:rPr>
        <w:t xml:space="preserve"> features.</w:t>
      </w:r>
    </w:p>
    <w:p w14:paraId="5E29D366" w14:textId="77777777" w:rsidR="00FE2E9D" w:rsidRDefault="000A599A">
      <w:pPr>
        <w:widowControl w:val="0"/>
        <w:jc w:val="both"/>
        <w:rPr>
          <w:rFonts w:cs="Times New Roman"/>
          <w:sz w:val="20"/>
          <w:szCs w:val="20"/>
          <w:lang w:eastAsia="zh-CN"/>
        </w:rPr>
      </w:pPr>
      <w:r w:rsidRPr="00FC6D47">
        <w:rPr>
          <w:rFonts w:cs="Times New Roman"/>
          <w:sz w:val="20"/>
          <w:szCs w:val="20"/>
          <w:lang w:eastAsia="zh-CN"/>
        </w:rPr>
        <w:t>log-sigma-4-0-mm-3D_glszm_SizeZoneNonUniformity,log-sigma-2-0-mm-3D_gldm_DependenceEntropy,wavelet-LLL_glcm_Imc2,wavelet-LLL_glcm_JointEnergy,log-sigma-4-0-mm-3D_gldm_GrayLevelVariance,log-sigma-4-0-mm-3D_glszm_GrayLevelNonUniformity,log-sigma-1-0-mm-3D_fi</w:t>
      </w:r>
      <w:r w:rsidRPr="00FC6D47">
        <w:rPr>
          <w:rFonts w:cs="Times New Roman"/>
          <w:sz w:val="20"/>
          <w:szCs w:val="20"/>
          <w:lang w:eastAsia="zh-CN"/>
        </w:rPr>
        <w:t>rstorder_Entropy,log-sigma-1-0-mm-3D_glcm_JointEntropy,wavelet-LLL_glrlm_GrayLevelNonUniformityNormalized,log-sigma-2-0-mm-3D_glcm_MaximumProbability,log-sigma-4-0-mm-3D_glcm_ClusterTendency,log-sigma-2-0-mm-3D_glszm_SmallAreaHighGrayLevelEmphasis,wavelet-</w:t>
      </w:r>
      <w:r w:rsidRPr="00FC6D47">
        <w:rPr>
          <w:rFonts w:cs="Times New Roman"/>
          <w:sz w:val="20"/>
          <w:szCs w:val="20"/>
          <w:lang w:eastAsia="zh-CN"/>
        </w:rPr>
        <w:t>LLL_glcm_SumEntropy,log-sigma-4-0-mm-3D_glcm_SumSquares,wavelet-LLH_glszm_SmallAreaHighGrayLevelEmphasis,wavelet-HLH_glszm_ZoneEntropy,log-sigma-2-0-mm-3D_glcm_JointEnergy,original_glcm_SumEntropy,wavelet-HHL_firstorder_Range,wavelet-HLL_ngtdm_Contrast,wav</w:t>
      </w:r>
      <w:r w:rsidRPr="00FC6D47">
        <w:rPr>
          <w:rFonts w:cs="Times New Roman"/>
          <w:sz w:val="20"/>
          <w:szCs w:val="20"/>
          <w:lang w:eastAsia="zh-CN"/>
        </w:rPr>
        <w:t>elet-LLL_firstorder_Entropy,wavelet-LLH_firstorder_Range,wavelet-HHL_firstorder_Maximum,wavelet-LLH_glrlm_ShortRunHighGrayLevelEmphasis,wavelet-LLL_firstorder_Uniformity,wavelet-LLH_firstorder_Minimum,wavelet-LLH_glrlm_HighGrayLevelRunEmphasis,wavelet-LLH_</w:t>
      </w:r>
      <w:r w:rsidRPr="00FC6D47">
        <w:rPr>
          <w:rFonts w:cs="Times New Roman"/>
          <w:sz w:val="20"/>
          <w:szCs w:val="20"/>
          <w:lang w:eastAsia="zh-CN"/>
        </w:rPr>
        <w:t>glcm_JointAverage,wavelet-LLH_gldm_HighGrayLevelEmphasis,wavelet-LLH_glcm_Autocorrelation,original_firstorder_Maximum,wavelet-LLH_glszm_HighGrayLevelZoneEmphasis,log-sigma-3-0-mm-3D_glcm_Idmn,log-sigma-1-0-mm-3D_firstorder_Uniformity,wavelet-LLH_gldm_Small</w:t>
      </w:r>
      <w:r w:rsidRPr="00FC6D47">
        <w:rPr>
          <w:rFonts w:cs="Times New Roman"/>
          <w:sz w:val="20"/>
          <w:szCs w:val="20"/>
          <w:lang w:eastAsia="zh-CN"/>
        </w:rPr>
        <w:t>DependenceHighGrayLevelEmphasis,log-sigma-3-0-mm-3D_firstorder_Entropy,wavelet-LLL_glcm_JointEntropy,wavelet-HHL_glcm_Correlation,log-sigma-5-0-mm-3D_glrlm_LowGrayLevelRunEmphasis,wavelet-LLH_glrlm_LongRunHighGrayLevelEmphasis,log-sigma-2-0-mm-3D_firstorde</w:t>
      </w:r>
      <w:r w:rsidRPr="00FC6D47">
        <w:rPr>
          <w:rFonts w:cs="Times New Roman"/>
          <w:sz w:val="20"/>
          <w:szCs w:val="20"/>
          <w:lang w:eastAsia="zh-CN"/>
        </w:rPr>
        <w:t>r_Uniformity,wavelet-HLL_firstorder_Minimum,wavelet-HLL_glcm_JointAverage,log-sigma-2-0-mm-3D_glcm_Idmn,log-sigma-2-0-mm-3D_glrlm_ShortRunLowGrayLevelEmphasis,log-sigma-2-0-mm-3D_firstorder_90Percentile,log-sigma-5-0-mm-3D_glszm_SizeZoneNonUniformity,wavel</w:t>
      </w:r>
      <w:r w:rsidRPr="00FC6D47">
        <w:rPr>
          <w:rFonts w:cs="Times New Roman"/>
          <w:sz w:val="20"/>
          <w:szCs w:val="20"/>
          <w:lang w:eastAsia="zh-CN"/>
        </w:rPr>
        <w:t>et-HLL_firstorder_Range,wavelet-HHL_glszm_SmallAreaHighGrayLevelEmphasis,log-sigma-2-0-mm-3D_firstorder_Range,wavelet-LHL_ngtdm_Contrast,wavelet-LLH_ngtdm_Complexity,log-sigma-3-0-mm-3D_firstorder_90Percentile,wavelet-HHH_ngtdm_Complexity,wavelet-HLL_glrlm</w:t>
      </w:r>
      <w:r w:rsidRPr="00FC6D47">
        <w:rPr>
          <w:rFonts w:cs="Times New Roman"/>
          <w:sz w:val="20"/>
          <w:szCs w:val="20"/>
          <w:lang w:eastAsia="zh-CN"/>
        </w:rPr>
        <w:t>_LongRunHighGrayLevelEmphasis,wavelet-HLL_glszm_SmallAreaHighGrayLevelEmphasis,log-sigma-1-0-mm-3D_glcm_JointEnergy,log-sigma-2-0-mm-3D_glcm_SumEntropy,wavelet-HLL_glrlm_ShortRunHighGrayLevelEmphasis,wavelet-HLH_glcm_ClusterProminence,wavelet-HLL_gldm_Larg</w:t>
      </w:r>
      <w:r w:rsidRPr="00FC6D47">
        <w:rPr>
          <w:rFonts w:cs="Times New Roman"/>
          <w:sz w:val="20"/>
          <w:szCs w:val="20"/>
          <w:lang w:eastAsia="zh-CN"/>
        </w:rPr>
        <w:t>eDependenceHighGrayLevelEmphasis,wavelet-HLL_glcm_Autocorrelation,wavelet-HLL_gldm_HighGrayLevelEmphasis,wavelet-HLL_ngtdm_Complexity,wavelet-HLL_glrlm_HighGrayLevelRunEmphasis,wavelet-HHL_glszm_HighGrayLevelZoneEmphasis,wavelet-HHL_glrlm_LongRunHighGrayLe</w:t>
      </w:r>
      <w:r w:rsidRPr="00FC6D47">
        <w:rPr>
          <w:rFonts w:cs="Times New Roman"/>
          <w:sz w:val="20"/>
          <w:szCs w:val="20"/>
          <w:lang w:eastAsia="zh-CN"/>
        </w:rPr>
        <w:t>velEmphasis,log-sigma-5-0-mm-3D_gldm_LowGrayLevelEmphasis,log-sigma-5-0-mm-3D_gldm_LargeDependenceLowGrayLevelEmphasis,log-sigma-2-0-mm-3D_firstorder_Entropy,wavelet-HLL_gldm_SmallDependenceHighGrayLevelEmphasis,wavelet-HLL_glszm_HighGrayLevelZoneEmphasis,</w:t>
      </w:r>
      <w:r w:rsidRPr="00FC6D47">
        <w:rPr>
          <w:rFonts w:cs="Times New Roman"/>
          <w:sz w:val="20"/>
          <w:szCs w:val="20"/>
          <w:lang w:eastAsia="zh-CN"/>
        </w:rPr>
        <w:t>log-sigma-2-0-mm-3D_glszm_GrayLevelNonUniformity,wavelet-HLH_gldm_SmallDependenceHighGrayLevelEmphasis,log-sigma-1-0-mm-3D_firstorder_Range,log-sigma-2-0-mm-3D_ngtdm_Complexity,wavelet-</w:t>
      </w:r>
      <w:r w:rsidRPr="00FC6D47">
        <w:rPr>
          <w:rFonts w:cs="Times New Roman"/>
          <w:sz w:val="20"/>
          <w:szCs w:val="20"/>
          <w:lang w:eastAsia="zh-CN"/>
        </w:rPr>
        <w:lastRenderedPageBreak/>
        <w:t>LLL_glcm_MaximumProbability,log-sigma-2-0-mm-3D_glcm_JointEntropy,log-s</w:t>
      </w:r>
      <w:r w:rsidRPr="00FC6D47">
        <w:rPr>
          <w:rFonts w:cs="Times New Roman"/>
          <w:sz w:val="20"/>
          <w:szCs w:val="20"/>
          <w:lang w:eastAsia="zh-CN"/>
        </w:rPr>
        <w:t>igma-4-0-mm-3D_glcm_Idmn,wavelet-LLL_firstorder_Maximum,wavelet-LLH_glcm_Imc2,log-sigma-2-0-mm-3D_glcm_JointAverage,wavelet-HLH_glcm_Correlation,log-sigma-2-0-mm-3D_glszm_HighGrayLevelZoneEmphasis,wavelet-LLH_glcm_SumEntropy,log-sigma-1-0-mm-3D_glszm_GrayL</w:t>
      </w:r>
      <w:r w:rsidRPr="00FC6D47">
        <w:rPr>
          <w:rFonts w:cs="Times New Roman"/>
          <w:sz w:val="20"/>
          <w:szCs w:val="20"/>
          <w:lang w:eastAsia="zh-CN"/>
        </w:rPr>
        <w:t>evelVariance,original_shape_Maximum2DDiameterRow,wavelet-LLH_glcm_ClusterProminence,wavelet-LLH_glcm_ClusterTendency,wavelet-HLL_glcm_Correlation,wavelet-HHL_ngtdm_Complexity,log-sigma-3-0-mm-3D_glrlm_RunLengthNonUniformity,wavelet-LLH_firstorder_Entropy,w</w:t>
      </w:r>
      <w:r w:rsidRPr="00FC6D47">
        <w:rPr>
          <w:rFonts w:cs="Times New Roman"/>
          <w:sz w:val="20"/>
          <w:szCs w:val="20"/>
          <w:lang w:eastAsia="zh-CN"/>
        </w:rPr>
        <w:t>avelet-LLH_glcm_JointEntropy,wavelet-LLH_firstorder_90Percentile,wavelet-LLH_glrlm_GrayLevelNonUniformityNormalized,log-sigma-4-0-mm-3D_glrlm_RunLengthNonUniformity,wavelet-LLH_glcm_SumSquares,log-sigma-2-0-mm-3D_glrlm_RunLengthNonUniformity,wavelet-LLH_gl</w:t>
      </w:r>
      <w:r w:rsidRPr="00FC6D47">
        <w:rPr>
          <w:rFonts w:cs="Times New Roman"/>
          <w:sz w:val="20"/>
          <w:szCs w:val="20"/>
          <w:lang w:eastAsia="zh-CN"/>
        </w:rPr>
        <w:t>cm_DifferenceEntropy,log-sigma-2-0-mm-3D_gldm_SmallDependenceHighGrayLevelEmphasis,original_shape_MinorAxisLength,log-sigma-5-0-mm-3D_glrlm_RunLengthNonUniformity,wavelet-LLH_firstorder_MeanAbsoluteDeviation,wavelet-HHH_gldm_SmallDependenceHighGrayLevelEmp</w:t>
      </w:r>
      <w:r w:rsidRPr="00FC6D47">
        <w:rPr>
          <w:rFonts w:cs="Times New Roman"/>
          <w:sz w:val="20"/>
          <w:szCs w:val="20"/>
          <w:lang w:eastAsia="zh-CN"/>
        </w:rPr>
        <w:t>hasis,wavelet-LLH_firstorder_Uniformity,wavelet-LLH_gldm_GrayLevelVariance,wavelet-LLH_glcm_MaximumProbability,wavelet-LLH_glcm_DifferenceAverage,wavelet-LLH_firstorder_Variance,wavelet-LLH_glrlm_GrayLevelVariance,wavelet-LLH_glcm_JointEnergy,wavelet-LLH_g</w:t>
      </w:r>
      <w:r w:rsidRPr="00FC6D47">
        <w:rPr>
          <w:rFonts w:cs="Times New Roman"/>
          <w:sz w:val="20"/>
          <w:szCs w:val="20"/>
          <w:lang w:eastAsia="zh-CN"/>
        </w:rPr>
        <w:t>lcm_Idm,wavelet-LLH_glcm_Id,log-sigma-2-0-mm-3D_gldm_HighGrayLevelEmphasis,log-sigma-2-0-mm-3D_glcm_Autocorrelation,wavelet-LLH_glcm_Contrast,log-sigma-2-0-mm-3D_glrlm_ShortRunHighGrayLevelEmphasis,log-sigma-2-0-mm-3D_glrlm_HighGrayLevelRunEmphasis,wavelet</w:t>
      </w:r>
      <w:r w:rsidRPr="00FC6D47">
        <w:rPr>
          <w:rFonts w:cs="Times New Roman"/>
          <w:sz w:val="20"/>
          <w:szCs w:val="20"/>
          <w:lang w:eastAsia="zh-CN"/>
        </w:rPr>
        <w:t>-LLH_firstorder_RobustMeanAbsoluteDeviation,wavelet-LLH_firstorder_InterquartileRange,wavelet-HLH_glszm_ZonePercentage,log-sigma-1-0-mm-3D_glrlm_RunLengthNonUniformity,wavelet-LLH_gldm_SmallDependenceEmphasis,wavelet-LLH_glrlm_RunLengthNonUniformityNormali</w:t>
      </w:r>
      <w:r w:rsidRPr="00FC6D47">
        <w:rPr>
          <w:rFonts w:cs="Times New Roman"/>
          <w:sz w:val="20"/>
          <w:szCs w:val="20"/>
          <w:lang w:eastAsia="zh-CN"/>
        </w:rPr>
        <w:t>zed,wavelet-LLH_glrlm_ShortRunEmphasis,wavelet-HLH_gldm_SmallDependenceEmphasis,wavelet-HLH_firstorder_10Percentile,wavelet-HHH_firstorder_10Percentile,log-sigma-1-0-mm-3D_glszm_GrayLevelNonUniformity,wavelet-LLH_glrlm_RunPercentage,wavelet-HLH_glszm_SizeZ</w:t>
      </w:r>
      <w:r w:rsidRPr="00FC6D47">
        <w:rPr>
          <w:rFonts w:cs="Times New Roman"/>
          <w:sz w:val="20"/>
          <w:szCs w:val="20"/>
          <w:lang w:eastAsia="zh-CN"/>
        </w:rPr>
        <w:t>oneNonUniformity,wavelet-HHH_firstorder_MeanAbsoluteDeviation,wavelet-LLH_gldm_LargeDependenceEmphasis,</w:t>
      </w:r>
    </w:p>
    <w:p w14:paraId="059FE9AB" w14:textId="77777777" w:rsidR="00FE2E9D" w:rsidRDefault="00FE2E9D">
      <w:pPr>
        <w:widowControl w:val="0"/>
        <w:jc w:val="both"/>
        <w:rPr>
          <w:rFonts w:cs="Times New Roman"/>
          <w:sz w:val="20"/>
          <w:szCs w:val="20"/>
          <w:lang w:eastAsia="zh-CN"/>
        </w:rPr>
      </w:pPr>
    </w:p>
    <w:p w14:paraId="62D3F107" w14:textId="77777777" w:rsidR="00FE2E9D" w:rsidRDefault="000A599A">
      <w:pPr>
        <w:widowControl w:val="0"/>
        <w:numPr>
          <w:ilvl w:val="0"/>
          <w:numId w:val="6"/>
        </w:num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 xml:space="preserve">two GLCM-based features: </w:t>
      </w:r>
      <w:proofErr w:type="spellStart"/>
      <w:r>
        <w:rPr>
          <w:rFonts w:cs="Times New Roman"/>
          <w:sz w:val="20"/>
          <w:szCs w:val="20"/>
          <w:lang w:eastAsia="zh-CN"/>
        </w:rPr>
        <w:t>Idmn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 and </w:t>
      </w:r>
      <w:proofErr w:type="spellStart"/>
      <w:r>
        <w:rPr>
          <w:rFonts w:cs="Times New Roman"/>
          <w:sz w:val="20"/>
          <w:szCs w:val="20"/>
          <w:lang w:eastAsia="zh-CN"/>
        </w:rPr>
        <w:t>JointAverage</w:t>
      </w:r>
      <w:proofErr w:type="spellEnd"/>
      <w:r>
        <w:rPr>
          <w:rFonts w:cs="Times New Roman"/>
          <w:sz w:val="20"/>
          <w:szCs w:val="20"/>
          <w:lang w:eastAsia="zh-CN"/>
        </w:rPr>
        <w:t>. IDMN is a measure of the local homogeneity of an image. IDMN weights are the inverse of the Contrast we</w:t>
      </w:r>
      <w:r>
        <w:rPr>
          <w:rFonts w:cs="Times New Roman"/>
          <w:sz w:val="20"/>
          <w:szCs w:val="20"/>
          <w:lang w:eastAsia="zh-CN"/>
        </w:rPr>
        <w:t xml:space="preserve">ights (decreasing exponentially from the diagonal </w:t>
      </w:r>
      <w:proofErr w:type="spellStart"/>
      <w:r>
        <w:rPr>
          <w:rFonts w:cs="Times New Roman"/>
          <w:sz w:val="20"/>
          <w:szCs w:val="20"/>
          <w:lang w:eastAsia="zh-CN"/>
        </w:rPr>
        <w:t>i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=j in the GLCM). Unlike Homogeneity2, IDMN normalizes the square of the difference between neighboring intensity values by dividing over the square of the total number of discrete intensity values. </w:t>
      </w:r>
      <w:proofErr w:type="spellStart"/>
      <w:r>
        <w:rPr>
          <w:rFonts w:cs="Times New Roman"/>
          <w:sz w:val="20"/>
          <w:szCs w:val="20"/>
          <w:lang w:eastAsia="zh-CN"/>
        </w:rPr>
        <w:t>JointAv</w:t>
      </w:r>
      <w:r>
        <w:rPr>
          <w:rFonts w:cs="Times New Roman"/>
          <w:sz w:val="20"/>
          <w:szCs w:val="20"/>
          <w:lang w:eastAsia="zh-CN"/>
        </w:rPr>
        <w:t>erage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 measures the mean gray level intensity of the </w:t>
      </w:r>
      <w:proofErr w:type="spellStart"/>
      <w:r>
        <w:rPr>
          <w:rFonts w:cs="Times New Roman"/>
          <w:sz w:val="20"/>
          <w:szCs w:val="20"/>
          <w:lang w:eastAsia="zh-CN"/>
        </w:rPr>
        <w:t>i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 distribution.</w:t>
      </w:r>
    </w:p>
    <w:p w14:paraId="77D28450" w14:textId="77777777" w:rsidR="00FE2E9D" w:rsidRDefault="000A599A">
      <w:pPr>
        <w:widowControl w:val="0"/>
        <w:numPr>
          <w:ilvl w:val="0"/>
          <w:numId w:val="6"/>
        </w:num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 xml:space="preserve">one GLDM-based features: </w:t>
      </w:r>
      <w:proofErr w:type="spellStart"/>
      <w:r>
        <w:rPr>
          <w:rFonts w:cs="Times New Roman"/>
          <w:sz w:val="20"/>
          <w:szCs w:val="20"/>
          <w:lang w:eastAsia="zh-CN"/>
        </w:rPr>
        <w:t>LowGrayLevelEmphasis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 </w:t>
      </w:r>
      <w:r>
        <w:rPr>
          <w:rFonts w:eastAsia="SimSun" w:cs="Times New Roman"/>
          <w:sz w:val="20"/>
          <w:szCs w:val="20"/>
          <w:shd w:val="clear" w:color="auto" w:fill="FCFCFC"/>
          <w:lang w:eastAsia="zh-CN"/>
        </w:rPr>
        <w:t>m</w:t>
      </w:r>
      <w:r>
        <w:rPr>
          <w:rFonts w:eastAsia="Arial" w:cs="Times New Roman"/>
          <w:sz w:val="20"/>
          <w:szCs w:val="20"/>
          <w:shd w:val="clear" w:color="auto" w:fill="FCFCFC"/>
        </w:rPr>
        <w:t>easures the distribution of low gray-level values, with a higher value indicating a greater concentration of low gray-level values in the ima</w:t>
      </w:r>
      <w:r>
        <w:rPr>
          <w:rFonts w:eastAsia="Arial" w:cs="Times New Roman"/>
          <w:sz w:val="20"/>
          <w:szCs w:val="20"/>
          <w:shd w:val="clear" w:color="auto" w:fill="FCFCFC"/>
        </w:rPr>
        <w:t>ge.</w:t>
      </w:r>
    </w:p>
    <w:p w14:paraId="622AEB0B" w14:textId="77777777" w:rsidR="00FE2E9D" w:rsidRDefault="000A599A">
      <w:pPr>
        <w:widowControl w:val="0"/>
        <w:numPr>
          <w:ilvl w:val="0"/>
          <w:numId w:val="6"/>
        </w:numPr>
        <w:jc w:val="both"/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  <w:t>one GLRLM-based feature</w:t>
      </w:r>
      <w:r>
        <w:rPr>
          <w:rFonts w:cs="Times New Roman"/>
          <w:sz w:val="20"/>
          <w:szCs w:val="20"/>
          <w:lang w:eastAsia="zh-CN"/>
        </w:rPr>
        <w:t xml:space="preserve">: </w:t>
      </w:r>
      <w:proofErr w:type="spellStart"/>
      <w:r>
        <w:rPr>
          <w:rFonts w:cs="Times New Roman"/>
          <w:sz w:val="20"/>
          <w:szCs w:val="20"/>
          <w:lang w:eastAsia="zh-CN"/>
        </w:rPr>
        <w:t>LongRunHighGrayLevelEmphasis</w:t>
      </w:r>
      <w:proofErr w:type="spellEnd"/>
      <w:r>
        <w:rPr>
          <w:rFonts w:cs="Times New Roman"/>
          <w:sz w:val="20"/>
          <w:szCs w:val="20"/>
          <w:lang w:eastAsia="zh-CN"/>
        </w:rPr>
        <w:t xml:space="preserve"> measures the joint distribution of long run lengths with higher gray-level values. </w:t>
      </w:r>
    </w:p>
    <w:p w14:paraId="2387FA1C" w14:textId="77777777" w:rsidR="00FE2E9D" w:rsidRDefault="000A599A">
      <w:pPr>
        <w:widowControl w:val="0"/>
        <w:numPr>
          <w:ilvl w:val="0"/>
          <w:numId w:val="6"/>
        </w:numPr>
        <w:jc w:val="both"/>
        <w:rPr>
          <w:rFonts w:eastAsia="Arial" w:cs="Times New Roman"/>
          <w:color w:val="404040"/>
          <w:sz w:val="20"/>
          <w:szCs w:val="20"/>
          <w:shd w:val="clear" w:color="auto" w:fill="FCFCFC"/>
        </w:rPr>
      </w:pPr>
      <w:r>
        <w:rPr>
          <w:rFonts w:cs="Times New Roman"/>
          <w:sz w:val="20"/>
          <w:szCs w:val="20"/>
          <w:lang w:eastAsia="zh-CN"/>
        </w:rPr>
        <w:t>one NGTDM feature</w:t>
      </w:r>
      <w:r>
        <w:rPr>
          <w:rFonts w:cs="Times New Roman"/>
          <w:sz w:val="20"/>
          <w:szCs w:val="20"/>
          <w:lang w:eastAsia="zh-CN"/>
        </w:rPr>
        <w:t xml:space="preserve">: Contrast </w:t>
      </w:r>
      <w:r>
        <w:rPr>
          <w:rFonts w:eastAsia="Arial" w:cs="Times New Roman"/>
          <w:color w:val="404040"/>
          <w:sz w:val="20"/>
          <w:szCs w:val="20"/>
          <w:shd w:val="clear" w:color="auto" w:fill="FCFCFC"/>
        </w:rPr>
        <w:t xml:space="preserve">is a measure of the spatial intensity change, but is also dependent on the </w:t>
      </w:r>
      <w:r>
        <w:rPr>
          <w:rFonts w:eastAsia="Arial" w:cs="Times New Roman"/>
          <w:color w:val="404040"/>
          <w:sz w:val="20"/>
          <w:szCs w:val="20"/>
          <w:shd w:val="clear" w:color="auto" w:fill="FCFCFC"/>
        </w:rPr>
        <w:t xml:space="preserve">overall gray level dynamic range. Contrast is high when both the dynamic range and the spatial change rate are high, i.e. an image with a large range of gray levels, with large changes between voxels and their </w:t>
      </w:r>
      <w:proofErr w:type="spellStart"/>
      <w:r>
        <w:rPr>
          <w:rFonts w:eastAsia="Arial" w:cs="Times New Roman"/>
          <w:color w:val="404040"/>
          <w:sz w:val="20"/>
          <w:szCs w:val="20"/>
          <w:shd w:val="clear" w:color="auto" w:fill="FCFCFC"/>
        </w:rPr>
        <w:t>neighbourhood</w:t>
      </w:r>
      <w:proofErr w:type="spellEnd"/>
      <w:r>
        <w:rPr>
          <w:rFonts w:eastAsia="Arial" w:cs="Times New Roman"/>
          <w:color w:val="404040"/>
          <w:sz w:val="20"/>
          <w:szCs w:val="20"/>
          <w:shd w:val="clear" w:color="auto" w:fill="FCFCFC"/>
        </w:rPr>
        <w:t>.</w:t>
      </w:r>
    </w:p>
    <w:p w14:paraId="3292DA57" w14:textId="77777777" w:rsidR="00FE2E9D" w:rsidRDefault="00FE2E9D">
      <w:pPr>
        <w:widowControl w:val="0"/>
        <w:jc w:val="both"/>
        <w:rPr>
          <w:rFonts w:eastAsia="Arial" w:cs="Times New Roman"/>
          <w:color w:val="404040"/>
          <w:sz w:val="20"/>
          <w:szCs w:val="20"/>
          <w:shd w:val="clear" w:color="auto" w:fill="FCFCFC"/>
          <w:lang w:eastAsia="zh-CN"/>
        </w:rPr>
      </w:pPr>
    </w:p>
    <w:p w14:paraId="46CF1119" w14:textId="77777777" w:rsidR="00FE2E9D" w:rsidRDefault="000A599A">
      <w:pPr>
        <w:pStyle w:val="Heading4"/>
        <w:keepNext/>
        <w:keepLines/>
        <w:widowControl w:val="0"/>
        <w:numPr>
          <w:ilvl w:val="0"/>
          <w:numId w:val="4"/>
        </w:numPr>
        <w:spacing w:before="0" w:after="0" w:line="480" w:lineRule="auto"/>
        <w:rPr>
          <w:lang w:eastAsia="zh-CN"/>
        </w:rPr>
      </w:pPr>
      <w:bookmarkStart w:id="11" w:name="_Toc5662"/>
      <w:proofErr w:type="spellStart"/>
      <w:r>
        <w:rPr>
          <w:rFonts w:cs="Times New Roman"/>
          <w:b/>
          <w:bCs/>
          <w:lang w:eastAsia="zh-CN"/>
        </w:rPr>
        <w:t>Pyradiomics</w:t>
      </w:r>
      <w:proofErr w:type="spellEnd"/>
      <w:r>
        <w:rPr>
          <w:rFonts w:cs="Times New Roman"/>
          <w:b/>
          <w:bCs/>
          <w:lang w:eastAsia="zh-CN"/>
        </w:rPr>
        <w:t xml:space="preserve"> parameter</w:t>
      </w:r>
      <w:bookmarkEnd w:id="11"/>
    </w:p>
    <w:p w14:paraId="10CFCF97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# 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This is an example of settings that can be used as a starting point for analyzing CT data. This is only intended as a</w:t>
      </w:r>
    </w:p>
    <w:p w14:paraId="0F5B8FBA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# starting point and is not likely to be the optimal settings for your dataset. Some points in determining better values</w:t>
      </w:r>
    </w:p>
    <w:p w14:paraId="46A58B11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# are added as 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comments where appropriate</w:t>
      </w:r>
    </w:p>
    <w:p w14:paraId="57D4E35E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1D235EF9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# When adapting and using these settings for an analysis, be sure to add the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PyRadiomics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version used to allow you to</w:t>
      </w:r>
    </w:p>
    <w:p w14:paraId="70FF376B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# easily recreate your extraction at a later timepoint:</w:t>
      </w:r>
    </w:p>
    <w:p w14:paraId="09FDF039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6DF560FE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lastRenderedPageBreak/>
        <w:t xml:space="preserve"># #############################  Extracted using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PyRa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diomics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version: &lt;version&gt;  ######################################</w:t>
      </w:r>
    </w:p>
    <w:p w14:paraId="7996E981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2D88F62C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imageTyp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7A58B6A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Original: {}</w:t>
      </w:r>
    </w:p>
    <w:p w14:paraId="3863CEC7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LoG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6800856D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sigma: [1.0, 2.0, 3.0, 4.0, 5.0]  # If you include sigma values &gt;5, remember to also increase the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padDistanc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.</w:t>
      </w:r>
    </w:p>
    <w:p w14:paraId="770B9E54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Wavelet: {}</w:t>
      </w:r>
    </w:p>
    <w:p w14:paraId="13C606C3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2EFE1F43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featureClass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66021E8F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redunda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nt Compactness 1, Compactness 2 an Spherical Disproportion features are disabled by default, they can be</w:t>
      </w:r>
    </w:p>
    <w:p w14:paraId="7A5B5041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enabled by specifying individual feature names (as is done for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glcm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) and including them in the list.</w:t>
      </w:r>
    </w:p>
    <w:p w14:paraId="1C22B491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shape:</w:t>
      </w:r>
    </w:p>
    <w:p w14:paraId="7A75E854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firstorder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185ECD90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glcm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:  # Disable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SumA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verag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by specifying all other GLCM features available</w:t>
      </w:r>
    </w:p>
    <w:p w14:paraId="0800C849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Autocorrelation'</w:t>
      </w:r>
    </w:p>
    <w:p w14:paraId="21104A20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JointAverag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08F86A8C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ClusterProminenc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3D1C23D3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ClusterShad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7B971A82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ClusterTendency'</w:t>
      </w:r>
    </w:p>
    <w:p w14:paraId="6EE0EAA7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Contrast'</w:t>
      </w:r>
    </w:p>
    <w:p w14:paraId="45970B91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Correlation'</w:t>
      </w:r>
    </w:p>
    <w:p w14:paraId="4EA3A01A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DifferenceAverag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7641EAE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DifferenceEntropy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59DD512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DifferenceVarianc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1A7EDF52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JointEnergy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104A0F54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JointEntropy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043AC862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Imc1'</w:t>
      </w:r>
    </w:p>
    <w:p w14:paraId="5E261A49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Imc2'</w:t>
      </w:r>
    </w:p>
    <w:p w14:paraId="76CB55AE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Idm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71A2FB61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Idmn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1492AC28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Id'</w:t>
      </w:r>
    </w:p>
    <w:p w14:paraId="59E32E01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Idn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7B68D46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InverseVarianc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7FA92671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MaximumProbability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1734B1B8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SumEntropy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5B928C46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  -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SumSquares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201C4E9F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glrlm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7900E088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glszm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31B2B92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gldm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30757E1C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ngtdm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</w:t>
      </w:r>
    </w:p>
    <w:p w14:paraId="2673BE75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415E5084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setting:</w:t>
      </w:r>
    </w:p>
    <w:p w14:paraId="5A43B2C4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Normalization:</w:t>
      </w:r>
    </w:p>
    <w:p w14:paraId="722DE8BC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most likely not needed, CT gray values reflect absolute world values (HU) and should be comparable between scanners.</w:t>
      </w:r>
    </w:p>
    <w:p w14:paraId="664664D6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If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analyzing using different scanners / vendors, check if the extracted features are correlated to the scanner used.</w:t>
      </w:r>
    </w:p>
    <w:p w14:paraId="35975F5A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If so, consider enabling normalization by uncommenting settings below:</w:t>
      </w:r>
    </w:p>
    <w:p w14:paraId="0B31D1F8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normalize: true</w:t>
      </w:r>
    </w:p>
    <w:p w14:paraId="1150DB82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normalizeScal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: 500  # This allows you to use 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more or less the same bin width.</w:t>
      </w:r>
    </w:p>
    <w:p w14:paraId="6601B77B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6AE8DECB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Resampling:</w:t>
      </w:r>
    </w:p>
    <w:p w14:paraId="02B80E48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Usual spacing for CT is often close to 1 or 2 mm, if very large slice thickness is used,</w:t>
      </w:r>
    </w:p>
    <w:p w14:paraId="6A088F6F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increase the resampled spacing.</w:t>
      </w:r>
    </w:p>
    <w:p w14:paraId="657386C4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On a side note: increasing the resampled spacing forces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PyRadiomics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to look at more coarse textures, which may or</w:t>
      </w:r>
    </w:p>
    <w:p w14:paraId="1C05FE33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may not increase accuracy and stability of your extracted features.</w:t>
      </w:r>
    </w:p>
    <w:p w14:paraId="2CF59AB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interpolator: '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sitkBSplin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'</w:t>
      </w:r>
    </w:p>
    <w:p w14:paraId="653CE3B9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resampledPixelSpacing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 [1, 1, 1]</w:t>
      </w:r>
    </w:p>
    <w:p w14:paraId="6BF92578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lastRenderedPageBreak/>
        <w:t xml:space="preserve"> 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#padDistance: 10  # Extra padding for large sigma valued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LoG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filtered images</w:t>
      </w:r>
    </w:p>
    <w:p w14:paraId="501F50B3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5C67B047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Mask validation:</w:t>
      </w:r>
    </w:p>
    <w:p w14:paraId="10E2780D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correctMask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and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geometryToleranc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are not needed, as both image and mask are resampled, if you expect very small</w:t>
      </w:r>
    </w:p>
    <w:p w14:paraId="5B243F8C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masks, consider to enable a size co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nstraint by uncommenting settings below:</w:t>
      </w:r>
    </w:p>
    <w:p w14:paraId="18A6B9E0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minimumROIDimensions: 2</w:t>
      </w:r>
    </w:p>
    <w:p w14:paraId="4F357BF3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minimumROISize: 50</w:t>
      </w:r>
    </w:p>
    <w:p w14:paraId="51E0EE3F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3D20BFFA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Image discretization:</w:t>
      </w:r>
    </w:p>
    <w:p w14:paraId="2C71B289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The ideal number of bins is somewhere in the order of 16-128 bins. A possible way to define a good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binwidt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is to</w:t>
      </w:r>
    </w:p>
    <w:p w14:paraId="20DB0E02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extract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firstorder:Rang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from the dataset to analyze, and choose a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binwidth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so, that range/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binwidth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remains approximately</w:t>
      </w:r>
    </w:p>
    <w:p w14:paraId="0EB52D3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in this range of bins.</w:t>
      </w:r>
    </w:p>
    <w:p w14:paraId="579412DC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binWidth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 25</w:t>
      </w:r>
    </w:p>
    <w:p w14:paraId="66A45C22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4A6F78DD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first order specific settings:</w:t>
      </w:r>
    </w:p>
    <w:p w14:paraId="317CA16F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voxelArrayShift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: 1000  # Minimum value in HU is -1</w:t>
      </w: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000, shift +1000 to prevent negative values from being squared.</w:t>
      </w:r>
    </w:p>
    <w:p w14:paraId="1549EF6D" w14:textId="77777777" w:rsidR="00FE2E9D" w:rsidRDefault="00FE2E9D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5072E2BE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Misc:</w:t>
      </w:r>
    </w:p>
    <w:p w14:paraId="62716B10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default label value. Labels can also be defined in the call to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featureextractor.execut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, as a 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commandline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argument,</w:t>
      </w:r>
    </w:p>
    <w:p w14:paraId="34252F10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# or in a column "Label" in the input csv (</w:t>
      </w:r>
      <w:proofErr w:type="spellStart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batchprocessing</w:t>
      </w:r>
      <w:proofErr w:type="spellEnd"/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>)</w:t>
      </w:r>
    </w:p>
    <w:p w14:paraId="118B4205" w14:textId="77777777" w:rsidR="00FE2E9D" w:rsidRDefault="000A599A">
      <w:pPr>
        <w:widowControl w:val="0"/>
        <w:adjustRightInd w:val="0"/>
        <w:snapToGrid w:val="0"/>
        <w:spacing w:before="0" w:after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  <w:r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  <w:t xml:space="preserve">  label: 1</w:t>
      </w:r>
    </w:p>
    <w:p w14:paraId="26707F0D" w14:textId="77777777" w:rsidR="00FE2E9D" w:rsidRDefault="00FE2E9D">
      <w:pPr>
        <w:widowControl w:val="0"/>
        <w:jc w:val="both"/>
        <w:rPr>
          <w:rFonts w:eastAsia="Arial" w:cs="Times New Roman"/>
          <w:color w:val="000000" w:themeColor="text1"/>
          <w:sz w:val="20"/>
          <w:szCs w:val="20"/>
          <w:shd w:val="clear" w:color="auto" w:fill="FCFCFC"/>
          <w:lang w:eastAsia="zh-CN"/>
        </w:rPr>
      </w:pPr>
    </w:p>
    <w:p w14:paraId="44C6E945" w14:textId="77777777" w:rsidR="00FE2E9D" w:rsidRDefault="000A599A">
      <w:pPr>
        <w:pStyle w:val="Heading4"/>
        <w:keepNext/>
        <w:keepLines/>
        <w:widowControl w:val="0"/>
        <w:numPr>
          <w:ilvl w:val="0"/>
          <w:numId w:val="4"/>
        </w:numPr>
        <w:spacing w:before="0" w:after="0" w:line="480" w:lineRule="auto"/>
        <w:rPr>
          <w:rFonts w:cs="Times New Roman"/>
          <w:b/>
          <w:bCs/>
          <w:lang w:eastAsia="zh-CN"/>
        </w:rPr>
      </w:pPr>
      <w:bookmarkStart w:id="12" w:name="_Toc29125"/>
      <w:r>
        <w:rPr>
          <w:rFonts w:cs="Times New Roman" w:hint="eastAsia"/>
          <w:b/>
          <w:bCs/>
          <w:lang w:eastAsia="zh-CN"/>
        </w:rPr>
        <w:t>R</w:t>
      </w:r>
      <w:r>
        <w:rPr>
          <w:rFonts w:cs="Times New Roman"/>
          <w:b/>
          <w:bCs/>
          <w:lang w:eastAsia="zh-CN"/>
        </w:rPr>
        <w:t>adiomics reporting guidelines</w:t>
      </w:r>
      <w:bookmarkEnd w:id="12"/>
    </w:p>
    <w:p w14:paraId="1DEFC3DA" w14:textId="77777777" w:rsidR="00FE2E9D" w:rsidRDefault="000A599A">
      <w:pPr>
        <w:rPr>
          <w:lang w:eastAsia="zh-CN"/>
        </w:rPr>
      </w:pPr>
      <w:r>
        <w:rPr>
          <w:rFonts w:cs="Times New Roman" w:hint="eastAsia"/>
          <w:b/>
          <w:bCs/>
          <w:lang w:eastAsia="zh-CN"/>
        </w:rPr>
        <w:t>patient</w:t>
      </w:r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2"/>
        <w:gridCol w:w="1121"/>
        <w:gridCol w:w="674"/>
        <w:gridCol w:w="3231"/>
        <w:gridCol w:w="3178"/>
      </w:tblGrid>
      <w:tr w:rsidR="00FE2E9D" w14:paraId="43DD86F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2393620" w14:textId="77777777" w:rsidR="00FE2E9D" w:rsidRDefault="00FE2E9D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</w:p>
          <w:p w14:paraId="37DE186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E5A284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3C7892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E6605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90A86AE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6A79931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48FB60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gion of interest </w:t>
            </w:r>
            <w:hyperlink r:id="rId9" w:anchor="id17" w:history="1">
              <w:r>
                <w:rPr>
                  <w:rStyle w:val="Followed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1]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8480862" w14:textId="77777777" w:rsidR="00FE2E9D" w:rsidRDefault="00FE2E9D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76748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160A86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region of interest that is being image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42A011D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</w:rPr>
              <w:t>nterior mediastinal mass</w:t>
            </w:r>
          </w:p>
        </w:tc>
      </w:tr>
      <w:tr w:rsidR="00FE2E9D" w14:paraId="2FFBD1B1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50DE11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atient prepara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080ADC9" w14:textId="77777777" w:rsidR="00FE2E9D" w:rsidRDefault="00FE2E9D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397B29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AC0C8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pecific instructions given to patients prior to image acquisition, e.g. fasting prior to imaging.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C694234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  <w:p w14:paraId="5D1D9058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  <w:p w14:paraId="5237566F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09F006D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AA8465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49E9B8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C10E1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0465AD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administration of drugs to the patient prior to image acquisition, e.g. muscle relaxants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183683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27ACEBB9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43911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3220C8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47637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9BFD6E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use of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pecific equipment for patient comfort during scanning, e.g. ear plugs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FA4FDE3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12F2ECD7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FDBCE3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adioactive tracer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E8385D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, SPE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6B2BC8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1F894E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ich radioactive tracer was administered to the patient, e.g. 18F-FDG.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8759C1E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7F62B99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C74B89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4DA537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, SPE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6C0070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FDB078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dministration metho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0BD0B2E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38102A3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97642C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8EB8D7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, SPE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F9E5C7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94E9D2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injected activity of the radioactive tracer at administration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7EF72B3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549FA5A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F2FB30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3F3FED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, SPE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2845C2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ACFA95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uptake time prior to image acquisition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A06DC2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563862C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BA40E4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FC5971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, SPE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A42DFA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28B7C7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how competing substance levels wer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ntrolled. </w:t>
            </w:r>
            <w:hyperlink r:id="rId10" w:anchor="id18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2]</w:t>
              </w:r>
            </w:hyperlink>
          </w:p>
        </w:tc>
        <w:tc>
          <w:tcPr>
            <w:tcW w:w="0" w:type="auto"/>
            <w:vMerge/>
            <w:tcBorders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319BF2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1CD1DED5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32C1F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ntrast agen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248E23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11C74D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BB097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ich contrast agent was administered to the patient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165E367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Omnipaque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350, G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Healthcare</w:t>
            </w:r>
          </w:p>
        </w:tc>
      </w:tr>
      <w:tr w:rsidR="00FE2E9D" w14:paraId="0BE0ADDD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5E40E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EBFE1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47F5F9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584112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administration metho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6920BE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travenously administered at a rate of 3.0 mL/s via a power injector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, followed by a 20.0 mL saline flush</w:t>
            </w:r>
          </w:p>
        </w:tc>
      </w:tr>
      <w:tr w:rsidR="00FE2E9D" w14:paraId="6879C27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57AA93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DB96F3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DECE74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471552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injected quantity of contrast agent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ADC8226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.5 mL/kg body weight</w:t>
            </w:r>
          </w:p>
        </w:tc>
      </w:tr>
      <w:tr w:rsidR="00FE2E9D" w14:paraId="499EDED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27620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BE92D0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B70D74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300B7E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uptake time prior to image acquisition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9C20B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5s</w:t>
            </w:r>
          </w:p>
        </w:tc>
      </w:tr>
      <w:tr w:rsidR="00FE2E9D" w14:paraId="5A7A5762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D8F02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8295B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B5425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BBF402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competing substance levels were controlle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0BE5C3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1C7E2C9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7739D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morbiditie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2F3EFB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340E35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B5DD3C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if the patients have comorbidities that affect imaging. </w:t>
            </w:r>
            <w:hyperlink r:id="rId11" w:anchor="id19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3]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99321A2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</w:tbl>
    <w:p w14:paraId="2F81E763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</w:p>
    <w:p w14:paraId="259699D5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rPr>
          <w:rFonts w:eastAsia="Georgia" w:cs="Times New Roman"/>
          <w:bCs/>
          <w:color w:val="2980B9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Acquisition </w:t>
      </w:r>
      <w:hyperlink r:id="rId12" w:anchor="id20" w:history="1">
        <w:r>
          <w:rPr>
            <w:rStyle w:val="Hyperlink"/>
            <w:rFonts w:eastAsia="Georgia" w:cs="Times New Roman"/>
            <w:bCs/>
            <w:color w:val="2980B9"/>
            <w:sz w:val="20"/>
            <w:szCs w:val="20"/>
            <w:u w:val="none"/>
            <w:shd w:val="clear" w:color="auto" w:fill="FCFCFC"/>
          </w:rPr>
          <w:t>[4]</w:t>
        </w:r>
      </w:hyperlink>
    </w:p>
    <w:p w14:paraId="1D984431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rPr>
          <w:rFonts w:eastAsia="Georgia" w:cs="Times New Roman"/>
          <w:bCs/>
          <w:sz w:val="20"/>
          <w:szCs w:val="20"/>
        </w:rPr>
      </w:pPr>
      <w:hyperlink r:id="rId13" w:anchor="acquisition-4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1194"/>
        <w:gridCol w:w="674"/>
        <w:gridCol w:w="3815"/>
        <w:gridCol w:w="2160"/>
      </w:tblGrid>
      <w:tr w:rsidR="00FE2E9D" w14:paraId="0190FA8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57CCE0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F91EF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326A32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4E07C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88E2E3E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0EBB94C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1E71BF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quisition protocol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291BF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62399E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ED4251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ether a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tandard imaging protocol was used, and where its description may be foun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B9F0625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05D5ED85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D47803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canner typ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0F9E3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135A01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4A57D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scanner type(s) and vendor(s) used in the study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1968CA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7C4D4A10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05BC8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maging 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1DEC7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50498D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C678E1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Clearly stat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he imaging modality that was used in the study, e.g. CT, MRI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BC33EC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T</w:t>
            </w:r>
          </w:p>
        </w:tc>
      </w:tr>
      <w:tr w:rsidR="00FE2E9D" w14:paraId="1FBF7D5C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1F30D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tatic/dynamic sca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A25B3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692FB8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9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FC8C8C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tate if the scans were static or dynamic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4CC615A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tatic</w:t>
            </w:r>
          </w:p>
        </w:tc>
      </w:tr>
      <w:tr w:rsidR="00FE2E9D" w14:paraId="6F9692E7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038E6B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F818C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ynamic sca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5DC694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9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BEDB5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acquisition time per time frame.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F0CA88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01290E1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E8E9D6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039716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ynamic sca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6C149E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9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03DCF1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any temporal modelling technique that was use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E3E2549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452D4E06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F0ED83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canner calibra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7893E2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22156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19CE21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and when the scanner was calibrate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9A1BE7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29426A79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617259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atient instructio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0A749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927913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DFA7BB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specific instructions given to the patient during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quisition, e.g. breath holding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D67FC2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at the end of inspiratory phase of patients</w:t>
            </w:r>
          </w:p>
        </w:tc>
      </w:tr>
      <w:tr w:rsidR="00FE2E9D" w14:paraId="7AF9B1C1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3FB5DC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natomical motion correc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D4A640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9EB4EC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33B29E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method used to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inimise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the effect of anatomical motion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FC245BA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breath holding</w:t>
            </w:r>
          </w:p>
        </w:tc>
      </w:tr>
      <w:tr w:rsidR="00FE2E9D" w14:paraId="5030010D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253A5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can dura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73CE85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6AB04C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9E46EE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duration of th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mplete scan or the time per bed position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B7FC832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082B5A82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A5363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Tube voltag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91E152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1D667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F07DA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peak kilo voltage output of the X-ray source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1125AA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20KV</w:t>
            </w:r>
          </w:p>
        </w:tc>
      </w:tr>
      <w:tr w:rsidR="00FE2E9D" w14:paraId="25AC703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23BF16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ube curren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0A92E3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55F1BD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CBB335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tube current in mA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4AD413C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</w:rPr>
              <w:t>adaptive tube current technology</w:t>
            </w:r>
          </w:p>
        </w:tc>
      </w:tr>
      <w:tr w:rsidR="00FE2E9D" w14:paraId="17559321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59CA8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ime-of-fligh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6BB104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16D5ED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BDB7A0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tate if scanner time-of-flight capabilities are used during acquisition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E4386D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0F0D65B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8FA112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F coil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721AC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079406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6A92EB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at kind RF coil used for acquisition, incl. vendor.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715D1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786FA03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00505D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canning sequenc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BBCC39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A87F8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8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2321C3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ich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canning sequence was acquire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7040B9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09CBCBF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D635CB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7E8AB6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405516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8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B11EB2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ich sequence variant was acquire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9785E71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1387B46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A5CEEC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40B0D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CD079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8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AA808E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ich scan options apply to the current sequence, e.g. flow compensation, cardiac gating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B69C3C2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2903D62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20C5D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petition tim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C52643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FDBFBD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558F07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time in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between subsequent pulse sequences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00E208F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416E66AD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3C807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Echo tim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18782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CC6F2E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7611CE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echo time in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s.</w:t>
            </w:r>
            <w:proofErr w:type="spellEnd"/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9E7800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21B9FF4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365CA0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Echo train length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30507F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0FBE9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0F663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number of lines in k-space that are acquired per excitation pulse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FD24BFC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6C90D5D5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784175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version tim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1816EA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D7EE01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67FA5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time in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s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between th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iddle of the inverting RF pulse to the middle of the excitation pulse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FBE519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5A26B03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B683FD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Flip angl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96617D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AE3D5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7349E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flip angle produced by the RF pulses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E812D1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781E7CF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9433B7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quisition typ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34C5BD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6CB96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124E6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acquisition type of the MRI scan, e.g. 3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56D462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08DC350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4AC962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k-space traversal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C0A07C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7DA19F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521FD8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acquisition trajectory of the k-space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409039C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54442FC7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2EB916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umber of averages/ excitatio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36154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FDB1E1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41EF66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number of times each point in k-space is sample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2E0C722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1F27766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6E9C99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agnetic field strength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1E8BAE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857A14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4D263A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nominal strength of the MR magnetic fiel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645CF1D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</w:tbl>
    <w:p w14:paraId="47F56831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2CAAEA6E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2980B9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Reconstruction </w:t>
      </w:r>
      <w:hyperlink r:id="rId14" w:anchor="id21" w:history="1">
        <w:r>
          <w:rPr>
            <w:rStyle w:val="Hyperlink"/>
            <w:rFonts w:eastAsia="Georgia" w:cs="Times New Roman"/>
            <w:bCs/>
            <w:color w:val="2980B9"/>
            <w:sz w:val="20"/>
            <w:szCs w:val="20"/>
            <w:u w:val="none"/>
            <w:shd w:val="clear" w:color="auto" w:fill="FCFCFC"/>
          </w:rPr>
          <w:t>[5]</w:t>
        </w:r>
      </w:hyperlink>
    </w:p>
    <w:p w14:paraId="33F05481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0"/>
        <w:rPr>
          <w:rFonts w:eastAsia="Georgia" w:cs="Times New Roman"/>
          <w:bCs/>
          <w:sz w:val="20"/>
          <w:szCs w:val="20"/>
        </w:rPr>
      </w:pPr>
      <w:hyperlink r:id="rId15" w:anchor="reconstruction-5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4"/>
        <w:gridCol w:w="1072"/>
        <w:gridCol w:w="674"/>
        <w:gridCol w:w="4276"/>
        <w:gridCol w:w="1850"/>
      </w:tblGrid>
      <w:tr w:rsidR="00FE2E9D" w14:paraId="5792247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5E6AAD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D34A2A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5051B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F5A73D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1A49E8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1032290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8DEB9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-plane resolu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B94754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62C6D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D7398A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distance between pixels, or alternatively the field of view and matrix size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6B3F106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4996ED8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F5DC89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Image slic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hicknes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E42B4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5D437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3F1419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slice thickness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96EC562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6C37D0C2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24603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mage slice spacing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48AF81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25C5E5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9C6DE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distance between image slices. </w:t>
            </w:r>
            <w:hyperlink r:id="rId16" w:anchor="id22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6]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831DEA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50077B60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4509AB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Convolution kernel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4D0CA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DEBC4F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1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8EF8D6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convolution kernel used to reconstruct the image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91043D8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257B8DE0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A14FDC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585DF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31A6A3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1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7694F0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settings pertaining to iterative reconstruction algorithms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0A2007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2F17D74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FFEA25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Exposur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6A6C6E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728BFC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1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152939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exposure (in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As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) in slices containing the region of interest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7F5786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upplementary material part 1</w:t>
            </w:r>
          </w:p>
        </w:tc>
      </w:tr>
      <w:tr w:rsidR="00FE2E9D" w14:paraId="341E10C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0A9FDC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construction metho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478BBD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6CB021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2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51B33A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ich reconstruction method was used, e.g. 3D OSEM.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F99293E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  <w:p w14:paraId="51D0035E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7D44A111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07778A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25C023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ECD111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2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160F1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number of iterations for iterative reconstruction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54D9B1E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2D6C035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E3FAD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11AF91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2D2281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2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359D50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number of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ubsets for iterative reconstruction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84F1882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3B498AD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3C867A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oint spread function modelling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A3D966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C10A9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BF729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if and how point-spread function modelling was performe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29C8FE8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723A372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F5FAEC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mage correctio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4C1A26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37FF82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4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F60970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if and how attenuation correction was performe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8E1EA4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16F4FAD6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63524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591A2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C4E381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4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FCBB5D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if and how other forms of correction were performed, e.g. scatter correction, randoms correction, dead time correction etc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50B8B8A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27A66D8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47A51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construction metho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94D91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B59259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5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604E53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reconstruction method used to reconstruct the image from the k-spac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formation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4D9EEAF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5CA75A2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6C5294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4CDD3C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7422F3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5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11B2EF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any artifact suppression methods used during reconstruction to suppress artifacts due to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undersampling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of k-space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AE5CAF0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68F5C776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B39E1C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iffusion-weigh ted imaging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697932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WI-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F5A67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E003F3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b-values used for diffusion-weigh ting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869B05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</w:tbl>
    <w:p w14:paraId="37F1DFFF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</w:p>
    <w:p w14:paraId="552B0337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 xml:space="preserve">Image </w:t>
      </w: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registration</w:t>
      </w:r>
    </w:p>
    <w:p w14:paraId="6E273D0E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0"/>
        <w:rPr>
          <w:rFonts w:eastAsia="Georgia" w:cs="Times New Roman"/>
          <w:bCs/>
          <w:sz w:val="20"/>
          <w:szCs w:val="20"/>
        </w:rPr>
      </w:pPr>
      <w:hyperlink r:id="rId17" w:anchor="image-registr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5"/>
        <w:gridCol w:w="1052"/>
        <w:gridCol w:w="674"/>
        <w:gridCol w:w="4855"/>
        <w:gridCol w:w="1600"/>
      </w:tblGrid>
      <w:tr w:rsidR="00FE2E9D" w14:paraId="4B83E80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25E276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119F0F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3EBC4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4855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0CABE2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1600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CEC97AE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4566294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E69D55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gistration metho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29972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F97E63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4855" w:type="dxa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167B74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method used to register multi-modality imaging.</w:t>
            </w:r>
          </w:p>
        </w:tc>
        <w:tc>
          <w:tcPr>
            <w:tcW w:w="1600" w:type="dxa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EEFCD4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</w:tbl>
    <w:p w14:paraId="7B4A87F1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</w:p>
    <w:p w14:paraId="754E321E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sz w:val="20"/>
          <w:szCs w:val="20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Image processing</w:t>
      </w:r>
      <w:hyperlink r:id="rId18" w:anchor="image-processing" w:tooltip="Permalink to this headline" w:history="1"/>
    </w:p>
    <w:p w14:paraId="53E5959E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Data conversion</w:t>
      </w:r>
    </w:p>
    <w:p w14:paraId="29A9BDD2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0"/>
        <w:rPr>
          <w:rFonts w:eastAsia="Georgia" w:cs="Times New Roman"/>
          <w:bCs/>
          <w:sz w:val="20"/>
          <w:szCs w:val="20"/>
        </w:rPr>
      </w:pPr>
      <w:hyperlink r:id="rId19" w:anchor="data-convers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093"/>
        <w:gridCol w:w="674"/>
        <w:gridCol w:w="4787"/>
        <w:gridCol w:w="1380"/>
      </w:tblGrid>
      <w:tr w:rsidR="00FE2E9D" w14:paraId="146B82E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FE3D89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2F8CE4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0E674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99C5DA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C1306C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032E9F57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892EA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SUV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rmalisatio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CED37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1937B8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1F7018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ich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tandardised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uptake value (SUV)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rmalisation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method is used.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033C56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Not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pplicable</w:t>
            </w:r>
          </w:p>
        </w:tc>
      </w:tr>
      <w:tr w:rsidR="00FE2E9D" w14:paraId="7E3F976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EA375E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DC computa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EE88E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WI-MRI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D06743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A600B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apparent diffusion coefficient (ADC) values were calculated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76E518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1BA74BD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8A0CB9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Other data conversio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AE88D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C5648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AF15D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any other conversions that are performed to generate e.g. perfusion maps.</w:t>
            </w:r>
          </w:p>
        </w:tc>
        <w:tc>
          <w:tcPr>
            <w:tcW w:w="0" w:type="auto"/>
            <w:vMerge/>
            <w:tcBorders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3E4CD5E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</w:tbl>
    <w:p w14:paraId="7C1555E3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</w:p>
    <w:p w14:paraId="598CDD0D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lastRenderedPageBreak/>
        <w:t>Post-acquisition processing</w:t>
      </w:r>
    </w:p>
    <w:p w14:paraId="0C0911AB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0"/>
        <w:rPr>
          <w:rFonts w:eastAsia="Georgia" w:cs="Times New Roman"/>
          <w:bCs/>
          <w:sz w:val="20"/>
          <w:szCs w:val="20"/>
        </w:rPr>
      </w:pPr>
      <w:hyperlink r:id="rId20" w:anchor="post-acquisition-processing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1123"/>
        <w:gridCol w:w="674"/>
        <w:gridCol w:w="4127"/>
        <w:gridCol w:w="1607"/>
      </w:tblGrid>
      <w:tr w:rsidR="00FE2E9D" w14:paraId="2DD41B47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2F78DB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E04489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562DCD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CC01A1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134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0B5142F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3F9A8AFC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D27423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nti-aliasing</w:t>
            </w:r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24268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3E5D34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2E6BE9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method used to deal with anti-aliasing when down-sampling during interpolation.</w:t>
            </w:r>
          </w:p>
        </w:tc>
        <w:tc>
          <w:tcPr>
            <w:tcW w:w="1346" w:type="dxa"/>
            <w:vMerge w:val="restart"/>
            <w:tcBorders>
              <w:top w:val="outset" w:sz="6" w:space="0" w:color="auto"/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2A1CAA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368C14E3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D2CE9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ise suppression</w:t>
            </w:r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04C906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44BE06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DECE9B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methods used to suppress image noise.</w:t>
            </w:r>
          </w:p>
        </w:tc>
        <w:tc>
          <w:tcPr>
            <w:tcW w:w="1346" w:type="dxa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4CE39CC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3479D71C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70A10C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ost-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construc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ion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smoothing filter</w:t>
            </w:r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8323A4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T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F247B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B587A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width of the Gaussian filter (FWHM) to spatially smooth intensities.</w:t>
            </w:r>
          </w:p>
        </w:tc>
        <w:tc>
          <w:tcPr>
            <w:tcW w:w="1346" w:type="dxa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522D608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1E0DDE63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13E1DB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kull stripping</w:t>
            </w:r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06FFC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 (brain)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2901AC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607D8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method used to perform skull stripping.</w:t>
            </w:r>
          </w:p>
        </w:tc>
        <w:tc>
          <w:tcPr>
            <w:tcW w:w="1346" w:type="dxa"/>
            <w:vMerge/>
            <w:tcBorders>
              <w:left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BC0B64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022138C5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519346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n-uniformity correction </w:t>
            </w:r>
            <w:hyperlink r:id="rId21" w:anchor="id23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7]</w:t>
              </w:r>
            </w:hyperlink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2FB8B3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RI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17866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C8B1E3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method and settings used to perform non-uniformity correction.</w:t>
            </w:r>
          </w:p>
        </w:tc>
        <w:tc>
          <w:tcPr>
            <w:tcW w:w="1346" w:type="dxa"/>
            <w:vMerge/>
            <w:tcBorders>
              <w:left w:val="single" w:sz="4" w:space="0" w:color="E1E4E5"/>
              <w:bottom w:val="single" w:sz="4" w:space="0" w:color="auto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0121E4C" w14:textId="77777777" w:rsidR="00FE2E9D" w:rsidRDefault="00FE2E9D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FE2E9D" w14:paraId="43E35E1E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8B8FB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Intensity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rmalisation</w:t>
            </w:r>
            <w:proofErr w:type="spellEnd"/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814670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1C0327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6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55D7D7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method and settings used to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rmalise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intensity distributions within a patient or patient cohort.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E1E4E5"/>
              <w:bottom w:val="single" w:sz="4" w:space="0" w:color="auto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EA2FD7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ormalize: true</w:t>
            </w:r>
          </w:p>
          <w:p w14:paraId="3DE2E12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rmalizeScale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: 500</w:t>
            </w:r>
          </w:p>
        </w:tc>
      </w:tr>
      <w:tr w:rsidR="00FE2E9D" w14:paraId="2627CCE9" w14:textId="77777777">
        <w:tc>
          <w:tcPr>
            <w:tcW w:w="2362" w:type="dxa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49E886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Other post-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acquisitio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n processing methods</w:t>
            </w:r>
          </w:p>
        </w:tc>
        <w:tc>
          <w:tcPr>
            <w:tcW w:w="1133" w:type="dxa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0E3B9A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674" w:type="dxa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55F42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7</w:t>
            </w:r>
          </w:p>
        </w:tc>
        <w:tc>
          <w:tcPr>
            <w:tcW w:w="4536" w:type="dxa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B84C77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any other methods that were used to process the image and ar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mentioned separately in this list.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E1E4E5"/>
              <w:bottom w:val="single" w:sz="4" w:space="0" w:color="auto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FE4589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</w:tbl>
    <w:tbl>
      <w:tblPr>
        <w:tblStyle w:val="TableGrid"/>
        <w:tblpPr w:leftFromText="180" w:rightFromText="180" w:vertAnchor="text" w:tblpX="11066" w:tblpY="-458"/>
        <w:tblOverlap w:val="never"/>
        <w:tblW w:w="0" w:type="auto"/>
        <w:tblLook w:val="04A0" w:firstRow="1" w:lastRow="0" w:firstColumn="1" w:lastColumn="0" w:noHBand="0" w:noVBand="1"/>
      </w:tblPr>
      <w:tblGrid>
        <w:gridCol w:w="2274"/>
      </w:tblGrid>
      <w:tr w:rsidR="00FE2E9D" w14:paraId="1A75E8DD" w14:textId="77777777">
        <w:trPr>
          <w:trHeight w:val="30"/>
        </w:trPr>
        <w:tc>
          <w:tcPr>
            <w:tcW w:w="2274" w:type="dxa"/>
          </w:tcPr>
          <w:p w14:paraId="5FECCCB3" w14:textId="77777777" w:rsidR="00FE2E9D" w:rsidRDefault="00FE2E9D">
            <w:pPr>
              <w:pStyle w:val="Heading3"/>
              <w:keepNext w:val="0"/>
              <w:keepLines w:val="0"/>
              <w:numPr>
                <w:ilvl w:val="2"/>
                <w:numId w:val="0"/>
              </w:numPr>
              <w:spacing w:before="0" w:after="0"/>
              <w:outlineLvl w:val="2"/>
              <w:rPr>
                <w:rFonts w:eastAsia="Georgia" w:cs="Times New Roman"/>
                <w:bCs/>
                <w:sz w:val="20"/>
                <w:szCs w:val="20"/>
              </w:rPr>
            </w:pPr>
          </w:p>
        </w:tc>
      </w:tr>
    </w:tbl>
    <w:p w14:paraId="38732719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34AFC87E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rPr>
          <w:rFonts w:eastAsia="Georgia" w:cs="Times New Roman"/>
          <w:bCs/>
          <w:sz w:val="20"/>
          <w:szCs w:val="20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Segmentation</w:t>
      </w:r>
    </w:p>
    <w:p w14:paraId="56AB5E84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22" w:anchor="segment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1052"/>
        <w:gridCol w:w="674"/>
        <w:gridCol w:w="3139"/>
        <w:gridCol w:w="3365"/>
      </w:tblGrid>
      <w:tr w:rsidR="00FE2E9D" w14:paraId="0E8D481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55D88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5F8B9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7A87E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EBB97C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DBAB3B7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425FAA71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12DD8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egmentation metho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7C8D7E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F0FE00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8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F1188D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how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gions of interest were segmented, e.g. manually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EBA7678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anually</w:t>
            </w:r>
          </w:p>
        </w:tc>
      </w:tr>
      <w:tr w:rsidR="00FE2E9D" w14:paraId="557C458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B1A8A8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440BF2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2F1DC8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8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3A560F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number of experts, their expertise and consensus strategies for manual delineation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8683D5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, Y.Z., 6 years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’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experience in thoracic imaging diagnosis; Z.Z., 6 years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’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experience in thoracic imaging diagnosis</w:t>
            </w:r>
          </w:p>
        </w:tc>
      </w:tr>
      <w:tr w:rsidR="00FE2E9D" w14:paraId="6B6E1AFD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B83A93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4FEF7F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47BDB4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8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E97379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methods and settings used for semi-automatic and fully automatic segmentation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3D4433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54A1E1E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A0E3A2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EDA70F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D2BA7F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8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D877F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ich image was used to define segmentation in case of multi-modality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maging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17F1DAB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  <w:tr w:rsidR="00FE2E9D" w14:paraId="0B62980C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164C21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nversion to mask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76143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F350F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676B1E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method used to convert polygonal or mesh-based segmentations to a voxel-based mask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292F8E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</w:tbl>
    <w:p w14:paraId="606FC2C6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</w:p>
    <w:p w14:paraId="3A900B88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Image interpolation</w:t>
      </w:r>
    </w:p>
    <w:p w14:paraId="431745EF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23" w:anchor="image-interpol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052"/>
        <w:gridCol w:w="674"/>
        <w:gridCol w:w="2847"/>
        <w:gridCol w:w="3885"/>
      </w:tblGrid>
      <w:tr w:rsidR="00FE2E9D" w14:paraId="131750B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E2C06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BFB524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390768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2979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820529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3885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B0C54A0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4D1EC9A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07F9CF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terpolation metho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B4D96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70587C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0a</w:t>
            </w:r>
          </w:p>
        </w:tc>
        <w:tc>
          <w:tcPr>
            <w:tcW w:w="2979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35F10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which interpolation algorithm was used to interpolate the image.</w:t>
            </w:r>
          </w:p>
        </w:tc>
        <w:tc>
          <w:tcPr>
            <w:tcW w:w="3885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26C3AF6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itkBSpline</w:t>
            </w:r>
            <w:proofErr w:type="spellEnd"/>
          </w:p>
        </w:tc>
      </w:tr>
      <w:tr w:rsidR="00FE2E9D" w14:paraId="076C174C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12B072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ABE23D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7172D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0b</w:t>
            </w:r>
          </w:p>
        </w:tc>
        <w:tc>
          <w:tcPr>
            <w:tcW w:w="2979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A4FF22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the position of the interpolation grid was defined, e.g. align by center.</w:t>
            </w:r>
          </w:p>
        </w:tc>
        <w:tc>
          <w:tcPr>
            <w:tcW w:w="3885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80AB882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24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5E553F5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  <w:tr w:rsidR="00FE2E9D" w14:paraId="6EA34E91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C6698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ECBD66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CED369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0c</w:t>
            </w:r>
          </w:p>
        </w:tc>
        <w:tc>
          <w:tcPr>
            <w:tcW w:w="2979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354EEE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the dimensions of the interpolation grid were defined, e.g. rounded to nearest integer.</w:t>
            </w:r>
          </w:p>
        </w:tc>
        <w:tc>
          <w:tcPr>
            <w:tcW w:w="3885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5E64BE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25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2C4BAFC8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  <w:tr w:rsidR="00FE2E9D" w14:paraId="376CFF6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09F26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AA46E0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11E910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0d</w:t>
            </w:r>
          </w:p>
        </w:tc>
        <w:tc>
          <w:tcPr>
            <w:tcW w:w="2979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AED57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extrapolation beyond the original image was handled.</w:t>
            </w:r>
          </w:p>
        </w:tc>
        <w:tc>
          <w:tcPr>
            <w:tcW w:w="3885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A403634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26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0C6C7263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  <w:tr w:rsidR="00FE2E9D" w14:paraId="113C073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B8FF30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Voxel dimension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C6B4C1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B53655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2979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962FFD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size of the interpolated voxels.</w:t>
            </w:r>
          </w:p>
        </w:tc>
        <w:tc>
          <w:tcPr>
            <w:tcW w:w="3885" w:type="dxa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5FE8B8B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[1,1,1]</w:t>
            </w:r>
          </w:p>
        </w:tc>
      </w:tr>
      <w:tr w:rsidR="00FE2E9D" w14:paraId="08B29D9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6ECEFB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tensity rounding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B6190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6EBD71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2979" w:type="dxa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0A6B51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fractional Hounsfield Units are rounded to integer values after interpolation.</w:t>
            </w:r>
          </w:p>
        </w:tc>
        <w:tc>
          <w:tcPr>
            <w:tcW w:w="3885" w:type="dxa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67E0E3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27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1CF54707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</w:tbl>
    <w:p w14:paraId="4754F06A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SimSun" w:cs="Times New Roman"/>
          <w:bCs/>
          <w:color w:val="404040"/>
          <w:sz w:val="20"/>
          <w:szCs w:val="20"/>
          <w:shd w:val="clear" w:color="auto" w:fill="FCFCFC"/>
          <w:lang w:eastAsia="zh-CN"/>
        </w:rPr>
      </w:pPr>
      <w:r>
        <w:rPr>
          <w:rFonts w:eastAsia="SimSun" w:cs="Times New Roman" w:hint="eastAsia"/>
          <w:bCs/>
          <w:color w:val="404040"/>
          <w:sz w:val="20"/>
          <w:szCs w:val="20"/>
          <w:shd w:val="clear" w:color="auto" w:fill="FCFCFC"/>
          <w:lang w:eastAsia="zh-CN"/>
        </w:rPr>
        <w:t xml:space="preserve"> </w:t>
      </w:r>
    </w:p>
    <w:p w14:paraId="2097F9B0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 xml:space="preserve">ROI </w:t>
      </w: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interpolation</w:t>
      </w:r>
    </w:p>
    <w:p w14:paraId="01528CFD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28" w:anchor="roi-interpol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9"/>
        <w:gridCol w:w="1052"/>
        <w:gridCol w:w="674"/>
        <w:gridCol w:w="2656"/>
        <w:gridCol w:w="3885"/>
      </w:tblGrid>
      <w:tr w:rsidR="00FE2E9D" w14:paraId="5BE506D2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6F7744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35256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E9DD8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1E3711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D771171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40851DE3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C43A05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terpolation method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96B4C0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45160C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0FA3B6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ich interpolation algorithm was used to interpolate the region of interest mask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C6F15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29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0D243154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  <w:tr w:rsidR="00FE2E9D" w14:paraId="5D95973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DD8540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Partially masked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voxel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F1D2E3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D83F13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9C9AC0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how partially masked voxels after interpolation are handle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8D8D18B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30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30EBB543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</w:tbl>
    <w:p w14:paraId="4ED7FF70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4F6F4454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Re-segmentation</w:t>
      </w:r>
    </w:p>
    <w:p w14:paraId="7A9D1FC8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0"/>
        <w:rPr>
          <w:rFonts w:eastAsia="Georgia" w:cs="Times New Roman"/>
          <w:bCs/>
          <w:sz w:val="20"/>
          <w:szCs w:val="20"/>
        </w:rPr>
      </w:pPr>
      <w:hyperlink r:id="rId31" w:anchor="re-segment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6"/>
        <w:gridCol w:w="1052"/>
        <w:gridCol w:w="674"/>
        <w:gridCol w:w="4717"/>
        <w:gridCol w:w="1377"/>
      </w:tblGrid>
      <w:tr w:rsidR="00FE2E9D" w14:paraId="6FF7E34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8D9309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F2B0C1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7ACCF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F15923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9983A0D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3168E58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D723D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e-segmentation method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F86AB2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C5FB10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185C6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ich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ethods and settings are used to re-segment the ROI intensity mask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79D87A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t applicable</w:t>
            </w:r>
          </w:p>
        </w:tc>
      </w:tr>
    </w:tbl>
    <w:p w14:paraId="203B7006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23455E30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rPr>
          <w:rFonts w:eastAsia="Georgia" w:cs="Times New Roman"/>
          <w:bCs/>
          <w:sz w:val="20"/>
          <w:szCs w:val="20"/>
        </w:rPr>
      </w:pPr>
      <w:proofErr w:type="spellStart"/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Discretisation</w:t>
      </w:r>
      <w:proofErr w:type="spellEnd"/>
    </w:p>
    <w:p w14:paraId="373B2045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32" w:anchor="discretis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1052"/>
        <w:gridCol w:w="674"/>
        <w:gridCol w:w="2598"/>
        <w:gridCol w:w="3885"/>
      </w:tblGrid>
      <w:tr w:rsidR="00FE2E9D" w14:paraId="39B9C586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251BFD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538C37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DAE8C1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41E1A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7A37C2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597481BB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DB7A6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iscretisation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method </w:t>
            </w:r>
            <w:hyperlink r:id="rId33" w:anchor="id24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8]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F46BC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7D7BCB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6a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70536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method used to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iscretise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image intensities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23CB831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34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3E72E97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  <w:tr w:rsidR="00FE2E9D" w14:paraId="4614CBD9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5A1BF8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93E24D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017404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6b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0A32F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number of bins (FBN) or the bin size (FBS) used for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iscretisation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D52370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0</w:t>
            </w:r>
          </w:p>
        </w:tc>
      </w:tr>
      <w:tr w:rsidR="00FE2E9D" w14:paraId="26C64E9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DD1D4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BB9C1C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04CC37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6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F39EF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the lowest intensity in the first bin for FBS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iscretisation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. </w:t>
            </w:r>
            <w:hyperlink r:id="rId35" w:anchor="id25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9]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25875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6</w:t>
            </w:r>
          </w:p>
        </w:tc>
      </w:tr>
    </w:tbl>
    <w:p w14:paraId="20C1572A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3439A01A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Image transformation</w:t>
      </w:r>
    </w:p>
    <w:p w14:paraId="21BFE7FA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36" w:anchor="image-transform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1052"/>
        <w:gridCol w:w="674"/>
        <w:gridCol w:w="4382"/>
        <w:gridCol w:w="2313"/>
      </w:tblGrid>
      <w:tr w:rsidR="00FE2E9D" w14:paraId="4F4F384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A33363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9B2BD8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1CF78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7518F1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EEB98BC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78E8FD9D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D2F607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mage filter </w:t>
            </w:r>
            <w:hyperlink r:id="rId37" w:anchor="id26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10]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D94E9E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4DD5A7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AE47F7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the methods and settings used to filter images, e.g. Laplacian-of-Gaussian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AFBCCB5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Laplacian-of-Gaussian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nd wavelets</w:t>
            </w:r>
          </w:p>
        </w:tc>
      </w:tr>
    </w:tbl>
    <w:p w14:paraId="1D566347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162B5C5C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sz w:val="20"/>
          <w:szCs w:val="20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Image biomarker computation</w:t>
      </w:r>
    </w:p>
    <w:p w14:paraId="1882E66D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38" w:anchor="image-biomarker-computation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1052"/>
        <w:gridCol w:w="674"/>
        <w:gridCol w:w="2391"/>
        <w:gridCol w:w="4379"/>
      </w:tblGrid>
      <w:tr w:rsidR="00FE2E9D" w14:paraId="57A7E19C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0CEB57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515911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76B216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ED394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EBBDA06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0BFCC2CD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E86F7C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Biomarker set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ADDADB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55F414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258AA0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which set of image biomarkers is computed and refer to their definitions or provide these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E8052F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 total, 1288 radiomics features were extracted, the specific classifications are as follows: (1) first order statistics and filter-based features(n = 252), (2) sha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e (n = 14), (3) gray level co-occurrence matrix (GLCM) and filter-based features (n = 308), (4) gray level run length matrix (GLRLM) and filter-based features (n = 224), (5) gray level size zone matrix (GLSZM) and filter-based features (n = 224), (6) gray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level dependence matrix (GLDM) and filter-based features (n = 196), and (7)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eighbouring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gray tone difference matrix (NGTDM) and filter-based features (n = 70).</w:t>
            </w:r>
          </w:p>
        </w:tc>
      </w:tr>
      <w:tr w:rsidR="00FE2E9D" w14:paraId="18189DA2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AC9F4D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BSI complianc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0C3733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527CFF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362C99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State if the software used to extract the set of imag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biomarkers is compliant with the IBSI benchmarks. </w:t>
            </w:r>
            <w:hyperlink r:id="rId39" w:anchor="id27" w:history="1">
              <w:r>
                <w:rPr>
                  <w:rStyle w:val="Hyperlink"/>
                  <w:rFonts w:eastAsia="SimSun" w:cs="Times New Roman"/>
                  <w:color w:val="2980B9"/>
                  <w:sz w:val="20"/>
                  <w:szCs w:val="20"/>
                  <w:u w:val="none"/>
                </w:rPr>
                <w:t>[11]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FDBA368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For the most part, yes.</w:t>
            </w:r>
          </w:p>
        </w:tc>
      </w:tr>
      <w:tr w:rsidR="00FE2E9D" w14:paraId="207D6B3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6402F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Robustnes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ED21FD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E1C1C6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7795B3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how robustness of th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mage biomarkers was assessed, e.g. test-retest analysis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5AD9D6E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test-retest analysis</w:t>
            </w:r>
          </w:p>
        </w:tc>
      </w:tr>
      <w:tr w:rsidR="00FE2E9D" w14:paraId="6973B6C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687DAC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oftware availabi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4DFDE8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B69A92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F8B268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ich software and version was used to compute image biomarkers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8517EA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Pyradiomics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version 3.0.1)</w:t>
            </w:r>
          </w:p>
        </w:tc>
      </w:tr>
    </w:tbl>
    <w:p w14:paraId="1739189D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04720AB7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sz w:val="20"/>
          <w:szCs w:val="20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 xml:space="preserve">Image biomarker computation - texture </w:t>
      </w: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parameters</w:t>
      </w:r>
    </w:p>
    <w:p w14:paraId="2611D37E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40" w:anchor="image-biomarker-computation-texture-parameters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6"/>
        <w:gridCol w:w="1052"/>
        <w:gridCol w:w="674"/>
        <w:gridCol w:w="2819"/>
        <w:gridCol w:w="3885"/>
      </w:tblGrid>
      <w:tr w:rsidR="00FE2E9D" w14:paraId="5266AD50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4EB476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11F81A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0BDBCD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A02171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3B98ED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160393DE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813C18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Texture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atrix aggrega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8F3843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23688C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66EC2C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fine how texture-matrix based biomarkers were computed from underlying texture matrices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2328F14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41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38A7BCD2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  <w:tr w:rsidR="00FE2E9D" w14:paraId="57B27462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24C5B6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istance weighting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65A66C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5252E7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E746D1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fine how CM, RLM, NGTDM and NGLDM weight distances, e.g. no weighting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89C761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o weighting</w:t>
            </w:r>
          </w:p>
        </w:tc>
      </w:tr>
      <w:tr w:rsidR="00FE2E9D" w14:paraId="2ECB59A1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427AA8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M symmetr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0C57EC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39D05F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F98EC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fine whether symmetric or asymmetric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-occurrence matrices were compute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5E6F973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hyperlink r:id="rId42" w:history="1">
              <w:r>
                <w:rPr>
                  <w:rStyle w:val="Hyperlink"/>
                  <w:rFonts w:eastAsia="SimSun" w:cs="Times New Roman" w:hint="eastAsia"/>
                  <w:sz w:val="20"/>
                  <w:szCs w:val="20"/>
                  <w:lang w:eastAsia="zh-CN" w:bidi="ar"/>
                </w:rPr>
                <w:t>https://pyradiomics.readthedocs.io/en/v3.0.1/</w:t>
              </w:r>
            </w:hyperlink>
          </w:p>
          <w:p w14:paraId="18FCA17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access date 30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th</w:t>
            </w: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April 2022)</w:t>
            </w:r>
          </w:p>
        </w:tc>
      </w:tr>
      <w:tr w:rsidR="00FE2E9D" w14:paraId="601E33C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A3A319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M distanc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58CEE8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AA7A33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C2E07B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fine the (Chebyshev) distance at which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-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lastRenderedPageBreak/>
              <w:t>occurrence of intensities is determined, e.g. 1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EBE0DC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lastRenderedPageBreak/>
              <w:t>1</w:t>
            </w:r>
          </w:p>
        </w:tc>
      </w:tr>
      <w:tr w:rsidR="00FE2E9D" w14:paraId="0F2494E5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1B5740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ZM linkage distanc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930C10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E6A01E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3D731D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fine the distance and distance norm for which voxels with the same intensity are considered to belong to the same zone for the purpose of constructing an SZM, e.g.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hebyshev distance of 1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1A0C14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</w:p>
        </w:tc>
      </w:tr>
      <w:tr w:rsidR="00FE2E9D" w14:paraId="1723B427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970DA9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ZM linkage distanc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97E266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93722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8F1D9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fine the distance and distance norm for which voxels with the same intensity are considered to belong to the same zone for the purpose of constructing a DZM, e.g. Chebyshev distance of 1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36EA7B0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</w:p>
        </w:tc>
      </w:tr>
      <w:tr w:rsidR="00FE2E9D" w14:paraId="7FFDEB6F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C2EBE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ZM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zone distance nor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E0A515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29D7E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8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4C27A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fine the distance norm for determining the distance of zones to the border of the ROI, e.g. Manhattan distance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09B46F5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anhattan distance</w:t>
            </w:r>
          </w:p>
        </w:tc>
      </w:tr>
      <w:tr w:rsidR="00FE2E9D" w14:paraId="118ADAB5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B3DF7A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GTDM distanc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351FAD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B11B12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0C6CA5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fine the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eighbourhood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distance and distance norm for the NGTDM, e.g.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hebyshev distance of 1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54E226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</w:p>
        </w:tc>
      </w:tr>
      <w:tr w:rsidR="00FE2E9D" w14:paraId="38480BFD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6F50CF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GLDM distance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1FE8CC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D6BD1F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61B2A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fine the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eighbourhood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distance and distance norm for the NGLDM, e.g. Chebyshev distance of 1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B0EF7DF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</w:p>
        </w:tc>
      </w:tr>
      <w:tr w:rsidR="00FE2E9D" w14:paraId="7A860076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F00CAF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NGLDM coarsenes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78433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B6B59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8617FA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fine the coarseness parameter for the NGLDM, e.g. 0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F6B180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</w:tr>
    </w:tbl>
    <w:p w14:paraId="01CC9DFD" w14:textId="77777777" w:rsidR="00FE2E9D" w:rsidRDefault="00FE2E9D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</w:p>
    <w:p w14:paraId="21D5B4C6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 w:firstLineChars="300" w:firstLine="602"/>
        <w:rPr>
          <w:rFonts w:eastAsia="Georgia" w:cs="Times New Roman"/>
          <w:bCs/>
          <w:sz w:val="20"/>
          <w:szCs w:val="20"/>
        </w:rPr>
      </w:pP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 xml:space="preserve">Machine learning and </w:t>
      </w:r>
      <w:r>
        <w:rPr>
          <w:rFonts w:eastAsia="Georgia" w:cs="Times New Roman"/>
          <w:bCs/>
          <w:color w:val="404040"/>
          <w:sz w:val="20"/>
          <w:szCs w:val="20"/>
          <w:shd w:val="clear" w:color="auto" w:fill="FCFCFC"/>
        </w:rPr>
        <w:t>radiomics analysis</w:t>
      </w:r>
    </w:p>
    <w:p w14:paraId="1E84DCD0" w14:textId="77777777" w:rsidR="00FE2E9D" w:rsidRDefault="000A599A">
      <w:pPr>
        <w:pStyle w:val="Heading3"/>
        <w:keepNext w:val="0"/>
        <w:keepLines w:val="0"/>
        <w:numPr>
          <w:ilvl w:val="2"/>
          <w:numId w:val="0"/>
        </w:numPr>
        <w:spacing w:before="0" w:after="0"/>
        <w:ind w:left="-567"/>
        <w:rPr>
          <w:rFonts w:eastAsia="Georgia" w:cs="Times New Roman"/>
          <w:bCs/>
          <w:sz w:val="20"/>
          <w:szCs w:val="20"/>
        </w:rPr>
      </w:pPr>
      <w:hyperlink r:id="rId43" w:anchor="machine-learning-and-radiomics-analysis" w:tooltip="Permalink to this headline" w:history="1"/>
    </w:p>
    <w:tbl>
      <w:tblPr>
        <w:tblW w:w="0" w:type="auto"/>
        <w:tblBorders>
          <w:top w:val="single" w:sz="4" w:space="0" w:color="E1E4E5"/>
          <w:left w:val="single" w:sz="4" w:space="0" w:color="E1E4E5"/>
          <w:bottom w:val="single" w:sz="4" w:space="0" w:color="E1E4E5"/>
          <w:right w:val="single" w:sz="4" w:space="0" w:color="E1E4E5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1"/>
        <w:gridCol w:w="1052"/>
        <w:gridCol w:w="674"/>
        <w:gridCol w:w="4405"/>
        <w:gridCol w:w="1274"/>
      </w:tblGrid>
      <w:tr w:rsidR="00FE2E9D" w14:paraId="39B34E0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A17C99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Topic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D9E72C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Moda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2A57DC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1D80EF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8C21BDA" w14:textId="77777777" w:rsidR="00FE2E9D" w:rsidRDefault="000A599A">
            <w:pPr>
              <w:spacing w:before="0" w:after="0"/>
              <w:textAlignment w:val="center"/>
              <w:rPr>
                <w:rStyle w:val="Strong"/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Style w:val="Strong"/>
                <w:rFonts w:eastAsia="SimSun" w:cs="Times New Roman" w:hint="eastAsia"/>
                <w:sz w:val="20"/>
                <w:szCs w:val="20"/>
                <w:lang w:eastAsia="zh-CN" w:bidi="ar"/>
              </w:rPr>
              <w:t>Manuscript</w:t>
            </w:r>
          </w:p>
        </w:tc>
      </w:tr>
      <w:tr w:rsidR="00FE2E9D" w14:paraId="60CE80C4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EC5B94A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iagnostic and prognostic modelling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26215AF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7E6D78E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2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DE83B87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See the TRIPOD guidelines for reporting on diagnostic and prognostic modelling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14074D2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YES</w:t>
            </w:r>
          </w:p>
        </w:tc>
      </w:tr>
      <w:tr w:rsidR="00FE2E9D" w14:paraId="53EB479A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D2ECF4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Comparison with known factor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7D36642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406CF1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4445CE8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ere performance of radiomics models is compared with known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(clinical) factors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DAD1429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YES</w:t>
            </w:r>
          </w:p>
        </w:tc>
      </w:tr>
      <w:tr w:rsidR="00FE2E9D" w14:paraId="3FF616A5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426CF91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ulticollinear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FF5A16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D3CC673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961D2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ere the </w:t>
            </w:r>
            <w:proofErr w:type="spellStart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ulticollineari</w:t>
            </w:r>
            <w:proofErr w:type="spellEnd"/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ty between image biomarkers in the signature is assesse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CE9C9F8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YES</w:t>
            </w:r>
          </w:p>
        </w:tc>
      </w:tr>
      <w:tr w:rsidR="00FE2E9D" w14:paraId="661C73D9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ECF92D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Model availabi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C40B584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980756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023B759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Describe where radiomics models with the necessary pre-processing </w:t>
            </w: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information may be foun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4" w:space="0" w:color="E1E4E5"/>
              <w:right w:val="outset" w:sz="6" w:space="0" w:color="auto"/>
            </w:tcBorders>
            <w:shd w:val="clear" w:color="auto" w:fill="F3F6F6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53D9225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YES</w:t>
            </w:r>
          </w:p>
        </w:tc>
      </w:tr>
      <w:tr w:rsidR="00FE2E9D" w14:paraId="49FC8FD8" w14:textId="77777777">
        <w:tc>
          <w:tcPr>
            <w:tcW w:w="0" w:type="auto"/>
            <w:tcBorders>
              <w:top w:val="outset" w:sz="6" w:space="0" w:color="auto"/>
              <w:left w:val="single" w:sz="2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C9546F0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ata availability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5CF4FBD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D32C486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76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AA31BB" w14:textId="77777777" w:rsidR="00FE2E9D" w:rsidRDefault="000A599A"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Describe where imaging data and relevant meta-data used in the study may be found.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E1E4E5"/>
              <w:bottom w:val="single" w:sz="2" w:space="0" w:color="E1E4E5"/>
              <w:right w:val="outset" w:sz="6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429FE2" w14:textId="77777777" w:rsidR="00FE2E9D" w:rsidRDefault="000A599A">
            <w:pPr>
              <w:spacing w:before="0" w:after="0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YES</w:t>
            </w:r>
          </w:p>
        </w:tc>
      </w:tr>
    </w:tbl>
    <w:p w14:paraId="79273D23" w14:textId="77777777" w:rsidR="00FE2E9D" w:rsidRDefault="00FE2E9D">
      <w:pPr>
        <w:spacing w:before="240"/>
        <w:rPr>
          <w:rFonts w:cs="Times New Roman"/>
          <w:sz w:val="20"/>
          <w:szCs w:val="20"/>
        </w:rPr>
      </w:pPr>
    </w:p>
    <w:sectPr w:rsidR="00FE2E9D">
      <w:headerReference w:type="even" r:id="rId44"/>
      <w:footerReference w:type="even" r:id="rId45"/>
      <w:footerReference w:type="default" r:id="rId46"/>
      <w:headerReference w:type="first" r:id="rId4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A0D9D" w14:textId="77777777" w:rsidR="000A599A" w:rsidRDefault="000A599A">
      <w:r>
        <w:separator/>
      </w:r>
    </w:p>
  </w:endnote>
  <w:endnote w:type="continuationSeparator" w:id="0">
    <w:p w14:paraId="3E85A8C9" w14:textId="77777777" w:rsidR="000A599A" w:rsidRDefault="000A5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AAEE0" w14:textId="77777777" w:rsidR="00FE2E9D" w:rsidRDefault="000A599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F91742" wp14:editId="41FE40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7976F2" w14:textId="77777777" w:rsidR="00FE2E9D" w:rsidRDefault="000A59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F917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07976F2" w14:textId="77777777" w:rsidR="00FE2E9D" w:rsidRDefault="000A599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506E7" w14:textId="77777777" w:rsidR="00FE2E9D" w:rsidRDefault="000A599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FE5721" wp14:editId="25616F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37C646" w14:textId="77777777" w:rsidR="00FE2E9D" w:rsidRDefault="000A599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FE57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937C646" w14:textId="77777777" w:rsidR="00FE2E9D" w:rsidRDefault="000A599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D8E28" w14:textId="77777777" w:rsidR="000A599A" w:rsidRDefault="000A599A">
      <w:pPr>
        <w:spacing w:before="0" w:after="0"/>
      </w:pPr>
      <w:r>
        <w:separator/>
      </w:r>
    </w:p>
  </w:footnote>
  <w:footnote w:type="continuationSeparator" w:id="0">
    <w:p w14:paraId="03014BA2" w14:textId="77777777" w:rsidR="000A599A" w:rsidRDefault="000A599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38BD4" w14:textId="77777777" w:rsidR="00FE2E9D" w:rsidRDefault="000A599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3C084" w14:textId="77777777" w:rsidR="00FE2E9D" w:rsidRDefault="000A599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0E750A" wp14:editId="13ACDA1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8A20DD2"/>
    <w:multiLevelType w:val="singleLevel"/>
    <w:tmpl w:val="A8A20DD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C8F4EAD"/>
    <w:multiLevelType w:val="singleLevel"/>
    <w:tmpl w:val="CC8F4EAD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04ACDB04"/>
    <w:multiLevelType w:val="singleLevel"/>
    <w:tmpl w:val="04ACDB04"/>
    <w:lvl w:ilvl="0">
      <w:start w:val="1"/>
      <w:numFmt w:val="decimal"/>
      <w:suff w:val="space"/>
      <w:lvlText w:val="(%1)"/>
      <w:lvlJc w:val="left"/>
    </w:lvl>
  </w:abstractNum>
  <w:abstractNum w:abstractNumId="3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FEA1771"/>
    <w:multiLevelType w:val="multilevel"/>
    <w:tmpl w:val="7FEA1771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218564198">
    <w:abstractNumId w:val="3"/>
  </w:num>
  <w:num w:numId="2" w16cid:durableId="53282912">
    <w:abstractNumId w:val="4"/>
  </w:num>
  <w:num w:numId="3" w16cid:durableId="631177275">
    <w:abstractNumId w:val="0"/>
  </w:num>
  <w:num w:numId="4" w16cid:durableId="82143385">
    <w:abstractNumId w:val="5"/>
  </w:num>
  <w:num w:numId="5" w16cid:durableId="472797455">
    <w:abstractNumId w:val="2"/>
  </w:num>
  <w:num w:numId="6" w16cid:durableId="257447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ED20B5"/>
    <w:rsid w:val="0001436A"/>
    <w:rsid w:val="00034304"/>
    <w:rsid w:val="00035434"/>
    <w:rsid w:val="00052A14"/>
    <w:rsid w:val="00077D53"/>
    <w:rsid w:val="000A599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D47"/>
    <w:rsid w:val="00FE2E9D"/>
    <w:rsid w:val="018E57FD"/>
    <w:rsid w:val="05B82C85"/>
    <w:rsid w:val="0B8F707D"/>
    <w:rsid w:val="0EC50FA9"/>
    <w:rsid w:val="1B097914"/>
    <w:rsid w:val="1BB52C4D"/>
    <w:rsid w:val="29D770CB"/>
    <w:rsid w:val="2FAC5322"/>
    <w:rsid w:val="305E2352"/>
    <w:rsid w:val="36436EDA"/>
    <w:rsid w:val="3B9122AB"/>
    <w:rsid w:val="3E4E19B6"/>
    <w:rsid w:val="44345427"/>
    <w:rsid w:val="47DE73A4"/>
    <w:rsid w:val="4AD90602"/>
    <w:rsid w:val="4F430A78"/>
    <w:rsid w:val="6E0561C2"/>
    <w:rsid w:val="751F7C1D"/>
    <w:rsid w:val="77EB3170"/>
    <w:rsid w:val="7EA6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AC35E"/>
  <w15:docId w15:val="{8E31CEDA-8336-4DA9-811C-7B129D2F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qFormat/>
    <w:pPr>
      <w:tabs>
        <w:tab w:val="left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TOC1">
    <w:name w:val="toc 1"/>
    <w:basedOn w:val="Normal"/>
    <w:next w:val="Normal"/>
    <w:uiPriority w:val="39"/>
    <w:semiHidden/>
    <w:unhideWhenUsed/>
    <w:qFormat/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ibsi.readthedocs.io/en/latest/04_Radiomics_reporting_guidelines_and_nomenclature.html" TargetMode="External"/><Relationship Id="rId18" Type="http://schemas.openxmlformats.org/officeDocument/2006/relationships/hyperlink" Target="https://ibsi.readthedocs.io/en/latest/04_Radiomics_reporting_guidelines_and_nomenclature.html" TargetMode="External"/><Relationship Id="rId26" Type="http://schemas.openxmlformats.org/officeDocument/2006/relationships/hyperlink" Target="https://pyradiomics.readthedocs.io/en/v3.0.1/" TargetMode="External"/><Relationship Id="rId39" Type="http://schemas.openxmlformats.org/officeDocument/2006/relationships/hyperlink" Target="https://ibsi.readthedocs.io/en/latest/04_Radiomics_reporting_guidelines_and_nomenclature.html" TargetMode="External"/><Relationship Id="rId21" Type="http://schemas.openxmlformats.org/officeDocument/2006/relationships/hyperlink" Target="https://ibsi.readthedocs.io/en/latest/04_Radiomics_reporting_guidelines_and_nomenclature.html" TargetMode="External"/><Relationship Id="rId34" Type="http://schemas.openxmlformats.org/officeDocument/2006/relationships/hyperlink" Target="https://pyradiomics.readthedocs.io/en/v3.0.1/" TargetMode="External"/><Relationship Id="rId42" Type="http://schemas.openxmlformats.org/officeDocument/2006/relationships/hyperlink" Target="https://pyradiomics.readthedocs.io/en/v3.0.1/" TargetMode="External"/><Relationship Id="rId47" Type="http://schemas.openxmlformats.org/officeDocument/2006/relationships/header" Target="header2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ibsi.readthedocs.io/en/latest/04_Radiomics_reporting_guidelines_and_nomenclature.html" TargetMode="External"/><Relationship Id="rId29" Type="http://schemas.openxmlformats.org/officeDocument/2006/relationships/hyperlink" Target="https://pyradiomics.readthedocs.io/en/v3.0.1/" TargetMode="External"/><Relationship Id="rId11" Type="http://schemas.openxmlformats.org/officeDocument/2006/relationships/hyperlink" Target="https://ibsi.readthedocs.io/en/latest/04_Radiomics_reporting_guidelines_and_nomenclature.html" TargetMode="External"/><Relationship Id="rId24" Type="http://schemas.openxmlformats.org/officeDocument/2006/relationships/hyperlink" Target="https://pyradiomics.readthedocs.io/en/v3.0.1/" TargetMode="External"/><Relationship Id="rId32" Type="http://schemas.openxmlformats.org/officeDocument/2006/relationships/hyperlink" Target="https://ibsi.readthedocs.io/en/latest/04_Radiomics_reporting_guidelines_and_nomenclature.html" TargetMode="External"/><Relationship Id="rId37" Type="http://schemas.openxmlformats.org/officeDocument/2006/relationships/hyperlink" Target="https://ibsi.readthedocs.io/en/latest/04_Radiomics_reporting_guidelines_and_nomenclature.html" TargetMode="External"/><Relationship Id="rId40" Type="http://schemas.openxmlformats.org/officeDocument/2006/relationships/hyperlink" Target="https://ibsi.readthedocs.io/en/latest/04_Radiomics_reporting_guidelines_and_nomenclature.html" TargetMode="External"/><Relationship Id="rId45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https://ibsi.readthedocs.io/en/latest/04_Radiomics_reporting_guidelines_and_nomenclature.html" TargetMode="External"/><Relationship Id="rId23" Type="http://schemas.openxmlformats.org/officeDocument/2006/relationships/hyperlink" Target="https://ibsi.readthedocs.io/en/latest/04_Radiomics_reporting_guidelines_and_nomenclature.html" TargetMode="External"/><Relationship Id="rId28" Type="http://schemas.openxmlformats.org/officeDocument/2006/relationships/hyperlink" Target="https://ibsi.readthedocs.io/en/latest/04_Radiomics_reporting_guidelines_and_nomenclature.html" TargetMode="External"/><Relationship Id="rId36" Type="http://schemas.openxmlformats.org/officeDocument/2006/relationships/hyperlink" Target="https://ibsi.readthedocs.io/en/latest/04_Radiomics_reporting_guidelines_and_nomenclature.html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ibsi.readthedocs.io/en/latest/04_Radiomics_reporting_guidelines_and_nomenclature.html" TargetMode="External"/><Relationship Id="rId19" Type="http://schemas.openxmlformats.org/officeDocument/2006/relationships/hyperlink" Target="https://ibsi.readthedocs.io/en/latest/04_Radiomics_reporting_guidelines_and_nomenclature.html" TargetMode="External"/><Relationship Id="rId31" Type="http://schemas.openxmlformats.org/officeDocument/2006/relationships/hyperlink" Target="https://ibsi.readthedocs.io/en/latest/04_Radiomics_reporting_guidelines_and_nomenclature.html" TargetMode="External"/><Relationship Id="rId44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ibsi.readthedocs.io/en/latest/04_Radiomics_reporting_guidelines_and_nomenclature.html" TargetMode="External"/><Relationship Id="rId14" Type="http://schemas.openxmlformats.org/officeDocument/2006/relationships/hyperlink" Target="https://ibsi.readthedocs.io/en/latest/04_Radiomics_reporting_guidelines_and_nomenclature.html" TargetMode="External"/><Relationship Id="rId22" Type="http://schemas.openxmlformats.org/officeDocument/2006/relationships/hyperlink" Target="https://ibsi.readthedocs.io/en/latest/04_Radiomics_reporting_guidelines_and_nomenclature.html" TargetMode="External"/><Relationship Id="rId27" Type="http://schemas.openxmlformats.org/officeDocument/2006/relationships/hyperlink" Target="https://pyradiomics.readthedocs.io/en/v3.0.1/" TargetMode="External"/><Relationship Id="rId30" Type="http://schemas.openxmlformats.org/officeDocument/2006/relationships/hyperlink" Target="https://pyradiomics.readthedocs.io/en/v3.0.1/" TargetMode="External"/><Relationship Id="rId35" Type="http://schemas.openxmlformats.org/officeDocument/2006/relationships/hyperlink" Target="https://ibsi.readthedocs.io/en/latest/04_Radiomics_reporting_guidelines_and_nomenclature.html" TargetMode="External"/><Relationship Id="rId43" Type="http://schemas.openxmlformats.org/officeDocument/2006/relationships/hyperlink" Target="https://ibsi.readthedocs.io/en/latest/04_Radiomics_reporting_guidelines_and_nomenclature.html" TargetMode="External"/><Relationship Id="rId48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12" Type="http://schemas.openxmlformats.org/officeDocument/2006/relationships/hyperlink" Target="https://ibsi.readthedocs.io/en/latest/04_Radiomics_reporting_guidelines_and_nomenclature.html" TargetMode="External"/><Relationship Id="rId17" Type="http://schemas.openxmlformats.org/officeDocument/2006/relationships/hyperlink" Target="https://ibsi.readthedocs.io/en/latest/04_Radiomics_reporting_guidelines_and_nomenclature.html" TargetMode="External"/><Relationship Id="rId25" Type="http://schemas.openxmlformats.org/officeDocument/2006/relationships/hyperlink" Target="https://pyradiomics.readthedocs.io/en/v3.0.1/" TargetMode="External"/><Relationship Id="rId33" Type="http://schemas.openxmlformats.org/officeDocument/2006/relationships/hyperlink" Target="https://ibsi.readthedocs.io/en/latest/04_Radiomics_reporting_guidelines_and_nomenclature.html" TargetMode="External"/><Relationship Id="rId38" Type="http://schemas.openxmlformats.org/officeDocument/2006/relationships/hyperlink" Target="https://ibsi.readthedocs.io/en/latest/04_Radiomics_reporting_guidelines_and_nomenclature.html" TargetMode="External"/><Relationship Id="rId46" Type="http://schemas.openxmlformats.org/officeDocument/2006/relationships/footer" Target="footer2.xml"/><Relationship Id="rId20" Type="http://schemas.openxmlformats.org/officeDocument/2006/relationships/hyperlink" Target="https://ibsi.readthedocs.io/en/latest/04_Radiomics_reporting_guidelines_and_nomenclature.html" TargetMode="External"/><Relationship Id="rId41" Type="http://schemas.openxmlformats.org/officeDocument/2006/relationships/hyperlink" Target="https://pyradiomics.readthedocs.io/en/v3.0.1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4</Pages>
  <Words>20383</Words>
  <Characters>116188</Characters>
  <Application>Microsoft Office Word</Application>
  <DocSecurity>0</DocSecurity>
  <Lines>968</Lines>
  <Paragraphs>272</Paragraphs>
  <ScaleCrop>false</ScaleCrop>
  <Company/>
  <LinksUpToDate>false</LinksUpToDate>
  <CharactersWithSpaces>13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2-06-10T12:34:00Z</dcterms:created>
  <dcterms:modified xsi:type="dcterms:W3CDTF">2022-06-1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9263C3C04C34598A55F8D540DB3446C</vt:lpwstr>
  </property>
</Properties>
</file>